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366118" w14:textId="7B20B008" w:rsidR="00AB0280" w:rsidRDefault="00AB0280" w:rsidP="00AB0280">
      <w:r w:rsidRPr="00BE2727">
        <w:rPr>
          <w:rFonts w:ascii="Times New Roman" w:hAnsi="Times New Roman" w:cs="Times New Roman"/>
          <w:b/>
        </w:rPr>
        <w:t xml:space="preserve">Supplemental Table </w:t>
      </w:r>
      <w:r w:rsidR="00C41415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</w:rPr>
        <w:t>. Relative abundance of antibiotic resistance genes in fecal microbiota of experimental chicken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48"/>
        <w:gridCol w:w="1753"/>
        <w:gridCol w:w="1753"/>
        <w:gridCol w:w="1753"/>
        <w:gridCol w:w="1753"/>
      </w:tblGrid>
      <w:tr w:rsidR="00AB0280" w:rsidRPr="009F7BA9" w14:paraId="2AE1853B" w14:textId="77777777" w:rsidTr="00884C96">
        <w:trPr>
          <w:trHeight w:val="320"/>
        </w:trPr>
        <w:tc>
          <w:tcPr>
            <w:tcW w:w="11714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10378D3E" w14:textId="77777777" w:rsidR="00AB0280" w:rsidRPr="009F7BA9" w:rsidRDefault="00AB0280" w:rsidP="00884C96">
            <w:r w:rsidRPr="009F7BA9">
              <w:rPr>
                <w:rFonts w:hint="eastAsia"/>
              </w:rPr>
              <w:t>ARG group</w:t>
            </w:r>
          </w:p>
        </w:tc>
        <w:tc>
          <w:tcPr>
            <w:tcW w:w="13200" w:type="dxa"/>
            <w:gridSpan w:val="4"/>
            <w:tcBorders>
              <w:top w:val="single" w:sz="4" w:space="0" w:color="auto"/>
              <w:bottom w:val="nil"/>
            </w:tcBorders>
            <w:noWrap/>
            <w:hideMark/>
          </w:tcPr>
          <w:p w14:paraId="3E324DDA" w14:textId="77777777" w:rsidR="00AB0280" w:rsidRPr="009F7BA9" w:rsidRDefault="00AB0280" w:rsidP="00884C96">
            <w:pPr>
              <w:jc w:val="center"/>
            </w:pPr>
            <w:r w:rsidRPr="009F7BA9">
              <w:rPr>
                <w:rFonts w:hint="eastAsia"/>
              </w:rPr>
              <w:t>16S Normalized Read Count</w:t>
            </w:r>
          </w:p>
        </w:tc>
      </w:tr>
      <w:tr w:rsidR="00AB0280" w:rsidRPr="009F7BA9" w14:paraId="60B4B61A" w14:textId="77777777" w:rsidTr="00884C96">
        <w:trPr>
          <w:trHeight w:val="320"/>
        </w:trPr>
        <w:tc>
          <w:tcPr>
            <w:tcW w:w="11714" w:type="dxa"/>
            <w:vMerge/>
            <w:tcBorders>
              <w:top w:val="nil"/>
              <w:bottom w:val="single" w:sz="4" w:space="0" w:color="auto"/>
            </w:tcBorders>
            <w:hideMark/>
          </w:tcPr>
          <w:p w14:paraId="28C0E487" w14:textId="77777777" w:rsidR="00AB0280" w:rsidRPr="009F7BA9" w:rsidRDefault="00AB0280" w:rsidP="00884C96">
            <w:pPr>
              <w:jc w:val="left"/>
            </w:pPr>
          </w:p>
        </w:tc>
        <w:tc>
          <w:tcPr>
            <w:tcW w:w="33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B0BDC73" w14:textId="77777777" w:rsidR="00AB0280" w:rsidRPr="009F7BA9" w:rsidRDefault="00AB0280" w:rsidP="00884C96">
            <w:pPr>
              <w:jc w:val="left"/>
            </w:pPr>
            <w:r w:rsidRPr="009F7BA9">
              <w:rPr>
                <w:rFonts w:hint="eastAsia"/>
              </w:rPr>
              <w:t>Amp-PO</w:t>
            </w:r>
          </w:p>
        </w:tc>
        <w:tc>
          <w:tcPr>
            <w:tcW w:w="33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114CD3D" w14:textId="77777777" w:rsidR="00AB0280" w:rsidRPr="009F7BA9" w:rsidRDefault="00AB0280" w:rsidP="00884C96">
            <w:pPr>
              <w:jc w:val="left"/>
            </w:pPr>
            <w:r w:rsidRPr="009F7BA9">
              <w:rPr>
                <w:rFonts w:hint="eastAsia"/>
              </w:rPr>
              <w:t>Amp-IM</w:t>
            </w:r>
          </w:p>
        </w:tc>
        <w:tc>
          <w:tcPr>
            <w:tcW w:w="33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6129677" w14:textId="77777777" w:rsidR="00AB0280" w:rsidRPr="009F7BA9" w:rsidRDefault="00AB0280" w:rsidP="00884C96">
            <w:pPr>
              <w:jc w:val="left"/>
            </w:pPr>
            <w:r w:rsidRPr="009F7BA9">
              <w:rPr>
                <w:rFonts w:hint="eastAsia"/>
              </w:rPr>
              <w:t>Sham</w:t>
            </w:r>
          </w:p>
        </w:tc>
        <w:tc>
          <w:tcPr>
            <w:tcW w:w="33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223565B" w14:textId="77777777" w:rsidR="00AB0280" w:rsidRPr="009F7BA9" w:rsidRDefault="00AB0280" w:rsidP="00884C96">
            <w:pPr>
              <w:jc w:val="left"/>
            </w:pPr>
            <w:r w:rsidRPr="009F7BA9">
              <w:rPr>
                <w:rFonts w:hint="eastAsia"/>
              </w:rPr>
              <w:t>Control-D5</w:t>
            </w:r>
          </w:p>
        </w:tc>
      </w:tr>
      <w:tr w:rsidR="00AB0280" w:rsidRPr="009F7BA9" w14:paraId="11A4FEB3" w14:textId="77777777" w:rsidTr="00884C96">
        <w:trPr>
          <w:trHeight w:val="320"/>
        </w:trPr>
        <w:tc>
          <w:tcPr>
            <w:tcW w:w="11714" w:type="dxa"/>
            <w:tcBorders>
              <w:top w:val="single" w:sz="4" w:space="0" w:color="auto"/>
            </w:tcBorders>
            <w:noWrap/>
            <w:hideMark/>
          </w:tcPr>
          <w:p w14:paraId="0FBAE382" w14:textId="77777777" w:rsidR="00AB0280" w:rsidRPr="009F7BA9" w:rsidRDefault="00AB0280" w:rsidP="00884C96">
            <w:proofErr w:type="gramStart"/>
            <w:r w:rsidRPr="009F7BA9">
              <w:rPr>
                <w:rFonts w:hint="eastAsia"/>
              </w:rPr>
              <w:t>AAC(</w:t>
            </w:r>
            <w:proofErr w:type="gramEnd"/>
            <w:r w:rsidRPr="009F7BA9">
              <w:rPr>
                <w:rFonts w:hint="eastAsia"/>
              </w:rPr>
              <w:t>6')-I</w:t>
            </w:r>
          </w:p>
        </w:tc>
        <w:tc>
          <w:tcPr>
            <w:tcW w:w="3300" w:type="dxa"/>
            <w:tcBorders>
              <w:top w:val="single" w:sz="4" w:space="0" w:color="auto"/>
            </w:tcBorders>
            <w:noWrap/>
            <w:hideMark/>
          </w:tcPr>
          <w:p w14:paraId="0FB6A076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tcBorders>
              <w:top w:val="single" w:sz="4" w:space="0" w:color="auto"/>
            </w:tcBorders>
            <w:noWrap/>
            <w:hideMark/>
          </w:tcPr>
          <w:p w14:paraId="6C36851D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tcBorders>
              <w:top w:val="single" w:sz="4" w:space="0" w:color="auto"/>
            </w:tcBorders>
            <w:noWrap/>
            <w:hideMark/>
          </w:tcPr>
          <w:p w14:paraId="029D96DC" w14:textId="77777777" w:rsidR="00AB0280" w:rsidRPr="009F7BA9" w:rsidRDefault="00AB0280" w:rsidP="00884C96">
            <w:r w:rsidRPr="009F7BA9">
              <w:rPr>
                <w:rFonts w:hint="eastAsia"/>
              </w:rPr>
              <w:t>0.009421592</w:t>
            </w:r>
          </w:p>
        </w:tc>
        <w:tc>
          <w:tcPr>
            <w:tcW w:w="3300" w:type="dxa"/>
            <w:tcBorders>
              <w:top w:val="single" w:sz="4" w:space="0" w:color="auto"/>
            </w:tcBorders>
            <w:noWrap/>
            <w:hideMark/>
          </w:tcPr>
          <w:p w14:paraId="72B129FF" w14:textId="77777777" w:rsidR="00AB0280" w:rsidRPr="009F7BA9" w:rsidRDefault="00AB0280" w:rsidP="00884C96">
            <w:r w:rsidRPr="009F7BA9">
              <w:rPr>
                <w:rFonts w:hint="eastAsia"/>
              </w:rPr>
              <w:t>0.015801803</w:t>
            </w:r>
          </w:p>
        </w:tc>
      </w:tr>
      <w:tr w:rsidR="00AB0280" w:rsidRPr="009F7BA9" w14:paraId="209932F8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01CBC22B" w14:textId="77777777" w:rsidR="00AB0280" w:rsidRPr="009F7BA9" w:rsidRDefault="00AB0280" w:rsidP="00884C96">
            <w:proofErr w:type="gramStart"/>
            <w:r w:rsidRPr="009F7BA9">
              <w:rPr>
                <w:rFonts w:hint="eastAsia"/>
              </w:rPr>
              <w:t>AAC(</w:t>
            </w:r>
            <w:proofErr w:type="gramEnd"/>
            <w:r w:rsidRPr="009F7BA9">
              <w:rPr>
                <w:rFonts w:hint="eastAsia"/>
              </w:rPr>
              <w:t>6')-IAD</w:t>
            </w:r>
          </w:p>
        </w:tc>
        <w:tc>
          <w:tcPr>
            <w:tcW w:w="3300" w:type="dxa"/>
            <w:noWrap/>
            <w:hideMark/>
          </w:tcPr>
          <w:p w14:paraId="00E49463" w14:textId="77777777" w:rsidR="00AB0280" w:rsidRPr="009F7BA9" w:rsidRDefault="00AB0280" w:rsidP="00884C96">
            <w:r w:rsidRPr="009F7BA9">
              <w:rPr>
                <w:rFonts w:hint="eastAsia"/>
              </w:rPr>
              <w:t>0.000240562</w:t>
            </w:r>
          </w:p>
        </w:tc>
        <w:tc>
          <w:tcPr>
            <w:tcW w:w="3300" w:type="dxa"/>
            <w:noWrap/>
            <w:hideMark/>
          </w:tcPr>
          <w:p w14:paraId="5C1D4640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6A1CDD22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705C50EB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01070B21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304527A4" w14:textId="77777777" w:rsidR="00AB0280" w:rsidRPr="009F7BA9" w:rsidRDefault="00AB0280" w:rsidP="00884C96">
            <w:r w:rsidRPr="009F7BA9">
              <w:rPr>
                <w:rFonts w:hint="eastAsia"/>
              </w:rPr>
              <w:t>AAC(6')-IE-</w:t>
            </w:r>
            <w:proofErr w:type="gramStart"/>
            <w:r w:rsidRPr="009F7BA9">
              <w:rPr>
                <w:rFonts w:hint="eastAsia"/>
              </w:rPr>
              <w:t>APH(</w:t>
            </w:r>
            <w:proofErr w:type="gramEnd"/>
            <w:r w:rsidRPr="009F7BA9">
              <w:rPr>
                <w:rFonts w:hint="eastAsia"/>
              </w:rPr>
              <w:t>2'')-IA</w:t>
            </w:r>
          </w:p>
        </w:tc>
        <w:tc>
          <w:tcPr>
            <w:tcW w:w="3300" w:type="dxa"/>
            <w:noWrap/>
            <w:hideMark/>
          </w:tcPr>
          <w:p w14:paraId="680E865B" w14:textId="77777777" w:rsidR="00AB0280" w:rsidRPr="009F7BA9" w:rsidRDefault="00AB0280" w:rsidP="00884C96">
            <w:r w:rsidRPr="009F7BA9">
              <w:rPr>
                <w:rFonts w:hint="eastAsia"/>
              </w:rPr>
              <w:t>0.077429922</w:t>
            </w:r>
          </w:p>
        </w:tc>
        <w:tc>
          <w:tcPr>
            <w:tcW w:w="3300" w:type="dxa"/>
            <w:noWrap/>
            <w:hideMark/>
          </w:tcPr>
          <w:p w14:paraId="104551B7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4E5C883C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4EE34CD3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6F01E872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0642A79D" w14:textId="77777777" w:rsidR="00AB0280" w:rsidRPr="009F7BA9" w:rsidRDefault="00AB0280" w:rsidP="00884C96">
            <w:proofErr w:type="gramStart"/>
            <w:r w:rsidRPr="009F7BA9">
              <w:rPr>
                <w:rFonts w:hint="eastAsia"/>
              </w:rPr>
              <w:t>AAC(</w:t>
            </w:r>
            <w:proofErr w:type="gramEnd"/>
            <w:r w:rsidRPr="009F7BA9">
              <w:rPr>
                <w:rFonts w:hint="eastAsia"/>
              </w:rPr>
              <w:t>6')-IP</w:t>
            </w:r>
          </w:p>
        </w:tc>
        <w:tc>
          <w:tcPr>
            <w:tcW w:w="3300" w:type="dxa"/>
            <w:noWrap/>
            <w:hideMark/>
          </w:tcPr>
          <w:p w14:paraId="4624F579" w14:textId="77777777" w:rsidR="00AB0280" w:rsidRPr="009F7BA9" w:rsidRDefault="00AB0280" w:rsidP="00884C96">
            <w:r w:rsidRPr="009F7BA9">
              <w:rPr>
                <w:rFonts w:hint="eastAsia"/>
              </w:rPr>
              <w:t>0.002140734</w:t>
            </w:r>
          </w:p>
        </w:tc>
        <w:tc>
          <w:tcPr>
            <w:tcW w:w="3300" w:type="dxa"/>
            <w:noWrap/>
            <w:hideMark/>
          </w:tcPr>
          <w:p w14:paraId="12E9F437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344AA09F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2E00C7E8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146FF220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373F3D19" w14:textId="77777777" w:rsidR="00AB0280" w:rsidRPr="009F7BA9" w:rsidRDefault="00AB0280" w:rsidP="00884C96">
            <w:proofErr w:type="gramStart"/>
            <w:r w:rsidRPr="009F7BA9">
              <w:rPr>
                <w:rFonts w:hint="eastAsia"/>
              </w:rPr>
              <w:t>AAD(</w:t>
            </w:r>
            <w:proofErr w:type="gramEnd"/>
            <w:r w:rsidRPr="009F7BA9">
              <w:rPr>
                <w:rFonts w:hint="eastAsia"/>
              </w:rPr>
              <w:t>6)</w:t>
            </w:r>
          </w:p>
        </w:tc>
        <w:tc>
          <w:tcPr>
            <w:tcW w:w="3300" w:type="dxa"/>
            <w:noWrap/>
            <w:hideMark/>
          </w:tcPr>
          <w:p w14:paraId="1017C047" w14:textId="77777777" w:rsidR="00AB0280" w:rsidRPr="009F7BA9" w:rsidRDefault="00AB0280" w:rsidP="00884C96">
            <w:r w:rsidRPr="009F7BA9">
              <w:rPr>
                <w:rFonts w:hint="eastAsia"/>
              </w:rPr>
              <w:t>0.006275538</w:t>
            </w:r>
          </w:p>
        </w:tc>
        <w:tc>
          <w:tcPr>
            <w:tcW w:w="3300" w:type="dxa"/>
            <w:noWrap/>
            <w:hideMark/>
          </w:tcPr>
          <w:p w14:paraId="7A380F40" w14:textId="77777777" w:rsidR="00AB0280" w:rsidRPr="009F7BA9" w:rsidRDefault="00AB0280" w:rsidP="00884C96">
            <w:r w:rsidRPr="009F7BA9">
              <w:rPr>
                <w:rFonts w:hint="eastAsia"/>
              </w:rPr>
              <w:t>0.007419633</w:t>
            </w:r>
          </w:p>
        </w:tc>
        <w:tc>
          <w:tcPr>
            <w:tcW w:w="3300" w:type="dxa"/>
            <w:noWrap/>
            <w:hideMark/>
          </w:tcPr>
          <w:p w14:paraId="53ADF193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531980D3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483ADF6C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25A87671" w14:textId="77777777" w:rsidR="00AB0280" w:rsidRPr="009F7BA9" w:rsidRDefault="00AB0280" w:rsidP="00884C96">
            <w:proofErr w:type="gramStart"/>
            <w:r w:rsidRPr="009F7BA9">
              <w:rPr>
                <w:rFonts w:hint="eastAsia"/>
              </w:rPr>
              <w:t>AAD(</w:t>
            </w:r>
            <w:proofErr w:type="gramEnd"/>
            <w:r w:rsidRPr="009F7BA9">
              <w:rPr>
                <w:rFonts w:hint="eastAsia"/>
              </w:rPr>
              <w:t>9)</w:t>
            </w:r>
          </w:p>
        </w:tc>
        <w:tc>
          <w:tcPr>
            <w:tcW w:w="3300" w:type="dxa"/>
            <w:noWrap/>
            <w:hideMark/>
          </w:tcPr>
          <w:p w14:paraId="4AD48519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5602E4D3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48115D33" w14:textId="77777777" w:rsidR="00AB0280" w:rsidRPr="009F7BA9" w:rsidRDefault="00AB0280" w:rsidP="00884C96">
            <w:r w:rsidRPr="009F7BA9">
              <w:rPr>
                <w:rFonts w:hint="eastAsia"/>
              </w:rPr>
              <w:t>0.000270667</w:t>
            </w:r>
          </w:p>
        </w:tc>
        <w:tc>
          <w:tcPr>
            <w:tcW w:w="3300" w:type="dxa"/>
            <w:noWrap/>
            <w:hideMark/>
          </w:tcPr>
          <w:p w14:paraId="5D31529B" w14:textId="77777777" w:rsidR="00AB0280" w:rsidRPr="009F7BA9" w:rsidRDefault="00AB0280" w:rsidP="00884C96">
            <w:r w:rsidRPr="009F7BA9">
              <w:rPr>
                <w:rFonts w:hint="eastAsia"/>
              </w:rPr>
              <w:t>0.00012108</w:t>
            </w:r>
          </w:p>
        </w:tc>
      </w:tr>
      <w:tr w:rsidR="00AB0280" w:rsidRPr="009F7BA9" w14:paraId="6C305C94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159A0748" w14:textId="77777777" w:rsidR="00AB0280" w:rsidRPr="009F7BA9" w:rsidRDefault="00AB0280" w:rsidP="00884C96">
            <w:r w:rsidRPr="009F7BA9">
              <w:rPr>
                <w:rFonts w:hint="eastAsia"/>
              </w:rPr>
              <w:t>AADE</w:t>
            </w:r>
          </w:p>
        </w:tc>
        <w:tc>
          <w:tcPr>
            <w:tcW w:w="3300" w:type="dxa"/>
            <w:noWrap/>
            <w:hideMark/>
          </w:tcPr>
          <w:p w14:paraId="51160EDA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564495CA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203342FF" w14:textId="77777777" w:rsidR="00AB0280" w:rsidRPr="009F7BA9" w:rsidRDefault="00AB0280" w:rsidP="00884C96">
            <w:r w:rsidRPr="009F7BA9">
              <w:rPr>
                <w:rFonts w:hint="eastAsia"/>
              </w:rPr>
              <w:t>0.016684018</w:t>
            </w:r>
          </w:p>
        </w:tc>
        <w:tc>
          <w:tcPr>
            <w:tcW w:w="3300" w:type="dxa"/>
            <w:noWrap/>
            <w:hideMark/>
          </w:tcPr>
          <w:p w14:paraId="699DF797" w14:textId="77777777" w:rsidR="00AB0280" w:rsidRPr="009F7BA9" w:rsidRDefault="00AB0280" w:rsidP="00884C96">
            <w:r w:rsidRPr="009F7BA9">
              <w:rPr>
                <w:rFonts w:hint="eastAsia"/>
              </w:rPr>
              <w:t>0.038008381</w:t>
            </w:r>
          </w:p>
        </w:tc>
      </w:tr>
      <w:tr w:rsidR="00AB0280" w:rsidRPr="009F7BA9" w14:paraId="33554E50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165C9C38" w14:textId="77777777" w:rsidR="00AB0280" w:rsidRPr="009F7BA9" w:rsidRDefault="00AB0280" w:rsidP="00884C96">
            <w:r w:rsidRPr="009F7BA9">
              <w:rPr>
                <w:rFonts w:hint="eastAsia"/>
              </w:rPr>
              <w:t>ACRA</w:t>
            </w:r>
          </w:p>
        </w:tc>
        <w:tc>
          <w:tcPr>
            <w:tcW w:w="3300" w:type="dxa"/>
            <w:noWrap/>
            <w:hideMark/>
          </w:tcPr>
          <w:p w14:paraId="79E1CCF5" w14:textId="77777777" w:rsidR="00AB0280" w:rsidRPr="009F7BA9" w:rsidRDefault="00AB0280" w:rsidP="00884C96">
            <w:r w:rsidRPr="009F7BA9">
              <w:rPr>
                <w:rFonts w:hint="eastAsia"/>
              </w:rPr>
              <w:t>0.090907845</w:t>
            </w:r>
          </w:p>
        </w:tc>
        <w:tc>
          <w:tcPr>
            <w:tcW w:w="3300" w:type="dxa"/>
            <w:noWrap/>
            <w:hideMark/>
          </w:tcPr>
          <w:p w14:paraId="6680D12E" w14:textId="77777777" w:rsidR="00AB0280" w:rsidRPr="009F7BA9" w:rsidRDefault="00AB0280" w:rsidP="00884C96">
            <w:r w:rsidRPr="009F7BA9">
              <w:rPr>
                <w:rFonts w:hint="eastAsia"/>
              </w:rPr>
              <w:t>0.064747139</w:t>
            </w:r>
          </w:p>
        </w:tc>
        <w:tc>
          <w:tcPr>
            <w:tcW w:w="3300" w:type="dxa"/>
            <w:noWrap/>
            <w:hideMark/>
          </w:tcPr>
          <w:p w14:paraId="76E5CD6A" w14:textId="77777777" w:rsidR="00AB0280" w:rsidRPr="009F7BA9" w:rsidRDefault="00AB0280" w:rsidP="00884C96">
            <w:r w:rsidRPr="009F7BA9">
              <w:rPr>
                <w:rFonts w:hint="eastAsia"/>
              </w:rPr>
              <w:t>0.002535387</w:t>
            </w:r>
          </w:p>
        </w:tc>
        <w:tc>
          <w:tcPr>
            <w:tcW w:w="3300" w:type="dxa"/>
            <w:noWrap/>
            <w:hideMark/>
          </w:tcPr>
          <w:p w14:paraId="69065770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2E6EDD07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6AAA18BE" w14:textId="77777777" w:rsidR="00AB0280" w:rsidRPr="009F7BA9" w:rsidRDefault="00AB0280" w:rsidP="00884C96">
            <w:r w:rsidRPr="009F7BA9">
              <w:rPr>
                <w:rFonts w:hint="eastAsia"/>
              </w:rPr>
              <w:t>ACRB</w:t>
            </w:r>
          </w:p>
        </w:tc>
        <w:tc>
          <w:tcPr>
            <w:tcW w:w="3300" w:type="dxa"/>
            <w:noWrap/>
            <w:hideMark/>
          </w:tcPr>
          <w:p w14:paraId="1A842E62" w14:textId="77777777" w:rsidR="00AB0280" w:rsidRPr="009F7BA9" w:rsidRDefault="00AB0280" w:rsidP="00884C96">
            <w:r w:rsidRPr="009F7BA9">
              <w:rPr>
                <w:rFonts w:hint="eastAsia"/>
              </w:rPr>
              <w:t>0.144320867</w:t>
            </w:r>
          </w:p>
        </w:tc>
        <w:tc>
          <w:tcPr>
            <w:tcW w:w="3300" w:type="dxa"/>
            <w:noWrap/>
            <w:hideMark/>
          </w:tcPr>
          <w:p w14:paraId="5BF414A8" w14:textId="77777777" w:rsidR="00AB0280" w:rsidRPr="009F7BA9" w:rsidRDefault="00AB0280" w:rsidP="00884C96">
            <w:r w:rsidRPr="009F7BA9">
              <w:rPr>
                <w:rFonts w:hint="eastAsia"/>
              </w:rPr>
              <w:t>0.110651713</w:t>
            </w:r>
          </w:p>
        </w:tc>
        <w:tc>
          <w:tcPr>
            <w:tcW w:w="3300" w:type="dxa"/>
            <w:noWrap/>
            <w:hideMark/>
          </w:tcPr>
          <w:p w14:paraId="3DC94D91" w14:textId="77777777" w:rsidR="00AB0280" w:rsidRPr="009F7BA9" w:rsidRDefault="00AB0280" w:rsidP="00884C96">
            <w:r w:rsidRPr="009F7BA9">
              <w:rPr>
                <w:rFonts w:hint="eastAsia"/>
              </w:rPr>
              <w:t>0.004613619</w:t>
            </w:r>
          </w:p>
        </w:tc>
        <w:tc>
          <w:tcPr>
            <w:tcW w:w="3300" w:type="dxa"/>
            <w:noWrap/>
            <w:hideMark/>
          </w:tcPr>
          <w:p w14:paraId="6EB19A06" w14:textId="77777777" w:rsidR="00AB0280" w:rsidRPr="009F7BA9" w:rsidRDefault="00AB0280" w:rsidP="00884C96">
            <w:r w:rsidRPr="009F7BA9">
              <w:rPr>
                <w:rFonts w:hint="eastAsia"/>
              </w:rPr>
              <w:t>0.000125163</w:t>
            </w:r>
          </w:p>
        </w:tc>
      </w:tr>
      <w:tr w:rsidR="00AB0280" w:rsidRPr="009F7BA9" w14:paraId="5ECCAD4D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6E223154" w14:textId="77777777" w:rsidR="00AB0280" w:rsidRPr="009F7BA9" w:rsidRDefault="00AB0280" w:rsidP="00884C96">
            <w:r w:rsidRPr="009F7BA9">
              <w:rPr>
                <w:rFonts w:hint="eastAsia"/>
              </w:rPr>
              <w:t>ACRD</w:t>
            </w:r>
          </w:p>
        </w:tc>
        <w:tc>
          <w:tcPr>
            <w:tcW w:w="3300" w:type="dxa"/>
            <w:noWrap/>
            <w:hideMark/>
          </w:tcPr>
          <w:p w14:paraId="30CB50EA" w14:textId="77777777" w:rsidR="00AB0280" w:rsidRPr="009F7BA9" w:rsidRDefault="00AB0280" w:rsidP="00884C96">
            <w:r w:rsidRPr="009F7BA9">
              <w:rPr>
                <w:rFonts w:hint="eastAsia"/>
              </w:rPr>
              <w:t>0.032057652</w:t>
            </w:r>
          </w:p>
        </w:tc>
        <w:tc>
          <w:tcPr>
            <w:tcW w:w="3300" w:type="dxa"/>
            <w:noWrap/>
            <w:hideMark/>
          </w:tcPr>
          <w:p w14:paraId="02EBDBFB" w14:textId="77777777" w:rsidR="00AB0280" w:rsidRPr="009F7BA9" w:rsidRDefault="00AB0280" w:rsidP="00884C96">
            <w:r w:rsidRPr="009F7BA9">
              <w:rPr>
                <w:rFonts w:hint="eastAsia"/>
              </w:rPr>
              <w:t>0.022346378</w:t>
            </w:r>
          </w:p>
        </w:tc>
        <w:tc>
          <w:tcPr>
            <w:tcW w:w="3300" w:type="dxa"/>
            <w:noWrap/>
            <w:hideMark/>
          </w:tcPr>
          <w:p w14:paraId="2D62DDCA" w14:textId="77777777" w:rsidR="00AB0280" w:rsidRPr="009F7BA9" w:rsidRDefault="00AB0280" w:rsidP="00884C96">
            <w:r w:rsidRPr="009F7BA9">
              <w:rPr>
                <w:rFonts w:hint="eastAsia"/>
              </w:rPr>
              <w:t>0.00102218</w:t>
            </w:r>
          </w:p>
        </w:tc>
        <w:tc>
          <w:tcPr>
            <w:tcW w:w="3300" w:type="dxa"/>
            <w:noWrap/>
            <w:hideMark/>
          </w:tcPr>
          <w:p w14:paraId="44E34B4D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5ACD5462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6D214520" w14:textId="77777777" w:rsidR="00AB0280" w:rsidRPr="009F7BA9" w:rsidRDefault="00AB0280" w:rsidP="00884C96">
            <w:r w:rsidRPr="009F7BA9">
              <w:rPr>
                <w:rFonts w:hint="eastAsia"/>
              </w:rPr>
              <w:t>ACRE</w:t>
            </w:r>
          </w:p>
        </w:tc>
        <w:tc>
          <w:tcPr>
            <w:tcW w:w="3300" w:type="dxa"/>
            <w:noWrap/>
            <w:hideMark/>
          </w:tcPr>
          <w:p w14:paraId="3065DAE1" w14:textId="77777777" w:rsidR="00AB0280" w:rsidRPr="009F7BA9" w:rsidRDefault="00AB0280" w:rsidP="00884C96">
            <w:r w:rsidRPr="009F7BA9">
              <w:rPr>
                <w:rFonts w:hint="eastAsia"/>
              </w:rPr>
              <w:t>0.063553435</w:t>
            </w:r>
          </w:p>
        </w:tc>
        <w:tc>
          <w:tcPr>
            <w:tcW w:w="3300" w:type="dxa"/>
            <w:noWrap/>
            <w:hideMark/>
          </w:tcPr>
          <w:p w14:paraId="4E8AC620" w14:textId="77777777" w:rsidR="00AB0280" w:rsidRPr="009F7BA9" w:rsidRDefault="00AB0280" w:rsidP="00884C96">
            <w:r w:rsidRPr="009F7BA9">
              <w:rPr>
                <w:rFonts w:hint="eastAsia"/>
              </w:rPr>
              <w:t>0.038010847</w:t>
            </w:r>
          </w:p>
        </w:tc>
        <w:tc>
          <w:tcPr>
            <w:tcW w:w="3300" w:type="dxa"/>
            <w:noWrap/>
            <w:hideMark/>
          </w:tcPr>
          <w:p w14:paraId="3CDF920A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67F2705B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39929BD9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122B2113" w14:textId="77777777" w:rsidR="00AB0280" w:rsidRPr="009F7BA9" w:rsidRDefault="00AB0280" w:rsidP="00884C96">
            <w:r w:rsidRPr="009F7BA9">
              <w:rPr>
                <w:rFonts w:hint="eastAsia"/>
              </w:rPr>
              <w:t>ACRF</w:t>
            </w:r>
          </w:p>
        </w:tc>
        <w:tc>
          <w:tcPr>
            <w:tcW w:w="3300" w:type="dxa"/>
            <w:noWrap/>
            <w:hideMark/>
          </w:tcPr>
          <w:p w14:paraId="1BA097D7" w14:textId="77777777" w:rsidR="00AB0280" w:rsidRPr="009F7BA9" w:rsidRDefault="00AB0280" w:rsidP="00884C96">
            <w:r w:rsidRPr="009F7BA9">
              <w:rPr>
                <w:rFonts w:hint="eastAsia"/>
              </w:rPr>
              <w:t>0.028219772</w:t>
            </w:r>
          </w:p>
        </w:tc>
        <w:tc>
          <w:tcPr>
            <w:tcW w:w="3300" w:type="dxa"/>
            <w:noWrap/>
            <w:hideMark/>
          </w:tcPr>
          <w:p w14:paraId="7AEDE6F2" w14:textId="77777777" w:rsidR="00AB0280" w:rsidRPr="009F7BA9" w:rsidRDefault="00AB0280" w:rsidP="00884C96">
            <w:r w:rsidRPr="009F7BA9">
              <w:rPr>
                <w:rFonts w:hint="eastAsia"/>
              </w:rPr>
              <w:t>0.009365252</w:t>
            </w:r>
          </w:p>
        </w:tc>
        <w:tc>
          <w:tcPr>
            <w:tcW w:w="3300" w:type="dxa"/>
            <w:noWrap/>
            <w:hideMark/>
          </w:tcPr>
          <w:p w14:paraId="13C1DBEF" w14:textId="77777777" w:rsidR="00AB0280" w:rsidRPr="009F7BA9" w:rsidRDefault="00AB0280" w:rsidP="00884C96">
            <w:r w:rsidRPr="009F7BA9">
              <w:rPr>
                <w:rFonts w:hint="eastAsia"/>
              </w:rPr>
              <w:t>0.003134991</w:t>
            </w:r>
          </w:p>
        </w:tc>
        <w:tc>
          <w:tcPr>
            <w:tcW w:w="3300" w:type="dxa"/>
            <w:noWrap/>
            <w:hideMark/>
          </w:tcPr>
          <w:p w14:paraId="0F1F29C8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20502AA8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4871A488" w14:textId="77777777" w:rsidR="00AB0280" w:rsidRPr="009F7BA9" w:rsidRDefault="00AB0280" w:rsidP="00884C96">
            <w:r w:rsidRPr="009F7BA9">
              <w:rPr>
                <w:rFonts w:hint="eastAsia"/>
              </w:rPr>
              <w:t>ACRS</w:t>
            </w:r>
          </w:p>
        </w:tc>
        <w:tc>
          <w:tcPr>
            <w:tcW w:w="3300" w:type="dxa"/>
            <w:noWrap/>
            <w:hideMark/>
          </w:tcPr>
          <w:p w14:paraId="4AC1C0EF" w14:textId="77777777" w:rsidR="00AB0280" w:rsidRPr="009F7BA9" w:rsidRDefault="00AB0280" w:rsidP="00884C96">
            <w:r w:rsidRPr="009F7BA9">
              <w:rPr>
                <w:rFonts w:hint="eastAsia"/>
              </w:rPr>
              <w:t>0.04991449</w:t>
            </w:r>
          </w:p>
        </w:tc>
        <w:tc>
          <w:tcPr>
            <w:tcW w:w="3300" w:type="dxa"/>
            <w:noWrap/>
            <w:hideMark/>
          </w:tcPr>
          <w:p w14:paraId="06136E43" w14:textId="77777777" w:rsidR="00AB0280" w:rsidRPr="009F7BA9" w:rsidRDefault="00AB0280" w:rsidP="00884C96">
            <w:r w:rsidRPr="009F7BA9">
              <w:rPr>
                <w:rFonts w:hint="eastAsia"/>
              </w:rPr>
              <w:t>0.019428811</w:t>
            </w:r>
          </w:p>
        </w:tc>
        <w:tc>
          <w:tcPr>
            <w:tcW w:w="3300" w:type="dxa"/>
            <w:noWrap/>
            <w:hideMark/>
          </w:tcPr>
          <w:p w14:paraId="3279C739" w14:textId="77777777" w:rsidR="00AB0280" w:rsidRPr="009F7BA9" w:rsidRDefault="00AB0280" w:rsidP="00884C96">
            <w:r w:rsidRPr="009F7BA9">
              <w:rPr>
                <w:rFonts w:hint="eastAsia"/>
              </w:rPr>
              <w:t>0.004478315</w:t>
            </w:r>
          </w:p>
        </w:tc>
        <w:tc>
          <w:tcPr>
            <w:tcW w:w="3300" w:type="dxa"/>
            <w:noWrap/>
            <w:hideMark/>
          </w:tcPr>
          <w:p w14:paraId="04DCA91B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433925EF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3E812B33" w14:textId="77777777" w:rsidR="00AB0280" w:rsidRPr="009F7BA9" w:rsidRDefault="00AB0280" w:rsidP="00884C96">
            <w:r w:rsidRPr="009F7BA9">
              <w:rPr>
                <w:rFonts w:hint="eastAsia"/>
              </w:rPr>
              <w:t>ADEC</w:t>
            </w:r>
          </w:p>
        </w:tc>
        <w:tc>
          <w:tcPr>
            <w:tcW w:w="3300" w:type="dxa"/>
            <w:noWrap/>
            <w:hideMark/>
          </w:tcPr>
          <w:p w14:paraId="7C6317E5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00989A44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7962CFBB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5EC83F81" w14:textId="77777777" w:rsidR="00AB0280" w:rsidRPr="009F7BA9" w:rsidRDefault="00AB0280" w:rsidP="00884C96">
            <w:r w:rsidRPr="009F7BA9">
              <w:rPr>
                <w:rFonts w:hint="eastAsia"/>
              </w:rPr>
              <w:t>0.015006806</w:t>
            </w:r>
          </w:p>
        </w:tc>
      </w:tr>
      <w:tr w:rsidR="00AB0280" w:rsidRPr="009F7BA9" w14:paraId="4B9FA8F6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02711526" w14:textId="77777777" w:rsidR="00AB0280" w:rsidRPr="009F7BA9" w:rsidRDefault="00AB0280" w:rsidP="00884C96">
            <w:r w:rsidRPr="009F7BA9">
              <w:rPr>
                <w:rFonts w:hint="eastAsia"/>
              </w:rPr>
              <w:t>ADEG</w:t>
            </w:r>
          </w:p>
        </w:tc>
        <w:tc>
          <w:tcPr>
            <w:tcW w:w="3300" w:type="dxa"/>
            <w:noWrap/>
            <w:hideMark/>
          </w:tcPr>
          <w:p w14:paraId="474505AE" w14:textId="77777777" w:rsidR="00AB0280" w:rsidRPr="009F7BA9" w:rsidRDefault="00AB0280" w:rsidP="00884C96">
            <w:r w:rsidRPr="009F7BA9">
              <w:rPr>
                <w:rFonts w:hint="eastAsia"/>
              </w:rPr>
              <w:t>0.001919047</w:t>
            </w:r>
          </w:p>
        </w:tc>
        <w:tc>
          <w:tcPr>
            <w:tcW w:w="3300" w:type="dxa"/>
            <w:noWrap/>
            <w:hideMark/>
          </w:tcPr>
          <w:p w14:paraId="3DF7CADE" w14:textId="77777777" w:rsidR="00AB0280" w:rsidRPr="009F7BA9" w:rsidRDefault="00AB0280" w:rsidP="00884C96">
            <w:r w:rsidRPr="009F7BA9">
              <w:rPr>
                <w:rFonts w:hint="eastAsia"/>
              </w:rPr>
              <w:t>0.001628163</w:t>
            </w:r>
          </w:p>
        </w:tc>
        <w:tc>
          <w:tcPr>
            <w:tcW w:w="3300" w:type="dxa"/>
            <w:noWrap/>
            <w:hideMark/>
          </w:tcPr>
          <w:p w14:paraId="662E6B48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1DD691AF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3BBC6C25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4721BCA9" w14:textId="77777777" w:rsidR="00AB0280" w:rsidRPr="009F7BA9" w:rsidRDefault="00AB0280" w:rsidP="00884C96">
            <w:r w:rsidRPr="009F7BA9">
              <w:rPr>
                <w:rFonts w:hint="eastAsia"/>
              </w:rPr>
              <w:t>ADP-RIBOSYLATING_TRANSFERASE_ARR</w:t>
            </w:r>
          </w:p>
        </w:tc>
        <w:tc>
          <w:tcPr>
            <w:tcW w:w="3300" w:type="dxa"/>
            <w:noWrap/>
            <w:hideMark/>
          </w:tcPr>
          <w:p w14:paraId="744F6A52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25AEBE35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3BC3B8D1" w14:textId="77777777" w:rsidR="00AB0280" w:rsidRPr="009F7BA9" w:rsidRDefault="00AB0280" w:rsidP="00884C96">
            <w:r w:rsidRPr="009F7BA9">
              <w:rPr>
                <w:rFonts w:hint="eastAsia"/>
              </w:rPr>
              <w:t>0.000791702</w:t>
            </w:r>
          </w:p>
        </w:tc>
        <w:tc>
          <w:tcPr>
            <w:tcW w:w="3300" w:type="dxa"/>
            <w:noWrap/>
            <w:hideMark/>
          </w:tcPr>
          <w:p w14:paraId="5E96014A" w14:textId="77777777" w:rsidR="00AB0280" w:rsidRPr="009F7BA9" w:rsidRDefault="00AB0280" w:rsidP="00884C96">
            <w:r w:rsidRPr="009F7BA9">
              <w:rPr>
                <w:rFonts w:hint="eastAsia"/>
              </w:rPr>
              <w:t>0.003687743</w:t>
            </w:r>
          </w:p>
        </w:tc>
      </w:tr>
      <w:tr w:rsidR="00AB0280" w:rsidRPr="009F7BA9" w14:paraId="0062AE07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468D8F5F" w14:textId="77777777" w:rsidR="00AB0280" w:rsidRPr="009F7BA9" w:rsidRDefault="00AB0280" w:rsidP="00884C96">
            <w:r w:rsidRPr="009F7BA9">
              <w:rPr>
                <w:rFonts w:hint="eastAsia"/>
              </w:rPr>
              <w:t>AMPC</w:t>
            </w:r>
          </w:p>
        </w:tc>
        <w:tc>
          <w:tcPr>
            <w:tcW w:w="3300" w:type="dxa"/>
            <w:noWrap/>
            <w:hideMark/>
          </w:tcPr>
          <w:p w14:paraId="3FC217BD" w14:textId="77777777" w:rsidR="00AB0280" w:rsidRPr="009F7BA9" w:rsidRDefault="00AB0280" w:rsidP="00884C96">
            <w:r w:rsidRPr="009F7BA9">
              <w:rPr>
                <w:rFonts w:hint="eastAsia"/>
              </w:rPr>
              <w:t>0.008382671</w:t>
            </w:r>
          </w:p>
        </w:tc>
        <w:tc>
          <w:tcPr>
            <w:tcW w:w="3300" w:type="dxa"/>
            <w:noWrap/>
            <w:hideMark/>
          </w:tcPr>
          <w:p w14:paraId="14157A8A" w14:textId="77777777" w:rsidR="00AB0280" w:rsidRPr="009F7BA9" w:rsidRDefault="00AB0280" w:rsidP="00884C96">
            <w:r w:rsidRPr="009F7BA9">
              <w:rPr>
                <w:rFonts w:hint="eastAsia"/>
              </w:rPr>
              <w:t>0.00128871</w:t>
            </w:r>
          </w:p>
        </w:tc>
        <w:tc>
          <w:tcPr>
            <w:tcW w:w="3300" w:type="dxa"/>
            <w:noWrap/>
            <w:hideMark/>
          </w:tcPr>
          <w:p w14:paraId="170AC18C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12AFE14B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754876DC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64BAE35C" w14:textId="77777777" w:rsidR="00AB0280" w:rsidRPr="009F7BA9" w:rsidRDefault="00AB0280" w:rsidP="00884C96">
            <w:proofErr w:type="gramStart"/>
            <w:r w:rsidRPr="009F7BA9">
              <w:rPr>
                <w:rFonts w:hint="eastAsia"/>
              </w:rPr>
              <w:lastRenderedPageBreak/>
              <w:t>ANT(</w:t>
            </w:r>
            <w:proofErr w:type="gramEnd"/>
            <w:r w:rsidRPr="009F7BA9">
              <w:rPr>
                <w:rFonts w:hint="eastAsia"/>
              </w:rPr>
              <w:t>6)-IA</w:t>
            </w:r>
          </w:p>
        </w:tc>
        <w:tc>
          <w:tcPr>
            <w:tcW w:w="3300" w:type="dxa"/>
            <w:noWrap/>
            <w:hideMark/>
          </w:tcPr>
          <w:p w14:paraId="70B12FB0" w14:textId="77777777" w:rsidR="00AB0280" w:rsidRPr="009F7BA9" w:rsidRDefault="00AB0280" w:rsidP="00884C96">
            <w:r w:rsidRPr="009F7BA9">
              <w:rPr>
                <w:rFonts w:hint="eastAsia"/>
              </w:rPr>
              <w:t>0.004304975</w:t>
            </w:r>
          </w:p>
        </w:tc>
        <w:tc>
          <w:tcPr>
            <w:tcW w:w="3300" w:type="dxa"/>
            <w:noWrap/>
            <w:hideMark/>
          </w:tcPr>
          <w:p w14:paraId="587F7769" w14:textId="77777777" w:rsidR="00AB0280" w:rsidRPr="009F7BA9" w:rsidRDefault="00AB0280" w:rsidP="00884C96">
            <w:r w:rsidRPr="009F7BA9">
              <w:rPr>
                <w:rFonts w:hint="eastAsia"/>
              </w:rPr>
              <w:t>0.003281545</w:t>
            </w:r>
          </w:p>
        </w:tc>
        <w:tc>
          <w:tcPr>
            <w:tcW w:w="3300" w:type="dxa"/>
            <w:noWrap/>
            <w:hideMark/>
          </w:tcPr>
          <w:p w14:paraId="2D14D661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13711BE9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617FC4A1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7804BF1E" w14:textId="77777777" w:rsidR="00AB0280" w:rsidRPr="009F7BA9" w:rsidRDefault="00AB0280" w:rsidP="00884C96">
            <w:proofErr w:type="gramStart"/>
            <w:r w:rsidRPr="009F7BA9">
              <w:rPr>
                <w:rFonts w:hint="eastAsia"/>
              </w:rPr>
              <w:t>ANT(</w:t>
            </w:r>
            <w:proofErr w:type="gramEnd"/>
            <w:r w:rsidRPr="009F7BA9">
              <w:rPr>
                <w:rFonts w:hint="eastAsia"/>
              </w:rPr>
              <w:t>6)-IB</w:t>
            </w:r>
          </w:p>
        </w:tc>
        <w:tc>
          <w:tcPr>
            <w:tcW w:w="3300" w:type="dxa"/>
            <w:noWrap/>
            <w:hideMark/>
          </w:tcPr>
          <w:p w14:paraId="6924E2FF" w14:textId="77777777" w:rsidR="00AB0280" w:rsidRPr="009F7BA9" w:rsidRDefault="00AB0280" w:rsidP="00884C96">
            <w:r w:rsidRPr="009F7BA9">
              <w:rPr>
                <w:rFonts w:hint="eastAsia"/>
              </w:rPr>
              <w:t>0.150516031</w:t>
            </w:r>
          </w:p>
        </w:tc>
        <w:tc>
          <w:tcPr>
            <w:tcW w:w="3300" w:type="dxa"/>
            <w:noWrap/>
            <w:hideMark/>
          </w:tcPr>
          <w:p w14:paraId="47254FA4" w14:textId="77777777" w:rsidR="00AB0280" w:rsidRPr="009F7BA9" w:rsidRDefault="00AB0280" w:rsidP="00884C96">
            <w:r w:rsidRPr="009F7BA9">
              <w:rPr>
                <w:rFonts w:hint="eastAsia"/>
              </w:rPr>
              <w:t>0.008964714</w:t>
            </w:r>
          </w:p>
        </w:tc>
        <w:tc>
          <w:tcPr>
            <w:tcW w:w="3300" w:type="dxa"/>
            <w:noWrap/>
            <w:hideMark/>
          </w:tcPr>
          <w:p w14:paraId="7D6D1BD8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5DD2226E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4D77BE68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7DA73930" w14:textId="77777777" w:rsidR="00AB0280" w:rsidRPr="009F7BA9" w:rsidRDefault="00AB0280" w:rsidP="00884C96">
            <w:proofErr w:type="gramStart"/>
            <w:r w:rsidRPr="009F7BA9">
              <w:rPr>
                <w:rFonts w:hint="eastAsia"/>
              </w:rPr>
              <w:t>APH(</w:t>
            </w:r>
            <w:proofErr w:type="gramEnd"/>
            <w:r w:rsidRPr="009F7BA9">
              <w:rPr>
                <w:rFonts w:hint="eastAsia"/>
              </w:rPr>
              <w:t>2'')-IE</w:t>
            </w:r>
          </w:p>
        </w:tc>
        <w:tc>
          <w:tcPr>
            <w:tcW w:w="3300" w:type="dxa"/>
            <w:noWrap/>
            <w:hideMark/>
          </w:tcPr>
          <w:p w14:paraId="1349EB70" w14:textId="77777777" w:rsidR="00AB0280" w:rsidRPr="009F7BA9" w:rsidRDefault="00AB0280" w:rsidP="00884C96">
            <w:r w:rsidRPr="009F7BA9">
              <w:rPr>
                <w:rFonts w:hint="eastAsia"/>
              </w:rPr>
              <w:t>0.001956467</w:t>
            </w:r>
          </w:p>
        </w:tc>
        <w:tc>
          <w:tcPr>
            <w:tcW w:w="3300" w:type="dxa"/>
            <w:noWrap/>
            <w:hideMark/>
          </w:tcPr>
          <w:p w14:paraId="15D9EB0D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641B1083" w14:textId="77777777" w:rsidR="00AB0280" w:rsidRPr="009F7BA9" w:rsidRDefault="00AB0280" w:rsidP="00884C96">
            <w:r w:rsidRPr="009F7BA9">
              <w:rPr>
                <w:rFonts w:hint="eastAsia"/>
              </w:rPr>
              <w:t>0.001609852</w:t>
            </w:r>
          </w:p>
        </w:tc>
        <w:tc>
          <w:tcPr>
            <w:tcW w:w="3300" w:type="dxa"/>
            <w:noWrap/>
            <w:hideMark/>
          </w:tcPr>
          <w:p w14:paraId="7D5553AB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09F29CF9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05D07C38" w14:textId="77777777" w:rsidR="00AB0280" w:rsidRPr="009F7BA9" w:rsidRDefault="00AB0280" w:rsidP="00884C96">
            <w:proofErr w:type="gramStart"/>
            <w:r w:rsidRPr="009F7BA9">
              <w:rPr>
                <w:rFonts w:hint="eastAsia"/>
              </w:rPr>
              <w:t>APH(</w:t>
            </w:r>
            <w:proofErr w:type="gramEnd"/>
            <w:r w:rsidRPr="009F7BA9">
              <w:rPr>
                <w:rFonts w:hint="eastAsia"/>
              </w:rPr>
              <w:t>2'')-IG</w:t>
            </w:r>
          </w:p>
        </w:tc>
        <w:tc>
          <w:tcPr>
            <w:tcW w:w="3300" w:type="dxa"/>
            <w:noWrap/>
            <w:hideMark/>
          </w:tcPr>
          <w:p w14:paraId="2A3A1B0E" w14:textId="77777777" w:rsidR="00AB0280" w:rsidRPr="009F7BA9" w:rsidRDefault="00AB0280" w:rsidP="00884C96">
            <w:r w:rsidRPr="009F7BA9">
              <w:rPr>
                <w:rFonts w:hint="eastAsia"/>
              </w:rPr>
              <w:t>0.001282999</w:t>
            </w:r>
          </w:p>
        </w:tc>
        <w:tc>
          <w:tcPr>
            <w:tcW w:w="3300" w:type="dxa"/>
            <w:noWrap/>
            <w:hideMark/>
          </w:tcPr>
          <w:p w14:paraId="122CB018" w14:textId="77777777" w:rsidR="00AB0280" w:rsidRPr="009F7BA9" w:rsidRDefault="00AB0280" w:rsidP="00884C96">
            <w:r w:rsidRPr="009F7BA9">
              <w:rPr>
                <w:rFonts w:hint="eastAsia"/>
              </w:rPr>
              <w:t>0.000284104</w:t>
            </w:r>
          </w:p>
        </w:tc>
        <w:tc>
          <w:tcPr>
            <w:tcW w:w="3300" w:type="dxa"/>
            <w:noWrap/>
            <w:hideMark/>
          </w:tcPr>
          <w:p w14:paraId="576C518C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718156FA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67812A10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3B7CC284" w14:textId="77777777" w:rsidR="00AB0280" w:rsidRPr="009F7BA9" w:rsidRDefault="00AB0280" w:rsidP="00884C96">
            <w:proofErr w:type="gramStart"/>
            <w:r w:rsidRPr="009F7BA9">
              <w:rPr>
                <w:rFonts w:hint="eastAsia"/>
              </w:rPr>
              <w:t>APH(</w:t>
            </w:r>
            <w:proofErr w:type="gramEnd"/>
            <w:r w:rsidRPr="009F7BA9">
              <w:rPr>
                <w:rFonts w:hint="eastAsia"/>
              </w:rPr>
              <w:t>2'')-II</w:t>
            </w:r>
          </w:p>
        </w:tc>
        <w:tc>
          <w:tcPr>
            <w:tcW w:w="3300" w:type="dxa"/>
            <w:noWrap/>
            <w:hideMark/>
          </w:tcPr>
          <w:p w14:paraId="3C3F156C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5B25B769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50FA158E" w14:textId="77777777" w:rsidR="00AB0280" w:rsidRPr="009F7BA9" w:rsidRDefault="00AB0280" w:rsidP="00884C96">
            <w:r w:rsidRPr="009F7BA9">
              <w:rPr>
                <w:rFonts w:hint="eastAsia"/>
              </w:rPr>
              <w:t>0.006869656</w:t>
            </w:r>
          </w:p>
        </w:tc>
        <w:tc>
          <w:tcPr>
            <w:tcW w:w="3300" w:type="dxa"/>
            <w:noWrap/>
            <w:hideMark/>
          </w:tcPr>
          <w:p w14:paraId="2519BD55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1362D494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61378CE4" w14:textId="77777777" w:rsidR="00AB0280" w:rsidRPr="009F7BA9" w:rsidRDefault="00AB0280" w:rsidP="00884C96">
            <w:proofErr w:type="gramStart"/>
            <w:r w:rsidRPr="009F7BA9">
              <w:rPr>
                <w:rFonts w:hint="eastAsia"/>
              </w:rPr>
              <w:t>APH(</w:t>
            </w:r>
            <w:proofErr w:type="gramEnd"/>
            <w:r w:rsidRPr="009F7BA9">
              <w:rPr>
                <w:rFonts w:hint="eastAsia"/>
              </w:rPr>
              <w:t>2'')-IIA</w:t>
            </w:r>
          </w:p>
        </w:tc>
        <w:tc>
          <w:tcPr>
            <w:tcW w:w="3300" w:type="dxa"/>
            <w:noWrap/>
            <w:hideMark/>
          </w:tcPr>
          <w:p w14:paraId="2B24E1F1" w14:textId="77777777" w:rsidR="00AB0280" w:rsidRPr="009F7BA9" w:rsidRDefault="00AB0280" w:rsidP="00884C96">
            <w:r w:rsidRPr="009F7BA9">
              <w:rPr>
                <w:rFonts w:hint="eastAsia"/>
              </w:rPr>
              <w:t>0.000810993</w:t>
            </w:r>
          </w:p>
        </w:tc>
        <w:tc>
          <w:tcPr>
            <w:tcW w:w="3300" w:type="dxa"/>
            <w:noWrap/>
            <w:hideMark/>
          </w:tcPr>
          <w:p w14:paraId="40FCAF98" w14:textId="77777777" w:rsidR="00AB0280" w:rsidRPr="009F7BA9" w:rsidRDefault="00AB0280" w:rsidP="00884C96">
            <w:r w:rsidRPr="009F7BA9">
              <w:rPr>
                <w:rFonts w:hint="eastAsia"/>
              </w:rPr>
              <w:t>8.08E-05</w:t>
            </w:r>
          </w:p>
        </w:tc>
        <w:tc>
          <w:tcPr>
            <w:tcW w:w="3300" w:type="dxa"/>
            <w:noWrap/>
            <w:hideMark/>
          </w:tcPr>
          <w:p w14:paraId="38E93A47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666D8A63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506C033F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5181F8B9" w14:textId="77777777" w:rsidR="00AB0280" w:rsidRPr="009F7BA9" w:rsidRDefault="00AB0280" w:rsidP="00884C96">
            <w:proofErr w:type="gramStart"/>
            <w:r w:rsidRPr="009F7BA9">
              <w:rPr>
                <w:rFonts w:hint="eastAsia"/>
              </w:rPr>
              <w:t>APH(</w:t>
            </w:r>
            <w:proofErr w:type="gramEnd"/>
            <w:r w:rsidRPr="009F7BA9">
              <w:rPr>
                <w:rFonts w:hint="eastAsia"/>
              </w:rPr>
              <w:t>2'')-IV</w:t>
            </w:r>
          </w:p>
        </w:tc>
        <w:tc>
          <w:tcPr>
            <w:tcW w:w="3300" w:type="dxa"/>
            <w:noWrap/>
            <w:hideMark/>
          </w:tcPr>
          <w:p w14:paraId="022FAB93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79D5DC1F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1C6A9A89" w14:textId="77777777" w:rsidR="00AB0280" w:rsidRPr="009F7BA9" w:rsidRDefault="00AB0280" w:rsidP="00884C96">
            <w:r w:rsidRPr="009F7BA9">
              <w:rPr>
                <w:rFonts w:hint="eastAsia"/>
              </w:rPr>
              <w:t>0.000730622</w:t>
            </w:r>
          </w:p>
        </w:tc>
        <w:tc>
          <w:tcPr>
            <w:tcW w:w="3300" w:type="dxa"/>
            <w:noWrap/>
            <w:hideMark/>
          </w:tcPr>
          <w:p w14:paraId="40B73B55" w14:textId="77777777" w:rsidR="00AB0280" w:rsidRPr="009F7BA9" w:rsidRDefault="00AB0280" w:rsidP="00884C96">
            <w:r w:rsidRPr="009F7BA9">
              <w:rPr>
                <w:rFonts w:hint="eastAsia"/>
              </w:rPr>
              <w:t>0.001001048</w:t>
            </w:r>
          </w:p>
        </w:tc>
      </w:tr>
      <w:tr w:rsidR="00AB0280" w:rsidRPr="009F7BA9" w14:paraId="05F0521F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5AC559C8" w14:textId="77777777" w:rsidR="00AB0280" w:rsidRPr="009F7BA9" w:rsidRDefault="00AB0280" w:rsidP="00884C96">
            <w:proofErr w:type="gramStart"/>
            <w:r w:rsidRPr="009F7BA9">
              <w:rPr>
                <w:rFonts w:hint="eastAsia"/>
              </w:rPr>
              <w:t>APH(</w:t>
            </w:r>
            <w:proofErr w:type="gramEnd"/>
            <w:r w:rsidRPr="009F7BA9">
              <w:rPr>
                <w:rFonts w:hint="eastAsia"/>
              </w:rPr>
              <w:t>2'')-IVA</w:t>
            </w:r>
          </w:p>
        </w:tc>
        <w:tc>
          <w:tcPr>
            <w:tcW w:w="3300" w:type="dxa"/>
            <w:noWrap/>
            <w:hideMark/>
          </w:tcPr>
          <w:p w14:paraId="60123BF3" w14:textId="77777777" w:rsidR="00AB0280" w:rsidRPr="009F7BA9" w:rsidRDefault="00AB0280" w:rsidP="00884C96">
            <w:r w:rsidRPr="009F7BA9">
              <w:rPr>
                <w:rFonts w:hint="eastAsia"/>
              </w:rPr>
              <w:t>0.014999579</w:t>
            </w:r>
          </w:p>
        </w:tc>
        <w:tc>
          <w:tcPr>
            <w:tcW w:w="3300" w:type="dxa"/>
            <w:noWrap/>
            <w:hideMark/>
          </w:tcPr>
          <w:p w14:paraId="3692C181" w14:textId="77777777" w:rsidR="00AB0280" w:rsidRPr="009F7BA9" w:rsidRDefault="00AB0280" w:rsidP="00884C96">
            <w:r w:rsidRPr="009F7BA9">
              <w:rPr>
                <w:rFonts w:hint="eastAsia"/>
              </w:rPr>
              <w:t>0.000802286</w:t>
            </w:r>
          </w:p>
        </w:tc>
        <w:tc>
          <w:tcPr>
            <w:tcW w:w="3300" w:type="dxa"/>
            <w:noWrap/>
            <w:hideMark/>
          </w:tcPr>
          <w:p w14:paraId="37163EBE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6B71C06F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105B55C1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6F8B2309" w14:textId="77777777" w:rsidR="00AB0280" w:rsidRPr="009F7BA9" w:rsidRDefault="00AB0280" w:rsidP="00884C96">
            <w:proofErr w:type="gramStart"/>
            <w:r w:rsidRPr="009F7BA9">
              <w:rPr>
                <w:rFonts w:hint="eastAsia"/>
              </w:rPr>
              <w:t>APH(</w:t>
            </w:r>
            <w:proofErr w:type="gramEnd"/>
            <w:r w:rsidRPr="009F7BA9">
              <w:rPr>
                <w:rFonts w:hint="eastAsia"/>
              </w:rPr>
              <w:t>3''')-III</w:t>
            </w:r>
          </w:p>
        </w:tc>
        <w:tc>
          <w:tcPr>
            <w:tcW w:w="3300" w:type="dxa"/>
            <w:noWrap/>
            <w:hideMark/>
          </w:tcPr>
          <w:p w14:paraId="47CBFDD1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77D503FA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420691D8" w14:textId="77777777" w:rsidR="00AB0280" w:rsidRPr="009F7BA9" w:rsidRDefault="00AB0280" w:rsidP="00884C96">
            <w:r w:rsidRPr="009F7BA9">
              <w:rPr>
                <w:rFonts w:hint="eastAsia"/>
              </w:rPr>
              <w:t>0.003848552</w:t>
            </w:r>
          </w:p>
        </w:tc>
        <w:tc>
          <w:tcPr>
            <w:tcW w:w="3300" w:type="dxa"/>
            <w:noWrap/>
            <w:hideMark/>
          </w:tcPr>
          <w:p w14:paraId="1115E769" w14:textId="77777777" w:rsidR="00AB0280" w:rsidRPr="009F7BA9" w:rsidRDefault="00AB0280" w:rsidP="00884C96">
            <w:r w:rsidRPr="009F7BA9">
              <w:rPr>
                <w:rFonts w:hint="eastAsia"/>
              </w:rPr>
              <w:t>0.000425876</w:t>
            </w:r>
          </w:p>
        </w:tc>
      </w:tr>
      <w:tr w:rsidR="00AB0280" w:rsidRPr="009F7BA9" w14:paraId="06B647BD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1AF57FD8" w14:textId="77777777" w:rsidR="00AB0280" w:rsidRPr="009F7BA9" w:rsidRDefault="00AB0280" w:rsidP="00884C96">
            <w:proofErr w:type="gramStart"/>
            <w:r w:rsidRPr="009F7BA9">
              <w:rPr>
                <w:rFonts w:hint="eastAsia"/>
              </w:rPr>
              <w:t>APH(</w:t>
            </w:r>
            <w:proofErr w:type="gramEnd"/>
            <w:r w:rsidRPr="009F7BA9">
              <w:rPr>
                <w:rFonts w:hint="eastAsia"/>
              </w:rPr>
              <w:t>3')-IIIA</w:t>
            </w:r>
          </w:p>
        </w:tc>
        <w:tc>
          <w:tcPr>
            <w:tcW w:w="3300" w:type="dxa"/>
            <w:noWrap/>
            <w:hideMark/>
          </w:tcPr>
          <w:p w14:paraId="573633D2" w14:textId="77777777" w:rsidR="00AB0280" w:rsidRPr="009F7BA9" w:rsidRDefault="00AB0280" w:rsidP="00884C96">
            <w:r w:rsidRPr="009F7BA9">
              <w:rPr>
                <w:rFonts w:hint="eastAsia"/>
              </w:rPr>
              <w:t>0.008166313</w:t>
            </w:r>
          </w:p>
        </w:tc>
        <w:tc>
          <w:tcPr>
            <w:tcW w:w="3300" w:type="dxa"/>
            <w:noWrap/>
            <w:hideMark/>
          </w:tcPr>
          <w:p w14:paraId="556EDB86" w14:textId="77777777" w:rsidR="00AB0280" w:rsidRPr="009F7BA9" w:rsidRDefault="00AB0280" w:rsidP="00884C96">
            <w:r w:rsidRPr="009F7BA9">
              <w:rPr>
                <w:rFonts w:hint="eastAsia"/>
              </w:rPr>
              <w:t>0.012707964</w:t>
            </w:r>
          </w:p>
        </w:tc>
        <w:tc>
          <w:tcPr>
            <w:tcW w:w="3300" w:type="dxa"/>
            <w:noWrap/>
            <w:hideMark/>
          </w:tcPr>
          <w:p w14:paraId="18E89486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2D96A149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37CE8101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19EAC573" w14:textId="77777777" w:rsidR="00AB0280" w:rsidRPr="009F7BA9" w:rsidRDefault="00AB0280" w:rsidP="00884C96">
            <w:r w:rsidRPr="009F7BA9">
              <w:rPr>
                <w:rFonts w:hint="eastAsia"/>
              </w:rPr>
              <w:t>APHA</w:t>
            </w:r>
          </w:p>
        </w:tc>
        <w:tc>
          <w:tcPr>
            <w:tcW w:w="3300" w:type="dxa"/>
            <w:noWrap/>
            <w:hideMark/>
          </w:tcPr>
          <w:p w14:paraId="5EA5918F" w14:textId="77777777" w:rsidR="00AB0280" w:rsidRPr="009F7BA9" w:rsidRDefault="00AB0280" w:rsidP="00884C96">
            <w:r w:rsidRPr="009F7BA9">
              <w:rPr>
                <w:rFonts w:hint="eastAsia"/>
              </w:rPr>
              <w:t>0.000713328</w:t>
            </w:r>
          </w:p>
        </w:tc>
        <w:tc>
          <w:tcPr>
            <w:tcW w:w="3300" w:type="dxa"/>
            <w:noWrap/>
            <w:hideMark/>
          </w:tcPr>
          <w:p w14:paraId="10CE116A" w14:textId="77777777" w:rsidR="00AB0280" w:rsidRPr="009F7BA9" w:rsidRDefault="00AB0280" w:rsidP="00884C96">
            <w:r w:rsidRPr="009F7BA9">
              <w:rPr>
                <w:rFonts w:hint="eastAsia"/>
              </w:rPr>
              <w:t>0.001081568</w:t>
            </w:r>
          </w:p>
        </w:tc>
        <w:tc>
          <w:tcPr>
            <w:tcW w:w="3300" w:type="dxa"/>
            <w:noWrap/>
            <w:hideMark/>
          </w:tcPr>
          <w:p w14:paraId="4C7EC9A7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370AE3B6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4435A8A8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0837CC92" w14:textId="77777777" w:rsidR="00AB0280" w:rsidRPr="009F7BA9" w:rsidRDefault="00AB0280" w:rsidP="00884C96">
            <w:r w:rsidRPr="009F7BA9">
              <w:rPr>
                <w:rFonts w:hint="eastAsia"/>
              </w:rPr>
              <w:t>APHA-3</w:t>
            </w:r>
          </w:p>
        </w:tc>
        <w:tc>
          <w:tcPr>
            <w:tcW w:w="3300" w:type="dxa"/>
            <w:noWrap/>
            <w:hideMark/>
          </w:tcPr>
          <w:p w14:paraId="5FAFC245" w14:textId="77777777" w:rsidR="00AB0280" w:rsidRPr="009F7BA9" w:rsidRDefault="00AB0280" w:rsidP="00884C96">
            <w:r w:rsidRPr="009F7BA9">
              <w:rPr>
                <w:rFonts w:hint="eastAsia"/>
              </w:rPr>
              <w:t>0.001238758</w:t>
            </w:r>
          </w:p>
        </w:tc>
        <w:tc>
          <w:tcPr>
            <w:tcW w:w="3300" w:type="dxa"/>
            <w:noWrap/>
            <w:hideMark/>
          </w:tcPr>
          <w:p w14:paraId="74BCCAF9" w14:textId="77777777" w:rsidR="00AB0280" w:rsidRPr="009F7BA9" w:rsidRDefault="00AB0280" w:rsidP="00884C96">
            <w:r w:rsidRPr="009F7BA9">
              <w:rPr>
                <w:rFonts w:hint="eastAsia"/>
              </w:rPr>
              <w:t>0.001313843</w:t>
            </w:r>
          </w:p>
        </w:tc>
        <w:tc>
          <w:tcPr>
            <w:tcW w:w="3300" w:type="dxa"/>
            <w:noWrap/>
            <w:hideMark/>
          </w:tcPr>
          <w:p w14:paraId="09C3A09B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30F50E63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6B48BD47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599413D0" w14:textId="77777777" w:rsidR="00AB0280" w:rsidRPr="009F7BA9" w:rsidRDefault="00AB0280" w:rsidP="00884C96">
            <w:r w:rsidRPr="009F7BA9">
              <w:rPr>
                <w:rFonts w:hint="eastAsia"/>
              </w:rPr>
              <w:t>ARNA</w:t>
            </w:r>
          </w:p>
        </w:tc>
        <w:tc>
          <w:tcPr>
            <w:tcW w:w="3300" w:type="dxa"/>
            <w:noWrap/>
            <w:hideMark/>
          </w:tcPr>
          <w:p w14:paraId="20C90A26" w14:textId="77777777" w:rsidR="00AB0280" w:rsidRPr="009F7BA9" w:rsidRDefault="00AB0280" w:rsidP="00884C96">
            <w:r w:rsidRPr="009F7BA9">
              <w:rPr>
                <w:rFonts w:hint="eastAsia"/>
              </w:rPr>
              <w:t>0.042986296</w:t>
            </w:r>
          </w:p>
        </w:tc>
        <w:tc>
          <w:tcPr>
            <w:tcW w:w="3300" w:type="dxa"/>
            <w:noWrap/>
            <w:hideMark/>
          </w:tcPr>
          <w:p w14:paraId="5B9729BF" w14:textId="77777777" w:rsidR="00AB0280" w:rsidRPr="009F7BA9" w:rsidRDefault="00AB0280" w:rsidP="00884C96">
            <w:r w:rsidRPr="009F7BA9">
              <w:rPr>
                <w:rFonts w:hint="eastAsia"/>
              </w:rPr>
              <w:t>0.023029179</w:t>
            </w:r>
          </w:p>
        </w:tc>
        <w:tc>
          <w:tcPr>
            <w:tcW w:w="3300" w:type="dxa"/>
            <w:noWrap/>
            <w:hideMark/>
          </w:tcPr>
          <w:p w14:paraId="51296B56" w14:textId="77777777" w:rsidR="00AB0280" w:rsidRPr="009F7BA9" w:rsidRDefault="00AB0280" w:rsidP="00884C96">
            <w:r w:rsidRPr="009F7BA9">
              <w:rPr>
                <w:rFonts w:hint="eastAsia"/>
              </w:rPr>
              <w:t>0.002604458</w:t>
            </w:r>
          </w:p>
        </w:tc>
        <w:tc>
          <w:tcPr>
            <w:tcW w:w="3300" w:type="dxa"/>
            <w:noWrap/>
            <w:hideMark/>
          </w:tcPr>
          <w:p w14:paraId="3D07B21C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56DBE4E4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60923637" w14:textId="77777777" w:rsidR="00AB0280" w:rsidRPr="009F7BA9" w:rsidRDefault="00AB0280" w:rsidP="00884C96">
            <w:r w:rsidRPr="009F7BA9">
              <w:rPr>
                <w:rFonts w:hint="eastAsia"/>
              </w:rPr>
              <w:t>ARNC</w:t>
            </w:r>
          </w:p>
        </w:tc>
        <w:tc>
          <w:tcPr>
            <w:tcW w:w="3300" w:type="dxa"/>
            <w:noWrap/>
            <w:hideMark/>
          </w:tcPr>
          <w:p w14:paraId="6436CBB2" w14:textId="77777777" w:rsidR="00AB0280" w:rsidRPr="009F7BA9" w:rsidRDefault="00AB0280" w:rsidP="00884C96">
            <w:r w:rsidRPr="009F7BA9">
              <w:rPr>
                <w:rFonts w:hint="eastAsia"/>
              </w:rPr>
              <w:t>0.048590596</w:t>
            </w:r>
          </w:p>
        </w:tc>
        <w:tc>
          <w:tcPr>
            <w:tcW w:w="3300" w:type="dxa"/>
            <w:noWrap/>
            <w:hideMark/>
          </w:tcPr>
          <w:p w14:paraId="25316533" w14:textId="77777777" w:rsidR="00AB0280" w:rsidRPr="009F7BA9" w:rsidRDefault="00AB0280" w:rsidP="00884C96">
            <w:r w:rsidRPr="009F7BA9">
              <w:rPr>
                <w:rFonts w:hint="eastAsia"/>
              </w:rPr>
              <w:t>0.02990852</w:t>
            </w:r>
          </w:p>
        </w:tc>
        <w:tc>
          <w:tcPr>
            <w:tcW w:w="3300" w:type="dxa"/>
            <w:noWrap/>
            <w:hideMark/>
          </w:tcPr>
          <w:p w14:paraId="730420D4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006C53EA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250C714C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4CE8D11A" w14:textId="77777777" w:rsidR="00AB0280" w:rsidRPr="009F7BA9" w:rsidRDefault="00AB0280" w:rsidP="00884C96">
            <w:r w:rsidRPr="009F7BA9">
              <w:rPr>
                <w:rFonts w:hint="eastAsia"/>
              </w:rPr>
              <w:t>ARND</w:t>
            </w:r>
          </w:p>
        </w:tc>
        <w:tc>
          <w:tcPr>
            <w:tcW w:w="3300" w:type="dxa"/>
            <w:noWrap/>
            <w:hideMark/>
          </w:tcPr>
          <w:p w14:paraId="1AAAA252" w14:textId="77777777" w:rsidR="00AB0280" w:rsidRPr="009F7BA9" w:rsidRDefault="00AB0280" w:rsidP="00884C96">
            <w:r w:rsidRPr="009F7BA9">
              <w:rPr>
                <w:rFonts w:hint="eastAsia"/>
              </w:rPr>
              <w:t>0.02222992</w:t>
            </w:r>
          </w:p>
        </w:tc>
        <w:tc>
          <w:tcPr>
            <w:tcW w:w="3300" w:type="dxa"/>
            <w:noWrap/>
            <w:hideMark/>
          </w:tcPr>
          <w:p w14:paraId="1F21EF65" w14:textId="77777777" w:rsidR="00AB0280" w:rsidRPr="009F7BA9" w:rsidRDefault="00AB0280" w:rsidP="00884C96">
            <w:r w:rsidRPr="009F7BA9">
              <w:rPr>
                <w:rFonts w:hint="eastAsia"/>
              </w:rPr>
              <w:t>0.019450466</w:t>
            </w:r>
          </w:p>
        </w:tc>
        <w:tc>
          <w:tcPr>
            <w:tcW w:w="3300" w:type="dxa"/>
            <w:noWrap/>
            <w:hideMark/>
          </w:tcPr>
          <w:p w14:paraId="73E9B3BB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67A0F60E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65ECC21D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69632DE6" w14:textId="77777777" w:rsidR="00AB0280" w:rsidRPr="009F7BA9" w:rsidRDefault="00AB0280" w:rsidP="00884C96">
            <w:r w:rsidRPr="009F7BA9">
              <w:rPr>
                <w:rFonts w:hint="eastAsia"/>
              </w:rPr>
              <w:t>BACA</w:t>
            </w:r>
          </w:p>
        </w:tc>
        <w:tc>
          <w:tcPr>
            <w:tcW w:w="3300" w:type="dxa"/>
            <w:noWrap/>
            <w:hideMark/>
          </w:tcPr>
          <w:p w14:paraId="1CE4C0BA" w14:textId="77777777" w:rsidR="00AB0280" w:rsidRPr="009F7BA9" w:rsidRDefault="00AB0280" w:rsidP="00884C96">
            <w:r w:rsidRPr="009F7BA9">
              <w:rPr>
                <w:rFonts w:hint="eastAsia"/>
              </w:rPr>
              <w:t>0.034478337</w:t>
            </w:r>
          </w:p>
        </w:tc>
        <w:tc>
          <w:tcPr>
            <w:tcW w:w="3300" w:type="dxa"/>
            <w:noWrap/>
            <w:hideMark/>
          </w:tcPr>
          <w:p w14:paraId="0EC24FD4" w14:textId="77777777" w:rsidR="00AB0280" w:rsidRPr="009F7BA9" w:rsidRDefault="00AB0280" w:rsidP="00884C96">
            <w:r w:rsidRPr="009F7BA9">
              <w:rPr>
                <w:rFonts w:hint="eastAsia"/>
              </w:rPr>
              <w:t>0.030117982</w:t>
            </w:r>
          </w:p>
        </w:tc>
        <w:tc>
          <w:tcPr>
            <w:tcW w:w="3300" w:type="dxa"/>
            <w:noWrap/>
            <w:hideMark/>
          </w:tcPr>
          <w:p w14:paraId="4F7D2A97" w14:textId="77777777" w:rsidR="00AB0280" w:rsidRPr="009F7BA9" w:rsidRDefault="00AB0280" w:rsidP="00884C96">
            <w:r w:rsidRPr="009F7BA9">
              <w:rPr>
                <w:rFonts w:hint="eastAsia"/>
              </w:rPr>
              <w:t>0.043564561</w:t>
            </w:r>
          </w:p>
        </w:tc>
        <w:tc>
          <w:tcPr>
            <w:tcW w:w="3300" w:type="dxa"/>
            <w:noWrap/>
            <w:hideMark/>
          </w:tcPr>
          <w:p w14:paraId="0FD7D400" w14:textId="77777777" w:rsidR="00AB0280" w:rsidRPr="009F7BA9" w:rsidRDefault="00AB0280" w:rsidP="00884C96">
            <w:r w:rsidRPr="009F7BA9">
              <w:rPr>
                <w:rFonts w:hint="eastAsia"/>
              </w:rPr>
              <w:t>0.0878034</w:t>
            </w:r>
          </w:p>
        </w:tc>
      </w:tr>
      <w:tr w:rsidR="00AB0280" w:rsidRPr="009F7BA9" w14:paraId="44E8A918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46DFC2A1" w14:textId="77777777" w:rsidR="00AB0280" w:rsidRPr="009F7BA9" w:rsidRDefault="00AB0280" w:rsidP="00884C96">
            <w:r w:rsidRPr="009F7BA9">
              <w:rPr>
                <w:rFonts w:hint="eastAsia"/>
              </w:rPr>
              <w:t>BACTERIAL_REGULATORY_PROTEIN_LUXR</w:t>
            </w:r>
          </w:p>
        </w:tc>
        <w:tc>
          <w:tcPr>
            <w:tcW w:w="3300" w:type="dxa"/>
            <w:noWrap/>
            <w:hideMark/>
          </w:tcPr>
          <w:p w14:paraId="113A6A24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09069DC8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5DDFA5B2" w14:textId="77777777" w:rsidR="00AB0280" w:rsidRPr="009F7BA9" w:rsidRDefault="00AB0280" w:rsidP="00884C96">
            <w:r w:rsidRPr="009F7BA9">
              <w:rPr>
                <w:rFonts w:hint="eastAsia"/>
              </w:rPr>
              <w:t>0.001918886</w:t>
            </w:r>
          </w:p>
        </w:tc>
        <w:tc>
          <w:tcPr>
            <w:tcW w:w="3300" w:type="dxa"/>
            <w:noWrap/>
            <w:hideMark/>
          </w:tcPr>
          <w:p w14:paraId="67E485AA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34A17475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2CABCB7F" w14:textId="77777777" w:rsidR="00AB0280" w:rsidRPr="009F7BA9" w:rsidRDefault="00AB0280" w:rsidP="00884C96">
            <w:r w:rsidRPr="009F7BA9">
              <w:rPr>
                <w:rFonts w:hint="eastAsia"/>
              </w:rPr>
              <w:t>BACA2</w:t>
            </w:r>
          </w:p>
        </w:tc>
        <w:tc>
          <w:tcPr>
            <w:tcW w:w="3300" w:type="dxa"/>
            <w:noWrap/>
            <w:hideMark/>
          </w:tcPr>
          <w:p w14:paraId="55AA8F71" w14:textId="77777777" w:rsidR="00AB0280" w:rsidRPr="009F7BA9" w:rsidRDefault="00AB0280" w:rsidP="00884C96">
            <w:r w:rsidRPr="009F7BA9">
              <w:rPr>
                <w:rFonts w:hint="eastAsia"/>
              </w:rPr>
              <w:t>0.00077524</w:t>
            </w:r>
          </w:p>
        </w:tc>
        <w:tc>
          <w:tcPr>
            <w:tcW w:w="3300" w:type="dxa"/>
            <w:noWrap/>
            <w:hideMark/>
          </w:tcPr>
          <w:p w14:paraId="0B4DC6C2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41CEB8BF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32926109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6BF023CF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30FD6C58" w14:textId="77777777" w:rsidR="00AB0280" w:rsidRPr="009F7BA9" w:rsidRDefault="00AB0280" w:rsidP="00884C96">
            <w:r w:rsidRPr="009F7BA9">
              <w:rPr>
                <w:rFonts w:hint="eastAsia"/>
              </w:rPr>
              <w:t>BAER</w:t>
            </w:r>
          </w:p>
        </w:tc>
        <w:tc>
          <w:tcPr>
            <w:tcW w:w="3300" w:type="dxa"/>
            <w:noWrap/>
            <w:hideMark/>
          </w:tcPr>
          <w:p w14:paraId="05323C85" w14:textId="77777777" w:rsidR="00AB0280" w:rsidRPr="009F7BA9" w:rsidRDefault="00AB0280" w:rsidP="00884C96">
            <w:r w:rsidRPr="009F7BA9">
              <w:rPr>
                <w:rFonts w:hint="eastAsia"/>
              </w:rPr>
              <w:t>0.073419613</w:t>
            </w:r>
          </w:p>
        </w:tc>
        <w:tc>
          <w:tcPr>
            <w:tcW w:w="3300" w:type="dxa"/>
            <w:noWrap/>
            <w:hideMark/>
          </w:tcPr>
          <w:p w14:paraId="734877E8" w14:textId="77777777" w:rsidR="00AB0280" w:rsidRPr="009F7BA9" w:rsidRDefault="00AB0280" w:rsidP="00884C96">
            <w:r w:rsidRPr="009F7BA9">
              <w:rPr>
                <w:rFonts w:hint="eastAsia"/>
              </w:rPr>
              <w:t>0.046506574</w:t>
            </w:r>
          </w:p>
        </w:tc>
        <w:tc>
          <w:tcPr>
            <w:tcW w:w="3300" w:type="dxa"/>
            <w:noWrap/>
            <w:hideMark/>
          </w:tcPr>
          <w:p w14:paraId="3E2CE4F6" w14:textId="77777777" w:rsidR="00AB0280" w:rsidRPr="009F7BA9" w:rsidRDefault="00AB0280" w:rsidP="00884C96">
            <w:r w:rsidRPr="009F7BA9">
              <w:rPr>
                <w:rFonts w:hint="eastAsia"/>
              </w:rPr>
              <w:t>0.002895577</w:t>
            </w:r>
          </w:p>
        </w:tc>
        <w:tc>
          <w:tcPr>
            <w:tcW w:w="3300" w:type="dxa"/>
            <w:noWrap/>
            <w:hideMark/>
          </w:tcPr>
          <w:p w14:paraId="5B587793" w14:textId="77777777" w:rsidR="00AB0280" w:rsidRPr="009F7BA9" w:rsidRDefault="00AB0280" w:rsidP="00884C96">
            <w:r w:rsidRPr="009F7BA9">
              <w:rPr>
                <w:rFonts w:hint="eastAsia"/>
              </w:rPr>
              <w:t>0.000224862</w:t>
            </w:r>
          </w:p>
        </w:tc>
      </w:tr>
      <w:tr w:rsidR="00AB0280" w:rsidRPr="009F7BA9" w14:paraId="7A8B2178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769A9B21" w14:textId="77777777" w:rsidR="00AB0280" w:rsidRPr="009F7BA9" w:rsidRDefault="00AB0280" w:rsidP="00884C96">
            <w:r w:rsidRPr="009F7BA9">
              <w:rPr>
                <w:rFonts w:hint="eastAsia"/>
              </w:rPr>
              <w:t>BAES</w:t>
            </w:r>
          </w:p>
        </w:tc>
        <w:tc>
          <w:tcPr>
            <w:tcW w:w="3300" w:type="dxa"/>
            <w:noWrap/>
            <w:hideMark/>
          </w:tcPr>
          <w:p w14:paraId="243E4696" w14:textId="77777777" w:rsidR="00AB0280" w:rsidRPr="009F7BA9" w:rsidRDefault="00AB0280" w:rsidP="00884C96">
            <w:r w:rsidRPr="009F7BA9">
              <w:rPr>
                <w:rFonts w:hint="eastAsia"/>
              </w:rPr>
              <w:t>0.059094875</w:t>
            </w:r>
          </w:p>
        </w:tc>
        <w:tc>
          <w:tcPr>
            <w:tcW w:w="3300" w:type="dxa"/>
            <w:noWrap/>
            <w:hideMark/>
          </w:tcPr>
          <w:p w14:paraId="0426BD3D" w14:textId="77777777" w:rsidR="00AB0280" w:rsidRPr="009F7BA9" w:rsidRDefault="00AB0280" w:rsidP="00884C96">
            <w:r w:rsidRPr="009F7BA9">
              <w:rPr>
                <w:rFonts w:hint="eastAsia"/>
              </w:rPr>
              <w:t>0.03761422</w:t>
            </w:r>
          </w:p>
        </w:tc>
        <w:tc>
          <w:tcPr>
            <w:tcW w:w="3300" w:type="dxa"/>
            <w:noWrap/>
            <w:hideMark/>
          </w:tcPr>
          <w:p w14:paraId="5D369158" w14:textId="77777777" w:rsidR="00AB0280" w:rsidRPr="009F7BA9" w:rsidRDefault="00AB0280" w:rsidP="00884C96">
            <w:r w:rsidRPr="009F7BA9">
              <w:rPr>
                <w:rFonts w:hint="eastAsia"/>
              </w:rPr>
              <w:t>0.002524104</w:t>
            </w:r>
          </w:p>
        </w:tc>
        <w:tc>
          <w:tcPr>
            <w:tcW w:w="3300" w:type="dxa"/>
            <w:noWrap/>
            <w:hideMark/>
          </w:tcPr>
          <w:p w14:paraId="1172C20D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3F133739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468FF400" w14:textId="77777777" w:rsidR="00AB0280" w:rsidRPr="009F7BA9" w:rsidRDefault="00AB0280" w:rsidP="00884C96">
            <w:r w:rsidRPr="009F7BA9">
              <w:rPr>
                <w:rFonts w:hint="eastAsia"/>
              </w:rPr>
              <w:lastRenderedPageBreak/>
              <w:t>BASR</w:t>
            </w:r>
          </w:p>
        </w:tc>
        <w:tc>
          <w:tcPr>
            <w:tcW w:w="3300" w:type="dxa"/>
            <w:noWrap/>
            <w:hideMark/>
          </w:tcPr>
          <w:p w14:paraId="1B908423" w14:textId="77777777" w:rsidR="00AB0280" w:rsidRPr="009F7BA9" w:rsidRDefault="00AB0280" w:rsidP="00884C96">
            <w:r w:rsidRPr="009F7BA9">
              <w:rPr>
                <w:rFonts w:hint="eastAsia"/>
              </w:rPr>
              <w:t>0.063508447</w:t>
            </w:r>
          </w:p>
        </w:tc>
        <w:tc>
          <w:tcPr>
            <w:tcW w:w="3300" w:type="dxa"/>
            <w:noWrap/>
            <w:hideMark/>
          </w:tcPr>
          <w:p w14:paraId="1229E7EB" w14:textId="77777777" w:rsidR="00AB0280" w:rsidRPr="009F7BA9" w:rsidRDefault="00AB0280" w:rsidP="00884C96">
            <w:r w:rsidRPr="009F7BA9">
              <w:rPr>
                <w:rFonts w:hint="eastAsia"/>
              </w:rPr>
              <w:t>0.044729679</w:t>
            </w:r>
          </w:p>
        </w:tc>
        <w:tc>
          <w:tcPr>
            <w:tcW w:w="3300" w:type="dxa"/>
            <w:noWrap/>
            <w:hideMark/>
          </w:tcPr>
          <w:p w14:paraId="6CB2D47F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238EF9D5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17DB31B0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5F3A4D30" w14:textId="77777777" w:rsidR="00AB0280" w:rsidRPr="009F7BA9" w:rsidRDefault="00AB0280" w:rsidP="00884C96">
            <w:r w:rsidRPr="009F7BA9">
              <w:rPr>
                <w:rFonts w:hint="eastAsia"/>
              </w:rPr>
              <w:t>BCR</w:t>
            </w:r>
          </w:p>
        </w:tc>
        <w:tc>
          <w:tcPr>
            <w:tcW w:w="3300" w:type="dxa"/>
            <w:noWrap/>
            <w:hideMark/>
          </w:tcPr>
          <w:p w14:paraId="5AB00F37" w14:textId="77777777" w:rsidR="00AB0280" w:rsidRPr="009F7BA9" w:rsidRDefault="00AB0280" w:rsidP="00884C96">
            <w:r w:rsidRPr="009F7BA9">
              <w:rPr>
                <w:rFonts w:hint="eastAsia"/>
              </w:rPr>
              <w:t>0.069573532</w:t>
            </w:r>
          </w:p>
        </w:tc>
        <w:tc>
          <w:tcPr>
            <w:tcW w:w="3300" w:type="dxa"/>
            <w:noWrap/>
            <w:hideMark/>
          </w:tcPr>
          <w:p w14:paraId="2F449696" w14:textId="77777777" w:rsidR="00AB0280" w:rsidRPr="009F7BA9" w:rsidRDefault="00AB0280" w:rsidP="00884C96">
            <w:r w:rsidRPr="009F7BA9">
              <w:rPr>
                <w:rFonts w:hint="eastAsia"/>
              </w:rPr>
              <w:t>0.046797457</w:t>
            </w:r>
          </w:p>
        </w:tc>
        <w:tc>
          <w:tcPr>
            <w:tcW w:w="3300" w:type="dxa"/>
            <w:noWrap/>
            <w:hideMark/>
          </w:tcPr>
          <w:p w14:paraId="7551B7A7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5AFF8697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3F819409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4F0DF6D1" w14:textId="77777777" w:rsidR="00AB0280" w:rsidRPr="009F7BA9" w:rsidRDefault="00AB0280" w:rsidP="00884C96">
            <w:r w:rsidRPr="009F7BA9">
              <w:rPr>
                <w:rFonts w:hint="eastAsia"/>
              </w:rPr>
              <w:t>BCRA</w:t>
            </w:r>
          </w:p>
        </w:tc>
        <w:tc>
          <w:tcPr>
            <w:tcW w:w="3300" w:type="dxa"/>
            <w:noWrap/>
            <w:hideMark/>
          </w:tcPr>
          <w:p w14:paraId="65C28D82" w14:textId="77777777" w:rsidR="00AB0280" w:rsidRPr="009F7BA9" w:rsidRDefault="00AB0280" w:rsidP="00884C96">
            <w:r w:rsidRPr="009F7BA9">
              <w:rPr>
                <w:rFonts w:hint="eastAsia"/>
              </w:rPr>
              <w:t>0.120941516</w:t>
            </w:r>
          </w:p>
        </w:tc>
        <w:tc>
          <w:tcPr>
            <w:tcW w:w="3300" w:type="dxa"/>
            <w:noWrap/>
            <w:hideMark/>
          </w:tcPr>
          <w:p w14:paraId="73BBAF68" w14:textId="77777777" w:rsidR="00AB0280" w:rsidRPr="009F7BA9" w:rsidRDefault="00AB0280" w:rsidP="00884C96">
            <w:r w:rsidRPr="009F7BA9">
              <w:rPr>
                <w:rFonts w:hint="eastAsia"/>
              </w:rPr>
              <w:t>0.017898526</w:t>
            </w:r>
          </w:p>
        </w:tc>
        <w:tc>
          <w:tcPr>
            <w:tcW w:w="3300" w:type="dxa"/>
            <w:noWrap/>
            <w:hideMark/>
          </w:tcPr>
          <w:p w14:paraId="02451A4D" w14:textId="77777777" w:rsidR="00AB0280" w:rsidRPr="009F7BA9" w:rsidRDefault="00AB0280" w:rsidP="00884C96">
            <w:r w:rsidRPr="009F7BA9">
              <w:rPr>
                <w:rFonts w:hint="eastAsia"/>
              </w:rPr>
              <w:t>0.032524979</w:t>
            </w:r>
          </w:p>
        </w:tc>
        <w:tc>
          <w:tcPr>
            <w:tcW w:w="3300" w:type="dxa"/>
            <w:noWrap/>
            <w:hideMark/>
          </w:tcPr>
          <w:p w14:paraId="300EB6A5" w14:textId="77777777" w:rsidR="00AB0280" w:rsidRPr="009F7BA9" w:rsidRDefault="00AB0280" w:rsidP="00884C96">
            <w:r w:rsidRPr="009F7BA9">
              <w:rPr>
                <w:rFonts w:hint="eastAsia"/>
              </w:rPr>
              <w:t>0.022719104</w:t>
            </w:r>
          </w:p>
        </w:tc>
      </w:tr>
      <w:tr w:rsidR="00AB0280" w:rsidRPr="009F7BA9" w14:paraId="4CDBD763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691901AC" w14:textId="77777777" w:rsidR="00AB0280" w:rsidRPr="009F7BA9" w:rsidRDefault="00AB0280" w:rsidP="00884C96">
            <w:r w:rsidRPr="009F7BA9">
              <w:rPr>
                <w:rFonts w:hint="eastAsia"/>
              </w:rPr>
              <w:t>BCRD</w:t>
            </w:r>
          </w:p>
        </w:tc>
        <w:tc>
          <w:tcPr>
            <w:tcW w:w="3300" w:type="dxa"/>
            <w:noWrap/>
            <w:hideMark/>
          </w:tcPr>
          <w:p w14:paraId="7F620C9B" w14:textId="77777777" w:rsidR="00AB0280" w:rsidRPr="009F7BA9" w:rsidRDefault="00AB0280" w:rsidP="00884C96">
            <w:r w:rsidRPr="009F7BA9">
              <w:rPr>
                <w:rFonts w:hint="eastAsia"/>
              </w:rPr>
              <w:t>0.10287699</w:t>
            </w:r>
          </w:p>
        </w:tc>
        <w:tc>
          <w:tcPr>
            <w:tcW w:w="3300" w:type="dxa"/>
            <w:noWrap/>
            <w:hideMark/>
          </w:tcPr>
          <w:p w14:paraId="6F8A9070" w14:textId="77777777" w:rsidR="00AB0280" w:rsidRPr="009F7BA9" w:rsidRDefault="00AB0280" w:rsidP="00884C96">
            <w:r w:rsidRPr="009F7BA9">
              <w:rPr>
                <w:rFonts w:hint="eastAsia"/>
              </w:rPr>
              <w:t>0.010044503</w:t>
            </w:r>
          </w:p>
        </w:tc>
        <w:tc>
          <w:tcPr>
            <w:tcW w:w="3300" w:type="dxa"/>
            <w:noWrap/>
            <w:hideMark/>
          </w:tcPr>
          <w:p w14:paraId="31D41BE3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313EAF67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164660BB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28E2CA0E" w14:textId="77777777" w:rsidR="00AB0280" w:rsidRPr="009F7BA9" w:rsidRDefault="00AB0280" w:rsidP="00884C96">
            <w:r w:rsidRPr="009F7BA9">
              <w:rPr>
                <w:rFonts w:hint="eastAsia"/>
              </w:rPr>
              <w:t>BICYCLOMYCIN-MULTIDRUG_EFFLUX_PROTEIN_BCR</w:t>
            </w:r>
          </w:p>
        </w:tc>
        <w:tc>
          <w:tcPr>
            <w:tcW w:w="3300" w:type="dxa"/>
            <w:noWrap/>
            <w:hideMark/>
          </w:tcPr>
          <w:p w14:paraId="1F6E53CE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6691BBB5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7FDAFF98" w14:textId="77777777" w:rsidR="00AB0280" w:rsidRPr="009F7BA9" w:rsidRDefault="00AB0280" w:rsidP="00884C96">
            <w:r w:rsidRPr="009F7BA9">
              <w:rPr>
                <w:rFonts w:hint="eastAsia"/>
              </w:rPr>
              <w:t>0.002421311</w:t>
            </w:r>
          </w:p>
        </w:tc>
        <w:tc>
          <w:tcPr>
            <w:tcW w:w="3300" w:type="dxa"/>
            <w:noWrap/>
            <w:hideMark/>
          </w:tcPr>
          <w:p w14:paraId="0F8C5931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024BB71D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24F994B1" w14:textId="77777777" w:rsidR="00AB0280" w:rsidRPr="009F7BA9" w:rsidRDefault="00AB0280" w:rsidP="00884C96">
            <w:r w:rsidRPr="009F7BA9">
              <w:rPr>
                <w:rFonts w:hint="eastAsia"/>
              </w:rPr>
              <w:t>BIFUNCTIONAL_AMINOGLYCOSIDE_N-ACETYLTRANSFERASE_AND_AMINOGLYCOSIDE_PHOSPHOTRANSFERASE</w:t>
            </w:r>
          </w:p>
        </w:tc>
        <w:tc>
          <w:tcPr>
            <w:tcW w:w="3300" w:type="dxa"/>
            <w:noWrap/>
            <w:hideMark/>
          </w:tcPr>
          <w:p w14:paraId="15CA0AF8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03137635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1CAA85E1" w14:textId="77777777" w:rsidR="00AB0280" w:rsidRPr="009F7BA9" w:rsidRDefault="00AB0280" w:rsidP="00884C96">
            <w:r w:rsidRPr="009F7BA9">
              <w:rPr>
                <w:rFonts w:hint="eastAsia"/>
              </w:rPr>
              <w:t>0.001567638</w:t>
            </w:r>
          </w:p>
        </w:tc>
        <w:tc>
          <w:tcPr>
            <w:tcW w:w="3300" w:type="dxa"/>
            <w:noWrap/>
            <w:hideMark/>
          </w:tcPr>
          <w:p w14:paraId="54DECC2D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793C1534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2DBC8211" w14:textId="77777777" w:rsidR="00AB0280" w:rsidRPr="009F7BA9" w:rsidRDefault="00AB0280" w:rsidP="00884C96">
            <w:r w:rsidRPr="009F7BA9">
              <w:rPr>
                <w:rFonts w:hint="eastAsia"/>
              </w:rPr>
              <w:t>BL1_CMY2</w:t>
            </w:r>
          </w:p>
        </w:tc>
        <w:tc>
          <w:tcPr>
            <w:tcW w:w="3300" w:type="dxa"/>
            <w:noWrap/>
            <w:hideMark/>
          </w:tcPr>
          <w:p w14:paraId="33D6984D" w14:textId="77777777" w:rsidR="00AB0280" w:rsidRPr="009F7BA9" w:rsidRDefault="00AB0280" w:rsidP="00884C96">
            <w:r w:rsidRPr="009F7BA9">
              <w:rPr>
                <w:rFonts w:hint="eastAsia"/>
              </w:rPr>
              <w:t>0.012562429</w:t>
            </w:r>
          </w:p>
        </w:tc>
        <w:tc>
          <w:tcPr>
            <w:tcW w:w="3300" w:type="dxa"/>
            <w:noWrap/>
            <w:hideMark/>
          </w:tcPr>
          <w:p w14:paraId="4A9D8F73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19950193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046A333B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001DCD8A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110663A1" w14:textId="77777777" w:rsidR="00AB0280" w:rsidRPr="009F7BA9" w:rsidRDefault="00AB0280" w:rsidP="00884C96">
            <w:r w:rsidRPr="009F7BA9">
              <w:rPr>
                <w:rFonts w:hint="eastAsia"/>
              </w:rPr>
              <w:t>BL1_EC</w:t>
            </w:r>
          </w:p>
        </w:tc>
        <w:tc>
          <w:tcPr>
            <w:tcW w:w="3300" w:type="dxa"/>
            <w:noWrap/>
            <w:hideMark/>
          </w:tcPr>
          <w:p w14:paraId="3D28D528" w14:textId="77777777" w:rsidR="00AB0280" w:rsidRPr="009F7BA9" w:rsidRDefault="00AB0280" w:rsidP="00884C96">
            <w:r w:rsidRPr="009F7BA9">
              <w:rPr>
                <w:rFonts w:hint="eastAsia"/>
              </w:rPr>
              <w:t>0.007603346</w:t>
            </w:r>
          </w:p>
        </w:tc>
        <w:tc>
          <w:tcPr>
            <w:tcW w:w="3300" w:type="dxa"/>
            <w:noWrap/>
            <w:hideMark/>
          </w:tcPr>
          <w:p w14:paraId="628625D0" w14:textId="77777777" w:rsidR="00AB0280" w:rsidRPr="009F7BA9" w:rsidRDefault="00AB0280" w:rsidP="00884C96">
            <w:r w:rsidRPr="009F7BA9">
              <w:rPr>
                <w:rFonts w:hint="eastAsia"/>
              </w:rPr>
              <w:t>0.001675901</w:t>
            </w:r>
          </w:p>
        </w:tc>
        <w:tc>
          <w:tcPr>
            <w:tcW w:w="3300" w:type="dxa"/>
            <w:noWrap/>
            <w:hideMark/>
          </w:tcPr>
          <w:p w14:paraId="4F6584F0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04A9C601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74375F39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1262CAF4" w14:textId="77777777" w:rsidR="00AB0280" w:rsidRPr="009F7BA9" w:rsidRDefault="00AB0280" w:rsidP="00884C96">
            <w:r w:rsidRPr="009F7BA9">
              <w:rPr>
                <w:rFonts w:hint="eastAsia"/>
              </w:rPr>
              <w:t>BL2_LEN</w:t>
            </w:r>
          </w:p>
        </w:tc>
        <w:tc>
          <w:tcPr>
            <w:tcW w:w="3300" w:type="dxa"/>
            <w:noWrap/>
            <w:hideMark/>
          </w:tcPr>
          <w:p w14:paraId="73109F5F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5FBEF893" w14:textId="77777777" w:rsidR="00AB0280" w:rsidRPr="009F7BA9" w:rsidRDefault="00AB0280" w:rsidP="00884C96">
            <w:r w:rsidRPr="009F7BA9">
              <w:rPr>
                <w:rFonts w:hint="eastAsia"/>
              </w:rPr>
              <w:t>0.000118211</w:t>
            </w:r>
          </w:p>
        </w:tc>
        <w:tc>
          <w:tcPr>
            <w:tcW w:w="3300" w:type="dxa"/>
            <w:noWrap/>
            <w:hideMark/>
          </w:tcPr>
          <w:p w14:paraId="3C531591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5A6F204F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0F80D2BD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0B4CF676" w14:textId="77777777" w:rsidR="00AB0280" w:rsidRPr="009F7BA9" w:rsidRDefault="00AB0280" w:rsidP="00884C96">
            <w:r w:rsidRPr="009F7BA9">
              <w:rPr>
                <w:rFonts w:hint="eastAsia"/>
              </w:rPr>
              <w:t>BLA(AMPC-EC80-8652)</w:t>
            </w:r>
          </w:p>
        </w:tc>
        <w:tc>
          <w:tcPr>
            <w:tcW w:w="3300" w:type="dxa"/>
            <w:noWrap/>
            <w:hideMark/>
          </w:tcPr>
          <w:p w14:paraId="2297BDF3" w14:textId="77777777" w:rsidR="00AB0280" w:rsidRPr="009F7BA9" w:rsidRDefault="00AB0280" w:rsidP="00884C96">
            <w:r w:rsidRPr="009F7BA9">
              <w:rPr>
                <w:rFonts w:hint="eastAsia"/>
              </w:rPr>
              <w:t>0.008300356</w:t>
            </w:r>
          </w:p>
        </w:tc>
        <w:tc>
          <w:tcPr>
            <w:tcW w:w="3300" w:type="dxa"/>
            <w:noWrap/>
            <w:hideMark/>
          </w:tcPr>
          <w:p w14:paraId="325EC5C8" w14:textId="77777777" w:rsidR="00AB0280" w:rsidRPr="009F7BA9" w:rsidRDefault="00AB0280" w:rsidP="00884C96">
            <w:r w:rsidRPr="009F7BA9">
              <w:rPr>
                <w:rFonts w:hint="eastAsia"/>
              </w:rPr>
              <w:t>0.001652624</w:t>
            </w:r>
          </w:p>
        </w:tc>
        <w:tc>
          <w:tcPr>
            <w:tcW w:w="3300" w:type="dxa"/>
            <w:noWrap/>
            <w:hideMark/>
          </w:tcPr>
          <w:p w14:paraId="78D64D77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5066B6D4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4E4996BC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5C214977" w14:textId="77777777" w:rsidR="00AB0280" w:rsidRPr="009F7BA9" w:rsidRDefault="00AB0280" w:rsidP="00884C96">
            <w:r w:rsidRPr="009F7BA9">
              <w:rPr>
                <w:rFonts w:hint="eastAsia"/>
              </w:rPr>
              <w:t>BLACMY</w:t>
            </w:r>
          </w:p>
        </w:tc>
        <w:tc>
          <w:tcPr>
            <w:tcW w:w="3300" w:type="dxa"/>
            <w:noWrap/>
            <w:hideMark/>
          </w:tcPr>
          <w:p w14:paraId="040C4BE7" w14:textId="77777777" w:rsidR="00AB0280" w:rsidRPr="009F7BA9" w:rsidRDefault="00AB0280" w:rsidP="00884C96">
            <w:r w:rsidRPr="009F7BA9">
              <w:rPr>
                <w:rFonts w:hint="eastAsia"/>
              </w:rPr>
              <w:t>0.097709965</w:t>
            </w:r>
          </w:p>
        </w:tc>
        <w:tc>
          <w:tcPr>
            <w:tcW w:w="3300" w:type="dxa"/>
            <w:noWrap/>
            <w:hideMark/>
          </w:tcPr>
          <w:p w14:paraId="66C87F15" w14:textId="77777777" w:rsidR="00AB0280" w:rsidRPr="009F7BA9" w:rsidRDefault="00AB0280" w:rsidP="00884C96">
            <w:r w:rsidRPr="009F7BA9">
              <w:rPr>
                <w:rFonts w:hint="eastAsia"/>
              </w:rPr>
              <w:t>0.010914499</w:t>
            </w:r>
          </w:p>
        </w:tc>
        <w:tc>
          <w:tcPr>
            <w:tcW w:w="3300" w:type="dxa"/>
            <w:noWrap/>
            <w:hideMark/>
          </w:tcPr>
          <w:p w14:paraId="34C0423D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4EB9F06E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18D69C61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78287DEA" w14:textId="77777777" w:rsidR="00AB0280" w:rsidRPr="009F7BA9" w:rsidRDefault="00AB0280" w:rsidP="00884C96">
            <w:r w:rsidRPr="009F7BA9">
              <w:rPr>
                <w:rFonts w:hint="eastAsia"/>
              </w:rPr>
              <w:t>BLACMY-127</w:t>
            </w:r>
          </w:p>
        </w:tc>
        <w:tc>
          <w:tcPr>
            <w:tcW w:w="3300" w:type="dxa"/>
            <w:noWrap/>
            <w:hideMark/>
          </w:tcPr>
          <w:p w14:paraId="44736F1F" w14:textId="77777777" w:rsidR="00AB0280" w:rsidRPr="009F7BA9" w:rsidRDefault="00AB0280" w:rsidP="00884C96">
            <w:r w:rsidRPr="009F7BA9">
              <w:rPr>
                <w:rFonts w:hint="eastAsia"/>
              </w:rPr>
              <w:t>0.000151535</w:t>
            </w:r>
          </w:p>
        </w:tc>
        <w:tc>
          <w:tcPr>
            <w:tcW w:w="3300" w:type="dxa"/>
            <w:noWrap/>
            <w:hideMark/>
          </w:tcPr>
          <w:p w14:paraId="1B7ACE82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51510753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2C92DA8A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37DC64B3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7C39EA36" w14:textId="77777777" w:rsidR="00AB0280" w:rsidRPr="009F7BA9" w:rsidRDefault="00AB0280" w:rsidP="00884C96">
            <w:r w:rsidRPr="009F7BA9">
              <w:rPr>
                <w:rFonts w:hint="eastAsia"/>
              </w:rPr>
              <w:t>BLACMY-2</w:t>
            </w:r>
          </w:p>
        </w:tc>
        <w:tc>
          <w:tcPr>
            <w:tcW w:w="3300" w:type="dxa"/>
            <w:noWrap/>
            <w:hideMark/>
          </w:tcPr>
          <w:p w14:paraId="54DB0391" w14:textId="77777777" w:rsidR="00AB0280" w:rsidRPr="009F7BA9" w:rsidRDefault="00AB0280" w:rsidP="00884C96">
            <w:r w:rsidRPr="009F7BA9">
              <w:rPr>
                <w:rFonts w:hint="eastAsia"/>
              </w:rPr>
              <w:t>0.003000399</w:t>
            </w:r>
          </w:p>
        </w:tc>
        <w:tc>
          <w:tcPr>
            <w:tcW w:w="3300" w:type="dxa"/>
            <w:noWrap/>
            <w:hideMark/>
          </w:tcPr>
          <w:p w14:paraId="7124A585" w14:textId="77777777" w:rsidR="00AB0280" w:rsidRPr="009F7BA9" w:rsidRDefault="00AB0280" w:rsidP="00884C96">
            <w:r w:rsidRPr="009F7BA9">
              <w:rPr>
                <w:rFonts w:hint="eastAsia"/>
              </w:rPr>
              <w:t>0.000253531</w:t>
            </w:r>
          </w:p>
        </w:tc>
        <w:tc>
          <w:tcPr>
            <w:tcW w:w="3300" w:type="dxa"/>
            <w:noWrap/>
            <w:hideMark/>
          </w:tcPr>
          <w:p w14:paraId="25EEC2F9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53BA9469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79F7E804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1D0FF7BA" w14:textId="77777777" w:rsidR="00AB0280" w:rsidRPr="009F7BA9" w:rsidRDefault="00AB0280" w:rsidP="00884C96">
            <w:r w:rsidRPr="009F7BA9">
              <w:rPr>
                <w:rFonts w:hint="eastAsia"/>
              </w:rPr>
              <w:t>BLACMY-96</w:t>
            </w:r>
          </w:p>
        </w:tc>
        <w:tc>
          <w:tcPr>
            <w:tcW w:w="3300" w:type="dxa"/>
            <w:noWrap/>
            <w:hideMark/>
          </w:tcPr>
          <w:p w14:paraId="089F661A" w14:textId="77777777" w:rsidR="00AB0280" w:rsidRPr="009F7BA9" w:rsidRDefault="00AB0280" w:rsidP="00884C96">
            <w:r w:rsidRPr="009F7BA9">
              <w:rPr>
                <w:rFonts w:hint="eastAsia"/>
              </w:rPr>
              <w:t>0.008879969</w:t>
            </w:r>
          </w:p>
        </w:tc>
        <w:tc>
          <w:tcPr>
            <w:tcW w:w="3300" w:type="dxa"/>
            <w:noWrap/>
            <w:hideMark/>
          </w:tcPr>
          <w:p w14:paraId="661CAA84" w14:textId="77777777" w:rsidR="00AB0280" w:rsidRPr="009F7BA9" w:rsidRDefault="00AB0280" w:rsidP="00884C96">
            <w:r w:rsidRPr="009F7BA9">
              <w:rPr>
                <w:rFonts w:hint="eastAsia"/>
              </w:rPr>
              <w:t>0.001166242</w:t>
            </w:r>
          </w:p>
        </w:tc>
        <w:tc>
          <w:tcPr>
            <w:tcW w:w="3300" w:type="dxa"/>
            <w:noWrap/>
            <w:hideMark/>
          </w:tcPr>
          <w:p w14:paraId="74C67732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7CD7B2EB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79AE2728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368CCB07" w14:textId="77777777" w:rsidR="00AB0280" w:rsidRPr="009F7BA9" w:rsidRDefault="00AB0280" w:rsidP="00884C96">
            <w:r w:rsidRPr="009F7BA9">
              <w:rPr>
                <w:rFonts w:hint="eastAsia"/>
              </w:rPr>
              <w:t>BLALEN</w:t>
            </w:r>
          </w:p>
        </w:tc>
        <w:tc>
          <w:tcPr>
            <w:tcW w:w="3300" w:type="dxa"/>
            <w:noWrap/>
            <w:hideMark/>
          </w:tcPr>
          <w:p w14:paraId="5255A2D5" w14:textId="77777777" w:rsidR="00AB0280" w:rsidRPr="009F7BA9" w:rsidRDefault="00AB0280" w:rsidP="00884C96">
            <w:r w:rsidRPr="009F7BA9">
              <w:rPr>
                <w:rFonts w:hint="eastAsia"/>
              </w:rPr>
              <w:t>0.001937956</w:t>
            </w:r>
          </w:p>
        </w:tc>
        <w:tc>
          <w:tcPr>
            <w:tcW w:w="3300" w:type="dxa"/>
            <w:noWrap/>
            <w:hideMark/>
          </w:tcPr>
          <w:p w14:paraId="3A54B6AC" w14:textId="77777777" w:rsidR="00AB0280" w:rsidRPr="009F7BA9" w:rsidRDefault="00AB0280" w:rsidP="00884C96">
            <w:r w:rsidRPr="009F7BA9">
              <w:rPr>
                <w:rFonts w:hint="eastAsia"/>
              </w:rPr>
              <w:t>0.001367869</w:t>
            </w:r>
          </w:p>
        </w:tc>
        <w:tc>
          <w:tcPr>
            <w:tcW w:w="3300" w:type="dxa"/>
            <w:noWrap/>
            <w:hideMark/>
          </w:tcPr>
          <w:p w14:paraId="5EF0B089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52B15F9F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55AE0779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292125EA" w14:textId="77777777" w:rsidR="00AB0280" w:rsidRPr="009F7BA9" w:rsidRDefault="00AB0280" w:rsidP="00884C96">
            <w:r w:rsidRPr="009F7BA9">
              <w:rPr>
                <w:rFonts w:hint="eastAsia"/>
              </w:rPr>
              <w:t>BLAOXA</w:t>
            </w:r>
          </w:p>
        </w:tc>
        <w:tc>
          <w:tcPr>
            <w:tcW w:w="3300" w:type="dxa"/>
            <w:noWrap/>
            <w:hideMark/>
          </w:tcPr>
          <w:p w14:paraId="77B84990" w14:textId="77777777" w:rsidR="00AB0280" w:rsidRPr="009F7BA9" w:rsidRDefault="00AB0280" w:rsidP="00884C96">
            <w:r w:rsidRPr="009F7BA9">
              <w:rPr>
                <w:rFonts w:hint="eastAsia"/>
              </w:rPr>
              <w:t>0.002557387</w:t>
            </w:r>
          </w:p>
        </w:tc>
        <w:tc>
          <w:tcPr>
            <w:tcW w:w="3300" w:type="dxa"/>
            <w:noWrap/>
            <w:hideMark/>
          </w:tcPr>
          <w:p w14:paraId="73EB050E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1A2DF215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6FACDD2D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4DED1AAC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10619E2D" w14:textId="77777777" w:rsidR="00AB0280" w:rsidRPr="009F7BA9" w:rsidRDefault="00AB0280" w:rsidP="00884C96">
            <w:r w:rsidRPr="009F7BA9">
              <w:rPr>
                <w:rFonts w:hint="eastAsia"/>
              </w:rPr>
              <w:t>BLASHV</w:t>
            </w:r>
          </w:p>
        </w:tc>
        <w:tc>
          <w:tcPr>
            <w:tcW w:w="3300" w:type="dxa"/>
            <w:noWrap/>
            <w:hideMark/>
          </w:tcPr>
          <w:p w14:paraId="0BFDE96F" w14:textId="77777777" w:rsidR="00AB0280" w:rsidRPr="009F7BA9" w:rsidRDefault="00AB0280" w:rsidP="00884C96">
            <w:r w:rsidRPr="009F7BA9">
              <w:rPr>
                <w:rFonts w:hint="eastAsia"/>
              </w:rPr>
              <w:t>0.000763437</w:t>
            </w:r>
          </w:p>
        </w:tc>
        <w:tc>
          <w:tcPr>
            <w:tcW w:w="3300" w:type="dxa"/>
            <w:noWrap/>
            <w:hideMark/>
          </w:tcPr>
          <w:p w14:paraId="26F10CEF" w14:textId="77777777" w:rsidR="00AB0280" w:rsidRPr="009F7BA9" w:rsidRDefault="00AB0280" w:rsidP="00884C96">
            <w:r w:rsidRPr="009F7BA9">
              <w:rPr>
                <w:rFonts w:hint="eastAsia"/>
              </w:rPr>
              <w:t>0.000878138</w:t>
            </w:r>
          </w:p>
        </w:tc>
        <w:tc>
          <w:tcPr>
            <w:tcW w:w="3300" w:type="dxa"/>
            <w:noWrap/>
            <w:hideMark/>
          </w:tcPr>
          <w:p w14:paraId="0889FCDA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30B5EA5F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3208CDD3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1C25225C" w14:textId="77777777" w:rsidR="00AB0280" w:rsidRPr="009F7BA9" w:rsidRDefault="00AB0280" w:rsidP="00884C96">
            <w:r w:rsidRPr="009F7BA9">
              <w:rPr>
                <w:rFonts w:hint="eastAsia"/>
              </w:rPr>
              <w:t>BLASHV-12</w:t>
            </w:r>
          </w:p>
        </w:tc>
        <w:tc>
          <w:tcPr>
            <w:tcW w:w="3300" w:type="dxa"/>
            <w:noWrap/>
            <w:hideMark/>
          </w:tcPr>
          <w:p w14:paraId="57A3F026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4740BBA5" w14:textId="77777777" w:rsidR="00AB0280" w:rsidRPr="009F7BA9" w:rsidRDefault="00AB0280" w:rsidP="00884C96">
            <w:r w:rsidRPr="009F7BA9">
              <w:rPr>
                <w:rFonts w:hint="eastAsia"/>
              </w:rPr>
              <w:t>9.11E-05</w:t>
            </w:r>
          </w:p>
        </w:tc>
        <w:tc>
          <w:tcPr>
            <w:tcW w:w="3300" w:type="dxa"/>
            <w:noWrap/>
            <w:hideMark/>
          </w:tcPr>
          <w:p w14:paraId="196B7A9E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4B4BB26D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70FAEC51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16CCE368" w14:textId="77777777" w:rsidR="00AB0280" w:rsidRPr="009F7BA9" w:rsidRDefault="00AB0280" w:rsidP="00884C96">
            <w:r w:rsidRPr="009F7BA9">
              <w:rPr>
                <w:rFonts w:hint="eastAsia"/>
              </w:rPr>
              <w:lastRenderedPageBreak/>
              <w:t>BN452_01100</w:t>
            </w:r>
          </w:p>
        </w:tc>
        <w:tc>
          <w:tcPr>
            <w:tcW w:w="3300" w:type="dxa"/>
            <w:noWrap/>
            <w:hideMark/>
          </w:tcPr>
          <w:p w14:paraId="4D3CD8C2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32546B5C" w14:textId="77777777" w:rsidR="00AB0280" w:rsidRPr="009F7BA9" w:rsidRDefault="00AB0280" w:rsidP="00884C96">
            <w:r w:rsidRPr="009F7BA9">
              <w:rPr>
                <w:rFonts w:hint="eastAsia"/>
              </w:rPr>
              <w:t>0.00020798</w:t>
            </w:r>
          </w:p>
        </w:tc>
        <w:tc>
          <w:tcPr>
            <w:tcW w:w="3300" w:type="dxa"/>
            <w:noWrap/>
            <w:hideMark/>
          </w:tcPr>
          <w:p w14:paraId="6BA77CF0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1370FF32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2529EBCF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6548C062" w14:textId="77777777" w:rsidR="00AB0280" w:rsidRPr="009F7BA9" w:rsidRDefault="00AB0280" w:rsidP="00884C96">
            <w:r w:rsidRPr="009F7BA9">
              <w:rPr>
                <w:rFonts w:hint="eastAsia"/>
              </w:rPr>
              <w:t>BN537_02049</w:t>
            </w:r>
          </w:p>
        </w:tc>
        <w:tc>
          <w:tcPr>
            <w:tcW w:w="3300" w:type="dxa"/>
            <w:noWrap/>
            <w:hideMark/>
          </w:tcPr>
          <w:p w14:paraId="33094B3D" w14:textId="77777777" w:rsidR="00AB0280" w:rsidRPr="009F7BA9" w:rsidRDefault="00AB0280" w:rsidP="00884C96">
            <w:r w:rsidRPr="009F7BA9">
              <w:rPr>
                <w:rFonts w:hint="eastAsia"/>
              </w:rPr>
              <w:t>0.059457999</w:t>
            </w:r>
          </w:p>
        </w:tc>
        <w:tc>
          <w:tcPr>
            <w:tcW w:w="3300" w:type="dxa"/>
            <w:noWrap/>
            <w:hideMark/>
          </w:tcPr>
          <w:p w14:paraId="0698429F" w14:textId="77777777" w:rsidR="00AB0280" w:rsidRPr="009F7BA9" w:rsidRDefault="00AB0280" w:rsidP="00884C96">
            <w:r w:rsidRPr="009F7BA9">
              <w:rPr>
                <w:rFonts w:hint="eastAsia"/>
              </w:rPr>
              <w:t>0.008949579</w:t>
            </w:r>
          </w:p>
        </w:tc>
        <w:tc>
          <w:tcPr>
            <w:tcW w:w="3300" w:type="dxa"/>
            <w:noWrap/>
            <w:hideMark/>
          </w:tcPr>
          <w:p w14:paraId="1A4090FA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3A0677AD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2B110555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5448345F" w14:textId="77777777" w:rsidR="00AB0280" w:rsidRPr="009F7BA9" w:rsidRDefault="00AB0280" w:rsidP="00884C96">
            <w:r w:rsidRPr="009F7BA9">
              <w:rPr>
                <w:rFonts w:hint="eastAsia"/>
              </w:rPr>
              <w:t>BU55_14045</w:t>
            </w:r>
          </w:p>
        </w:tc>
        <w:tc>
          <w:tcPr>
            <w:tcW w:w="3300" w:type="dxa"/>
            <w:noWrap/>
            <w:hideMark/>
          </w:tcPr>
          <w:p w14:paraId="710E07FC" w14:textId="77777777" w:rsidR="00AB0280" w:rsidRPr="009F7BA9" w:rsidRDefault="00AB0280" w:rsidP="00884C96">
            <w:r w:rsidRPr="009F7BA9">
              <w:rPr>
                <w:rFonts w:hint="eastAsia"/>
              </w:rPr>
              <w:t>0.001286402</w:t>
            </w:r>
          </w:p>
        </w:tc>
        <w:tc>
          <w:tcPr>
            <w:tcW w:w="3300" w:type="dxa"/>
            <w:noWrap/>
            <w:hideMark/>
          </w:tcPr>
          <w:p w14:paraId="425548D4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5CD7D7A3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5F787443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59F3AEDE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4706634C" w14:textId="77777777" w:rsidR="00AB0280" w:rsidRPr="009F7BA9" w:rsidRDefault="00AB0280" w:rsidP="00884C96">
            <w:r w:rsidRPr="009F7BA9">
              <w:rPr>
                <w:rFonts w:hint="eastAsia"/>
              </w:rPr>
              <w:t>CAMP-REGULATORY_PROTEIN</w:t>
            </w:r>
          </w:p>
        </w:tc>
        <w:tc>
          <w:tcPr>
            <w:tcW w:w="3300" w:type="dxa"/>
            <w:noWrap/>
            <w:hideMark/>
          </w:tcPr>
          <w:p w14:paraId="5B1C3725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647C6CCB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1466863C" w14:textId="77777777" w:rsidR="00AB0280" w:rsidRPr="009F7BA9" w:rsidRDefault="00AB0280" w:rsidP="00884C96">
            <w:r w:rsidRPr="009F7BA9">
              <w:rPr>
                <w:rFonts w:hint="eastAsia"/>
              </w:rPr>
              <w:t>0.006988781</w:t>
            </w:r>
          </w:p>
        </w:tc>
        <w:tc>
          <w:tcPr>
            <w:tcW w:w="3300" w:type="dxa"/>
            <w:noWrap/>
            <w:hideMark/>
          </w:tcPr>
          <w:p w14:paraId="3C386125" w14:textId="77777777" w:rsidR="00AB0280" w:rsidRPr="009F7BA9" w:rsidRDefault="00AB0280" w:rsidP="00884C96">
            <w:r w:rsidRPr="009F7BA9">
              <w:rPr>
                <w:rFonts w:hint="eastAsia"/>
              </w:rPr>
              <w:t>0.000193133</w:t>
            </w:r>
          </w:p>
        </w:tc>
      </w:tr>
      <w:tr w:rsidR="00AB0280" w:rsidRPr="009F7BA9" w14:paraId="60CACB6D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74886019" w14:textId="77777777" w:rsidR="00AB0280" w:rsidRPr="009F7BA9" w:rsidRDefault="00AB0280" w:rsidP="00884C96">
            <w:r w:rsidRPr="009F7BA9">
              <w:rPr>
                <w:rFonts w:hint="eastAsia"/>
              </w:rPr>
              <w:t>CAT</w:t>
            </w:r>
          </w:p>
        </w:tc>
        <w:tc>
          <w:tcPr>
            <w:tcW w:w="3300" w:type="dxa"/>
            <w:noWrap/>
            <w:hideMark/>
          </w:tcPr>
          <w:p w14:paraId="2EDB9D0A" w14:textId="77777777" w:rsidR="00AB0280" w:rsidRPr="009F7BA9" w:rsidRDefault="00AB0280" w:rsidP="00884C96">
            <w:r w:rsidRPr="009F7BA9">
              <w:rPr>
                <w:rFonts w:hint="eastAsia"/>
              </w:rPr>
              <w:t>0.011708864</w:t>
            </w:r>
          </w:p>
        </w:tc>
        <w:tc>
          <w:tcPr>
            <w:tcW w:w="3300" w:type="dxa"/>
            <w:noWrap/>
            <w:hideMark/>
          </w:tcPr>
          <w:p w14:paraId="3A244926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1D16F958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156863D6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496292D5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5EEB07C3" w14:textId="77777777" w:rsidR="00AB0280" w:rsidRPr="009F7BA9" w:rsidRDefault="00AB0280" w:rsidP="00884C96">
            <w:r w:rsidRPr="009F7BA9">
              <w:rPr>
                <w:rFonts w:hint="eastAsia"/>
              </w:rPr>
              <w:t>CAT_CHLORAMPHENICOL_ACETYLTRANSFERASE</w:t>
            </w:r>
          </w:p>
        </w:tc>
        <w:tc>
          <w:tcPr>
            <w:tcW w:w="3300" w:type="dxa"/>
            <w:noWrap/>
            <w:hideMark/>
          </w:tcPr>
          <w:p w14:paraId="7995A4A5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7CDA41DA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5C1D4865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6A6F42CD" w14:textId="77777777" w:rsidR="00AB0280" w:rsidRPr="009F7BA9" w:rsidRDefault="00AB0280" w:rsidP="00884C96">
            <w:r w:rsidRPr="009F7BA9">
              <w:rPr>
                <w:rFonts w:hint="eastAsia"/>
              </w:rPr>
              <w:t>0.003388624</w:t>
            </w:r>
          </w:p>
        </w:tc>
      </w:tr>
      <w:tr w:rsidR="00AB0280" w:rsidRPr="009F7BA9" w14:paraId="50577363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65A7BF7B" w14:textId="77777777" w:rsidR="00AB0280" w:rsidRPr="009F7BA9" w:rsidRDefault="00AB0280" w:rsidP="00884C96">
            <w:r w:rsidRPr="009F7BA9">
              <w:rPr>
                <w:rFonts w:hint="eastAsia"/>
              </w:rPr>
              <w:t>CATD</w:t>
            </w:r>
          </w:p>
        </w:tc>
        <w:tc>
          <w:tcPr>
            <w:tcW w:w="3300" w:type="dxa"/>
            <w:noWrap/>
            <w:hideMark/>
          </w:tcPr>
          <w:p w14:paraId="6F69C42C" w14:textId="77777777" w:rsidR="00AB0280" w:rsidRPr="009F7BA9" w:rsidRDefault="00AB0280" w:rsidP="00884C96">
            <w:r w:rsidRPr="009F7BA9">
              <w:rPr>
                <w:rFonts w:hint="eastAsia"/>
              </w:rPr>
              <w:t>0.002694298</w:t>
            </w:r>
          </w:p>
        </w:tc>
        <w:tc>
          <w:tcPr>
            <w:tcW w:w="3300" w:type="dxa"/>
            <w:noWrap/>
            <w:hideMark/>
          </w:tcPr>
          <w:p w14:paraId="4797BACE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22E63D31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75C637CC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41D48A8E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45F2748E" w14:textId="77777777" w:rsidR="00AB0280" w:rsidRPr="009F7BA9" w:rsidRDefault="00AB0280" w:rsidP="00884C96">
            <w:r w:rsidRPr="009F7BA9">
              <w:rPr>
                <w:rFonts w:hint="eastAsia"/>
              </w:rPr>
              <w:t>CATS</w:t>
            </w:r>
          </w:p>
        </w:tc>
        <w:tc>
          <w:tcPr>
            <w:tcW w:w="3300" w:type="dxa"/>
            <w:noWrap/>
            <w:hideMark/>
          </w:tcPr>
          <w:p w14:paraId="016E5264" w14:textId="77777777" w:rsidR="00AB0280" w:rsidRPr="009F7BA9" w:rsidRDefault="00AB0280" w:rsidP="00884C96">
            <w:r w:rsidRPr="009F7BA9">
              <w:rPr>
                <w:rFonts w:hint="eastAsia"/>
              </w:rPr>
              <w:t>0.000583837</w:t>
            </w:r>
          </w:p>
        </w:tc>
        <w:tc>
          <w:tcPr>
            <w:tcW w:w="3300" w:type="dxa"/>
            <w:noWrap/>
            <w:hideMark/>
          </w:tcPr>
          <w:p w14:paraId="005B81E6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5193178A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12FAFD4F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6AD207D4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11D42EAC" w14:textId="77777777" w:rsidR="00AB0280" w:rsidRPr="009F7BA9" w:rsidRDefault="00AB0280" w:rsidP="00884C96">
            <w:r w:rsidRPr="009F7BA9">
              <w:rPr>
                <w:rFonts w:hint="eastAsia"/>
              </w:rPr>
              <w:t>CDEA</w:t>
            </w:r>
          </w:p>
        </w:tc>
        <w:tc>
          <w:tcPr>
            <w:tcW w:w="3300" w:type="dxa"/>
            <w:noWrap/>
            <w:hideMark/>
          </w:tcPr>
          <w:p w14:paraId="140F4219" w14:textId="77777777" w:rsidR="00AB0280" w:rsidRPr="009F7BA9" w:rsidRDefault="00AB0280" w:rsidP="00884C96">
            <w:r w:rsidRPr="009F7BA9">
              <w:rPr>
                <w:rFonts w:hint="eastAsia"/>
              </w:rPr>
              <w:t>0.001256815</w:t>
            </w:r>
          </w:p>
        </w:tc>
        <w:tc>
          <w:tcPr>
            <w:tcW w:w="3300" w:type="dxa"/>
            <w:noWrap/>
            <w:hideMark/>
          </w:tcPr>
          <w:p w14:paraId="286762BE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2143EC91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45D72C79" w14:textId="77777777" w:rsidR="00AB0280" w:rsidRPr="009F7BA9" w:rsidRDefault="00AB0280" w:rsidP="00884C96">
            <w:r w:rsidRPr="009F7BA9">
              <w:rPr>
                <w:rFonts w:hint="eastAsia"/>
              </w:rPr>
              <w:t>0.000101978</w:t>
            </w:r>
          </w:p>
        </w:tc>
      </w:tr>
      <w:tr w:rsidR="00AB0280" w:rsidRPr="009F7BA9" w14:paraId="63FE9C38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1683431C" w14:textId="77777777" w:rsidR="00AB0280" w:rsidRPr="009F7BA9" w:rsidRDefault="00AB0280" w:rsidP="00884C96">
            <w:r w:rsidRPr="009F7BA9">
              <w:rPr>
                <w:rFonts w:hint="eastAsia"/>
              </w:rPr>
              <w:t>CEOB</w:t>
            </w:r>
          </w:p>
        </w:tc>
        <w:tc>
          <w:tcPr>
            <w:tcW w:w="3300" w:type="dxa"/>
            <w:noWrap/>
            <w:hideMark/>
          </w:tcPr>
          <w:p w14:paraId="44B23CA6" w14:textId="77777777" w:rsidR="00AB0280" w:rsidRPr="009F7BA9" w:rsidRDefault="00AB0280" w:rsidP="00884C96">
            <w:r w:rsidRPr="009F7BA9">
              <w:rPr>
                <w:rFonts w:hint="eastAsia"/>
              </w:rPr>
              <w:t>0.002579299</w:t>
            </w:r>
          </w:p>
        </w:tc>
        <w:tc>
          <w:tcPr>
            <w:tcW w:w="3300" w:type="dxa"/>
            <w:noWrap/>
            <w:hideMark/>
          </w:tcPr>
          <w:p w14:paraId="04CD7DFB" w14:textId="77777777" w:rsidR="00AB0280" w:rsidRPr="009F7BA9" w:rsidRDefault="00AB0280" w:rsidP="00884C96">
            <w:r w:rsidRPr="009F7BA9">
              <w:rPr>
                <w:rFonts w:hint="eastAsia"/>
              </w:rPr>
              <w:t>0.002594688</w:t>
            </w:r>
          </w:p>
        </w:tc>
        <w:tc>
          <w:tcPr>
            <w:tcW w:w="3300" w:type="dxa"/>
            <w:noWrap/>
            <w:hideMark/>
          </w:tcPr>
          <w:p w14:paraId="5A66B935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31DC1AD8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65DFBCEC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39BC02AF" w14:textId="77777777" w:rsidR="00AB0280" w:rsidRPr="009F7BA9" w:rsidRDefault="00AB0280" w:rsidP="00884C96">
            <w:r w:rsidRPr="009F7BA9">
              <w:rPr>
                <w:rFonts w:hint="eastAsia"/>
              </w:rPr>
              <w:t>CLASS_C</w:t>
            </w:r>
          </w:p>
        </w:tc>
        <w:tc>
          <w:tcPr>
            <w:tcW w:w="3300" w:type="dxa"/>
            <w:noWrap/>
            <w:hideMark/>
          </w:tcPr>
          <w:p w14:paraId="7CBFD474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66466105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3504F8D3" w14:textId="77777777" w:rsidR="00AB0280" w:rsidRPr="009F7BA9" w:rsidRDefault="00AB0280" w:rsidP="00884C96">
            <w:r w:rsidRPr="009F7BA9">
              <w:rPr>
                <w:rFonts w:hint="eastAsia"/>
              </w:rPr>
              <w:t>0.005153958</w:t>
            </w:r>
          </w:p>
        </w:tc>
        <w:tc>
          <w:tcPr>
            <w:tcW w:w="3300" w:type="dxa"/>
            <w:noWrap/>
            <w:hideMark/>
          </w:tcPr>
          <w:p w14:paraId="1ACA81BC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3914D7E4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535F8958" w14:textId="77777777" w:rsidR="00AB0280" w:rsidRPr="009F7BA9" w:rsidRDefault="00AB0280" w:rsidP="00884C96">
            <w:r w:rsidRPr="009F7BA9">
              <w:rPr>
                <w:rFonts w:hint="eastAsia"/>
              </w:rPr>
              <w:t>CLOSTRIDIUM_PERFRINGENS_MPRF</w:t>
            </w:r>
          </w:p>
        </w:tc>
        <w:tc>
          <w:tcPr>
            <w:tcW w:w="3300" w:type="dxa"/>
            <w:noWrap/>
            <w:hideMark/>
          </w:tcPr>
          <w:p w14:paraId="1324C61F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04D13BE0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69F2C515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217FA620" w14:textId="77777777" w:rsidR="00AB0280" w:rsidRPr="009F7BA9" w:rsidRDefault="00AB0280" w:rsidP="00884C96">
            <w:r w:rsidRPr="009F7BA9">
              <w:rPr>
                <w:rFonts w:hint="eastAsia"/>
              </w:rPr>
              <w:t>0.004117866</w:t>
            </w:r>
          </w:p>
        </w:tc>
      </w:tr>
      <w:tr w:rsidR="00AB0280" w:rsidRPr="009F7BA9" w14:paraId="2AFA964E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6FAB1D7E" w14:textId="77777777" w:rsidR="00AB0280" w:rsidRPr="009F7BA9" w:rsidRDefault="00AB0280" w:rsidP="00884C96">
            <w:r w:rsidRPr="009F7BA9">
              <w:rPr>
                <w:rFonts w:hint="eastAsia"/>
              </w:rPr>
              <w:t>CMY-115</w:t>
            </w:r>
          </w:p>
        </w:tc>
        <w:tc>
          <w:tcPr>
            <w:tcW w:w="3300" w:type="dxa"/>
            <w:noWrap/>
            <w:hideMark/>
          </w:tcPr>
          <w:p w14:paraId="1297588C" w14:textId="77777777" w:rsidR="00AB0280" w:rsidRPr="009F7BA9" w:rsidRDefault="00AB0280" w:rsidP="00884C96">
            <w:r w:rsidRPr="009F7BA9">
              <w:rPr>
                <w:rFonts w:hint="eastAsia"/>
              </w:rPr>
              <w:t>0.000291407</w:t>
            </w:r>
          </w:p>
        </w:tc>
        <w:tc>
          <w:tcPr>
            <w:tcW w:w="3300" w:type="dxa"/>
            <w:noWrap/>
            <w:hideMark/>
          </w:tcPr>
          <w:p w14:paraId="532CAA61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73913BED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25B4FA7F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65555E5D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6A6502B4" w14:textId="77777777" w:rsidR="00AB0280" w:rsidRPr="009F7BA9" w:rsidRDefault="00AB0280" w:rsidP="00884C96">
            <w:r w:rsidRPr="009F7BA9">
              <w:rPr>
                <w:rFonts w:hint="eastAsia"/>
              </w:rPr>
              <w:t>CMY-2</w:t>
            </w:r>
          </w:p>
        </w:tc>
        <w:tc>
          <w:tcPr>
            <w:tcW w:w="3300" w:type="dxa"/>
            <w:noWrap/>
            <w:hideMark/>
          </w:tcPr>
          <w:p w14:paraId="4025A176" w14:textId="77777777" w:rsidR="00AB0280" w:rsidRPr="009F7BA9" w:rsidRDefault="00AB0280" w:rsidP="00884C96">
            <w:r w:rsidRPr="009F7BA9">
              <w:rPr>
                <w:rFonts w:hint="eastAsia"/>
              </w:rPr>
              <w:t>0.000575834</w:t>
            </w:r>
          </w:p>
        </w:tc>
        <w:tc>
          <w:tcPr>
            <w:tcW w:w="3300" w:type="dxa"/>
            <w:noWrap/>
            <w:hideMark/>
          </w:tcPr>
          <w:p w14:paraId="7EAFFF2F" w14:textId="77777777" w:rsidR="00AB0280" w:rsidRPr="009F7BA9" w:rsidRDefault="00AB0280" w:rsidP="00884C96">
            <w:r w:rsidRPr="009F7BA9">
              <w:rPr>
                <w:rFonts w:hint="eastAsia"/>
              </w:rPr>
              <w:t>8.87E-05</w:t>
            </w:r>
          </w:p>
        </w:tc>
        <w:tc>
          <w:tcPr>
            <w:tcW w:w="3300" w:type="dxa"/>
            <w:noWrap/>
            <w:hideMark/>
          </w:tcPr>
          <w:p w14:paraId="40DDADAD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135CAC94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7C5E855B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17120342" w14:textId="77777777" w:rsidR="00AB0280" w:rsidRPr="009F7BA9" w:rsidRDefault="00AB0280" w:rsidP="00884C96">
            <w:r w:rsidRPr="009F7BA9">
              <w:rPr>
                <w:rFonts w:hint="eastAsia"/>
              </w:rPr>
              <w:t>CMY-20</w:t>
            </w:r>
          </w:p>
        </w:tc>
        <w:tc>
          <w:tcPr>
            <w:tcW w:w="3300" w:type="dxa"/>
            <w:noWrap/>
            <w:hideMark/>
          </w:tcPr>
          <w:p w14:paraId="2913BCEA" w14:textId="77777777" w:rsidR="00AB0280" w:rsidRPr="009F7BA9" w:rsidRDefault="00AB0280" w:rsidP="00884C96">
            <w:r w:rsidRPr="009F7BA9">
              <w:rPr>
                <w:rFonts w:hint="eastAsia"/>
              </w:rPr>
              <w:t>0.023853651</w:t>
            </w:r>
          </w:p>
        </w:tc>
        <w:tc>
          <w:tcPr>
            <w:tcW w:w="3300" w:type="dxa"/>
            <w:noWrap/>
            <w:hideMark/>
          </w:tcPr>
          <w:p w14:paraId="754330DA" w14:textId="77777777" w:rsidR="00AB0280" w:rsidRPr="009F7BA9" w:rsidRDefault="00AB0280" w:rsidP="00884C96">
            <w:r w:rsidRPr="009F7BA9">
              <w:rPr>
                <w:rFonts w:hint="eastAsia"/>
              </w:rPr>
              <w:t>0.00242759</w:t>
            </w:r>
          </w:p>
        </w:tc>
        <w:tc>
          <w:tcPr>
            <w:tcW w:w="3300" w:type="dxa"/>
            <w:noWrap/>
            <w:hideMark/>
          </w:tcPr>
          <w:p w14:paraId="2DB5FEDA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39FEBB26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0FA43FF8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512EEB1E" w14:textId="77777777" w:rsidR="00AB0280" w:rsidRPr="009F7BA9" w:rsidRDefault="00AB0280" w:rsidP="00884C96">
            <w:r w:rsidRPr="009F7BA9">
              <w:rPr>
                <w:rFonts w:hint="eastAsia"/>
              </w:rPr>
              <w:t>CMY-25</w:t>
            </w:r>
          </w:p>
        </w:tc>
        <w:tc>
          <w:tcPr>
            <w:tcW w:w="3300" w:type="dxa"/>
            <w:noWrap/>
            <w:hideMark/>
          </w:tcPr>
          <w:p w14:paraId="0FFECFDE" w14:textId="77777777" w:rsidR="00AB0280" w:rsidRPr="009F7BA9" w:rsidRDefault="00AB0280" w:rsidP="00884C96">
            <w:r w:rsidRPr="009F7BA9">
              <w:rPr>
                <w:rFonts w:hint="eastAsia"/>
              </w:rPr>
              <w:t>0.004697594</w:t>
            </w:r>
          </w:p>
        </w:tc>
        <w:tc>
          <w:tcPr>
            <w:tcW w:w="3300" w:type="dxa"/>
            <w:noWrap/>
            <w:hideMark/>
          </w:tcPr>
          <w:p w14:paraId="3D7935B1" w14:textId="77777777" w:rsidR="00AB0280" w:rsidRPr="009F7BA9" w:rsidRDefault="00AB0280" w:rsidP="00884C96">
            <w:r w:rsidRPr="009F7BA9">
              <w:rPr>
                <w:rFonts w:hint="eastAsia"/>
              </w:rPr>
              <w:t>0.000583121</w:t>
            </w:r>
          </w:p>
        </w:tc>
        <w:tc>
          <w:tcPr>
            <w:tcW w:w="3300" w:type="dxa"/>
            <w:noWrap/>
            <w:hideMark/>
          </w:tcPr>
          <w:p w14:paraId="6E0D8A0F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18765B96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2C7C82A5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2B36C298" w14:textId="77777777" w:rsidR="00AB0280" w:rsidRPr="009F7BA9" w:rsidRDefault="00AB0280" w:rsidP="00884C96">
            <w:r w:rsidRPr="009F7BA9">
              <w:rPr>
                <w:rFonts w:hint="eastAsia"/>
              </w:rPr>
              <w:t>CMY-4</w:t>
            </w:r>
          </w:p>
        </w:tc>
        <w:tc>
          <w:tcPr>
            <w:tcW w:w="3300" w:type="dxa"/>
            <w:noWrap/>
            <w:hideMark/>
          </w:tcPr>
          <w:p w14:paraId="6ED40F37" w14:textId="77777777" w:rsidR="00AB0280" w:rsidRPr="009F7BA9" w:rsidRDefault="00AB0280" w:rsidP="00884C96">
            <w:r w:rsidRPr="009F7BA9">
              <w:rPr>
                <w:rFonts w:hint="eastAsia"/>
              </w:rPr>
              <w:t>0.001178972</w:t>
            </w:r>
          </w:p>
        </w:tc>
        <w:tc>
          <w:tcPr>
            <w:tcW w:w="3300" w:type="dxa"/>
            <w:noWrap/>
            <w:hideMark/>
          </w:tcPr>
          <w:p w14:paraId="5858B48E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5E1383ED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2DB8FADC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3F88BD7C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3FACBAAD" w14:textId="77777777" w:rsidR="00AB0280" w:rsidRPr="009F7BA9" w:rsidRDefault="00AB0280" w:rsidP="00884C96">
            <w:r w:rsidRPr="009F7BA9">
              <w:rPr>
                <w:rFonts w:hint="eastAsia"/>
              </w:rPr>
              <w:t>CMY-48</w:t>
            </w:r>
          </w:p>
        </w:tc>
        <w:tc>
          <w:tcPr>
            <w:tcW w:w="3300" w:type="dxa"/>
            <w:noWrap/>
            <w:hideMark/>
          </w:tcPr>
          <w:p w14:paraId="6082444E" w14:textId="77777777" w:rsidR="00AB0280" w:rsidRPr="009F7BA9" w:rsidRDefault="00AB0280" w:rsidP="00884C96">
            <w:r w:rsidRPr="009F7BA9">
              <w:rPr>
                <w:rFonts w:hint="eastAsia"/>
              </w:rPr>
              <w:t>0.001394125</w:t>
            </w:r>
          </w:p>
        </w:tc>
        <w:tc>
          <w:tcPr>
            <w:tcW w:w="3300" w:type="dxa"/>
            <w:noWrap/>
            <w:hideMark/>
          </w:tcPr>
          <w:p w14:paraId="00834CCA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48259CCD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65FD3FE2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02800B49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7BDA059A" w14:textId="77777777" w:rsidR="00AB0280" w:rsidRPr="009F7BA9" w:rsidRDefault="00AB0280" w:rsidP="00884C96">
            <w:r w:rsidRPr="009F7BA9">
              <w:rPr>
                <w:rFonts w:hint="eastAsia"/>
              </w:rPr>
              <w:t>CMY-50</w:t>
            </w:r>
          </w:p>
        </w:tc>
        <w:tc>
          <w:tcPr>
            <w:tcW w:w="3300" w:type="dxa"/>
            <w:noWrap/>
            <w:hideMark/>
          </w:tcPr>
          <w:p w14:paraId="7615D0B0" w14:textId="77777777" w:rsidR="00AB0280" w:rsidRPr="009F7BA9" w:rsidRDefault="00AB0280" w:rsidP="00884C96">
            <w:r w:rsidRPr="009F7BA9">
              <w:rPr>
                <w:rFonts w:hint="eastAsia"/>
              </w:rPr>
              <w:t>0.000369504</w:t>
            </w:r>
          </w:p>
        </w:tc>
        <w:tc>
          <w:tcPr>
            <w:tcW w:w="3300" w:type="dxa"/>
            <w:noWrap/>
            <w:hideMark/>
          </w:tcPr>
          <w:p w14:paraId="3DF3F7EF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537B5960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3E2091A4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10E75EF5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053DA6AC" w14:textId="77777777" w:rsidR="00AB0280" w:rsidRPr="009F7BA9" w:rsidRDefault="00AB0280" w:rsidP="00884C96">
            <w:r w:rsidRPr="009F7BA9">
              <w:rPr>
                <w:rFonts w:hint="eastAsia"/>
              </w:rPr>
              <w:t>CMY-51</w:t>
            </w:r>
          </w:p>
        </w:tc>
        <w:tc>
          <w:tcPr>
            <w:tcW w:w="3300" w:type="dxa"/>
            <w:noWrap/>
            <w:hideMark/>
          </w:tcPr>
          <w:p w14:paraId="292FBBFA" w14:textId="77777777" w:rsidR="00AB0280" w:rsidRPr="009F7BA9" w:rsidRDefault="00AB0280" w:rsidP="00884C96">
            <w:r w:rsidRPr="009F7BA9">
              <w:rPr>
                <w:rFonts w:hint="eastAsia"/>
              </w:rPr>
              <w:t>0.004550297</w:t>
            </w:r>
          </w:p>
        </w:tc>
        <w:tc>
          <w:tcPr>
            <w:tcW w:w="3300" w:type="dxa"/>
            <w:noWrap/>
            <w:hideMark/>
          </w:tcPr>
          <w:p w14:paraId="274B25BA" w14:textId="77777777" w:rsidR="00AB0280" w:rsidRPr="009F7BA9" w:rsidRDefault="00AB0280" w:rsidP="00884C96">
            <w:r w:rsidRPr="009F7BA9">
              <w:rPr>
                <w:rFonts w:hint="eastAsia"/>
              </w:rPr>
              <w:t>0.000347907</w:t>
            </w:r>
          </w:p>
        </w:tc>
        <w:tc>
          <w:tcPr>
            <w:tcW w:w="3300" w:type="dxa"/>
            <w:noWrap/>
            <w:hideMark/>
          </w:tcPr>
          <w:p w14:paraId="08F318D8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710CBE24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4BC2ED3A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1732A038" w14:textId="77777777" w:rsidR="00AB0280" w:rsidRPr="009F7BA9" w:rsidRDefault="00AB0280" w:rsidP="00884C96">
            <w:r w:rsidRPr="009F7BA9">
              <w:rPr>
                <w:rFonts w:hint="eastAsia"/>
              </w:rPr>
              <w:lastRenderedPageBreak/>
              <w:t>CMY-71</w:t>
            </w:r>
          </w:p>
        </w:tc>
        <w:tc>
          <w:tcPr>
            <w:tcW w:w="3300" w:type="dxa"/>
            <w:noWrap/>
            <w:hideMark/>
          </w:tcPr>
          <w:p w14:paraId="0C393533" w14:textId="77777777" w:rsidR="00AB0280" w:rsidRPr="009F7BA9" w:rsidRDefault="00AB0280" w:rsidP="00884C96">
            <w:r w:rsidRPr="009F7BA9">
              <w:rPr>
                <w:rFonts w:hint="eastAsia"/>
              </w:rPr>
              <w:t>0.007455537</w:t>
            </w:r>
          </w:p>
        </w:tc>
        <w:tc>
          <w:tcPr>
            <w:tcW w:w="3300" w:type="dxa"/>
            <w:noWrap/>
            <w:hideMark/>
          </w:tcPr>
          <w:p w14:paraId="09BAA97E" w14:textId="77777777" w:rsidR="00AB0280" w:rsidRPr="009F7BA9" w:rsidRDefault="00AB0280" w:rsidP="00884C96">
            <w:r w:rsidRPr="009F7BA9">
              <w:rPr>
                <w:rFonts w:hint="eastAsia"/>
              </w:rPr>
              <w:t>0.000925387</w:t>
            </w:r>
          </w:p>
        </w:tc>
        <w:tc>
          <w:tcPr>
            <w:tcW w:w="3300" w:type="dxa"/>
            <w:noWrap/>
            <w:hideMark/>
          </w:tcPr>
          <w:p w14:paraId="5904F095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2D8E6B9B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16C25AC2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1013B4B2" w14:textId="77777777" w:rsidR="00AB0280" w:rsidRPr="009F7BA9" w:rsidRDefault="00AB0280" w:rsidP="00884C96">
            <w:r w:rsidRPr="009F7BA9">
              <w:rPr>
                <w:rFonts w:hint="eastAsia"/>
              </w:rPr>
              <w:t>CMY-73</w:t>
            </w:r>
          </w:p>
        </w:tc>
        <w:tc>
          <w:tcPr>
            <w:tcW w:w="3300" w:type="dxa"/>
            <w:noWrap/>
            <w:hideMark/>
          </w:tcPr>
          <w:p w14:paraId="5F07D659" w14:textId="77777777" w:rsidR="00AB0280" w:rsidRPr="009F7BA9" w:rsidRDefault="00AB0280" w:rsidP="00884C96">
            <w:r w:rsidRPr="009F7BA9">
              <w:rPr>
                <w:rFonts w:hint="eastAsia"/>
              </w:rPr>
              <w:t>0.005788649</w:t>
            </w:r>
          </w:p>
        </w:tc>
        <w:tc>
          <w:tcPr>
            <w:tcW w:w="3300" w:type="dxa"/>
            <w:noWrap/>
            <w:hideMark/>
          </w:tcPr>
          <w:p w14:paraId="4AB6EB53" w14:textId="77777777" w:rsidR="00AB0280" w:rsidRPr="009F7BA9" w:rsidRDefault="00AB0280" w:rsidP="00884C96">
            <w:r w:rsidRPr="009F7BA9">
              <w:rPr>
                <w:rFonts w:hint="eastAsia"/>
              </w:rPr>
              <w:t>0.000671857</w:t>
            </w:r>
          </w:p>
        </w:tc>
        <w:tc>
          <w:tcPr>
            <w:tcW w:w="3300" w:type="dxa"/>
            <w:noWrap/>
            <w:hideMark/>
          </w:tcPr>
          <w:p w14:paraId="666EA492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3DAC5193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1D1E662C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39207C99" w14:textId="77777777" w:rsidR="00AB0280" w:rsidRPr="009F7BA9" w:rsidRDefault="00AB0280" w:rsidP="00884C96">
            <w:r w:rsidRPr="009F7BA9">
              <w:rPr>
                <w:rFonts w:hint="eastAsia"/>
              </w:rPr>
              <w:t>CMX</w:t>
            </w:r>
          </w:p>
        </w:tc>
        <w:tc>
          <w:tcPr>
            <w:tcW w:w="3300" w:type="dxa"/>
            <w:noWrap/>
            <w:hideMark/>
          </w:tcPr>
          <w:p w14:paraId="2E58D54C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20FB84AD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6C1D9FEF" w14:textId="77777777" w:rsidR="00AB0280" w:rsidRPr="009F7BA9" w:rsidRDefault="00AB0280" w:rsidP="00884C96">
            <w:r w:rsidRPr="009F7BA9">
              <w:rPr>
                <w:rFonts w:hint="eastAsia"/>
              </w:rPr>
              <w:t>0.006268508</w:t>
            </w:r>
          </w:p>
        </w:tc>
        <w:tc>
          <w:tcPr>
            <w:tcW w:w="3300" w:type="dxa"/>
            <w:noWrap/>
            <w:hideMark/>
          </w:tcPr>
          <w:p w14:paraId="478D91C7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3AF9F772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32426886" w14:textId="77777777" w:rsidR="00AB0280" w:rsidRPr="009F7BA9" w:rsidRDefault="00AB0280" w:rsidP="00884C96">
            <w:r w:rsidRPr="009F7BA9">
              <w:rPr>
                <w:rFonts w:hint="eastAsia"/>
              </w:rPr>
              <w:t>COB(I)ALAMIN_ADENOLSYLTRANSFERASE</w:t>
            </w:r>
          </w:p>
        </w:tc>
        <w:tc>
          <w:tcPr>
            <w:tcW w:w="3300" w:type="dxa"/>
            <w:noWrap/>
            <w:hideMark/>
          </w:tcPr>
          <w:p w14:paraId="38B09B8C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6A4C0C8B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028A23AA" w14:textId="77777777" w:rsidR="00AB0280" w:rsidRPr="009F7BA9" w:rsidRDefault="00AB0280" w:rsidP="00884C96">
            <w:r w:rsidRPr="009F7BA9">
              <w:rPr>
                <w:rFonts w:hint="eastAsia"/>
              </w:rPr>
              <w:t>0.001929886</w:t>
            </w:r>
          </w:p>
        </w:tc>
        <w:tc>
          <w:tcPr>
            <w:tcW w:w="3300" w:type="dxa"/>
            <w:noWrap/>
            <w:hideMark/>
          </w:tcPr>
          <w:p w14:paraId="0886EB35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333A5F67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22969AD0" w14:textId="77777777" w:rsidR="00AB0280" w:rsidRPr="009F7BA9" w:rsidRDefault="00AB0280" w:rsidP="00884C96">
            <w:r w:rsidRPr="009F7BA9">
              <w:rPr>
                <w:rFonts w:hint="eastAsia"/>
              </w:rPr>
              <w:t>CPXA</w:t>
            </w:r>
          </w:p>
        </w:tc>
        <w:tc>
          <w:tcPr>
            <w:tcW w:w="3300" w:type="dxa"/>
            <w:noWrap/>
            <w:hideMark/>
          </w:tcPr>
          <w:p w14:paraId="06BDCFEB" w14:textId="77777777" w:rsidR="00AB0280" w:rsidRPr="009F7BA9" w:rsidRDefault="00AB0280" w:rsidP="00884C96">
            <w:r w:rsidRPr="009F7BA9">
              <w:rPr>
                <w:rFonts w:hint="eastAsia"/>
              </w:rPr>
              <w:t>0.095660624</w:t>
            </w:r>
          </w:p>
        </w:tc>
        <w:tc>
          <w:tcPr>
            <w:tcW w:w="3300" w:type="dxa"/>
            <w:noWrap/>
            <w:hideMark/>
          </w:tcPr>
          <w:p w14:paraId="3ADE203F" w14:textId="77777777" w:rsidR="00AB0280" w:rsidRPr="009F7BA9" w:rsidRDefault="00AB0280" w:rsidP="00884C96">
            <w:r w:rsidRPr="009F7BA9">
              <w:rPr>
                <w:rFonts w:hint="eastAsia"/>
              </w:rPr>
              <w:t>0.073196772</w:t>
            </w:r>
          </w:p>
        </w:tc>
        <w:tc>
          <w:tcPr>
            <w:tcW w:w="3300" w:type="dxa"/>
            <w:noWrap/>
            <w:hideMark/>
          </w:tcPr>
          <w:p w14:paraId="7687DB5D" w14:textId="77777777" w:rsidR="00AB0280" w:rsidRPr="009F7BA9" w:rsidRDefault="00AB0280" w:rsidP="00884C96">
            <w:r w:rsidRPr="009F7BA9">
              <w:rPr>
                <w:rFonts w:hint="eastAsia"/>
              </w:rPr>
              <w:t>0.004812194</w:t>
            </w:r>
          </w:p>
        </w:tc>
        <w:tc>
          <w:tcPr>
            <w:tcW w:w="3300" w:type="dxa"/>
            <w:noWrap/>
            <w:hideMark/>
          </w:tcPr>
          <w:p w14:paraId="54F76DC1" w14:textId="77777777" w:rsidR="00AB0280" w:rsidRPr="009F7BA9" w:rsidRDefault="00AB0280" w:rsidP="00884C96">
            <w:r w:rsidRPr="009F7BA9">
              <w:rPr>
                <w:rFonts w:hint="eastAsia"/>
              </w:rPr>
              <w:t>0.00011809</w:t>
            </w:r>
          </w:p>
        </w:tc>
      </w:tr>
      <w:tr w:rsidR="00AB0280" w:rsidRPr="009F7BA9" w14:paraId="40ED0F00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616AC789" w14:textId="77777777" w:rsidR="00AB0280" w:rsidRPr="009F7BA9" w:rsidRDefault="00AB0280" w:rsidP="00884C96">
            <w:r w:rsidRPr="009F7BA9">
              <w:rPr>
                <w:rFonts w:hint="eastAsia"/>
              </w:rPr>
              <w:t>CRP</w:t>
            </w:r>
          </w:p>
        </w:tc>
        <w:tc>
          <w:tcPr>
            <w:tcW w:w="3300" w:type="dxa"/>
            <w:noWrap/>
            <w:hideMark/>
          </w:tcPr>
          <w:p w14:paraId="5875B9CB" w14:textId="77777777" w:rsidR="00AB0280" w:rsidRPr="009F7BA9" w:rsidRDefault="00AB0280" w:rsidP="00884C96">
            <w:r w:rsidRPr="009F7BA9">
              <w:rPr>
                <w:rFonts w:hint="eastAsia"/>
              </w:rPr>
              <w:t>0.101888443</w:t>
            </w:r>
          </w:p>
        </w:tc>
        <w:tc>
          <w:tcPr>
            <w:tcW w:w="3300" w:type="dxa"/>
            <w:noWrap/>
            <w:hideMark/>
          </w:tcPr>
          <w:p w14:paraId="37659795" w14:textId="77777777" w:rsidR="00AB0280" w:rsidRPr="009F7BA9" w:rsidRDefault="00AB0280" w:rsidP="00884C96">
            <w:r w:rsidRPr="009F7BA9">
              <w:rPr>
                <w:rFonts w:hint="eastAsia"/>
              </w:rPr>
              <w:t>0.060946985</w:t>
            </w:r>
          </w:p>
        </w:tc>
        <w:tc>
          <w:tcPr>
            <w:tcW w:w="3300" w:type="dxa"/>
            <w:noWrap/>
            <w:hideMark/>
          </w:tcPr>
          <w:p w14:paraId="4F750C1D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585E9E55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4BAC5C0D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616550F5" w14:textId="77777777" w:rsidR="00AB0280" w:rsidRPr="009F7BA9" w:rsidRDefault="00AB0280" w:rsidP="00884C96">
            <w:r w:rsidRPr="009F7BA9">
              <w:rPr>
                <w:rFonts w:hint="eastAsia"/>
              </w:rPr>
              <w:t>DFRE</w:t>
            </w:r>
          </w:p>
        </w:tc>
        <w:tc>
          <w:tcPr>
            <w:tcW w:w="3300" w:type="dxa"/>
            <w:noWrap/>
            <w:hideMark/>
          </w:tcPr>
          <w:p w14:paraId="06DFBEAB" w14:textId="77777777" w:rsidR="00AB0280" w:rsidRPr="009F7BA9" w:rsidRDefault="00AB0280" w:rsidP="00884C96">
            <w:r w:rsidRPr="009F7BA9">
              <w:rPr>
                <w:rFonts w:hint="eastAsia"/>
              </w:rPr>
              <w:t>0.077583699</w:t>
            </w:r>
          </w:p>
        </w:tc>
        <w:tc>
          <w:tcPr>
            <w:tcW w:w="3300" w:type="dxa"/>
            <w:noWrap/>
            <w:hideMark/>
          </w:tcPr>
          <w:p w14:paraId="50A25CAB" w14:textId="77777777" w:rsidR="00AB0280" w:rsidRPr="009F7BA9" w:rsidRDefault="00AB0280" w:rsidP="00884C96">
            <w:r w:rsidRPr="009F7BA9">
              <w:rPr>
                <w:rFonts w:hint="eastAsia"/>
              </w:rPr>
              <w:t>0.056252511</w:t>
            </w:r>
          </w:p>
        </w:tc>
        <w:tc>
          <w:tcPr>
            <w:tcW w:w="3300" w:type="dxa"/>
            <w:noWrap/>
            <w:hideMark/>
          </w:tcPr>
          <w:p w14:paraId="7FC9EEF3" w14:textId="77777777" w:rsidR="00AB0280" w:rsidRPr="009F7BA9" w:rsidRDefault="00AB0280" w:rsidP="00884C96">
            <w:r w:rsidRPr="009F7BA9">
              <w:rPr>
                <w:rFonts w:hint="eastAsia"/>
              </w:rPr>
              <w:t>0.00032183</w:t>
            </w:r>
          </w:p>
        </w:tc>
        <w:tc>
          <w:tcPr>
            <w:tcW w:w="3300" w:type="dxa"/>
            <w:noWrap/>
            <w:hideMark/>
          </w:tcPr>
          <w:p w14:paraId="00E0D086" w14:textId="77777777" w:rsidR="00AB0280" w:rsidRPr="009F7BA9" w:rsidRDefault="00AB0280" w:rsidP="00884C96">
            <w:r w:rsidRPr="009F7BA9">
              <w:rPr>
                <w:rFonts w:hint="eastAsia"/>
              </w:rPr>
              <w:t>0.006279693</w:t>
            </w:r>
          </w:p>
        </w:tc>
      </w:tr>
      <w:tr w:rsidR="00AB0280" w:rsidRPr="009F7BA9" w14:paraId="28AE4D88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2E54417B" w14:textId="77777777" w:rsidR="00AB0280" w:rsidRPr="009F7BA9" w:rsidRDefault="00AB0280" w:rsidP="00884C96">
            <w:r w:rsidRPr="009F7BA9">
              <w:rPr>
                <w:rFonts w:hint="eastAsia"/>
              </w:rPr>
              <w:t>DNA-BINDING_PROTEIN_H-NS</w:t>
            </w:r>
          </w:p>
        </w:tc>
        <w:tc>
          <w:tcPr>
            <w:tcW w:w="3300" w:type="dxa"/>
            <w:noWrap/>
            <w:hideMark/>
          </w:tcPr>
          <w:p w14:paraId="7160DA0E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2B9A4B24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594167E3" w14:textId="77777777" w:rsidR="00AB0280" w:rsidRPr="009F7BA9" w:rsidRDefault="00AB0280" w:rsidP="00884C96">
            <w:r w:rsidRPr="009F7BA9">
              <w:rPr>
                <w:rFonts w:hint="eastAsia"/>
              </w:rPr>
              <w:t>0.002375748</w:t>
            </w:r>
          </w:p>
        </w:tc>
        <w:tc>
          <w:tcPr>
            <w:tcW w:w="3300" w:type="dxa"/>
            <w:noWrap/>
            <w:hideMark/>
          </w:tcPr>
          <w:p w14:paraId="3D3B5811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137C54CF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41E12D94" w14:textId="77777777" w:rsidR="00AB0280" w:rsidRPr="009F7BA9" w:rsidRDefault="00AB0280" w:rsidP="00884C96">
            <w:r w:rsidRPr="009F7BA9">
              <w:rPr>
                <w:rFonts w:hint="eastAsia"/>
              </w:rPr>
              <w:t>DNA-BINDING_TRANSCRIPTIONAL_REGULATOR_GADX</w:t>
            </w:r>
          </w:p>
        </w:tc>
        <w:tc>
          <w:tcPr>
            <w:tcW w:w="3300" w:type="dxa"/>
            <w:noWrap/>
            <w:hideMark/>
          </w:tcPr>
          <w:p w14:paraId="769E5211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32BF4512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6EC996C8" w14:textId="77777777" w:rsidR="00AB0280" w:rsidRPr="009F7BA9" w:rsidRDefault="00AB0280" w:rsidP="00884C96">
            <w:r w:rsidRPr="009F7BA9">
              <w:rPr>
                <w:rFonts w:hint="eastAsia"/>
              </w:rPr>
              <w:t>0.004285979</w:t>
            </w:r>
          </w:p>
        </w:tc>
        <w:tc>
          <w:tcPr>
            <w:tcW w:w="3300" w:type="dxa"/>
            <w:noWrap/>
            <w:hideMark/>
          </w:tcPr>
          <w:p w14:paraId="46AA6F4A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43941887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23CE4465" w14:textId="77777777" w:rsidR="00AB0280" w:rsidRPr="009F7BA9" w:rsidRDefault="00AB0280" w:rsidP="00884C96">
            <w:r w:rsidRPr="009F7BA9">
              <w:rPr>
                <w:rFonts w:hint="eastAsia"/>
              </w:rPr>
              <w:t>ECW26_04230</w:t>
            </w:r>
          </w:p>
        </w:tc>
        <w:tc>
          <w:tcPr>
            <w:tcW w:w="3300" w:type="dxa"/>
            <w:noWrap/>
            <w:hideMark/>
          </w:tcPr>
          <w:p w14:paraId="3B229D33" w14:textId="77777777" w:rsidR="00AB0280" w:rsidRPr="009F7BA9" w:rsidRDefault="00AB0280" w:rsidP="00884C96">
            <w:r w:rsidRPr="009F7BA9">
              <w:rPr>
                <w:rFonts w:hint="eastAsia"/>
              </w:rPr>
              <w:t>0.005297331</w:t>
            </w:r>
          </w:p>
        </w:tc>
        <w:tc>
          <w:tcPr>
            <w:tcW w:w="3300" w:type="dxa"/>
            <w:noWrap/>
            <w:hideMark/>
          </w:tcPr>
          <w:p w14:paraId="39F58472" w14:textId="77777777" w:rsidR="00AB0280" w:rsidRPr="009F7BA9" w:rsidRDefault="00AB0280" w:rsidP="00884C96">
            <w:r w:rsidRPr="009F7BA9">
              <w:rPr>
                <w:rFonts w:hint="eastAsia"/>
              </w:rPr>
              <w:t>0.000970931</w:t>
            </w:r>
          </w:p>
        </w:tc>
        <w:tc>
          <w:tcPr>
            <w:tcW w:w="3300" w:type="dxa"/>
            <w:noWrap/>
            <w:hideMark/>
          </w:tcPr>
          <w:p w14:paraId="1AE6D7DE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24F419F2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126F1709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237DD50D" w14:textId="77777777" w:rsidR="00AB0280" w:rsidRPr="009F7BA9" w:rsidRDefault="00AB0280" w:rsidP="00884C96">
            <w:r w:rsidRPr="009F7BA9">
              <w:rPr>
                <w:rFonts w:hint="eastAsia"/>
              </w:rPr>
              <w:t>EFMA</w:t>
            </w:r>
          </w:p>
        </w:tc>
        <w:tc>
          <w:tcPr>
            <w:tcW w:w="3300" w:type="dxa"/>
            <w:noWrap/>
            <w:hideMark/>
          </w:tcPr>
          <w:p w14:paraId="2D631DAE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4E765A67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2D76F21E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4733346D" w14:textId="77777777" w:rsidR="00AB0280" w:rsidRPr="009F7BA9" w:rsidRDefault="00AB0280" w:rsidP="00884C96">
            <w:r w:rsidRPr="009F7BA9">
              <w:rPr>
                <w:rFonts w:hint="eastAsia"/>
              </w:rPr>
              <w:t>0.012861287</w:t>
            </w:r>
          </w:p>
        </w:tc>
      </w:tr>
      <w:tr w:rsidR="00AB0280" w:rsidRPr="009F7BA9" w14:paraId="258AF599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4AD37B27" w14:textId="77777777" w:rsidR="00AB0280" w:rsidRPr="009F7BA9" w:rsidRDefault="00AB0280" w:rsidP="00884C96">
            <w:r w:rsidRPr="009F7BA9">
              <w:rPr>
                <w:rFonts w:hint="eastAsia"/>
              </w:rPr>
              <w:t>EFRA</w:t>
            </w:r>
          </w:p>
        </w:tc>
        <w:tc>
          <w:tcPr>
            <w:tcW w:w="3300" w:type="dxa"/>
            <w:noWrap/>
            <w:hideMark/>
          </w:tcPr>
          <w:p w14:paraId="2E285A91" w14:textId="77777777" w:rsidR="00AB0280" w:rsidRPr="009F7BA9" w:rsidRDefault="00AB0280" w:rsidP="00884C96">
            <w:r w:rsidRPr="009F7BA9">
              <w:rPr>
                <w:rFonts w:hint="eastAsia"/>
              </w:rPr>
              <w:t>0.021689295</w:t>
            </w:r>
          </w:p>
        </w:tc>
        <w:tc>
          <w:tcPr>
            <w:tcW w:w="3300" w:type="dxa"/>
            <w:noWrap/>
            <w:hideMark/>
          </w:tcPr>
          <w:p w14:paraId="5D272685" w14:textId="77777777" w:rsidR="00AB0280" w:rsidRPr="009F7BA9" w:rsidRDefault="00AB0280" w:rsidP="00884C96">
            <w:r w:rsidRPr="009F7BA9">
              <w:rPr>
                <w:rFonts w:hint="eastAsia"/>
              </w:rPr>
              <w:t>0.002798274</w:t>
            </w:r>
          </w:p>
        </w:tc>
        <w:tc>
          <w:tcPr>
            <w:tcW w:w="3300" w:type="dxa"/>
            <w:noWrap/>
            <w:hideMark/>
          </w:tcPr>
          <w:p w14:paraId="41FD9ED9" w14:textId="77777777" w:rsidR="00AB0280" w:rsidRPr="009F7BA9" w:rsidRDefault="00AB0280" w:rsidP="00884C96">
            <w:r w:rsidRPr="009F7BA9">
              <w:rPr>
                <w:rFonts w:hint="eastAsia"/>
              </w:rPr>
              <w:t>0.005640764</w:t>
            </w:r>
          </w:p>
        </w:tc>
        <w:tc>
          <w:tcPr>
            <w:tcW w:w="3300" w:type="dxa"/>
            <w:noWrap/>
            <w:hideMark/>
          </w:tcPr>
          <w:p w14:paraId="39C3BF34" w14:textId="77777777" w:rsidR="00AB0280" w:rsidRPr="009F7BA9" w:rsidRDefault="00AB0280" w:rsidP="00884C96">
            <w:r w:rsidRPr="009F7BA9">
              <w:rPr>
                <w:rFonts w:hint="eastAsia"/>
              </w:rPr>
              <w:t>0.057203131</w:t>
            </w:r>
          </w:p>
        </w:tc>
      </w:tr>
      <w:tr w:rsidR="00AB0280" w:rsidRPr="009F7BA9" w14:paraId="7B381420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5EFCC1E7" w14:textId="77777777" w:rsidR="00AB0280" w:rsidRPr="009F7BA9" w:rsidRDefault="00AB0280" w:rsidP="00884C96">
            <w:r w:rsidRPr="009F7BA9">
              <w:rPr>
                <w:rFonts w:hint="eastAsia"/>
              </w:rPr>
              <w:t>EFRB</w:t>
            </w:r>
          </w:p>
        </w:tc>
        <w:tc>
          <w:tcPr>
            <w:tcW w:w="3300" w:type="dxa"/>
            <w:noWrap/>
            <w:hideMark/>
          </w:tcPr>
          <w:p w14:paraId="21A79429" w14:textId="77777777" w:rsidR="00AB0280" w:rsidRPr="009F7BA9" w:rsidRDefault="00AB0280" w:rsidP="00884C96">
            <w:r w:rsidRPr="009F7BA9">
              <w:rPr>
                <w:rFonts w:hint="eastAsia"/>
              </w:rPr>
              <w:t>0.044305993</w:t>
            </w:r>
          </w:p>
        </w:tc>
        <w:tc>
          <w:tcPr>
            <w:tcW w:w="3300" w:type="dxa"/>
            <w:noWrap/>
            <w:hideMark/>
          </w:tcPr>
          <w:p w14:paraId="34EBA92F" w14:textId="77777777" w:rsidR="00AB0280" w:rsidRPr="009F7BA9" w:rsidRDefault="00AB0280" w:rsidP="00884C96">
            <w:r w:rsidRPr="009F7BA9">
              <w:rPr>
                <w:rFonts w:hint="eastAsia"/>
              </w:rPr>
              <w:t>0.007791659</w:t>
            </w:r>
          </w:p>
        </w:tc>
        <w:tc>
          <w:tcPr>
            <w:tcW w:w="3300" w:type="dxa"/>
            <w:noWrap/>
            <w:hideMark/>
          </w:tcPr>
          <w:p w14:paraId="4FC64411" w14:textId="77777777" w:rsidR="00AB0280" w:rsidRPr="009F7BA9" w:rsidRDefault="00AB0280" w:rsidP="00884C96">
            <w:r w:rsidRPr="009F7BA9">
              <w:rPr>
                <w:rFonts w:hint="eastAsia"/>
              </w:rPr>
              <w:t>0.019197197</w:t>
            </w:r>
          </w:p>
        </w:tc>
        <w:tc>
          <w:tcPr>
            <w:tcW w:w="3300" w:type="dxa"/>
            <w:noWrap/>
            <w:hideMark/>
          </w:tcPr>
          <w:p w14:paraId="042E31C5" w14:textId="77777777" w:rsidR="00AB0280" w:rsidRPr="009F7BA9" w:rsidRDefault="00AB0280" w:rsidP="00884C96">
            <w:r w:rsidRPr="009F7BA9">
              <w:rPr>
                <w:rFonts w:hint="eastAsia"/>
              </w:rPr>
              <w:t>0.06872589</w:t>
            </w:r>
          </w:p>
        </w:tc>
      </w:tr>
      <w:tr w:rsidR="00AB0280" w:rsidRPr="009F7BA9" w14:paraId="116D3AF8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31690D5B" w14:textId="77777777" w:rsidR="00AB0280" w:rsidRPr="009F7BA9" w:rsidRDefault="00AB0280" w:rsidP="00884C96">
            <w:r w:rsidRPr="009F7BA9">
              <w:rPr>
                <w:rFonts w:hint="eastAsia"/>
              </w:rPr>
              <w:t>EMRA</w:t>
            </w:r>
          </w:p>
        </w:tc>
        <w:tc>
          <w:tcPr>
            <w:tcW w:w="3300" w:type="dxa"/>
            <w:noWrap/>
            <w:hideMark/>
          </w:tcPr>
          <w:p w14:paraId="26322E1B" w14:textId="77777777" w:rsidR="00AB0280" w:rsidRPr="009F7BA9" w:rsidRDefault="00AB0280" w:rsidP="00884C96">
            <w:r w:rsidRPr="009F7BA9">
              <w:rPr>
                <w:rFonts w:hint="eastAsia"/>
              </w:rPr>
              <w:t>0.063123547</w:t>
            </w:r>
          </w:p>
        </w:tc>
        <w:tc>
          <w:tcPr>
            <w:tcW w:w="3300" w:type="dxa"/>
            <w:noWrap/>
            <w:hideMark/>
          </w:tcPr>
          <w:p w14:paraId="6E1F97AD" w14:textId="77777777" w:rsidR="00AB0280" w:rsidRPr="009F7BA9" w:rsidRDefault="00AB0280" w:rsidP="00884C96">
            <w:r w:rsidRPr="009F7BA9">
              <w:rPr>
                <w:rFonts w:hint="eastAsia"/>
              </w:rPr>
              <w:t>0.045907498</w:t>
            </w:r>
          </w:p>
        </w:tc>
        <w:tc>
          <w:tcPr>
            <w:tcW w:w="3300" w:type="dxa"/>
            <w:noWrap/>
            <w:hideMark/>
          </w:tcPr>
          <w:p w14:paraId="4D0AA7D5" w14:textId="77777777" w:rsidR="00AB0280" w:rsidRPr="009F7BA9" w:rsidRDefault="00AB0280" w:rsidP="00884C96">
            <w:r w:rsidRPr="009F7BA9">
              <w:rPr>
                <w:rFonts w:hint="eastAsia"/>
              </w:rPr>
              <w:t>0.002684118</w:t>
            </w:r>
          </w:p>
        </w:tc>
        <w:tc>
          <w:tcPr>
            <w:tcW w:w="3300" w:type="dxa"/>
            <w:noWrap/>
            <w:hideMark/>
          </w:tcPr>
          <w:p w14:paraId="2CD56415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676EA658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267BFE8F" w14:textId="77777777" w:rsidR="00AB0280" w:rsidRPr="009F7BA9" w:rsidRDefault="00AB0280" w:rsidP="00884C96">
            <w:r w:rsidRPr="009F7BA9">
              <w:rPr>
                <w:rFonts w:hint="eastAsia"/>
              </w:rPr>
              <w:t>EMRB</w:t>
            </w:r>
          </w:p>
        </w:tc>
        <w:tc>
          <w:tcPr>
            <w:tcW w:w="3300" w:type="dxa"/>
            <w:noWrap/>
            <w:hideMark/>
          </w:tcPr>
          <w:p w14:paraId="7DE16BD8" w14:textId="77777777" w:rsidR="00AB0280" w:rsidRPr="009F7BA9" w:rsidRDefault="00AB0280" w:rsidP="00884C96">
            <w:r w:rsidRPr="009F7BA9">
              <w:rPr>
                <w:rFonts w:hint="eastAsia"/>
              </w:rPr>
              <w:t>0.098806011</w:t>
            </w:r>
          </w:p>
        </w:tc>
        <w:tc>
          <w:tcPr>
            <w:tcW w:w="3300" w:type="dxa"/>
            <w:noWrap/>
            <w:hideMark/>
          </w:tcPr>
          <w:p w14:paraId="4BF32AA4" w14:textId="77777777" w:rsidR="00AB0280" w:rsidRPr="009F7BA9" w:rsidRDefault="00AB0280" w:rsidP="00884C96">
            <w:r w:rsidRPr="009F7BA9">
              <w:rPr>
                <w:rFonts w:hint="eastAsia"/>
              </w:rPr>
              <w:t>0.065466937</w:t>
            </w:r>
          </w:p>
        </w:tc>
        <w:tc>
          <w:tcPr>
            <w:tcW w:w="3300" w:type="dxa"/>
            <w:noWrap/>
            <w:hideMark/>
          </w:tcPr>
          <w:p w14:paraId="4AB7A214" w14:textId="77777777" w:rsidR="00AB0280" w:rsidRPr="009F7BA9" w:rsidRDefault="00AB0280" w:rsidP="00884C96">
            <w:r w:rsidRPr="009F7BA9">
              <w:rPr>
                <w:rFonts w:hint="eastAsia"/>
              </w:rPr>
              <w:t>0.003857142</w:t>
            </w:r>
          </w:p>
        </w:tc>
        <w:tc>
          <w:tcPr>
            <w:tcW w:w="3300" w:type="dxa"/>
            <w:noWrap/>
            <w:hideMark/>
          </w:tcPr>
          <w:p w14:paraId="01D1C491" w14:textId="77777777" w:rsidR="00AB0280" w:rsidRPr="009F7BA9" w:rsidRDefault="00AB0280" w:rsidP="00884C96">
            <w:r w:rsidRPr="009F7BA9">
              <w:rPr>
                <w:rFonts w:hint="eastAsia"/>
              </w:rPr>
              <w:t>7.03E-05</w:t>
            </w:r>
          </w:p>
        </w:tc>
      </w:tr>
      <w:tr w:rsidR="00AB0280" w:rsidRPr="009F7BA9" w14:paraId="5B0FEB5F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1AF07C9A" w14:textId="77777777" w:rsidR="00AB0280" w:rsidRPr="009F7BA9" w:rsidRDefault="00AB0280" w:rsidP="00884C96">
            <w:r w:rsidRPr="009F7BA9">
              <w:rPr>
                <w:rFonts w:hint="eastAsia"/>
              </w:rPr>
              <w:t>EMRB-QACA_FAMILY_MAJOR_FACILITATOR_TRANSPORTER</w:t>
            </w:r>
          </w:p>
        </w:tc>
        <w:tc>
          <w:tcPr>
            <w:tcW w:w="3300" w:type="dxa"/>
            <w:noWrap/>
            <w:hideMark/>
          </w:tcPr>
          <w:p w14:paraId="16E8E961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004DE205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46E47AA3" w14:textId="77777777" w:rsidR="00AB0280" w:rsidRPr="009F7BA9" w:rsidRDefault="00AB0280" w:rsidP="00884C96">
            <w:r w:rsidRPr="009F7BA9">
              <w:rPr>
                <w:rFonts w:hint="eastAsia"/>
              </w:rPr>
              <w:t>0.062134626</w:t>
            </w:r>
          </w:p>
        </w:tc>
        <w:tc>
          <w:tcPr>
            <w:tcW w:w="3300" w:type="dxa"/>
            <w:noWrap/>
            <w:hideMark/>
          </w:tcPr>
          <w:p w14:paraId="4641881F" w14:textId="77777777" w:rsidR="00AB0280" w:rsidRPr="009F7BA9" w:rsidRDefault="00AB0280" w:rsidP="00884C96">
            <w:r w:rsidRPr="009F7BA9">
              <w:rPr>
                <w:rFonts w:hint="eastAsia"/>
              </w:rPr>
              <w:t>0.058828857</w:t>
            </w:r>
          </w:p>
        </w:tc>
      </w:tr>
      <w:tr w:rsidR="00AB0280" w:rsidRPr="009F7BA9" w14:paraId="2C468297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0CC57AC0" w14:textId="77777777" w:rsidR="00AB0280" w:rsidRPr="009F7BA9" w:rsidRDefault="00AB0280" w:rsidP="00884C96">
            <w:r w:rsidRPr="009F7BA9">
              <w:rPr>
                <w:rFonts w:hint="eastAsia"/>
              </w:rPr>
              <w:t>EMRD</w:t>
            </w:r>
          </w:p>
        </w:tc>
        <w:tc>
          <w:tcPr>
            <w:tcW w:w="3300" w:type="dxa"/>
            <w:noWrap/>
            <w:hideMark/>
          </w:tcPr>
          <w:p w14:paraId="0F02C60F" w14:textId="77777777" w:rsidR="00AB0280" w:rsidRPr="009F7BA9" w:rsidRDefault="00AB0280" w:rsidP="00884C96">
            <w:r w:rsidRPr="009F7BA9">
              <w:rPr>
                <w:rFonts w:hint="eastAsia"/>
              </w:rPr>
              <w:t>0.07552435</w:t>
            </w:r>
          </w:p>
        </w:tc>
        <w:tc>
          <w:tcPr>
            <w:tcW w:w="3300" w:type="dxa"/>
            <w:noWrap/>
            <w:hideMark/>
          </w:tcPr>
          <w:p w14:paraId="7874EAAA" w14:textId="77777777" w:rsidR="00AB0280" w:rsidRPr="009F7BA9" w:rsidRDefault="00AB0280" w:rsidP="00884C96">
            <w:r w:rsidRPr="009F7BA9">
              <w:rPr>
                <w:rFonts w:hint="eastAsia"/>
              </w:rPr>
              <w:t>0.06110751</w:t>
            </w:r>
          </w:p>
        </w:tc>
        <w:tc>
          <w:tcPr>
            <w:tcW w:w="3300" w:type="dxa"/>
            <w:noWrap/>
            <w:hideMark/>
          </w:tcPr>
          <w:p w14:paraId="385B64F5" w14:textId="77777777" w:rsidR="00AB0280" w:rsidRPr="009F7BA9" w:rsidRDefault="00AB0280" w:rsidP="00884C96">
            <w:r w:rsidRPr="009F7BA9">
              <w:rPr>
                <w:rFonts w:hint="eastAsia"/>
              </w:rPr>
              <w:t>0.003974139</w:t>
            </w:r>
          </w:p>
        </w:tc>
        <w:tc>
          <w:tcPr>
            <w:tcW w:w="3300" w:type="dxa"/>
            <w:noWrap/>
            <w:hideMark/>
          </w:tcPr>
          <w:p w14:paraId="253CE5BE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3B49B634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280CA928" w14:textId="77777777" w:rsidR="00AB0280" w:rsidRPr="009F7BA9" w:rsidRDefault="00AB0280" w:rsidP="00884C96">
            <w:r w:rsidRPr="009F7BA9">
              <w:rPr>
                <w:rFonts w:hint="eastAsia"/>
              </w:rPr>
              <w:t>EMRE</w:t>
            </w:r>
          </w:p>
        </w:tc>
        <w:tc>
          <w:tcPr>
            <w:tcW w:w="3300" w:type="dxa"/>
            <w:noWrap/>
            <w:hideMark/>
          </w:tcPr>
          <w:p w14:paraId="08C23641" w14:textId="77777777" w:rsidR="00AB0280" w:rsidRPr="009F7BA9" w:rsidRDefault="00AB0280" w:rsidP="00884C96">
            <w:r w:rsidRPr="009F7BA9">
              <w:rPr>
                <w:rFonts w:hint="eastAsia"/>
              </w:rPr>
              <w:t>0.041254247</w:t>
            </w:r>
          </w:p>
        </w:tc>
        <w:tc>
          <w:tcPr>
            <w:tcW w:w="3300" w:type="dxa"/>
            <w:noWrap/>
            <w:hideMark/>
          </w:tcPr>
          <w:p w14:paraId="1DA82379" w14:textId="77777777" w:rsidR="00AB0280" w:rsidRPr="009F7BA9" w:rsidRDefault="00AB0280" w:rsidP="00884C96">
            <w:r w:rsidRPr="009F7BA9">
              <w:rPr>
                <w:rFonts w:hint="eastAsia"/>
              </w:rPr>
              <w:t>0.002151439</w:t>
            </w:r>
          </w:p>
        </w:tc>
        <w:tc>
          <w:tcPr>
            <w:tcW w:w="3300" w:type="dxa"/>
            <w:noWrap/>
            <w:hideMark/>
          </w:tcPr>
          <w:p w14:paraId="566593DA" w14:textId="77777777" w:rsidR="00AB0280" w:rsidRPr="009F7BA9" w:rsidRDefault="00AB0280" w:rsidP="00884C96">
            <w:r w:rsidRPr="009F7BA9">
              <w:rPr>
                <w:rFonts w:hint="eastAsia"/>
              </w:rPr>
              <w:t>0.003096435</w:t>
            </w:r>
          </w:p>
        </w:tc>
        <w:tc>
          <w:tcPr>
            <w:tcW w:w="3300" w:type="dxa"/>
            <w:noWrap/>
            <w:hideMark/>
          </w:tcPr>
          <w:p w14:paraId="11E5E332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21E99C38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15DFB5D8" w14:textId="77777777" w:rsidR="00AB0280" w:rsidRPr="009F7BA9" w:rsidRDefault="00AB0280" w:rsidP="00884C96">
            <w:r w:rsidRPr="009F7BA9">
              <w:rPr>
                <w:rFonts w:hint="eastAsia"/>
              </w:rPr>
              <w:lastRenderedPageBreak/>
              <w:t>EMRK</w:t>
            </w:r>
          </w:p>
        </w:tc>
        <w:tc>
          <w:tcPr>
            <w:tcW w:w="3300" w:type="dxa"/>
            <w:noWrap/>
            <w:hideMark/>
          </w:tcPr>
          <w:p w14:paraId="424FE7DA" w14:textId="77777777" w:rsidR="00AB0280" w:rsidRPr="009F7BA9" w:rsidRDefault="00AB0280" w:rsidP="00884C96">
            <w:r w:rsidRPr="009F7BA9">
              <w:rPr>
                <w:rFonts w:hint="eastAsia"/>
              </w:rPr>
              <w:t>0.025363902</w:t>
            </w:r>
          </w:p>
        </w:tc>
        <w:tc>
          <w:tcPr>
            <w:tcW w:w="3300" w:type="dxa"/>
            <w:noWrap/>
            <w:hideMark/>
          </w:tcPr>
          <w:p w14:paraId="0E7E5B82" w14:textId="77777777" w:rsidR="00AB0280" w:rsidRPr="009F7BA9" w:rsidRDefault="00AB0280" w:rsidP="00884C96">
            <w:r w:rsidRPr="009F7BA9">
              <w:rPr>
                <w:rFonts w:hint="eastAsia"/>
              </w:rPr>
              <w:t>0.00195392</w:t>
            </w:r>
          </w:p>
        </w:tc>
        <w:tc>
          <w:tcPr>
            <w:tcW w:w="3300" w:type="dxa"/>
            <w:noWrap/>
            <w:hideMark/>
          </w:tcPr>
          <w:p w14:paraId="20893E61" w14:textId="77777777" w:rsidR="00AB0280" w:rsidRPr="009F7BA9" w:rsidRDefault="00AB0280" w:rsidP="00884C96">
            <w:r w:rsidRPr="009F7BA9">
              <w:rPr>
                <w:rFonts w:hint="eastAsia"/>
              </w:rPr>
              <w:t>0.002045742</w:t>
            </w:r>
          </w:p>
        </w:tc>
        <w:tc>
          <w:tcPr>
            <w:tcW w:w="3300" w:type="dxa"/>
            <w:noWrap/>
            <w:hideMark/>
          </w:tcPr>
          <w:p w14:paraId="4C2AD2E6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4B48468D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1A1AE1F1" w14:textId="77777777" w:rsidR="00AB0280" w:rsidRPr="009F7BA9" w:rsidRDefault="00AB0280" w:rsidP="00884C96">
            <w:r w:rsidRPr="009F7BA9">
              <w:rPr>
                <w:rFonts w:hint="eastAsia"/>
              </w:rPr>
              <w:t>EMRR</w:t>
            </w:r>
          </w:p>
        </w:tc>
        <w:tc>
          <w:tcPr>
            <w:tcW w:w="3300" w:type="dxa"/>
            <w:noWrap/>
            <w:hideMark/>
          </w:tcPr>
          <w:p w14:paraId="145AACFA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75AA9ECD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2D9B1037" w14:textId="77777777" w:rsidR="00AB0280" w:rsidRPr="009F7BA9" w:rsidRDefault="00AB0280" w:rsidP="00884C96">
            <w:r w:rsidRPr="009F7BA9">
              <w:rPr>
                <w:rFonts w:hint="eastAsia"/>
              </w:rPr>
              <w:t>0.003423712</w:t>
            </w:r>
          </w:p>
        </w:tc>
        <w:tc>
          <w:tcPr>
            <w:tcW w:w="3300" w:type="dxa"/>
            <w:noWrap/>
            <w:hideMark/>
          </w:tcPr>
          <w:p w14:paraId="30C9DDA1" w14:textId="77777777" w:rsidR="00AB0280" w:rsidRPr="009F7BA9" w:rsidRDefault="00AB0280" w:rsidP="00884C96">
            <w:r w:rsidRPr="009F7BA9">
              <w:rPr>
                <w:rFonts w:hint="eastAsia"/>
              </w:rPr>
              <w:t>7.67E-05</w:t>
            </w:r>
          </w:p>
        </w:tc>
      </w:tr>
      <w:tr w:rsidR="00AB0280" w:rsidRPr="009F7BA9" w14:paraId="53B62217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2EC759A1" w14:textId="77777777" w:rsidR="00AB0280" w:rsidRPr="009F7BA9" w:rsidRDefault="00AB0280" w:rsidP="00884C96">
            <w:r w:rsidRPr="009F7BA9">
              <w:rPr>
                <w:rFonts w:hint="eastAsia"/>
              </w:rPr>
              <w:t>EMRY</w:t>
            </w:r>
          </w:p>
        </w:tc>
        <w:tc>
          <w:tcPr>
            <w:tcW w:w="3300" w:type="dxa"/>
            <w:noWrap/>
            <w:hideMark/>
          </w:tcPr>
          <w:p w14:paraId="30C63720" w14:textId="77777777" w:rsidR="00AB0280" w:rsidRPr="009F7BA9" w:rsidRDefault="00AB0280" w:rsidP="00884C96">
            <w:r w:rsidRPr="009F7BA9">
              <w:rPr>
                <w:rFonts w:hint="eastAsia"/>
              </w:rPr>
              <w:t>0.022845901</w:t>
            </w:r>
          </w:p>
        </w:tc>
        <w:tc>
          <w:tcPr>
            <w:tcW w:w="3300" w:type="dxa"/>
            <w:noWrap/>
            <w:hideMark/>
          </w:tcPr>
          <w:p w14:paraId="3F3DA4F6" w14:textId="77777777" w:rsidR="00AB0280" w:rsidRPr="009F7BA9" w:rsidRDefault="00AB0280" w:rsidP="00884C96">
            <w:r w:rsidRPr="009F7BA9">
              <w:rPr>
                <w:rFonts w:hint="eastAsia"/>
              </w:rPr>
              <w:t>0.002084721</w:t>
            </w:r>
          </w:p>
        </w:tc>
        <w:tc>
          <w:tcPr>
            <w:tcW w:w="3300" w:type="dxa"/>
            <w:noWrap/>
            <w:hideMark/>
          </w:tcPr>
          <w:p w14:paraId="3AEE3F25" w14:textId="77777777" w:rsidR="00AB0280" w:rsidRPr="009F7BA9" w:rsidRDefault="00AB0280" w:rsidP="00884C96">
            <w:r w:rsidRPr="009F7BA9">
              <w:rPr>
                <w:rFonts w:hint="eastAsia"/>
              </w:rPr>
              <w:t>0.001151129</w:t>
            </w:r>
          </w:p>
        </w:tc>
        <w:tc>
          <w:tcPr>
            <w:tcW w:w="3300" w:type="dxa"/>
            <w:noWrap/>
            <w:hideMark/>
          </w:tcPr>
          <w:p w14:paraId="60F936BF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39A68D25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0D46AAFE" w14:textId="77777777" w:rsidR="00AB0280" w:rsidRPr="009F7BA9" w:rsidRDefault="00AB0280" w:rsidP="00884C96">
            <w:r w:rsidRPr="009F7BA9">
              <w:rPr>
                <w:rFonts w:hint="eastAsia"/>
              </w:rPr>
              <w:t>EPTA</w:t>
            </w:r>
          </w:p>
        </w:tc>
        <w:tc>
          <w:tcPr>
            <w:tcW w:w="3300" w:type="dxa"/>
            <w:noWrap/>
            <w:hideMark/>
          </w:tcPr>
          <w:p w14:paraId="6B1A958F" w14:textId="77777777" w:rsidR="00AB0280" w:rsidRPr="009F7BA9" w:rsidRDefault="00AB0280" w:rsidP="00884C96">
            <w:r w:rsidRPr="009F7BA9">
              <w:rPr>
                <w:rFonts w:hint="eastAsia"/>
              </w:rPr>
              <w:t>0.020708588</w:t>
            </w:r>
          </w:p>
        </w:tc>
        <w:tc>
          <w:tcPr>
            <w:tcW w:w="3300" w:type="dxa"/>
            <w:noWrap/>
            <w:hideMark/>
          </w:tcPr>
          <w:p w14:paraId="75E86D22" w14:textId="77777777" w:rsidR="00AB0280" w:rsidRPr="009F7BA9" w:rsidRDefault="00AB0280" w:rsidP="00884C96">
            <w:r w:rsidRPr="009F7BA9">
              <w:rPr>
                <w:rFonts w:hint="eastAsia"/>
              </w:rPr>
              <w:t>0.015954988</w:t>
            </w:r>
          </w:p>
        </w:tc>
        <w:tc>
          <w:tcPr>
            <w:tcW w:w="3300" w:type="dxa"/>
            <w:noWrap/>
            <w:hideMark/>
          </w:tcPr>
          <w:p w14:paraId="70AF97A0" w14:textId="77777777" w:rsidR="00AB0280" w:rsidRPr="009F7BA9" w:rsidRDefault="00AB0280" w:rsidP="00884C96">
            <w:r w:rsidRPr="009F7BA9">
              <w:rPr>
                <w:rFonts w:hint="eastAsia"/>
              </w:rPr>
              <w:t>0.003988262</w:t>
            </w:r>
          </w:p>
        </w:tc>
        <w:tc>
          <w:tcPr>
            <w:tcW w:w="3300" w:type="dxa"/>
            <w:noWrap/>
            <w:hideMark/>
          </w:tcPr>
          <w:p w14:paraId="1B58D315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4F4D15C2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458186FA" w14:textId="77777777" w:rsidR="00AB0280" w:rsidRPr="009F7BA9" w:rsidRDefault="00AB0280" w:rsidP="00884C96">
            <w:r w:rsidRPr="009F7BA9">
              <w:rPr>
                <w:rFonts w:hint="eastAsia"/>
              </w:rPr>
              <w:t>ERMA</w:t>
            </w:r>
          </w:p>
        </w:tc>
        <w:tc>
          <w:tcPr>
            <w:tcW w:w="3300" w:type="dxa"/>
            <w:noWrap/>
            <w:hideMark/>
          </w:tcPr>
          <w:p w14:paraId="15240A0D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22A25769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490023F2" w14:textId="77777777" w:rsidR="00AB0280" w:rsidRPr="009F7BA9" w:rsidRDefault="00AB0280" w:rsidP="00884C96">
            <w:r w:rsidRPr="009F7BA9">
              <w:rPr>
                <w:rFonts w:hint="eastAsia"/>
              </w:rPr>
              <w:t>0.000245204</w:t>
            </w:r>
          </w:p>
        </w:tc>
        <w:tc>
          <w:tcPr>
            <w:tcW w:w="3300" w:type="dxa"/>
            <w:noWrap/>
            <w:hideMark/>
          </w:tcPr>
          <w:p w14:paraId="256FDBB9" w14:textId="77777777" w:rsidR="00AB0280" w:rsidRPr="009F7BA9" w:rsidRDefault="00AB0280" w:rsidP="00884C96">
            <w:r w:rsidRPr="009F7BA9">
              <w:rPr>
                <w:rFonts w:hint="eastAsia"/>
              </w:rPr>
              <w:t>7.83E-05</w:t>
            </w:r>
          </w:p>
        </w:tc>
      </w:tr>
      <w:tr w:rsidR="00AB0280" w:rsidRPr="009F7BA9" w14:paraId="7CF60215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5B488D3D" w14:textId="77777777" w:rsidR="00AB0280" w:rsidRPr="009F7BA9" w:rsidRDefault="00AB0280" w:rsidP="00884C96">
            <w:r w:rsidRPr="009F7BA9">
              <w:rPr>
                <w:rFonts w:hint="eastAsia"/>
              </w:rPr>
              <w:t>ERMB</w:t>
            </w:r>
          </w:p>
        </w:tc>
        <w:tc>
          <w:tcPr>
            <w:tcW w:w="3300" w:type="dxa"/>
            <w:noWrap/>
            <w:hideMark/>
          </w:tcPr>
          <w:p w14:paraId="095F4E3B" w14:textId="77777777" w:rsidR="00AB0280" w:rsidRPr="009F7BA9" w:rsidRDefault="00AB0280" w:rsidP="00884C96">
            <w:r w:rsidRPr="009F7BA9">
              <w:rPr>
                <w:rFonts w:hint="eastAsia"/>
              </w:rPr>
              <w:t>0.005028528</w:t>
            </w:r>
          </w:p>
        </w:tc>
        <w:tc>
          <w:tcPr>
            <w:tcW w:w="3300" w:type="dxa"/>
            <w:noWrap/>
            <w:hideMark/>
          </w:tcPr>
          <w:p w14:paraId="2848E495" w14:textId="77777777" w:rsidR="00AB0280" w:rsidRPr="009F7BA9" w:rsidRDefault="00AB0280" w:rsidP="00884C96">
            <w:r w:rsidRPr="009F7BA9">
              <w:rPr>
                <w:rFonts w:hint="eastAsia"/>
              </w:rPr>
              <w:t>0.052445752</w:t>
            </w:r>
          </w:p>
        </w:tc>
        <w:tc>
          <w:tcPr>
            <w:tcW w:w="3300" w:type="dxa"/>
            <w:noWrap/>
            <w:hideMark/>
          </w:tcPr>
          <w:p w14:paraId="0F75F5FC" w14:textId="77777777" w:rsidR="00AB0280" w:rsidRPr="009F7BA9" w:rsidRDefault="00AB0280" w:rsidP="00884C96">
            <w:r w:rsidRPr="009F7BA9">
              <w:rPr>
                <w:rFonts w:hint="eastAsia"/>
              </w:rPr>
              <w:t>0.054018859</w:t>
            </w:r>
          </w:p>
        </w:tc>
        <w:tc>
          <w:tcPr>
            <w:tcW w:w="3300" w:type="dxa"/>
            <w:noWrap/>
            <w:hideMark/>
          </w:tcPr>
          <w:p w14:paraId="3B6A6D75" w14:textId="77777777" w:rsidR="00AB0280" w:rsidRPr="009F7BA9" w:rsidRDefault="00AB0280" w:rsidP="00884C96">
            <w:r w:rsidRPr="009F7BA9">
              <w:rPr>
                <w:rFonts w:hint="eastAsia"/>
              </w:rPr>
              <w:t>0.063402009</w:t>
            </w:r>
          </w:p>
        </w:tc>
      </w:tr>
      <w:tr w:rsidR="00AB0280" w:rsidRPr="009F7BA9" w14:paraId="3613A1BE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04BAE501" w14:textId="77777777" w:rsidR="00AB0280" w:rsidRPr="009F7BA9" w:rsidRDefault="00AB0280" w:rsidP="00884C96">
            <w:r w:rsidRPr="009F7BA9">
              <w:rPr>
                <w:rFonts w:hint="eastAsia"/>
              </w:rPr>
              <w:t>ERMG</w:t>
            </w:r>
          </w:p>
        </w:tc>
        <w:tc>
          <w:tcPr>
            <w:tcW w:w="3300" w:type="dxa"/>
            <w:noWrap/>
            <w:hideMark/>
          </w:tcPr>
          <w:p w14:paraId="10F01721" w14:textId="77777777" w:rsidR="00AB0280" w:rsidRPr="009F7BA9" w:rsidRDefault="00AB0280" w:rsidP="00884C96">
            <w:r w:rsidRPr="009F7BA9">
              <w:rPr>
                <w:rFonts w:hint="eastAsia"/>
              </w:rPr>
              <w:t>0.000615208</w:t>
            </w:r>
          </w:p>
        </w:tc>
        <w:tc>
          <w:tcPr>
            <w:tcW w:w="3300" w:type="dxa"/>
            <w:noWrap/>
            <w:hideMark/>
          </w:tcPr>
          <w:p w14:paraId="65B41691" w14:textId="77777777" w:rsidR="00AB0280" w:rsidRPr="009F7BA9" w:rsidRDefault="00AB0280" w:rsidP="00884C96">
            <w:r w:rsidRPr="009F7BA9">
              <w:rPr>
                <w:rFonts w:hint="eastAsia"/>
              </w:rPr>
              <w:t>0.002513851</w:t>
            </w:r>
          </w:p>
        </w:tc>
        <w:tc>
          <w:tcPr>
            <w:tcW w:w="3300" w:type="dxa"/>
            <w:noWrap/>
            <w:hideMark/>
          </w:tcPr>
          <w:p w14:paraId="48D2A0C0" w14:textId="77777777" w:rsidR="00AB0280" w:rsidRPr="009F7BA9" w:rsidRDefault="00AB0280" w:rsidP="00884C96">
            <w:r w:rsidRPr="009F7BA9">
              <w:rPr>
                <w:rFonts w:hint="eastAsia"/>
              </w:rPr>
              <w:t>0.004506501</w:t>
            </w:r>
          </w:p>
        </w:tc>
        <w:tc>
          <w:tcPr>
            <w:tcW w:w="3300" w:type="dxa"/>
            <w:noWrap/>
            <w:hideMark/>
          </w:tcPr>
          <w:p w14:paraId="536DCB0D" w14:textId="77777777" w:rsidR="00AB0280" w:rsidRPr="009F7BA9" w:rsidRDefault="00AB0280" w:rsidP="00884C96">
            <w:r w:rsidRPr="009F7BA9">
              <w:rPr>
                <w:rFonts w:hint="eastAsia"/>
              </w:rPr>
              <w:t>0.0024698</w:t>
            </w:r>
          </w:p>
        </w:tc>
      </w:tr>
      <w:tr w:rsidR="00AB0280" w:rsidRPr="009F7BA9" w14:paraId="66EED706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2A30BEB5" w14:textId="77777777" w:rsidR="00AB0280" w:rsidRPr="009F7BA9" w:rsidRDefault="00AB0280" w:rsidP="00884C96">
            <w:r w:rsidRPr="009F7BA9">
              <w:rPr>
                <w:rFonts w:hint="eastAsia"/>
              </w:rPr>
              <w:t>ERMT</w:t>
            </w:r>
          </w:p>
        </w:tc>
        <w:tc>
          <w:tcPr>
            <w:tcW w:w="3300" w:type="dxa"/>
            <w:noWrap/>
            <w:hideMark/>
          </w:tcPr>
          <w:p w14:paraId="2B10E093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4184316F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0769347D" w14:textId="77777777" w:rsidR="00AB0280" w:rsidRPr="009F7BA9" w:rsidRDefault="00AB0280" w:rsidP="00884C96">
            <w:r w:rsidRPr="009F7BA9">
              <w:rPr>
                <w:rFonts w:hint="eastAsia"/>
              </w:rPr>
              <w:t>0.000126182</w:t>
            </w:r>
          </w:p>
        </w:tc>
        <w:tc>
          <w:tcPr>
            <w:tcW w:w="3300" w:type="dxa"/>
            <w:noWrap/>
            <w:hideMark/>
          </w:tcPr>
          <w:p w14:paraId="6A0F459F" w14:textId="77777777" w:rsidR="00AB0280" w:rsidRPr="009F7BA9" w:rsidRDefault="00AB0280" w:rsidP="00884C96">
            <w:r w:rsidRPr="009F7BA9">
              <w:rPr>
                <w:rFonts w:hint="eastAsia"/>
              </w:rPr>
              <w:t>7.37E-05</w:t>
            </w:r>
          </w:p>
        </w:tc>
      </w:tr>
      <w:tr w:rsidR="00AB0280" w:rsidRPr="009F7BA9" w14:paraId="31BBC7D7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73BC0174" w14:textId="77777777" w:rsidR="00AB0280" w:rsidRPr="009F7BA9" w:rsidRDefault="00AB0280" w:rsidP="00884C96">
            <w:r w:rsidRPr="009F7BA9">
              <w:rPr>
                <w:rFonts w:hint="eastAsia"/>
              </w:rPr>
              <w:t>ESCHERICHIA_COLI_LAMB</w:t>
            </w:r>
          </w:p>
        </w:tc>
        <w:tc>
          <w:tcPr>
            <w:tcW w:w="3300" w:type="dxa"/>
            <w:noWrap/>
            <w:hideMark/>
          </w:tcPr>
          <w:p w14:paraId="0E90BE26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61DB66C8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39030297" w14:textId="77777777" w:rsidR="00AB0280" w:rsidRPr="009F7BA9" w:rsidRDefault="00AB0280" w:rsidP="00884C96">
            <w:r w:rsidRPr="009F7BA9">
              <w:rPr>
                <w:rFonts w:hint="eastAsia"/>
              </w:rPr>
              <w:t>0.004526548</w:t>
            </w:r>
          </w:p>
        </w:tc>
        <w:tc>
          <w:tcPr>
            <w:tcW w:w="3300" w:type="dxa"/>
            <w:noWrap/>
            <w:hideMark/>
          </w:tcPr>
          <w:p w14:paraId="43871EF7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70888A4E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0BEE6258" w14:textId="77777777" w:rsidR="00AB0280" w:rsidRPr="009F7BA9" w:rsidRDefault="00AB0280" w:rsidP="00884C96">
            <w:r w:rsidRPr="009F7BA9">
              <w:rPr>
                <w:rFonts w:hint="eastAsia"/>
              </w:rPr>
              <w:t>ESCHERICHIA_COLI_MIPA</w:t>
            </w:r>
          </w:p>
        </w:tc>
        <w:tc>
          <w:tcPr>
            <w:tcW w:w="3300" w:type="dxa"/>
            <w:noWrap/>
            <w:hideMark/>
          </w:tcPr>
          <w:p w14:paraId="533F7846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44F5F902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2B5EAAED" w14:textId="77777777" w:rsidR="00AB0280" w:rsidRPr="009F7BA9" w:rsidRDefault="00AB0280" w:rsidP="00884C96">
            <w:r w:rsidRPr="009F7BA9">
              <w:rPr>
                <w:rFonts w:hint="eastAsia"/>
              </w:rPr>
              <w:t>0.002624819</w:t>
            </w:r>
          </w:p>
        </w:tc>
        <w:tc>
          <w:tcPr>
            <w:tcW w:w="3300" w:type="dxa"/>
            <w:noWrap/>
            <w:hideMark/>
          </w:tcPr>
          <w:p w14:paraId="69D020D5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353ACE8A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412EC700" w14:textId="77777777" w:rsidR="00AB0280" w:rsidRPr="009F7BA9" w:rsidRDefault="00AB0280" w:rsidP="00884C96">
            <w:r w:rsidRPr="009F7BA9">
              <w:rPr>
                <w:rFonts w:hint="eastAsia"/>
              </w:rPr>
              <w:t>EVGA</w:t>
            </w:r>
          </w:p>
        </w:tc>
        <w:tc>
          <w:tcPr>
            <w:tcW w:w="3300" w:type="dxa"/>
            <w:noWrap/>
            <w:hideMark/>
          </w:tcPr>
          <w:p w14:paraId="3A951DCC" w14:textId="77777777" w:rsidR="00AB0280" w:rsidRPr="009F7BA9" w:rsidRDefault="00AB0280" w:rsidP="00884C96">
            <w:r w:rsidRPr="009F7BA9">
              <w:rPr>
                <w:rFonts w:hint="eastAsia"/>
              </w:rPr>
              <w:t>0.003848997</w:t>
            </w:r>
          </w:p>
        </w:tc>
        <w:tc>
          <w:tcPr>
            <w:tcW w:w="3300" w:type="dxa"/>
            <w:noWrap/>
            <w:hideMark/>
          </w:tcPr>
          <w:p w14:paraId="05A4E9F0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22AF52F6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3B0E78BD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2197AD51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2C1262D8" w14:textId="77777777" w:rsidR="00AB0280" w:rsidRPr="009F7BA9" w:rsidRDefault="00AB0280" w:rsidP="00884C96">
            <w:r w:rsidRPr="009F7BA9">
              <w:rPr>
                <w:rFonts w:hint="eastAsia"/>
              </w:rPr>
              <w:t>EVGS</w:t>
            </w:r>
          </w:p>
        </w:tc>
        <w:tc>
          <w:tcPr>
            <w:tcW w:w="3300" w:type="dxa"/>
            <w:noWrap/>
            <w:hideMark/>
          </w:tcPr>
          <w:p w14:paraId="5866C2B9" w14:textId="77777777" w:rsidR="00AB0280" w:rsidRPr="009F7BA9" w:rsidRDefault="00AB0280" w:rsidP="00884C96">
            <w:r w:rsidRPr="009F7BA9">
              <w:rPr>
                <w:rFonts w:hint="eastAsia"/>
              </w:rPr>
              <w:t>0.025650332</w:t>
            </w:r>
          </w:p>
        </w:tc>
        <w:tc>
          <w:tcPr>
            <w:tcW w:w="3300" w:type="dxa"/>
            <w:noWrap/>
            <w:hideMark/>
          </w:tcPr>
          <w:p w14:paraId="79490D45" w14:textId="77777777" w:rsidR="00AB0280" w:rsidRPr="009F7BA9" w:rsidRDefault="00AB0280" w:rsidP="00884C96">
            <w:r w:rsidRPr="009F7BA9">
              <w:rPr>
                <w:rFonts w:hint="eastAsia"/>
              </w:rPr>
              <w:t>0.003385271</w:t>
            </w:r>
          </w:p>
        </w:tc>
        <w:tc>
          <w:tcPr>
            <w:tcW w:w="3300" w:type="dxa"/>
            <w:noWrap/>
            <w:hideMark/>
          </w:tcPr>
          <w:p w14:paraId="028EF6A6" w14:textId="77777777" w:rsidR="00AB0280" w:rsidRPr="009F7BA9" w:rsidRDefault="00AB0280" w:rsidP="00884C96">
            <w:r w:rsidRPr="009F7BA9">
              <w:rPr>
                <w:rFonts w:hint="eastAsia"/>
              </w:rPr>
              <w:t>0.001807841</w:t>
            </w:r>
          </w:p>
        </w:tc>
        <w:tc>
          <w:tcPr>
            <w:tcW w:w="3300" w:type="dxa"/>
            <w:noWrap/>
            <w:hideMark/>
          </w:tcPr>
          <w:p w14:paraId="4198E50B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54550208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52E0D07F" w14:textId="77777777" w:rsidR="00AB0280" w:rsidRPr="009F7BA9" w:rsidRDefault="00AB0280" w:rsidP="00884C96">
            <w:r w:rsidRPr="009F7BA9">
              <w:rPr>
                <w:rFonts w:hint="eastAsia"/>
              </w:rPr>
              <w:t>FOSA2</w:t>
            </w:r>
          </w:p>
        </w:tc>
        <w:tc>
          <w:tcPr>
            <w:tcW w:w="3300" w:type="dxa"/>
            <w:noWrap/>
            <w:hideMark/>
          </w:tcPr>
          <w:p w14:paraId="15AB6A56" w14:textId="77777777" w:rsidR="00AB0280" w:rsidRPr="009F7BA9" w:rsidRDefault="00AB0280" w:rsidP="00884C96">
            <w:r w:rsidRPr="009F7BA9">
              <w:rPr>
                <w:rFonts w:hint="eastAsia"/>
              </w:rPr>
              <w:t>0.000573255</w:t>
            </w:r>
          </w:p>
        </w:tc>
        <w:tc>
          <w:tcPr>
            <w:tcW w:w="3300" w:type="dxa"/>
            <w:noWrap/>
            <w:hideMark/>
          </w:tcPr>
          <w:p w14:paraId="6C1B22AE" w14:textId="77777777" w:rsidR="00AB0280" w:rsidRPr="009F7BA9" w:rsidRDefault="00AB0280" w:rsidP="00884C96">
            <w:r w:rsidRPr="009F7BA9">
              <w:rPr>
                <w:rFonts w:hint="eastAsia"/>
              </w:rPr>
              <w:t>0.000616565</w:t>
            </w:r>
          </w:p>
        </w:tc>
        <w:tc>
          <w:tcPr>
            <w:tcW w:w="3300" w:type="dxa"/>
            <w:noWrap/>
            <w:hideMark/>
          </w:tcPr>
          <w:p w14:paraId="680E6B50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0C37D0E1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7A75F88F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5C3BD2E2" w14:textId="77777777" w:rsidR="00AB0280" w:rsidRPr="009F7BA9" w:rsidRDefault="00AB0280" w:rsidP="00884C96">
            <w:r w:rsidRPr="009F7BA9">
              <w:rPr>
                <w:rFonts w:hint="eastAsia"/>
              </w:rPr>
              <w:t>FOSA3</w:t>
            </w:r>
          </w:p>
        </w:tc>
        <w:tc>
          <w:tcPr>
            <w:tcW w:w="3300" w:type="dxa"/>
            <w:noWrap/>
            <w:hideMark/>
          </w:tcPr>
          <w:p w14:paraId="7E160A1B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2E8E9E21" w14:textId="77777777" w:rsidR="00AB0280" w:rsidRPr="009F7BA9" w:rsidRDefault="00AB0280" w:rsidP="00884C96">
            <w:r w:rsidRPr="009F7BA9">
              <w:rPr>
                <w:rFonts w:hint="eastAsia"/>
              </w:rPr>
              <w:t>0.000384981</w:t>
            </w:r>
          </w:p>
        </w:tc>
        <w:tc>
          <w:tcPr>
            <w:tcW w:w="3300" w:type="dxa"/>
            <w:noWrap/>
            <w:hideMark/>
          </w:tcPr>
          <w:p w14:paraId="30551641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4B439347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2ED3A528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1ACD8A20" w14:textId="77777777" w:rsidR="00AB0280" w:rsidRPr="009F7BA9" w:rsidRDefault="00AB0280" w:rsidP="00884C96">
            <w:r w:rsidRPr="009F7BA9">
              <w:rPr>
                <w:rFonts w:hint="eastAsia"/>
              </w:rPr>
              <w:t>FOSA5</w:t>
            </w:r>
          </w:p>
        </w:tc>
        <w:tc>
          <w:tcPr>
            <w:tcW w:w="3300" w:type="dxa"/>
            <w:noWrap/>
            <w:hideMark/>
          </w:tcPr>
          <w:p w14:paraId="5A38B0FC" w14:textId="77777777" w:rsidR="00AB0280" w:rsidRPr="009F7BA9" w:rsidRDefault="00AB0280" w:rsidP="00884C96">
            <w:r w:rsidRPr="009F7BA9">
              <w:rPr>
                <w:rFonts w:hint="eastAsia"/>
              </w:rPr>
              <w:t>0.07451547</w:t>
            </w:r>
          </w:p>
        </w:tc>
        <w:tc>
          <w:tcPr>
            <w:tcW w:w="3300" w:type="dxa"/>
            <w:noWrap/>
            <w:hideMark/>
          </w:tcPr>
          <w:p w14:paraId="4BEA98B3" w14:textId="77777777" w:rsidR="00AB0280" w:rsidRPr="009F7BA9" w:rsidRDefault="00AB0280" w:rsidP="00884C96">
            <w:r w:rsidRPr="009F7BA9">
              <w:rPr>
                <w:rFonts w:hint="eastAsia"/>
              </w:rPr>
              <w:t>0.072932866</w:t>
            </w:r>
          </w:p>
        </w:tc>
        <w:tc>
          <w:tcPr>
            <w:tcW w:w="3300" w:type="dxa"/>
            <w:noWrap/>
            <w:hideMark/>
          </w:tcPr>
          <w:p w14:paraId="01F0ED1D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12C51C19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2560FE15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0873B13F" w14:textId="77777777" w:rsidR="00AB0280" w:rsidRPr="009F7BA9" w:rsidRDefault="00AB0280" w:rsidP="00884C96">
            <w:r w:rsidRPr="009F7BA9">
              <w:rPr>
                <w:rFonts w:hint="eastAsia"/>
              </w:rPr>
              <w:t>FOSX</w:t>
            </w:r>
          </w:p>
        </w:tc>
        <w:tc>
          <w:tcPr>
            <w:tcW w:w="3300" w:type="dxa"/>
            <w:noWrap/>
            <w:hideMark/>
          </w:tcPr>
          <w:p w14:paraId="59637CD3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58B89AAB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3D12812A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09F20972" w14:textId="77777777" w:rsidR="00AB0280" w:rsidRPr="009F7BA9" w:rsidRDefault="00AB0280" w:rsidP="00884C96">
            <w:r w:rsidRPr="009F7BA9">
              <w:rPr>
                <w:rFonts w:hint="eastAsia"/>
              </w:rPr>
              <w:t>0.001555439</w:t>
            </w:r>
          </w:p>
        </w:tc>
      </w:tr>
      <w:tr w:rsidR="00AB0280" w:rsidRPr="009F7BA9" w14:paraId="22F042EC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150030CA" w14:textId="77777777" w:rsidR="00AB0280" w:rsidRPr="009F7BA9" w:rsidRDefault="00AB0280" w:rsidP="00884C96">
            <w:r w:rsidRPr="009F7BA9">
              <w:rPr>
                <w:rFonts w:hint="eastAsia"/>
              </w:rPr>
              <w:t>FSR</w:t>
            </w:r>
          </w:p>
        </w:tc>
        <w:tc>
          <w:tcPr>
            <w:tcW w:w="3300" w:type="dxa"/>
            <w:noWrap/>
            <w:hideMark/>
          </w:tcPr>
          <w:p w14:paraId="435C81F6" w14:textId="77777777" w:rsidR="00AB0280" w:rsidRPr="009F7BA9" w:rsidRDefault="00AB0280" w:rsidP="00884C96">
            <w:r w:rsidRPr="009F7BA9">
              <w:rPr>
                <w:rFonts w:hint="eastAsia"/>
              </w:rPr>
              <w:t>0.060522156</w:t>
            </w:r>
          </w:p>
        </w:tc>
        <w:tc>
          <w:tcPr>
            <w:tcW w:w="3300" w:type="dxa"/>
            <w:noWrap/>
            <w:hideMark/>
          </w:tcPr>
          <w:p w14:paraId="4EF28645" w14:textId="77777777" w:rsidR="00AB0280" w:rsidRPr="009F7BA9" w:rsidRDefault="00AB0280" w:rsidP="00884C96">
            <w:r w:rsidRPr="009F7BA9">
              <w:rPr>
                <w:rFonts w:hint="eastAsia"/>
              </w:rPr>
              <w:t>0.038614296</w:t>
            </w:r>
          </w:p>
        </w:tc>
        <w:tc>
          <w:tcPr>
            <w:tcW w:w="3300" w:type="dxa"/>
            <w:noWrap/>
            <w:hideMark/>
          </w:tcPr>
          <w:p w14:paraId="4915DEFB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67181BD2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07E49A22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76442655" w14:textId="77777777" w:rsidR="00AB0280" w:rsidRPr="009F7BA9" w:rsidRDefault="00AB0280" w:rsidP="00884C96">
            <w:r w:rsidRPr="009F7BA9">
              <w:rPr>
                <w:rFonts w:hint="eastAsia"/>
              </w:rPr>
              <w:t>GADE</w:t>
            </w:r>
          </w:p>
        </w:tc>
        <w:tc>
          <w:tcPr>
            <w:tcW w:w="3300" w:type="dxa"/>
            <w:noWrap/>
            <w:hideMark/>
          </w:tcPr>
          <w:p w14:paraId="2F7F7979" w14:textId="77777777" w:rsidR="00AB0280" w:rsidRPr="009F7BA9" w:rsidRDefault="00AB0280" w:rsidP="00884C96">
            <w:r w:rsidRPr="009F7BA9">
              <w:rPr>
                <w:rFonts w:hint="eastAsia"/>
              </w:rPr>
              <w:t>0.034970885</w:t>
            </w:r>
          </w:p>
        </w:tc>
        <w:tc>
          <w:tcPr>
            <w:tcW w:w="3300" w:type="dxa"/>
            <w:noWrap/>
            <w:hideMark/>
          </w:tcPr>
          <w:p w14:paraId="4863F4B1" w14:textId="77777777" w:rsidR="00AB0280" w:rsidRPr="009F7BA9" w:rsidRDefault="00AB0280" w:rsidP="00884C96">
            <w:r w:rsidRPr="009F7BA9">
              <w:rPr>
                <w:rFonts w:hint="eastAsia"/>
              </w:rPr>
              <w:t>0.002373483</w:t>
            </w:r>
          </w:p>
        </w:tc>
        <w:tc>
          <w:tcPr>
            <w:tcW w:w="3300" w:type="dxa"/>
            <w:noWrap/>
            <w:hideMark/>
          </w:tcPr>
          <w:p w14:paraId="3DAF0D0F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7F94BB5B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7293FAE5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67F9B86E" w14:textId="77777777" w:rsidR="00AB0280" w:rsidRPr="009F7BA9" w:rsidRDefault="00AB0280" w:rsidP="00884C96">
            <w:r w:rsidRPr="009F7BA9">
              <w:rPr>
                <w:rFonts w:hint="eastAsia"/>
              </w:rPr>
              <w:t>GADW</w:t>
            </w:r>
          </w:p>
        </w:tc>
        <w:tc>
          <w:tcPr>
            <w:tcW w:w="3300" w:type="dxa"/>
            <w:noWrap/>
            <w:hideMark/>
          </w:tcPr>
          <w:p w14:paraId="722548FF" w14:textId="77777777" w:rsidR="00AB0280" w:rsidRPr="009F7BA9" w:rsidRDefault="00AB0280" w:rsidP="00884C96">
            <w:r w:rsidRPr="009F7BA9">
              <w:rPr>
                <w:rFonts w:hint="eastAsia"/>
              </w:rPr>
              <w:t>0.03354353</w:t>
            </w:r>
          </w:p>
        </w:tc>
        <w:tc>
          <w:tcPr>
            <w:tcW w:w="3300" w:type="dxa"/>
            <w:noWrap/>
            <w:hideMark/>
          </w:tcPr>
          <w:p w14:paraId="1B6E5434" w14:textId="77777777" w:rsidR="00AB0280" w:rsidRPr="009F7BA9" w:rsidRDefault="00AB0280" w:rsidP="00884C96">
            <w:r w:rsidRPr="009F7BA9">
              <w:rPr>
                <w:rFonts w:hint="eastAsia"/>
              </w:rPr>
              <w:t>0.002554584</w:t>
            </w:r>
          </w:p>
        </w:tc>
        <w:tc>
          <w:tcPr>
            <w:tcW w:w="3300" w:type="dxa"/>
            <w:noWrap/>
            <w:hideMark/>
          </w:tcPr>
          <w:p w14:paraId="72A10237" w14:textId="77777777" w:rsidR="00AB0280" w:rsidRPr="009F7BA9" w:rsidRDefault="00AB0280" w:rsidP="00884C96">
            <w:r w:rsidRPr="009F7BA9">
              <w:rPr>
                <w:rFonts w:hint="eastAsia"/>
              </w:rPr>
              <w:t>0.00438017</w:t>
            </w:r>
          </w:p>
        </w:tc>
        <w:tc>
          <w:tcPr>
            <w:tcW w:w="3300" w:type="dxa"/>
            <w:noWrap/>
            <w:hideMark/>
          </w:tcPr>
          <w:p w14:paraId="25DEE215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708274AE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320D1708" w14:textId="77777777" w:rsidR="00AB0280" w:rsidRPr="009F7BA9" w:rsidRDefault="00AB0280" w:rsidP="00884C96">
            <w:r w:rsidRPr="009F7BA9">
              <w:rPr>
                <w:rFonts w:hint="eastAsia"/>
              </w:rPr>
              <w:t>GADX</w:t>
            </w:r>
          </w:p>
        </w:tc>
        <w:tc>
          <w:tcPr>
            <w:tcW w:w="3300" w:type="dxa"/>
            <w:noWrap/>
            <w:hideMark/>
          </w:tcPr>
          <w:p w14:paraId="3B3960DA" w14:textId="77777777" w:rsidR="00AB0280" w:rsidRPr="009F7BA9" w:rsidRDefault="00AB0280" w:rsidP="00884C96">
            <w:r w:rsidRPr="009F7BA9">
              <w:rPr>
                <w:rFonts w:hint="eastAsia"/>
              </w:rPr>
              <w:t>0.035989524</w:t>
            </w:r>
          </w:p>
        </w:tc>
        <w:tc>
          <w:tcPr>
            <w:tcW w:w="3300" w:type="dxa"/>
            <w:noWrap/>
            <w:hideMark/>
          </w:tcPr>
          <w:p w14:paraId="234567F5" w14:textId="77777777" w:rsidR="00AB0280" w:rsidRPr="009F7BA9" w:rsidRDefault="00AB0280" w:rsidP="00884C96">
            <w:r w:rsidRPr="009F7BA9">
              <w:rPr>
                <w:rFonts w:hint="eastAsia"/>
              </w:rPr>
              <w:t>0.003225716</w:t>
            </w:r>
          </w:p>
        </w:tc>
        <w:tc>
          <w:tcPr>
            <w:tcW w:w="3300" w:type="dxa"/>
            <w:noWrap/>
            <w:hideMark/>
          </w:tcPr>
          <w:p w14:paraId="38B1F6E6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1E59A7AE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1A6BAB22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57C3396F" w14:textId="77777777" w:rsidR="00AB0280" w:rsidRPr="009F7BA9" w:rsidRDefault="00AB0280" w:rsidP="00884C96">
            <w:r w:rsidRPr="009F7BA9">
              <w:rPr>
                <w:rFonts w:hint="eastAsia"/>
              </w:rPr>
              <w:lastRenderedPageBreak/>
              <w:t>HMPREF1589_03333</w:t>
            </w:r>
          </w:p>
        </w:tc>
        <w:tc>
          <w:tcPr>
            <w:tcW w:w="3300" w:type="dxa"/>
            <w:noWrap/>
            <w:hideMark/>
          </w:tcPr>
          <w:p w14:paraId="777F4BD6" w14:textId="77777777" w:rsidR="00AB0280" w:rsidRPr="009F7BA9" w:rsidRDefault="00AB0280" w:rsidP="00884C96">
            <w:r w:rsidRPr="009F7BA9">
              <w:rPr>
                <w:rFonts w:hint="eastAsia"/>
              </w:rPr>
              <w:t>0.001755857</w:t>
            </w:r>
          </w:p>
        </w:tc>
        <w:tc>
          <w:tcPr>
            <w:tcW w:w="3300" w:type="dxa"/>
            <w:noWrap/>
            <w:hideMark/>
          </w:tcPr>
          <w:p w14:paraId="698D3BE3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6A3F6A13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1DD54959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068AE4D9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2F90FBFD" w14:textId="77777777" w:rsidR="00AB0280" w:rsidRPr="009F7BA9" w:rsidRDefault="00AB0280" w:rsidP="00884C96">
            <w:r w:rsidRPr="009F7BA9">
              <w:rPr>
                <w:rFonts w:hint="eastAsia"/>
              </w:rPr>
              <w:t>KANR</w:t>
            </w:r>
          </w:p>
        </w:tc>
        <w:tc>
          <w:tcPr>
            <w:tcW w:w="3300" w:type="dxa"/>
            <w:noWrap/>
            <w:hideMark/>
          </w:tcPr>
          <w:p w14:paraId="681FDB12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29242A4A" w14:textId="77777777" w:rsidR="00AB0280" w:rsidRPr="009F7BA9" w:rsidRDefault="00AB0280" w:rsidP="00884C96">
            <w:r w:rsidRPr="009F7BA9">
              <w:rPr>
                <w:rFonts w:hint="eastAsia"/>
              </w:rPr>
              <w:t>7.64E-05</w:t>
            </w:r>
          </w:p>
        </w:tc>
        <w:tc>
          <w:tcPr>
            <w:tcW w:w="3300" w:type="dxa"/>
            <w:noWrap/>
            <w:hideMark/>
          </w:tcPr>
          <w:p w14:paraId="6B77302C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567FF946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63C83DCB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197A1A52" w14:textId="77777777" w:rsidR="00AB0280" w:rsidRPr="009F7BA9" w:rsidRDefault="00AB0280" w:rsidP="00884C96">
            <w:r w:rsidRPr="009F7BA9">
              <w:rPr>
                <w:rFonts w:hint="eastAsia"/>
              </w:rPr>
              <w:t>KASUGAMYCIN_RESISTANCE_PROTEIN_KSGA</w:t>
            </w:r>
          </w:p>
        </w:tc>
        <w:tc>
          <w:tcPr>
            <w:tcW w:w="3300" w:type="dxa"/>
            <w:noWrap/>
            <w:hideMark/>
          </w:tcPr>
          <w:p w14:paraId="7C508C2F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391EE375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7108C70F" w14:textId="77777777" w:rsidR="00AB0280" w:rsidRPr="009F7BA9" w:rsidRDefault="00AB0280" w:rsidP="00884C96">
            <w:r w:rsidRPr="009F7BA9">
              <w:rPr>
                <w:rFonts w:hint="eastAsia"/>
              </w:rPr>
              <w:t>0.00362501</w:t>
            </w:r>
          </w:p>
        </w:tc>
        <w:tc>
          <w:tcPr>
            <w:tcW w:w="3300" w:type="dxa"/>
            <w:noWrap/>
            <w:hideMark/>
          </w:tcPr>
          <w:p w14:paraId="78C97631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399A7150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13F788AA" w14:textId="77777777" w:rsidR="00AB0280" w:rsidRPr="009F7BA9" w:rsidRDefault="00AB0280" w:rsidP="00884C96">
            <w:r w:rsidRPr="009F7BA9">
              <w:rPr>
                <w:rFonts w:hint="eastAsia"/>
              </w:rPr>
              <w:t>KDPE</w:t>
            </w:r>
          </w:p>
        </w:tc>
        <w:tc>
          <w:tcPr>
            <w:tcW w:w="3300" w:type="dxa"/>
            <w:noWrap/>
            <w:hideMark/>
          </w:tcPr>
          <w:p w14:paraId="1A429529" w14:textId="77777777" w:rsidR="00AB0280" w:rsidRPr="009F7BA9" w:rsidRDefault="00AB0280" w:rsidP="00884C96">
            <w:r w:rsidRPr="009F7BA9">
              <w:rPr>
                <w:rFonts w:hint="eastAsia"/>
              </w:rPr>
              <w:t>0.076261456</w:t>
            </w:r>
          </w:p>
        </w:tc>
        <w:tc>
          <w:tcPr>
            <w:tcW w:w="3300" w:type="dxa"/>
            <w:noWrap/>
            <w:hideMark/>
          </w:tcPr>
          <w:p w14:paraId="0761109A" w14:textId="77777777" w:rsidR="00AB0280" w:rsidRPr="009F7BA9" w:rsidRDefault="00AB0280" w:rsidP="00884C96">
            <w:r w:rsidRPr="009F7BA9">
              <w:rPr>
                <w:rFonts w:hint="eastAsia"/>
              </w:rPr>
              <w:t>0.046193981</w:t>
            </w:r>
          </w:p>
        </w:tc>
        <w:tc>
          <w:tcPr>
            <w:tcW w:w="3300" w:type="dxa"/>
            <w:noWrap/>
            <w:hideMark/>
          </w:tcPr>
          <w:p w14:paraId="31C69B18" w14:textId="77777777" w:rsidR="00AB0280" w:rsidRPr="009F7BA9" w:rsidRDefault="00AB0280" w:rsidP="00884C96">
            <w:r w:rsidRPr="009F7BA9">
              <w:rPr>
                <w:rFonts w:hint="eastAsia"/>
              </w:rPr>
              <w:t>0.003616417</w:t>
            </w:r>
          </w:p>
        </w:tc>
        <w:tc>
          <w:tcPr>
            <w:tcW w:w="3300" w:type="dxa"/>
            <w:noWrap/>
            <w:hideMark/>
          </w:tcPr>
          <w:p w14:paraId="2B38B592" w14:textId="77777777" w:rsidR="00AB0280" w:rsidRPr="009F7BA9" w:rsidRDefault="00AB0280" w:rsidP="00884C96">
            <w:r w:rsidRPr="009F7BA9">
              <w:rPr>
                <w:rFonts w:hint="eastAsia"/>
              </w:rPr>
              <w:t>0.000599633</w:t>
            </w:r>
          </w:p>
        </w:tc>
      </w:tr>
      <w:tr w:rsidR="00AB0280" w:rsidRPr="009F7BA9" w14:paraId="2E0CDB2F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74F9EAA4" w14:textId="77777777" w:rsidR="00AB0280" w:rsidRPr="009F7BA9" w:rsidRDefault="00AB0280" w:rsidP="00884C96">
            <w:r w:rsidRPr="009F7BA9">
              <w:rPr>
                <w:rFonts w:hint="eastAsia"/>
              </w:rPr>
              <w:t>KLEBSIELLA_PNEUMONIAE_OMPK36</w:t>
            </w:r>
          </w:p>
        </w:tc>
        <w:tc>
          <w:tcPr>
            <w:tcW w:w="3300" w:type="dxa"/>
            <w:noWrap/>
            <w:hideMark/>
          </w:tcPr>
          <w:p w14:paraId="32AB9AF4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7C644267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2D54595D" w14:textId="77777777" w:rsidR="00AB0280" w:rsidRPr="009F7BA9" w:rsidRDefault="00AB0280" w:rsidP="00884C96">
            <w:r w:rsidRPr="009F7BA9">
              <w:rPr>
                <w:rFonts w:hint="eastAsia"/>
              </w:rPr>
              <w:t>0.0001558</w:t>
            </w:r>
          </w:p>
        </w:tc>
        <w:tc>
          <w:tcPr>
            <w:tcW w:w="3300" w:type="dxa"/>
            <w:noWrap/>
            <w:hideMark/>
          </w:tcPr>
          <w:p w14:paraId="17F506A6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002D532F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3E415B7D" w14:textId="77777777" w:rsidR="00AB0280" w:rsidRPr="009F7BA9" w:rsidRDefault="00AB0280" w:rsidP="00884C96">
            <w:r w:rsidRPr="009F7BA9">
              <w:rPr>
                <w:rFonts w:hint="eastAsia"/>
              </w:rPr>
              <w:t>KLEBSIELLA_PNEUMONIAE_OMPK37</w:t>
            </w:r>
          </w:p>
        </w:tc>
        <w:tc>
          <w:tcPr>
            <w:tcW w:w="3300" w:type="dxa"/>
            <w:noWrap/>
            <w:hideMark/>
          </w:tcPr>
          <w:p w14:paraId="6C5F93D6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29B7793F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7EB32D24" w14:textId="77777777" w:rsidR="00AB0280" w:rsidRPr="009F7BA9" w:rsidRDefault="00AB0280" w:rsidP="00884C96">
            <w:r w:rsidRPr="009F7BA9">
              <w:rPr>
                <w:rFonts w:hint="eastAsia"/>
              </w:rPr>
              <w:t>0.001399473</w:t>
            </w:r>
          </w:p>
        </w:tc>
        <w:tc>
          <w:tcPr>
            <w:tcW w:w="3300" w:type="dxa"/>
            <w:noWrap/>
            <w:hideMark/>
          </w:tcPr>
          <w:p w14:paraId="3AD7B451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5D9BD1C7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65DCD7B0" w14:textId="77777777" w:rsidR="00AB0280" w:rsidRPr="009F7BA9" w:rsidRDefault="00AB0280" w:rsidP="00884C96">
            <w:r w:rsidRPr="009F7BA9">
              <w:rPr>
                <w:rFonts w:hint="eastAsia"/>
              </w:rPr>
              <w:t>KSGA</w:t>
            </w:r>
          </w:p>
        </w:tc>
        <w:tc>
          <w:tcPr>
            <w:tcW w:w="3300" w:type="dxa"/>
            <w:noWrap/>
            <w:hideMark/>
          </w:tcPr>
          <w:p w14:paraId="644B5BD2" w14:textId="77777777" w:rsidR="00AB0280" w:rsidRPr="009F7BA9" w:rsidRDefault="00AB0280" w:rsidP="00884C96">
            <w:r w:rsidRPr="009F7BA9">
              <w:rPr>
                <w:rFonts w:hint="eastAsia"/>
              </w:rPr>
              <w:t>0.085439269</w:t>
            </w:r>
          </w:p>
        </w:tc>
        <w:tc>
          <w:tcPr>
            <w:tcW w:w="3300" w:type="dxa"/>
            <w:noWrap/>
            <w:hideMark/>
          </w:tcPr>
          <w:p w14:paraId="3A0E6A32" w14:textId="77777777" w:rsidR="00AB0280" w:rsidRPr="009F7BA9" w:rsidRDefault="00AB0280" w:rsidP="00884C96">
            <w:r w:rsidRPr="009F7BA9">
              <w:rPr>
                <w:rFonts w:hint="eastAsia"/>
              </w:rPr>
              <w:t>0.060504699</w:t>
            </w:r>
          </w:p>
        </w:tc>
        <w:tc>
          <w:tcPr>
            <w:tcW w:w="3300" w:type="dxa"/>
            <w:noWrap/>
            <w:hideMark/>
          </w:tcPr>
          <w:p w14:paraId="560CD103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44BB398E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61E0DF2F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3DCBAD4A" w14:textId="77777777" w:rsidR="00AB0280" w:rsidRPr="009F7BA9" w:rsidRDefault="00AB0280" w:rsidP="00884C96">
            <w:r w:rsidRPr="009F7BA9">
              <w:rPr>
                <w:rFonts w:hint="eastAsia"/>
              </w:rPr>
              <w:t>LEN-10</w:t>
            </w:r>
          </w:p>
        </w:tc>
        <w:tc>
          <w:tcPr>
            <w:tcW w:w="3300" w:type="dxa"/>
            <w:noWrap/>
            <w:hideMark/>
          </w:tcPr>
          <w:p w14:paraId="49C3BC3C" w14:textId="77777777" w:rsidR="00AB0280" w:rsidRPr="009F7BA9" w:rsidRDefault="00AB0280" w:rsidP="00884C96">
            <w:r w:rsidRPr="009F7BA9">
              <w:rPr>
                <w:rFonts w:hint="eastAsia"/>
              </w:rPr>
              <w:t>0.000658574</w:t>
            </w:r>
          </w:p>
        </w:tc>
        <w:tc>
          <w:tcPr>
            <w:tcW w:w="3300" w:type="dxa"/>
            <w:noWrap/>
            <w:hideMark/>
          </w:tcPr>
          <w:p w14:paraId="75192728" w14:textId="77777777" w:rsidR="00AB0280" w:rsidRPr="009F7BA9" w:rsidRDefault="00AB0280" w:rsidP="00884C96">
            <w:r w:rsidRPr="009F7BA9">
              <w:rPr>
                <w:rFonts w:hint="eastAsia"/>
              </w:rPr>
              <w:t>0.000808021</w:t>
            </w:r>
          </w:p>
        </w:tc>
        <w:tc>
          <w:tcPr>
            <w:tcW w:w="3300" w:type="dxa"/>
            <w:noWrap/>
            <w:hideMark/>
          </w:tcPr>
          <w:p w14:paraId="61000FCF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5A6B4FCA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3638BA89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0ADEF002" w14:textId="77777777" w:rsidR="00AB0280" w:rsidRPr="009F7BA9" w:rsidRDefault="00AB0280" w:rsidP="00884C96">
            <w:r w:rsidRPr="009F7BA9">
              <w:rPr>
                <w:rFonts w:hint="eastAsia"/>
              </w:rPr>
              <w:t>LEN-11</w:t>
            </w:r>
          </w:p>
        </w:tc>
        <w:tc>
          <w:tcPr>
            <w:tcW w:w="3300" w:type="dxa"/>
            <w:noWrap/>
            <w:hideMark/>
          </w:tcPr>
          <w:p w14:paraId="25AA3FB7" w14:textId="77777777" w:rsidR="00AB0280" w:rsidRPr="009F7BA9" w:rsidRDefault="00AB0280" w:rsidP="00884C96">
            <w:r w:rsidRPr="009F7BA9">
              <w:rPr>
                <w:rFonts w:hint="eastAsia"/>
              </w:rPr>
              <w:t>0.003292868</w:t>
            </w:r>
          </w:p>
        </w:tc>
        <w:tc>
          <w:tcPr>
            <w:tcW w:w="3300" w:type="dxa"/>
            <w:noWrap/>
            <w:hideMark/>
          </w:tcPr>
          <w:p w14:paraId="0F5B11CC" w14:textId="77777777" w:rsidR="00AB0280" w:rsidRPr="009F7BA9" w:rsidRDefault="00AB0280" w:rsidP="00884C96">
            <w:r w:rsidRPr="009F7BA9">
              <w:rPr>
                <w:rFonts w:hint="eastAsia"/>
              </w:rPr>
              <w:t>0.004793033</w:t>
            </w:r>
          </w:p>
        </w:tc>
        <w:tc>
          <w:tcPr>
            <w:tcW w:w="3300" w:type="dxa"/>
            <w:noWrap/>
            <w:hideMark/>
          </w:tcPr>
          <w:p w14:paraId="33C66912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5DB9A696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58976482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3958DEC7" w14:textId="77777777" w:rsidR="00AB0280" w:rsidRPr="009F7BA9" w:rsidRDefault="00AB0280" w:rsidP="00884C96">
            <w:r w:rsidRPr="009F7BA9">
              <w:rPr>
                <w:rFonts w:hint="eastAsia"/>
              </w:rPr>
              <w:t>LEN-14</w:t>
            </w:r>
          </w:p>
        </w:tc>
        <w:tc>
          <w:tcPr>
            <w:tcW w:w="3300" w:type="dxa"/>
            <w:noWrap/>
            <w:hideMark/>
          </w:tcPr>
          <w:p w14:paraId="21675D4C" w14:textId="77777777" w:rsidR="00AB0280" w:rsidRPr="009F7BA9" w:rsidRDefault="00AB0280" w:rsidP="00884C96">
            <w:r w:rsidRPr="009F7BA9">
              <w:rPr>
                <w:rFonts w:hint="eastAsia"/>
              </w:rPr>
              <w:t>0.000151934</w:t>
            </w:r>
          </w:p>
        </w:tc>
        <w:tc>
          <w:tcPr>
            <w:tcW w:w="3300" w:type="dxa"/>
            <w:noWrap/>
            <w:hideMark/>
          </w:tcPr>
          <w:p w14:paraId="157300C2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77F0C546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6ACD1479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498811C2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42F7C77D" w14:textId="77777777" w:rsidR="00AB0280" w:rsidRPr="009F7BA9" w:rsidRDefault="00AB0280" w:rsidP="00884C96">
            <w:r w:rsidRPr="009F7BA9">
              <w:rPr>
                <w:rFonts w:hint="eastAsia"/>
              </w:rPr>
              <w:t>LEN-18</w:t>
            </w:r>
          </w:p>
        </w:tc>
        <w:tc>
          <w:tcPr>
            <w:tcW w:w="3300" w:type="dxa"/>
            <w:noWrap/>
            <w:hideMark/>
          </w:tcPr>
          <w:p w14:paraId="36ACCE58" w14:textId="77777777" w:rsidR="00AB0280" w:rsidRPr="009F7BA9" w:rsidRDefault="00AB0280" w:rsidP="00884C96">
            <w:r w:rsidRPr="009F7BA9">
              <w:rPr>
                <w:rFonts w:hint="eastAsia"/>
              </w:rPr>
              <w:t>0.014332803</w:t>
            </w:r>
          </w:p>
        </w:tc>
        <w:tc>
          <w:tcPr>
            <w:tcW w:w="3300" w:type="dxa"/>
            <w:noWrap/>
            <w:hideMark/>
          </w:tcPr>
          <w:p w14:paraId="1E74C7D5" w14:textId="77777777" w:rsidR="00AB0280" w:rsidRPr="009F7BA9" w:rsidRDefault="00AB0280" w:rsidP="00884C96">
            <w:r w:rsidRPr="009F7BA9">
              <w:rPr>
                <w:rFonts w:hint="eastAsia"/>
              </w:rPr>
              <w:t>0.015012789</w:t>
            </w:r>
          </w:p>
        </w:tc>
        <w:tc>
          <w:tcPr>
            <w:tcW w:w="3300" w:type="dxa"/>
            <w:noWrap/>
            <w:hideMark/>
          </w:tcPr>
          <w:p w14:paraId="01230342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3740BC64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7495E94D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041E2515" w14:textId="77777777" w:rsidR="00AB0280" w:rsidRPr="009F7BA9" w:rsidRDefault="00AB0280" w:rsidP="00884C96">
            <w:r w:rsidRPr="009F7BA9">
              <w:rPr>
                <w:rFonts w:hint="eastAsia"/>
              </w:rPr>
              <w:t>LEN-19</w:t>
            </w:r>
          </w:p>
        </w:tc>
        <w:tc>
          <w:tcPr>
            <w:tcW w:w="3300" w:type="dxa"/>
            <w:noWrap/>
            <w:hideMark/>
          </w:tcPr>
          <w:p w14:paraId="138155CC" w14:textId="77777777" w:rsidR="00AB0280" w:rsidRPr="009F7BA9" w:rsidRDefault="00AB0280" w:rsidP="00884C96">
            <w:r w:rsidRPr="009F7BA9">
              <w:rPr>
                <w:rFonts w:hint="eastAsia"/>
              </w:rPr>
              <w:t>0.00157459</w:t>
            </w:r>
          </w:p>
        </w:tc>
        <w:tc>
          <w:tcPr>
            <w:tcW w:w="3300" w:type="dxa"/>
            <w:noWrap/>
            <w:hideMark/>
          </w:tcPr>
          <w:p w14:paraId="63C52B4E" w14:textId="77777777" w:rsidR="00AB0280" w:rsidRPr="009F7BA9" w:rsidRDefault="00AB0280" w:rsidP="00884C96">
            <w:r w:rsidRPr="009F7BA9">
              <w:rPr>
                <w:rFonts w:hint="eastAsia"/>
              </w:rPr>
              <w:t>0.002161571</w:t>
            </w:r>
          </w:p>
        </w:tc>
        <w:tc>
          <w:tcPr>
            <w:tcW w:w="3300" w:type="dxa"/>
            <w:noWrap/>
            <w:hideMark/>
          </w:tcPr>
          <w:p w14:paraId="1E1B3205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145AA5C3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53991C7A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36242968" w14:textId="77777777" w:rsidR="00AB0280" w:rsidRPr="009F7BA9" w:rsidRDefault="00AB0280" w:rsidP="00884C96">
            <w:r w:rsidRPr="009F7BA9">
              <w:rPr>
                <w:rFonts w:hint="eastAsia"/>
              </w:rPr>
              <w:t>LEN-1-LIKE</w:t>
            </w:r>
          </w:p>
        </w:tc>
        <w:tc>
          <w:tcPr>
            <w:tcW w:w="3300" w:type="dxa"/>
            <w:noWrap/>
            <w:hideMark/>
          </w:tcPr>
          <w:p w14:paraId="24554D21" w14:textId="77777777" w:rsidR="00AB0280" w:rsidRPr="009F7BA9" w:rsidRDefault="00AB0280" w:rsidP="00884C96">
            <w:r w:rsidRPr="009F7BA9">
              <w:rPr>
                <w:rFonts w:hint="eastAsia"/>
              </w:rPr>
              <w:t>0.000683968</w:t>
            </w:r>
          </w:p>
        </w:tc>
        <w:tc>
          <w:tcPr>
            <w:tcW w:w="3300" w:type="dxa"/>
            <w:noWrap/>
            <w:hideMark/>
          </w:tcPr>
          <w:p w14:paraId="777CB65D" w14:textId="77777777" w:rsidR="00AB0280" w:rsidRPr="009F7BA9" w:rsidRDefault="00AB0280" w:rsidP="00884C96">
            <w:r w:rsidRPr="009F7BA9">
              <w:rPr>
                <w:rFonts w:hint="eastAsia"/>
              </w:rPr>
              <w:t>0.000302912</w:t>
            </w:r>
          </w:p>
        </w:tc>
        <w:tc>
          <w:tcPr>
            <w:tcW w:w="3300" w:type="dxa"/>
            <w:noWrap/>
            <w:hideMark/>
          </w:tcPr>
          <w:p w14:paraId="066D03A7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1F31C682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255ED55D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33E65774" w14:textId="77777777" w:rsidR="00AB0280" w:rsidRPr="009F7BA9" w:rsidRDefault="00AB0280" w:rsidP="00884C96">
            <w:r w:rsidRPr="009F7BA9">
              <w:rPr>
                <w:rFonts w:hint="eastAsia"/>
              </w:rPr>
              <w:t>LEN-2</w:t>
            </w:r>
          </w:p>
        </w:tc>
        <w:tc>
          <w:tcPr>
            <w:tcW w:w="3300" w:type="dxa"/>
            <w:noWrap/>
            <w:hideMark/>
          </w:tcPr>
          <w:p w14:paraId="26B5BC88" w14:textId="77777777" w:rsidR="00AB0280" w:rsidRPr="009F7BA9" w:rsidRDefault="00AB0280" w:rsidP="00884C96">
            <w:r w:rsidRPr="009F7BA9">
              <w:rPr>
                <w:rFonts w:hint="eastAsia"/>
              </w:rPr>
              <w:t>0.000484489</w:t>
            </w:r>
          </w:p>
        </w:tc>
        <w:tc>
          <w:tcPr>
            <w:tcW w:w="3300" w:type="dxa"/>
            <w:noWrap/>
            <w:hideMark/>
          </w:tcPr>
          <w:p w14:paraId="250E7A82" w14:textId="77777777" w:rsidR="00AB0280" w:rsidRPr="009F7BA9" w:rsidRDefault="00AB0280" w:rsidP="00884C96">
            <w:r w:rsidRPr="009F7BA9">
              <w:rPr>
                <w:rFonts w:hint="eastAsia"/>
              </w:rPr>
              <w:t>0.000776815</w:t>
            </w:r>
          </w:p>
        </w:tc>
        <w:tc>
          <w:tcPr>
            <w:tcW w:w="3300" w:type="dxa"/>
            <w:noWrap/>
            <w:hideMark/>
          </w:tcPr>
          <w:p w14:paraId="377EA38B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1054EEEE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5C82FD9E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422C0D67" w14:textId="77777777" w:rsidR="00AB0280" w:rsidRPr="009F7BA9" w:rsidRDefault="00AB0280" w:rsidP="00884C96">
            <w:r w:rsidRPr="009F7BA9">
              <w:rPr>
                <w:rFonts w:hint="eastAsia"/>
              </w:rPr>
              <w:t>LEN-21</w:t>
            </w:r>
          </w:p>
        </w:tc>
        <w:tc>
          <w:tcPr>
            <w:tcW w:w="3300" w:type="dxa"/>
            <w:noWrap/>
            <w:hideMark/>
          </w:tcPr>
          <w:p w14:paraId="2F0B003C" w14:textId="77777777" w:rsidR="00AB0280" w:rsidRPr="009F7BA9" w:rsidRDefault="00AB0280" w:rsidP="00884C96">
            <w:r w:rsidRPr="009F7BA9">
              <w:rPr>
                <w:rFonts w:hint="eastAsia"/>
              </w:rPr>
              <w:t>0.000242245</w:t>
            </w:r>
          </w:p>
        </w:tc>
        <w:tc>
          <w:tcPr>
            <w:tcW w:w="3300" w:type="dxa"/>
            <w:noWrap/>
            <w:hideMark/>
          </w:tcPr>
          <w:p w14:paraId="5414D324" w14:textId="77777777" w:rsidR="00AB0280" w:rsidRPr="009F7BA9" w:rsidRDefault="00AB0280" w:rsidP="00884C96">
            <w:r w:rsidRPr="009F7BA9">
              <w:rPr>
                <w:rFonts w:hint="eastAsia"/>
              </w:rPr>
              <w:t>0.00055728</w:t>
            </w:r>
          </w:p>
        </w:tc>
        <w:tc>
          <w:tcPr>
            <w:tcW w:w="3300" w:type="dxa"/>
            <w:noWrap/>
            <w:hideMark/>
          </w:tcPr>
          <w:p w14:paraId="3DF4E1A6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76816169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6C57E4A2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284875A2" w14:textId="77777777" w:rsidR="00AB0280" w:rsidRPr="009F7BA9" w:rsidRDefault="00AB0280" w:rsidP="00884C96">
            <w:r w:rsidRPr="009F7BA9">
              <w:rPr>
                <w:rFonts w:hint="eastAsia"/>
              </w:rPr>
              <w:t>LEN-22</w:t>
            </w:r>
          </w:p>
        </w:tc>
        <w:tc>
          <w:tcPr>
            <w:tcW w:w="3300" w:type="dxa"/>
            <w:noWrap/>
            <w:hideMark/>
          </w:tcPr>
          <w:p w14:paraId="7ED59C84" w14:textId="77777777" w:rsidR="00AB0280" w:rsidRPr="009F7BA9" w:rsidRDefault="00AB0280" w:rsidP="00884C96">
            <w:r w:rsidRPr="009F7BA9">
              <w:rPr>
                <w:rFonts w:hint="eastAsia"/>
              </w:rPr>
              <w:t>0.005410128</w:t>
            </w:r>
          </w:p>
        </w:tc>
        <w:tc>
          <w:tcPr>
            <w:tcW w:w="3300" w:type="dxa"/>
            <w:noWrap/>
            <w:hideMark/>
          </w:tcPr>
          <w:p w14:paraId="63E27DE5" w14:textId="77777777" w:rsidR="00AB0280" w:rsidRPr="009F7BA9" w:rsidRDefault="00AB0280" w:rsidP="00884C96">
            <w:r w:rsidRPr="009F7BA9">
              <w:rPr>
                <w:rFonts w:hint="eastAsia"/>
              </w:rPr>
              <w:t>0.005674125</w:t>
            </w:r>
          </w:p>
        </w:tc>
        <w:tc>
          <w:tcPr>
            <w:tcW w:w="3300" w:type="dxa"/>
            <w:noWrap/>
            <w:hideMark/>
          </w:tcPr>
          <w:p w14:paraId="0304A378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63FFEDEF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44472699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02EB0089" w14:textId="77777777" w:rsidR="00AB0280" w:rsidRPr="009F7BA9" w:rsidRDefault="00AB0280" w:rsidP="00884C96">
            <w:r w:rsidRPr="009F7BA9">
              <w:rPr>
                <w:rFonts w:hint="eastAsia"/>
              </w:rPr>
              <w:t>LEN-4</w:t>
            </w:r>
          </w:p>
        </w:tc>
        <w:tc>
          <w:tcPr>
            <w:tcW w:w="3300" w:type="dxa"/>
            <w:noWrap/>
            <w:hideMark/>
          </w:tcPr>
          <w:p w14:paraId="0C80279E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2B7C9372" w14:textId="77777777" w:rsidR="00AB0280" w:rsidRPr="009F7BA9" w:rsidRDefault="00AB0280" w:rsidP="00884C96">
            <w:r w:rsidRPr="009F7BA9">
              <w:rPr>
                <w:rFonts w:hint="eastAsia"/>
              </w:rPr>
              <w:t>0.000176269</w:t>
            </w:r>
          </w:p>
        </w:tc>
        <w:tc>
          <w:tcPr>
            <w:tcW w:w="3300" w:type="dxa"/>
            <w:noWrap/>
            <w:hideMark/>
          </w:tcPr>
          <w:p w14:paraId="65314BFA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2F3CA308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1D86D9D1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78A09A5D" w14:textId="77777777" w:rsidR="00AB0280" w:rsidRPr="009F7BA9" w:rsidRDefault="00AB0280" w:rsidP="00884C96">
            <w:r w:rsidRPr="009F7BA9">
              <w:rPr>
                <w:rFonts w:hint="eastAsia"/>
              </w:rPr>
              <w:t>LEN-6</w:t>
            </w:r>
          </w:p>
        </w:tc>
        <w:tc>
          <w:tcPr>
            <w:tcW w:w="3300" w:type="dxa"/>
            <w:noWrap/>
            <w:hideMark/>
          </w:tcPr>
          <w:p w14:paraId="444ED95F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1FF5E775" w14:textId="77777777" w:rsidR="00AB0280" w:rsidRPr="009F7BA9" w:rsidRDefault="00AB0280" w:rsidP="00884C96">
            <w:r w:rsidRPr="009F7BA9">
              <w:rPr>
                <w:rFonts w:hint="eastAsia"/>
              </w:rPr>
              <w:t>0.001045936</w:t>
            </w:r>
          </w:p>
        </w:tc>
        <w:tc>
          <w:tcPr>
            <w:tcW w:w="3300" w:type="dxa"/>
            <w:noWrap/>
            <w:hideMark/>
          </w:tcPr>
          <w:p w14:paraId="37BD3418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70844639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2EA826E7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595EE9FC" w14:textId="77777777" w:rsidR="00AB0280" w:rsidRPr="009F7BA9" w:rsidRDefault="00AB0280" w:rsidP="00884C96">
            <w:r w:rsidRPr="009F7BA9">
              <w:rPr>
                <w:rFonts w:hint="eastAsia"/>
              </w:rPr>
              <w:t>LEUO</w:t>
            </w:r>
          </w:p>
        </w:tc>
        <w:tc>
          <w:tcPr>
            <w:tcW w:w="3300" w:type="dxa"/>
            <w:noWrap/>
            <w:hideMark/>
          </w:tcPr>
          <w:p w14:paraId="29435831" w14:textId="77777777" w:rsidR="00AB0280" w:rsidRPr="009F7BA9" w:rsidRDefault="00AB0280" w:rsidP="00884C96">
            <w:r w:rsidRPr="009F7BA9">
              <w:rPr>
                <w:rFonts w:hint="eastAsia"/>
              </w:rPr>
              <w:t>0.080645063</w:t>
            </w:r>
          </w:p>
        </w:tc>
        <w:tc>
          <w:tcPr>
            <w:tcW w:w="3300" w:type="dxa"/>
            <w:noWrap/>
            <w:hideMark/>
          </w:tcPr>
          <w:p w14:paraId="179B1C01" w14:textId="77777777" w:rsidR="00AB0280" w:rsidRPr="009F7BA9" w:rsidRDefault="00AB0280" w:rsidP="00884C96">
            <w:r w:rsidRPr="009F7BA9">
              <w:rPr>
                <w:rFonts w:hint="eastAsia"/>
              </w:rPr>
              <w:t>0.047036335</w:t>
            </w:r>
          </w:p>
        </w:tc>
        <w:tc>
          <w:tcPr>
            <w:tcW w:w="3300" w:type="dxa"/>
            <w:noWrap/>
            <w:hideMark/>
          </w:tcPr>
          <w:p w14:paraId="348E21CA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4BB30A8A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6063AB3A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03E92C6F" w14:textId="77777777" w:rsidR="00AB0280" w:rsidRPr="009F7BA9" w:rsidRDefault="00AB0280" w:rsidP="00884C96">
            <w:r w:rsidRPr="009F7BA9">
              <w:rPr>
                <w:rFonts w:hint="eastAsia"/>
              </w:rPr>
              <w:t>LLMA</w:t>
            </w:r>
          </w:p>
        </w:tc>
        <w:tc>
          <w:tcPr>
            <w:tcW w:w="3300" w:type="dxa"/>
            <w:noWrap/>
            <w:hideMark/>
          </w:tcPr>
          <w:p w14:paraId="235A60DD" w14:textId="77777777" w:rsidR="00AB0280" w:rsidRPr="009F7BA9" w:rsidRDefault="00AB0280" w:rsidP="00884C96">
            <w:r w:rsidRPr="009F7BA9">
              <w:rPr>
                <w:rFonts w:hint="eastAsia"/>
              </w:rPr>
              <w:t>0.054073711</w:t>
            </w:r>
          </w:p>
        </w:tc>
        <w:tc>
          <w:tcPr>
            <w:tcW w:w="3300" w:type="dxa"/>
            <w:noWrap/>
            <w:hideMark/>
          </w:tcPr>
          <w:p w14:paraId="5D42BD26" w14:textId="77777777" w:rsidR="00AB0280" w:rsidRPr="009F7BA9" w:rsidRDefault="00AB0280" w:rsidP="00884C96">
            <w:r w:rsidRPr="009F7BA9">
              <w:rPr>
                <w:rFonts w:hint="eastAsia"/>
              </w:rPr>
              <w:t>0.006613575</w:t>
            </w:r>
          </w:p>
        </w:tc>
        <w:tc>
          <w:tcPr>
            <w:tcW w:w="3300" w:type="dxa"/>
            <w:noWrap/>
            <w:hideMark/>
          </w:tcPr>
          <w:p w14:paraId="645F43DA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35BAF55C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7E151D5D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6AACC3FB" w14:textId="77777777" w:rsidR="00AB0280" w:rsidRPr="009F7BA9" w:rsidRDefault="00AB0280" w:rsidP="00884C96">
            <w:r w:rsidRPr="009F7BA9">
              <w:rPr>
                <w:rFonts w:hint="eastAsia"/>
              </w:rPr>
              <w:lastRenderedPageBreak/>
              <w:t>LLMA_23S_RIBOSOMAL_RNA_METHYLTRANSFERASE</w:t>
            </w:r>
          </w:p>
        </w:tc>
        <w:tc>
          <w:tcPr>
            <w:tcW w:w="3300" w:type="dxa"/>
            <w:noWrap/>
            <w:hideMark/>
          </w:tcPr>
          <w:p w14:paraId="00E77451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4A65EBC4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43129BB7" w14:textId="77777777" w:rsidR="00AB0280" w:rsidRPr="009F7BA9" w:rsidRDefault="00AB0280" w:rsidP="00884C96">
            <w:r w:rsidRPr="009F7BA9">
              <w:rPr>
                <w:rFonts w:hint="eastAsia"/>
              </w:rPr>
              <w:t>0.014528332</w:t>
            </w:r>
          </w:p>
        </w:tc>
        <w:tc>
          <w:tcPr>
            <w:tcW w:w="3300" w:type="dxa"/>
            <w:noWrap/>
            <w:hideMark/>
          </w:tcPr>
          <w:p w14:paraId="3BEC94CC" w14:textId="77777777" w:rsidR="00AB0280" w:rsidRPr="009F7BA9" w:rsidRDefault="00AB0280" w:rsidP="00884C96">
            <w:r w:rsidRPr="009F7BA9">
              <w:rPr>
                <w:rFonts w:hint="eastAsia"/>
              </w:rPr>
              <w:t>0.008242342</w:t>
            </w:r>
          </w:p>
        </w:tc>
      </w:tr>
      <w:tr w:rsidR="00AB0280" w:rsidRPr="009F7BA9" w14:paraId="1140AF69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0B146F07" w14:textId="77777777" w:rsidR="00AB0280" w:rsidRPr="009F7BA9" w:rsidRDefault="00AB0280" w:rsidP="00884C96">
            <w:r w:rsidRPr="009F7BA9">
              <w:rPr>
                <w:rFonts w:hint="eastAsia"/>
              </w:rPr>
              <w:t>LMRC</w:t>
            </w:r>
          </w:p>
        </w:tc>
        <w:tc>
          <w:tcPr>
            <w:tcW w:w="3300" w:type="dxa"/>
            <w:noWrap/>
            <w:hideMark/>
          </w:tcPr>
          <w:p w14:paraId="29F404EF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116E10CE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4687695B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53E19C94" w14:textId="77777777" w:rsidR="00AB0280" w:rsidRPr="009F7BA9" w:rsidRDefault="00AB0280" w:rsidP="00884C96">
            <w:r w:rsidRPr="009F7BA9">
              <w:rPr>
                <w:rFonts w:hint="eastAsia"/>
              </w:rPr>
              <w:t>0.014521706</w:t>
            </w:r>
          </w:p>
        </w:tc>
      </w:tr>
      <w:tr w:rsidR="00AB0280" w:rsidRPr="009F7BA9" w14:paraId="575BC9EF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79961A38" w14:textId="77777777" w:rsidR="00AB0280" w:rsidRPr="009F7BA9" w:rsidRDefault="00AB0280" w:rsidP="00884C96">
            <w:r w:rsidRPr="009F7BA9">
              <w:rPr>
                <w:rFonts w:hint="eastAsia"/>
              </w:rPr>
              <w:t>LMRD</w:t>
            </w:r>
          </w:p>
        </w:tc>
        <w:tc>
          <w:tcPr>
            <w:tcW w:w="3300" w:type="dxa"/>
            <w:noWrap/>
            <w:hideMark/>
          </w:tcPr>
          <w:p w14:paraId="0E78D6B3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4CD14A59" w14:textId="77777777" w:rsidR="00AB0280" w:rsidRPr="009F7BA9" w:rsidRDefault="00AB0280" w:rsidP="00884C96">
            <w:r w:rsidRPr="009F7BA9">
              <w:rPr>
                <w:rFonts w:hint="eastAsia"/>
              </w:rPr>
              <w:t>0.01056419</w:t>
            </w:r>
          </w:p>
        </w:tc>
        <w:tc>
          <w:tcPr>
            <w:tcW w:w="3300" w:type="dxa"/>
            <w:noWrap/>
            <w:hideMark/>
          </w:tcPr>
          <w:p w14:paraId="141E1073" w14:textId="77777777" w:rsidR="00AB0280" w:rsidRPr="009F7BA9" w:rsidRDefault="00AB0280" w:rsidP="00884C96">
            <w:r w:rsidRPr="009F7BA9">
              <w:rPr>
                <w:rFonts w:hint="eastAsia"/>
              </w:rPr>
              <w:t>0.026403359</w:t>
            </w:r>
          </w:p>
        </w:tc>
        <w:tc>
          <w:tcPr>
            <w:tcW w:w="3300" w:type="dxa"/>
            <w:noWrap/>
            <w:hideMark/>
          </w:tcPr>
          <w:p w14:paraId="6069D6A1" w14:textId="77777777" w:rsidR="00AB0280" w:rsidRPr="009F7BA9" w:rsidRDefault="00AB0280" w:rsidP="00884C96">
            <w:r w:rsidRPr="009F7BA9">
              <w:rPr>
                <w:rFonts w:hint="eastAsia"/>
              </w:rPr>
              <w:t>0.020366688</w:t>
            </w:r>
          </w:p>
        </w:tc>
      </w:tr>
      <w:tr w:rsidR="00AB0280" w:rsidRPr="009F7BA9" w14:paraId="693CACBE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775EC1CB" w14:textId="77777777" w:rsidR="00AB0280" w:rsidRPr="009F7BA9" w:rsidRDefault="00AB0280" w:rsidP="00884C96">
            <w:r w:rsidRPr="009F7BA9">
              <w:rPr>
                <w:rFonts w:hint="eastAsia"/>
              </w:rPr>
              <w:t>LNUA</w:t>
            </w:r>
          </w:p>
        </w:tc>
        <w:tc>
          <w:tcPr>
            <w:tcW w:w="3300" w:type="dxa"/>
            <w:noWrap/>
            <w:hideMark/>
          </w:tcPr>
          <w:p w14:paraId="093D7F23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174314E5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03854AFE" w14:textId="77777777" w:rsidR="00AB0280" w:rsidRPr="009F7BA9" w:rsidRDefault="00AB0280" w:rsidP="00884C96">
            <w:r w:rsidRPr="009F7BA9">
              <w:rPr>
                <w:rFonts w:hint="eastAsia"/>
              </w:rPr>
              <w:t>0.006119437</w:t>
            </w:r>
          </w:p>
        </w:tc>
        <w:tc>
          <w:tcPr>
            <w:tcW w:w="3300" w:type="dxa"/>
            <w:noWrap/>
            <w:hideMark/>
          </w:tcPr>
          <w:p w14:paraId="2B9AB5C9" w14:textId="77777777" w:rsidR="00AB0280" w:rsidRPr="009F7BA9" w:rsidRDefault="00AB0280" w:rsidP="00884C96">
            <w:r w:rsidRPr="009F7BA9">
              <w:rPr>
                <w:rFonts w:hint="eastAsia"/>
              </w:rPr>
              <w:t>0.002765388</w:t>
            </w:r>
          </w:p>
        </w:tc>
      </w:tr>
      <w:tr w:rsidR="00AB0280" w:rsidRPr="009F7BA9" w14:paraId="05E093B4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57BBF53A" w14:textId="77777777" w:rsidR="00AB0280" w:rsidRPr="009F7BA9" w:rsidRDefault="00AB0280" w:rsidP="00884C96">
            <w:r w:rsidRPr="009F7BA9">
              <w:rPr>
                <w:rFonts w:hint="eastAsia"/>
              </w:rPr>
              <w:t>LNUC</w:t>
            </w:r>
          </w:p>
        </w:tc>
        <w:tc>
          <w:tcPr>
            <w:tcW w:w="3300" w:type="dxa"/>
            <w:noWrap/>
            <w:hideMark/>
          </w:tcPr>
          <w:p w14:paraId="60BB83BE" w14:textId="77777777" w:rsidR="00AB0280" w:rsidRPr="009F7BA9" w:rsidRDefault="00AB0280" w:rsidP="00884C96">
            <w:r w:rsidRPr="009F7BA9">
              <w:rPr>
                <w:rFonts w:hint="eastAsia"/>
              </w:rPr>
              <w:t>0.010772497</w:t>
            </w:r>
          </w:p>
        </w:tc>
        <w:tc>
          <w:tcPr>
            <w:tcW w:w="3300" w:type="dxa"/>
            <w:noWrap/>
            <w:hideMark/>
          </w:tcPr>
          <w:p w14:paraId="14B9E96A" w14:textId="77777777" w:rsidR="00AB0280" w:rsidRPr="009F7BA9" w:rsidRDefault="00AB0280" w:rsidP="00884C96">
            <w:r w:rsidRPr="009F7BA9">
              <w:rPr>
                <w:rFonts w:hint="eastAsia"/>
              </w:rPr>
              <w:t>0.059105673</w:t>
            </w:r>
          </w:p>
        </w:tc>
        <w:tc>
          <w:tcPr>
            <w:tcW w:w="3300" w:type="dxa"/>
            <w:noWrap/>
            <w:hideMark/>
          </w:tcPr>
          <w:p w14:paraId="3B3C55BC" w14:textId="77777777" w:rsidR="00AB0280" w:rsidRPr="009F7BA9" w:rsidRDefault="00AB0280" w:rsidP="00884C96">
            <w:r w:rsidRPr="009F7BA9">
              <w:rPr>
                <w:rFonts w:hint="eastAsia"/>
              </w:rPr>
              <w:t>0.061710927</w:t>
            </w:r>
          </w:p>
        </w:tc>
        <w:tc>
          <w:tcPr>
            <w:tcW w:w="3300" w:type="dxa"/>
            <w:noWrap/>
            <w:hideMark/>
          </w:tcPr>
          <w:p w14:paraId="14B1D90D" w14:textId="77777777" w:rsidR="00AB0280" w:rsidRPr="009F7BA9" w:rsidRDefault="00AB0280" w:rsidP="00884C96">
            <w:r w:rsidRPr="009F7BA9">
              <w:rPr>
                <w:rFonts w:hint="eastAsia"/>
              </w:rPr>
              <w:t>0.060054705</w:t>
            </w:r>
          </w:p>
        </w:tc>
      </w:tr>
      <w:tr w:rsidR="00AB0280" w:rsidRPr="009F7BA9" w14:paraId="6E223C91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138F1AEA" w14:textId="77777777" w:rsidR="00AB0280" w:rsidRPr="009F7BA9" w:rsidRDefault="00AB0280" w:rsidP="00884C96">
            <w:r w:rsidRPr="009F7BA9">
              <w:rPr>
                <w:rFonts w:hint="eastAsia"/>
              </w:rPr>
              <w:t>LNUD</w:t>
            </w:r>
          </w:p>
        </w:tc>
        <w:tc>
          <w:tcPr>
            <w:tcW w:w="3300" w:type="dxa"/>
            <w:noWrap/>
            <w:hideMark/>
          </w:tcPr>
          <w:p w14:paraId="74083129" w14:textId="77777777" w:rsidR="00AB0280" w:rsidRPr="009F7BA9" w:rsidRDefault="00AB0280" w:rsidP="00884C96">
            <w:r w:rsidRPr="009F7BA9">
              <w:rPr>
                <w:rFonts w:hint="eastAsia"/>
              </w:rPr>
              <w:t>0.012180667</w:t>
            </w:r>
          </w:p>
        </w:tc>
        <w:tc>
          <w:tcPr>
            <w:tcW w:w="3300" w:type="dxa"/>
            <w:noWrap/>
            <w:hideMark/>
          </w:tcPr>
          <w:p w14:paraId="7952EDE6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7D7D8211" w14:textId="77777777" w:rsidR="00AB0280" w:rsidRPr="009F7BA9" w:rsidRDefault="00AB0280" w:rsidP="00884C96">
            <w:r w:rsidRPr="009F7BA9">
              <w:rPr>
                <w:rFonts w:hint="eastAsia"/>
              </w:rPr>
              <w:t>0.00032183</w:t>
            </w:r>
          </w:p>
        </w:tc>
        <w:tc>
          <w:tcPr>
            <w:tcW w:w="3300" w:type="dxa"/>
            <w:noWrap/>
            <w:hideMark/>
          </w:tcPr>
          <w:p w14:paraId="52F3CD92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49DEC0E0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327A8169" w14:textId="77777777" w:rsidR="00AB0280" w:rsidRPr="009F7BA9" w:rsidRDefault="00AB0280" w:rsidP="00884C96">
            <w:r w:rsidRPr="009F7BA9">
              <w:rPr>
                <w:rFonts w:hint="eastAsia"/>
              </w:rPr>
              <w:t>LS69_04805</w:t>
            </w:r>
          </w:p>
        </w:tc>
        <w:tc>
          <w:tcPr>
            <w:tcW w:w="3300" w:type="dxa"/>
            <w:noWrap/>
            <w:hideMark/>
          </w:tcPr>
          <w:p w14:paraId="20C36101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026D1E43" w14:textId="77777777" w:rsidR="00AB0280" w:rsidRPr="009F7BA9" w:rsidRDefault="00AB0280" w:rsidP="00884C96">
            <w:r w:rsidRPr="009F7BA9">
              <w:rPr>
                <w:rFonts w:hint="eastAsia"/>
              </w:rPr>
              <w:t>0.000168873</w:t>
            </w:r>
          </w:p>
        </w:tc>
        <w:tc>
          <w:tcPr>
            <w:tcW w:w="3300" w:type="dxa"/>
            <w:noWrap/>
            <w:hideMark/>
          </w:tcPr>
          <w:p w14:paraId="2F2E9AFA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29FC29DD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3588B46C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019A370F" w14:textId="77777777" w:rsidR="00AB0280" w:rsidRPr="009F7BA9" w:rsidRDefault="00AB0280" w:rsidP="00884C96">
            <w:r w:rsidRPr="009F7BA9">
              <w:rPr>
                <w:rFonts w:hint="eastAsia"/>
              </w:rPr>
              <w:t>LSA</w:t>
            </w:r>
          </w:p>
        </w:tc>
        <w:tc>
          <w:tcPr>
            <w:tcW w:w="3300" w:type="dxa"/>
            <w:noWrap/>
            <w:hideMark/>
          </w:tcPr>
          <w:p w14:paraId="143EDA39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4A4670C8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0B619737" w14:textId="77777777" w:rsidR="00AB0280" w:rsidRPr="009F7BA9" w:rsidRDefault="00AB0280" w:rsidP="00884C96">
            <w:r w:rsidRPr="009F7BA9">
              <w:rPr>
                <w:rFonts w:hint="eastAsia"/>
              </w:rPr>
              <w:t>0.016003617</w:t>
            </w:r>
          </w:p>
        </w:tc>
        <w:tc>
          <w:tcPr>
            <w:tcW w:w="3300" w:type="dxa"/>
            <w:noWrap/>
            <w:hideMark/>
          </w:tcPr>
          <w:p w14:paraId="39F2E003" w14:textId="77777777" w:rsidR="00AB0280" w:rsidRPr="009F7BA9" w:rsidRDefault="00AB0280" w:rsidP="00884C96">
            <w:r w:rsidRPr="009F7BA9">
              <w:rPr>
                <w:rFonts w:hint="eastAsia"/>
              </w:rPr>
              <w:t>0.018061234</w:t>
            </w:r>
          </w:p>
        </w:tc>
      </w:tr>
      <w:tr w:rsidR="00AB0280" w:rsidRPr="009F7BA9" w14:paraId="066E5AF0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587E6B33" w14:textId="77777777" w:rsidR="00AB0280" w:rsidRPr="009F7BA9" w:rsidRDefault="00AB0280" w:rsidP="00884C96">
            <w:r w:rsidRPr="009F7BA9">
              <w:rPr>
                <w:rFonts w:hint="eastAsia"/>
              </w:rPr>
              <w:t>LSAA</w:t>
            </w:r>
          </w:p>
        </w:tc>
        <w:tc>
          <w:tcPr>
            <w:tcW w:w="3300" w:type="dxa"/>
            <w:noWrap/>
            <w:hideMark/>
          </w:tcPr>
          <w:p w14:paraId="04E366D0" w14:textId="77777777" w:rsidR="00AB0280" w:rsidRPr="009F7BA9" w:rsidRDefault="00AB0280" w:rsidP="00884C96">
            <w:r w:rsidRPr="009F7BA9">
              <w:rPr>
                <w:rFonts w:hint="eastAsia"/>
              </w:rPr>
              <w:t>0.001970872</w:t>
            </w:r>
          </w:p>
        </w:tc>
        <w:tc>
          <w:tcPr>
            <w:tcW w:w="3300" w:type="dxa"/>
            <w:noWrap/>
            <w:hideMark/>
          </w:tcPr>
          <w:p w14:paraId="22EBE087" w14:textId="77777777" w:rsidR="00AB0280" w:rsidRPr="009F7BA9" w:rsidRDefault="00AB0280" w:rsidP="00884C96">
            <w:r w:rsidRPr="009F7BA9">
              <w:rPr>
                <w:rFonts w:hint="eastAsia"/>
              </w:rPr>
              <w:t>0.000960133</w:t>
            </w:r>
          </w:p>
        </w:tc>
        <w:tc>
          <w:tcPr>
            <w:tcW w:w="3300" w:type="dxa"/>
            <w:noWrap/>
            <w:hideMark/>
          </w:tcPr>
          <w:p w14:paraId="4E115FE7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0B98F7FD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1C9A9F2B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52A35B3D" w14:textId="77777777" w:rsidR="00AB0280" w:rsidRPr="009F7BA9" w:rsidRDefault="00AB0280" w:rsidP="00884C96">
            <w:r w:rsidRPr="009F7BA9">
              <w:rPr>
                <w:rFonts w:hint="eastAsia"/>
              </w:rPr>
              <w:t>LSAB</w:t>
            </w:r>
          </w:p>
        </w:tc>
        <w:tc>
          <w:tcPr>
            <w:tcW w:w="3300" w:type="dxa"/>
            <w:noWrap/>
            <w:hideMark/>
          </w:tcPr>
          <w:p w14:paraId="5FF019E3" w14:textId="77777777" w:rsidR="00AB0280" w:rsidRPr="009F7BA9" w:rsidRDefault="00AB0280" w:rsidP="00884C96">
            <w:r w:rsidRPr="009F7BA9">
              <w:rPr>
                <w:rFonts w:hint="eastAsia"/>
              </w:rPr>
              <w:t>0.012391892</w:t>
            </w:r>
          </w:p>
        </w:tc>
        <w:tc>
          <w:tcPr>
            <w:tcW w:w="3300" w:type="dxa"/>
            <w:noWrap/>
            <w:hideMark/>
          </w:tcPr>
          <w:p w14:paraId="191DF46E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2D36E712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2E4B5F7A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243BBD19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72D8F1E9" w14:textId="77777777" w:rsidR="00AB0280" w:rsidRPr="009F7BA9" w:rsidRDefault="00AB0280" w:rsidP="00884C96">
            <w:r w:rsidRPr="009F7BA9">
              <w:rPr>
                <w:rFonts w:hint="eastAsia"/>
              </w:rPr>
              <w:t>LSAE</w:t>
            </w:r>
          </w:p>
        </w:tc>
        <w:tc>
          <w:tcPr>
            <w:tcW w:w="3300" w:type="dxa"/>
            <w:noWrap/>
            <w:hideMark/>
          </w:tcPr>
          <w:p w14:paraId="07C567D1" w14:textId="77777777" w:rsidR="00AB0280" w:rsidRPr="009F7BA9" w:rsidRDefault="00AB0280" w:rsidP="00884C96">
            <w:r w:rsidRPr="009F7BA9">
              <w:rPr>
                <w:rFonts w:hint="eastAsia"/>
              </w:rPr>
              <w:t>0.032794387</w:t>
            </w:r>
          </w:p>
        </w:tc>
        <w:tc>
          <w:tcPr>
            <w:tcW w:w="3300" w:type="dxa"/>
            <w:noWrap/>
            <w:hideMark/>
          </w:tcPr>
          <w:p w14:paraId="3B2C6D41" w14:textId="77777777" w:rsidR="00AB0280" w:rsidRPr="009F7BA9" w:rsidRDefault="00AB0280" w:rsidP="00884C96">
            <w:r w:rsidRPr="009F7BA9">
              <w:rPr>
                <w:rFonts w:hint="eastAsia"/>
              </w:rPr>
              <w:t>0.003109036</w:t>
            </w:r>
          </w:p>
        </w:tc>
        <w:tc>
          <w:tcPr>
            <w:tcW w:w="3300" w:type="dxa"/>
            <w:noWrap/>
            <w:hideMark/>
          </w:tcPr>
          <w:p w14:paraId="32683686" w14:textId="77777777" w:rsidR="00AB0280" w:rsidRPr="009F7BA9" w:rsidRDefault="00AB0280" w:rsidP="00884C96">
            <w:r w:rsidRPr="009F7BA9">
              <w:rPr>
                <w:rFonts w:hint="eastAsia"/>
              </w:rPr>
              <w:t>0.004211371</w:t>
            </w:r>
          </w:p>
        </w:tc>
        <w:tc>
          <w:tcPr>
            <w:tcW w:w="3300" w:type="dxa"/>
            <w:noWrap/>
            <w:hideMark/>
          </w:tcPr>
          <w:p w14:paraId="63007956" w14:textId="77777777" w:rsidR="00AB0280" w:rsidRPr="009F7BA9" w:rsidRDefault="00AB0280" w:rsidP="00884C96">
            <w:r w:rsidRPr="009F7BA9">
              <w:rPr>
                <w:rFonts w:hint="eastAsia"/>
              </w:rPr>
              <w:t>0.005871912</w:t>
            </w:r>
          </w:p>
        </w:tc>
      </w:tr>
      <w:tr w:rsidR="00AB0280" w:rsidRPr="009F7BA9" w14:paraId="12723CE5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22D22E4B" w14:textId="77777777" w:rsidR="00AB0280" w:rsidRPr="009F7BA9" w:rsidRDefault="00AB0280" w:rsidP="00884C96">
            <w:r w:rsidRPr="009F7BA9">
              <w:rPr>
                <w:rFonts w:hint="eastAsia"/>
              </w:rPr>
              <w:t>MACA</w:t>
            </w:r>
          </w:p>
        </w:tc>
        <w:tc>
          <w:tcPr>
            <w:tcW w:w="3300" w:type="dxa"/>
            <w:noWrap/>
            <w:hideMark/>
          </w:tcPr>
          <w:p w14:paraId="7446AE49" w14:textId="77777777" w:rsidR="00AB0280" w:rsidRPr="009F7BA9" w:rsidRDefault="00AB0280" w:rsidP="00884C96">
            <w:r w:rsidRPr="009F7BA9">
              <w:rPr>
                <w:rFonts w:hint="eastAsia"/>
              </w:rPr>
              <w:t>0.056321034</w:t>
            </w:r>
          </w:p>
        </w:tc>
        <w:tc>
          <w:tcPr>
            <w:tcW w:w="3300" w:type="dxa"/>
            <w:noWrap/>
            <w:hideMark/>
          </w:tcPr>
          <w:p w14:paraId="56992BD1" w14:textId="77777777" w:rsidR="00AB0280" w:rsidRPr="009F7BA9" w:rsidRDefault="00AB0280" w:rsidP="00884C96">
            <w:r w:rsidRPr="009F7BA9">
              <w:rPr>
                <w:rFonts w:hint="eastAsia"/>
              </w:rPr>
              <w:t>0.030629556</w:t>
            </w:r>
          </w:p>
        </w:tc>
        <w:tc>
          <w:tcPr>
            <w:tcW w:w="3300" w:type="dxa"/>
            <w:noWrap/>
            <w:hideMark/>
          </w:tcPr>
          <w:p w14:paraId="4D32D029" w14:textId="77777777" w:rsidR="00AB0280" w:rsidRPr="009F7BA9" w:rsidRDefault="00AB0280" w:rsidP="00884C96">
            <w:r w:rsidRPr="009F7BA9">
              <w:rPr>
                <w:rFonts w:hint="eastAsia"/>
              </w:rPr>
              <w:t>0.002489629</w:t>
            </w:r>
          </w:p>
        </w:tc>
        <w:tc>
          <w:tcPr>
            <w:tcW w:w="3300" w:type="dxa"/>
            <w:noWrap/>
            <w:hideMark/>
          </w:tcPr>
          <w:p w14:paraId="31688991" w14:textId="77777777" w:rsidR="00AB0280" w:rsidRPr="009F7BA9" w:rsidRDefault="00AB0280" w:rsidP="00884C96">
            <w:r w:rsidRPr="009F7BA9">
              <w:rPr>
                <w:rFonts w:hint="eastAsia"/>
              </w:rPr>
              <w:t>0.000109098</w:t>
            </w:r>
          </w:p>
        </w:tc>
      </w:tr>
      <w:tr w:rsidR="00AB0280" w:rsidRPr="009F7BA9" w14:paraId="6A564B22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4396E007" w14:textId="77777777" w:rsidR="00AB0280" w:rsidRPr="009F7BA9" w:rsidRDefault="00AB0280" w:rsidP="00884C96">
            <w:r w:rsidRPr="009F7BA9">
              <w:rPr>
                <w:rFonts w:hint="eastAsia"/>
              </w:rPr>
              <w:t>MACB</w:t>
            </w:r>
          </w:p>
        </w:tc>
        <w:tc>
          <w:tcPr>
            <w:tcW w:w="3300" w:type="dxa"/>
            <w:noWrap/>
            <w:hideMark/>
          </w:tcPr>
          <w:p w14:paraId="0E1D4749" w14:textId="77777777" w:rsidR="00AB0280" w:rsidRPr="009F7BA9" w:rsidRDefault="00AB0280" w:rsidP="00884C96">
            <w:r w:rsidRPr="009F7BA9">
              <w:rPr>
                <w:rFonts w:hint="eastAsia"/>
              </w:rPr>
              <w:t>0.203586981</w:t>
            </w:r>
          </w:p>
        </w:tc>
        <w:tc>
          <w:tcPr>
            <w:tcW w:w="3300" w:type="dxa"/>
            <w:noWrap/>
            <w:hideMark/>
          </w:tcPr>
          <w:p w14:paraId="14446DB9" w14:textId="77777777" w:rsidR="00AB0280" w:rsidRPr="009F7BA9" w:rsidRDefault="00AB0280" w:rsidP="00884C96">
            <w:r w:rsidRPr="009F7BA9">
              <w:rPr>
                <w:rFonts w:hint="eastAsia"/>
              </w:rPr>
              <w:t>0.068898628</w:t>
            </w:r>
          </w:p>
        </w:tc>
        <w:tc>
          <w:tcPr>
            <w:tcW w:w="3300" w:type="dxa"/>
            <w:noWrap/>
            <w:hideMark/>
          </w:tcPr>
          <w:p w14:paraId="20322082" w14:textId="77777777" w:rsidR="00AB0280" w:rsidRPr="009F7BA9" w:rsidRDefault="00AB0280" w:rsidP="00884C96">
            <w:r w:rsidRPr="009F7BA9">
              <w:rPr>
                <w:rFonts w:hint="eastAsia"/>
              </w:rPr>
              <w:t>0.010340209</w:t>
            </w:r>
          </w:p>
        </w:tc>
        <w:tc>
          <w:tcPr>
            <w:tcW w:w="3300" w:type="dxa"/>
            <w:noWrap/>
            <w:hideMark/>
          </w:tcPr>
          <w:p w14:paraId="3E15EDF3" w14:textId="77777777" w:rsidR="00AB0280" w:rsidRPr="009F7BA9" w:rsidRDefault="00AB0280" w:rsidP="00884C96">
            <w:r w:rsidRPr="009F7BA9">
              <w:rPr>
                <w:rFonts w:hint="eastAsia"/>
              </w:rPr>
              <w:t>0.010195623</w:t>
            </w:r>
          </w:p>
        </w:tc>
      </w:tr>
      <w:tr w:rsidR="00AB0280" w:rsidRPr="009F7BA9" w14:paraId="1F0F3B0E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0B8D389D" w14:textId="77777777" w:rsidR="00AB0280" w:rsidRPr="009F7BA9" w:rsidRDefault="00AB0280" w:rsidP="00884C96">
            <w:r w:rsidRPr="009F7BA9">
              <w:rPr>
                <w:rFonts w:hint="eastAsia"/>
              </w:rPr>
              <w:t>MAJOR_FACILITATOR_SUPERFAMILY_TRANSPORTER</w:t>
            </w:r>
          </w:p>
        </w:tc>
        <w:tc>
          <w:tcPr>
            <w:tcW w:w="3300" w:type="dxa"/>
            <w:noWrap/>
            <w:hideMark/>
          </w:tcPr>
          <w:p w14:paraId="43C189AB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72CB4C85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7C437DA1" w14:textId="77777777" w:rsidR="00AB0280" w:rsidRPr="009F7BA9" w:rsidRDefault="00AB0280" w:rsidP="00884C96">
            <w:r w:rsidRPr="009F7BA9">
              <w:rPr>
                <w:rFonts w:hint="eastAsia"/>
              </w:rPr>
              <w:t>0.000927158</w:t>
            </w:r>
          </w:p>
        </w:tc>
        <w:tc>
          <w:tcPr>
            <w:tcW w:w="3300" w:type="dxa"/>
            <w:noWrap/>
            <w:hideMark/>
          </w:tcPr>
          <w:p w14:paraId="4437784F" w14:textId="77777777" w:rsidR="00AB0280" w:rsidRPr="009F7BA9" w:rsidRDefault="00AB0280" w:rsidP="00884C96">
            <w:r w:rsidRPr="009F7BA9">
              <w:rPr>
                <w:rFonts w:hint="eastAsia"/>
              </w:rPr>
              <w:t>0.00165323</w:t>
            </w:r>
          </w:p>
        </w:tc>
      </w:tr>
      <w:tr w:rsidR="00AB0280" w:rsidRPr="009F7BA9" w14:paraId="3C5C21EC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26593F16" w14:textId="77777777" w:rsidR="00AB0280" w:rsidRPr="009F7BA9" w:rsidRDefault="00AB0280" w:rsidP="00884C96">
            <w:r w:rsidRPr="009F7BA9">
              <w:rPr>
                <w:rFonts w:hint="eastAsia"/>
              </w:rPr>
              <w:t>MARA</w:t>
            </w:r>
          </w:p>
        </w:tc>
        <w:tc>
          <w:tcPr>
            <w:tcW w:w="3300" w:type="dxa"/>
            <w:noWrap/>
            <w:hideMark/>
          </w:tcPr>
          <w:p w14:paraId="48D5EEE8" w14:textId="77777777" w:rsidR="00AB0280" w:rsidRPr="009F7BA9" w:rsidRDefault="00AB0280" w:rsidP="00884C96">
            <w:r w:rsidRPr="009F7BA9">
              <w:rPr>
                <w:rFonts w:hint="eastAsia"/>
              </w:rPr>
              <w:t>0.06528141</w:t>
            </w:r>
          </w:p>
        </w:tc>
        <w:tc>
          <w:tcPr>
            <w:tcW w:w="3300" w:type="dxa"/>
            <w:noWrap/>
            <w:hideMark/>
          </w:tcPr>
          <w:p w14:paraId="523B11CC" w14:textId="77777777" w:rsidR="00AB0280" w:rsidRPr="009F7BA9" w:rsidRDefault="00AB0280" w:rsidP="00884C96">
            <w:r w:rsidRPr="009F7BA9">
              <w:rPr>
                <w:rFonts w:hint="eastAsia"/>
              </w:rPr>
              <w:t>0.029739159</w:t>
            </w:r>
          </w:p>
        </w:tc>
        <w:tc>
          <w:tcPr>
            <w:tcW w:w="3300" w:type="dxa"/>
            <w:noWrap/>
            <w:hideMark/>
          </w:tcPr>
          <w:p w14:paraId="3F269EF1" w14:textId="77777777" w:rsidR="00AB0280" w:rsidRPr="009F7BA9" w:rsidRDefault="00AB0280" w:rsidP="00884C96">
            <w:r w:rsidRPr="009F7BA9">
              <w:rPr>
                <w:rFonts w:hint="eastAsia"/>
              </w:rPr>
              <w:t>0.002597448</w:t>
            </w:r>
          </w:p>
        </w:tc>
        <w:tc>
          <w:tcPr>
            <w:tcW w:w="3300" w:type="dxa"/>
            <w:noWrap/>
            <w:hideMark/>
          </w:tcPr>
          <w:p w14:paraId="47AC699A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6CE3ACF1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358E2092" w14:textId="77777777" w:rsidR="00AB0280" w:rsidRPr="009F7BA9" w:rsidRDefault="00AB0280" w:rsidP="00884C96">
            <w:r w:rsidRPr="009F7BA9">
              <w:rPr>
                <w:rFonts w:hint="eastAsia"/>
              </w:rPr>
              <w:t>MDFA</w:t>
            </w:r>
          </w:p>
        </w:tc>
        <w:tc>
          <w:tcPr>
            <w:tcW w:w="3300" w:type="dxa"/>
            <w:noWrap/>
            <w:hideMark/>
          </w:tcPr>
          <w:p w14:paraId="28843F9B" w14:textId="77777777" w:rsidR="00AB0280" w:rsidRPr="009F7BA9" w:rsidRDefault="00AB0280" w:rsidP="00884C96">
            <w:r w:rsidRPr="009F7BA9">
              <w:rPr>
                <w:rFonts w:hint="eastAsia"/>
              </w:rPr>
              <w:t>0.058945977</w:t>
            </w:r>
          </w:p>
        </w:tc>
        <w:tc>
          <w:tcPr>
            <w:tcW w:w="3300" w:type="dxa"/>
            <w:noWrap/>
            <w:hideMark/>
          </w:tcPr>
          <w:p w14:paraId="7488EA7B" w14:textId="77777777" w:rsidR="00AB0280" w:rsidRPr="009F7BA9" w:rsidRDefault="00AB0280" w:rsidP="00884C96">
            <w:r w:rsidRPr="009F7BA9">
              <w:rPr>
                <w:rFonts w:hint="eastAsia"/>
              </w:rPr>
              <w:t>0.038355371</w:t>
            </w:r>
          </w:p>
        </w:tc>
        <w:tc>
          <w:tcPr>
            <w:tcW w:w="3300" w:type="dxa"/>
            <w:noWrap/>
            <w:hideMark/>
          </w:tcPr>
          <w:p w14:paraId="43987455" w14:textId="77777777" w:rsidR="00AB0280" w:rsidRPr="009F7BA9" w:rsidRDefault="00AB0280" w:rsidP="00884C96">
            <w:r w:rsidRPr="009F7BA9">
              <w:rPr>
                <w:rFonts w:hint="eastAsia"/>
              </w:rPr>
              <w:t>0.002435181</w:t>
            </w:r>
          </w:p>
        </w:tc>
        <w:tc>
          <w:tcPr>
            <w:tcW w:w="3300" w:type="dxa"/>
            <w:noWrap/>
            <w:hideMark/>
          </w:tcPr>
          <w:p w14:paraId="4AB3C043" w14:textId="77777777" w:rsidR="00AB0280" w:rsidRPr="009F7BA9" w:rsidRDefault="00AB0280" w:rsidP="00884C96">
            <w:r w:rsidRPr="009F7BA9">
              <w:rPr>
                <w:rFonts w:hint="eastAsia"/>
              </w:rPr>
              <w:t>4.39E-05</w:t>
            </w:r>
          </w:p>
        </w:tc>
      </w:tr>
      <w:tr w:rsidR="00AB0280" w:rsidRPr="009F7BA9" w14:paraId="01C26A76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756E9B40" w14:textId="77777777" w:rsidR="00AB0280" w:rsidRPr="009F7BA9" w:rsidRDefault="00AB0280" w:rsidP="00884C96">
            <w:r w:rsidRPr="009F7BA9">
              <w:rPr>
                <w:rFonts w:hint="eastAsia"/>
              </w:rPr>
              <w:t>MDSB</w:t>
            </w:r>
          </w:p>
        </w:tc>
        <w:tc>
          <w:tcPr>
            <w:tcW w:w="3300" w:type="dxa"/>
            <w:noWrap/>
            <w:hideMark/>
          </w:tcPr>
          <w:p w14:paraId="2F46D046" w14:textId="77777777" w:rsidR="00AB0280" w:rsidRPr="009F7BA9" w:rsidRDefault="00AB0280" w:rsidP="00884C96">
            <w:r w:rsidRPr="009F7BA9">
              <w:rPr>
                <w:rFonts w:hint="eastAsia"/>
              </w:rPr>
              <w:t>0.001619862</w:t>
            </w:r>
          </w:p>
        </w:tc>
        <w:tc>
          <w:tcPr>
            <w:tcW w:w="3300" w:type="dxa"/>
            <w:noWrap/>
            <w:hideMark/>
          </w:tcPr>
          <w:p w14:paraId="4AB0E82B" w14:textId="77777777" w:rsidR="00AB0280" w:rsidRPr="009F7BA9" w:rsidRDefault="00AB0280" w:rsidP="00884C96">
            <w:r w:rsidRPr="009F7BA9">
              <w:rPr>
                <w:rFonts w:hint="eastAsia"/>
              </w:rPr>
              <w:t>0.001570245</w:t>
            </w:r>
          </w:p>
        </w:tc>
        <w:tc>
          <w:tcPr>
            <w:tcW w:w="3300" w:type="dxa"/>
            <w:noWrap/>
            <w:hideMark/>
          </w:tcPr>
          <w:p w14:paraId="7FC7922F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264009BD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7CB4275D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1A7AD955" w14:textId="77777777" w:rsidR="00AB0280" w:rsidRPr="009F7BA9" w:rsidRDefault="00AB0280" w:rsidP="00884C96">
            <w:r w:rsidRPr="009F7BA9">
              <w:rPr>
                <w:rFonts w:hint="eastAsia"/>
              </w:rPr>
              <w:t>MDTA</w:t>
            </w:r>
          </w:p>
        </w:tc>
        <w:tc>
          <w:tcPr>
            <w:tcW w:w="3300" w:type="dxa"/>
            <w:noWrap/>
            <w:hideMark/>
          </w:tcPr>
          <w:p w14:paraId="75F048A7" w14:textId="77777777" w:rsidR="00AB0280" w:rsidRPr="009F7BA9" w:rsidRDefault="00AB0280" w:rsidP="00884C96">
            <w:r w:rsidRPr="009F7BA9">
              <w:rPr>
                <w:rFonts w:hint="eastAsia"/>
              </w:rPr>
              <w:t>0.059460044</w:t>
            </w:r>
          </w:p>
        </w:tc>
        <w:tc>
          <w:tcPr>
            <w:tcW w:w="3300" w:type="dxa"/>
            <w:noWrap/>
            <w:hideMark/>
          </w:tcPr>
          <w:p w14:paraId="1E20170C" w14:textId="77777777" w:rsidR="00AB0280" w:rsidRPr="009F7BA9" w:rsidRDefault="00AB0280" w:rsidP="00884C96">
            <w:r w:rsidRPr="009F7BA9">
              <w:rPr>
                <w:rFonts w:hint="eastAsia"/>
              </w:rPr>
              <w:t>0.037776878</w:t>
            </w:r>
          </w:p>
        </w:tc>
        <w:tc>
          <w:tcPr>
            <w:tcW w:w="3300" w:type="dxa"/>
            <w:noWrap/>
            <w:hideMark/>
          </w:tcPr>
          <w:p w14:paraId="5020DBE2" w14:textId="77777777" w:rsidR="00AB0280" w:rsidRPr="009F7BA9" w:rsidRDefault="00AB0280" w:rsidP="00884C96">
            <w:r w:rsidRPr="009F7BA9">
              <w:rPr>
                <w:rFonts w:hint="eastAsia"/>
              </w:rPr>
              <w:t>0.000392142</w:t>
            </w:r>
          </w:p>
        </w:tc>
        <w:tc>
          <w:tcPr>
            <w:tcW w:w="3300" w:type="dxa"/>
            <w:noWrap/>
            <w:hideMark/>
          </w:tcPr>
          <w:p w14:paraId="17A0539B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48A208B4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2657149F" w14:textId="77777777" w:rsidR="00AB0280" w:rsidRPr="009F7BA9" w:rsidRDefault="00AB0280" w:rsidP="00884C96">
            <w:r w:rsidRPr="009F7BA9">
              <w:rPr>
                <w:rFonts w:hint="eastAsia"/>
              </w:rPr>
              <w:t>MDTB</w:t>
            </w:r>
          </w:p>
        </w:tc>
        <w:tc>
          <w:tcPr>
            <w:tcW w:w="3300" w:type="dxa"/>
            <w:noWrap/>
            <w:hideMark/>
          </w:tcPr>
          <w:p w14:paraId="75BED8B9" w14:textId="77777777" w:rsidR="00AB0280" w:rsidRPr="009F7BA9" w:rsidRDefault="00AB0280" w:rsidP="00884C96">
            <w:r w:rsidRPr="009F7BA9">
              <w:rPr>
                <w:rFonts w:hint="eastAsia"/>
              </w:rPr>
              <w:t>0.055503273</w:t>
            </w:r>
          </w:p>
        </w:tc>
        <w:tc>
          <w:tcPr>
            <w:tcW w:w="3300" w:type="dxa"/>
            <w:noWrap/>
            <w:hideMark/>
          </w:tcPr>
          <w:p w14:paraId="358D1D8E" w14:textId="77777777" w:rsidR="00AB0280" w:rsidRPr="009F7BA9" w:rsidRDefault="00AB0280" w:rsidP="00884C96">
            <w:r w:rsidRPr="009F7BA9">
              <w:rPr>
                <w:rFonts w:hint="eastAsia"/>
              </w:rPr>
              <w:t>0.038963168</w:t>
            </w:r>
          </w:p>
        </w:tc>
        <w:tc>
          <w:tcPr>
            <w:tcW w:w="3300" w:type="dxa"/>
            <w:noWrap/>
            <w:hideMark/>
          </w:tcPr>
          <w:p w14:paraId="01B39D3E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62A40007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0BC494BB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0B34AB0C" w14:textId="77777777" w:rsidR="00AB0280" w:rsidRPr="009F7BA9" w:rsidRDefault="00AB0280" w:rsidP="00884C96">
            <w:r w:rsidRPr="009F7BA9">
              <w:rPr>
                <w:rFonts w:hint="eastAsia"/>
              </w:rPr>
              <w:t>MDTC</w:t>
            </w:r>
          </w:p>
        </w:tc>
        <w:tc>
          <w:tcPr>
            <w:tcW w:w="3300" w:type="dxa"/>
            <w:noWrap/>
            <w:hideMark/>
          </w:tcPr>
          <w:p w14:paraId="7E92B409" w14:textId="77777777" w:rsidR="00AB0280" w:rsidRPr="009F7BA9" w:rsidRDefault="00AB0280" w:rsidP="00884C96">
            <w:r w:rsidRPr="009F7BA9">
              <w:rPr>
                <w:rFonts w:hint="eastAsia"/>
              </w:rPr>
              <w:t>0.055549472</w:t>
            </w:r>
          </w:p>
        </w:tc>
        <w:tc>
          <w:tcPr>
            <w:tcW w:w="3300" w:type="dxa"/>
            <w:noWrap/>
            <w:hideMark/>
          </w:tcPr>
          <w:p w14:paraId="5D11C4D0" w14:textId="77777777" w:rsidR="00AB0280" w:rsidRPr="009F7BA9" w:rsidRDefault="00AB0280" w:rsidP="00884C96">
            <w:r w:rsidRPr="009F7BA9">
              <w:rPr>
                <w:rFonts w:hint="eastAsia"/>
              </w:rPr>
              <w:t>0.040089373</w:t>
            </w:r>
          </w:p>
        </w:tc>
        <w:tc>
          <w:tcPr>
            <w:tcW w:w="3300" w:type="dxa"/>
            <w:noWrap/>
            <w:hideMark/>
          </w:tcPr>
          <w:p w14:paraId="0DB85009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72E30F08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7322200D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0F8A6FED" w14:textId="77777777" w:rsidR="00AB0280" w:rsidRPr="009F7BA9" w:rsidRDefault="00AB0280" w:rsidP="00884C96">
            <w:r w:rsidRPr="009F7BA9">
              <w:rPr>
                <w:rFonts w:hint="eastAsia"/>
              </w:rPr>
              <w:lastRenderedPageBreak/>
              <w:t>MDTD</w:t>
            </w:r>
          </w:p>
        </w:tc>
        <w:tc>
          <w:tcPr>
            <w:tcW w:w="3300" w:type="dxa"/>
            <w:noWrap/>
            <w:hideMark/>
          </w:tcPr>
          <w:p w14:paraId="4CF48E18" w14:textId="77777777" w:rsidR="00AB0280" w:rsidRPr="009F7BA9" w:rsidRDefault="00AB0280" w:rsidP="00884C96">
            <w:r w:rsidRPr="009F7BA9">
              <w:rPr>
                <w:rFonts w:hint="eastAsia"/>
              </w:rPr>
              <w:t>0.048933742</w:t>
            </w:r>
          </w:p>
        </w:tc>
        <w:tc>
          <w:tcPr>
            <w:tcW w:w="3300" w:type="dxa"/>
            <w:noWrap/>
            <w:hideMark/>
          </w:tcPr>
          <w:p w14:paraId="5CFC14FF" w14:textId="77777777" w:rsidR="00AB0280" w:rsidRPr="009F7BA9" w:rsidRDefault="00AB0280" w:rsidP="00884C96">
            <w:r w:rsidRPr="009F7BA9">
              <w:rPr>
                <w:rFonts w:hint="eastAsia"/>
              </w:rPr>
              <w:t>0.030691029</w:t>
            </w:r>
          </w:p>
        </w:tc>
        <w:tc>
          <w:tcPr>
            <w:tcW w:w="3300" w:type="dxa"/>
            <w:noWrap/>
            <w:hideMark/>
          </w:tcPr>
          <w:p w14:paraId="4DBE5227" w14:textId="77777777" w:rsidR="00AB0280" w:rsidRPr="009F7BA9" w:rsidRDefault="00AB0280" w:rsidP="00884C96">
            <w:r w:rsidRPr="009F7BA9">
              <w:rPr>
                <w:rFonts w:hint="eastAsia"/>
              </w:rPr>
              <w:t>0.001811633</w:t>
            </w:r>
          </w:p>
        </w:tc>
        <w:tc>
          <w:tcPr>
            <w:tcW w:w="3300" w:type="dxa"/>
            <w:noWrap/>
            <w:hideMark/>
          </w:tcPr>
          <w:p w14:paraId="19628201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251C28FE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7F347BB2" w14:textId="77777777" w:rsidR="00AB0280" w:rsidRPr="009F7BA9" w:rsidRDefault="00AB0280" w:rsidP="00884C96">
            <w:r w:rsidRPr="009F7BA9">
              <w:rPr>
                <w:rFonts w:hint="eastAsia"/>
              </w:rPr>
              <w:t>MDTE</w:t>
            </w:r>
          </w:p>
        </w:tc>
        <w:tc>
          <w:tcPr>
            <w:tcW w:w="3300" w:type="dxa"/>
            <w:noWrap/>
            <w:hideMark/>
          </w:tcPr>
          <w:p w14:paraId="1B7A47F0" w14:textId="77777777" w:rsidR="00AB0280" w:rsidRPr="009F7BA9" w:rsidRDefault="00AB0280" w:rsidP="00884C96">
            <w:r w:rsidRPr="009F7BA9">
              <w:rPr>
                <w:rFonts w:hint="eastAsia"/>
              </w:rPr>
              <w:t>0.032421549</w:t>
            </w:r>
          </w:p>
        </w:tc>
        <w:tc>
          <w:tcPr>
            <w:tcW w:w="3300" w:type="dxa"/>
            <w:noWrap/>
            <w:hideMark/>
          </w:tcPr>
          <w:p w14:paraId="3D2687CC" w14:textId="77777777" w:rsidR="00AB0280" w:rsidRPr="009F7BA9" w:rsidRDefault="00AB0280" w:rsidP="00884C96">
            <w:r w:rsidRPr="009F7BA9">
              <w:rPr>
                <w:rFonts w:hint="eastAsia"/>
              </w:rPr>
              <w:t>0.007012562</w:t>
            </w:r>
          </w:p>
        </w:tc>
        <w:tc>
          <w:tcPr>
            <w:tcW w:w="3300" w:type="dxa"/>
            <w:noWrap/>
            <w:hideMark/>
          </w:tcPr>
          <w:p w14:paraId="0A346D23" w14:textId="77777777" w:rsidR="00AB0280" w:rsidRPr="009F7BA9" w:rsidRDefault="00AB0280" w:rsidP="00884C96">
            <w:r w:rsidRPr="009F7BA9">
              <w:rPr>
                <w:rFonts w:hint="eastAsia"/>
              </w:rPr>
              <w:t>0.004912437</w:t>
            </w:r>
          </w:p>
        </w:tc>
        <w:tc>
          <w:tcPr>
            <w:tcW w:w="3300" w:type="dxa"/>
            <w:noWrap/>
            <w:hideMark/>
          </w:tcPr>
          <w:p w14:paraId="184B8AE5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6D5803BB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445D5BC9" w14:textId="77777777" w:rsidR="00AB0280" w:rsidRPr="009F7BA9" w:rsidRDefault="00AB0280" w:rsidP="00884C96">
            <w:r w:rsidRPr="009F7BA9">
              <w:rPr>
                <w:rFonts w:hint="eastAsia"/>
              </w:rPr>
              <w:t>MDTF</w:t>
            </w:r>
          </w:p>
        </w:tc>
        <w:tc>
          <w:tcPr>
            <w:tcW w:w="3300" w:type="dxa"/>
            <w:noWrap/>
            <w:hideMark/>
          </w:tcPr>
          <w:p w14:paraId="4C96FABF" w14:textId="77777777" w:rsidR="00AB0280" w:rsidRPr="009F7BA9" w:rsidRDefault="00AB0280" w:rsidP="00884C96">
            <w:r w:rsidRPr="009F7BA9">
              <w:rPr>
                <w:rFonts w:hint="eastAsia"/>
              </w:rPr>
              <w:t>0.026902149</w:t>
            </w:r>
          </w:p>
        </w:tc>
        <w:tc>
          <w:tcPr>
            <w:tcW w:w="3300" w:type="dxa"/>
            <w:noWrap/>
            <w:hideMark/>
          </w:tcPr>
          <w:p w14:paraId="571E4B3A" w14:textId="77777777" w:rsidR="00AB0280" w:rsidRPr="009F7BA9" w:rsidRDefault="00AB0280" w:rsidP="00884C96">
            <w:r w:rsidRPr="009F7BA9">
              <w:rPr>
                <w:rFonts w:hint="eastAsia"/>
              </w:rPr>
              <w:t>0.006725337</w:t>
            </w:r>
          </w:p>
        </w:tc>
        <w:tc>
          <w:tcPr>
            <w:tcW w:w="3300" w:type="dxa"/>
            <w:noWrap/>
            <w:hideMark/>
          </w:tcPr>
          <w:p w14:paraId="4038C1BE" w14:textId="77777777" w:rsidR="00AB0280" w:rsidRPr="009F7BA9" w:rsidRDefault="00AB0280" w:rsidP="00884C96">
            <w:r w:rsidRPr="009F7BA9">
              <w:rPr>
                <w:rFonts w:hint="eastAsia"/>
              </w:rPr>
              <w:t>0.004330482</w:t>
            </w:r>
          </w:p>
        </w:tc>
        <w:tc>
          <w:tcPr>
            <w:tcW w:w="3300" w:type="dxa"/>
            <w:noWrap/>
            <w:hideMark/>
          </w:tcPr>
          <w:p w14:paraId="5C6D6F69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4C32575D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64940F0C" w14:textId="77777777" w:rsidR="00AB0280" w:rsidRPr="009F7BA9" w:rsidRDefault="00AB0280" w:rsidP="00884C96">
            <w:r w:rsidRPr="009F7BA9">
              <w:rPr>
                <w:rFonts w:hint="eastAsia"/>
              </w:rPr>
              <w:t>MDTG</w:t>
            </w:r>
          </w:p>
        </w:tc>
        <w:tc>
          <w:tcPr>
            <w:tcW w:w="3300" w:type="dxa"/>
            <w:noWrap/>
            <w:hideMark/>
          </w:tcPr>
          <w:p w14:paraId="1F1231C7" w14:textId="77777777" w:rsidR="00AB0280" w:rsidRPr="009F7BA9" w:rsidRDefault="00AB0280" w:rsidP="00884C96">
            <w:r w:rsidRPr="009F7BA9">
              <w:rPr>
                <w:rFonts w:hint="eastAsia"/>
              </w:rPr>
              <w:t>0.076713173</w:t>
            </w:r>
          </w:p>
        </w:tc>
        <w:tc>
          <w:tcPr>
            <w:tcW w:w="3300" w:type="dxa"/>
            <w:noWrap/>
            <w:hideMark/>
          </w:tcPr>
          <w:p w14:paraId="180C60C8" w14:textId="77777777" w:rsidR="00AB0280" w:rsidRPr="009F7BA9" w:rsidRDefault="00AB0280" w:rsidP="00884C96">
            <w:r w:rsidRPr="009F7BA9">
              <w:rPr>
                <w:rFonts w:hint="eastAsia"/>
              </w:rPr>
              <w:t>0.047424906</w:t>
            </w:r>
          </w:p>
        </w:tc>
        <w:tc>
          <w:tcPr>
            <w:tcW w:w="3300" w:type="dxa"/>
            <w:noWrap/>
            <w:hideMark/>
          </w:tcPr>
          <w:p w14:paraId="2DE9A90E" w14:textId="77777777" w:rsidR="00AB0280" w:rsidRPr="009F7BA9" w:rsidRDefault="00AB0280" w:rsidP="00884C96">
            <w:r w:rsidRPr="009F7BA9">
              <w:rPr>
                <w:rFonts w:hint="eastAsia"/>
              </w:rPr>
              <w:t>0.003183877</w:t>
            </w:r>
          </w:p>
        </w:tc>
        <w:tc>
          <w:tcPr>
            <w:tcW w:w="3300" w:type="dxa"/>
            <w:noWrap/>
            <w:hideMark/>
          </w:tcPr>
          <w:p w14:paraId="7807541A" w14:textId="77777777" w:rsidR="00AB0280" w:rsidRPr="009F7BA9" w:rsidRDefault="00AB0280" w:rsidP="00884C96">
            <w:r w:rsidRPr="009F7BA9">
              <w:rPr>
                <w:rFonts w:hint="eastAsia"/>
              </w:rPr>
              <w:t>0.030104708</w:t>
            </w:r>
          </w:p>
        </w:tc>
      </w:tr>
      <w:tr w:rsidR="00AB0280" w:rsidRPr="009F7BA9" w14:paraId="367356AD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424E769B" w14:textId="77777777" w:rsidR="00AB0280" w:rsidRPr="009F7BA9" w:rsidRDefault="00AB0280" w:rsidP="00884C96">
            <w:r w:rsidRPr="009F7BA9">
              <w:rPr>
                <w:rFonts w:hint="eastAsia"/>
              </w:rPr>
              <w:t>MDTH</w:t>
            </w:r>
          </w:p>
        </w:tc>
        <w:tc>
          <w:tcPr>
            <w:tcW w:w="3300" w:type="dxa"/>
            <w:noWrap/>
            <w:hideMark/>
          </w:tcPr>
          <w:p w14:paraId="572900C2" w14:textId="77777777" w:rsidR="00AB0280" w:rsidRPr="009F7BA9" w:rsidRDefault="00AB0280" w:rsidP="00884C96">
            <w:r w:rsidRPr="009F7BA9">
              <w:rPr>
                <w:rFonts w:hint="eastAsia"/>
              </w:rPr>
              <w:t>0.066093594</w:t>
            </w:r>
          </w:p>
        </w:tc>
        <w:tc>
          <w:tcPr>
            <w:tcW w:w="3300" w:type="dxa"/>
            <w:noWrap/>
            <w:hideMark/>
          </w:tcPr>
          <w:p w14:paraId="5B0EF442" w14:textId="77777777" w:rsidR="00AB0280" w:rsidRPr="009F7BA9" w:rsidRDefault="00AB0280" w:rsidP="00884C96">
            <w:r w:rsidRPr="009F7BA9">
              <w:rPr>
                <w:rFonts w:hint="eastAsia"/>
              </w:rPr>
              <w:t>0.045366114</w:t>
            </w:r>
          </w:p>
        </w:tc>
        <w:tc>
          <w:tcPr>
            <w:tcW w:w="3300" w:type="dxa"/>
            <w:noWrap/>
            <w:hideMark/>
          </w:tcPr>
          <w:p w14:paraId="67BD6363" w14:textId="77777777" w:rsidR="00AB0280" w:rsidRPr="009F7BA9" w:rsidRDefault="00AB0280" w:rsidP="00884C96">
            <w:r w:rsidRPr="009F7BA9">
              <w:rPr>
                <w:rFonts w:hint="eastAsia"/>
              </w:rPr>
              <w:t>0.001936585</w:t>
            </w:r>
          </w:p>
        </w:tc>
        <w:tc>
          <w:tcPr>
            <w:tcW w:w="3300" w:type="dxa"/>
            <w:noWrap/>
            <w:hideMark/>
          </w:tcPr>
          <w:p w14:paraId="679ABDE1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056956EE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01D100F2" w14:textId="77777777" w:rsidR="00AB0280" w:rsidRPr="009F7BA9" w:rsidRDefault="00AB0280" w:rsidP="00884C96">
            <w:r w:rsidRPr="009F7BA9">
              <w:rPr>
                <w:rFonts w:hint="eastAsia"/>
              </w:rPr>
              <w:t>MDTK</w:t>
            </w:r>
          </w:p>
        </w:tc>
        <w:tc>
          <w:tcPr>
            <w:tcW w:w="3300" w:type="dxa"/>
            <w:noWrap/>
            <w:hideMark/>
          </w:tcPr>
          <w:p w14:paraId="4A1DEC13" w14:textId="77777777" w:rsidR="00AB0280" w:rsidRPr="009F7BA9" w:rsidRDefault="00AB0280" w:rsidP="00884C96">
            <w:r w:rsidRPr="009F7BA9">
              <w:rPr>
                <w:rFonts w:hint="eastAsia"/>
              </w:rPr>
              <w:t>0.10617167</w:t>
            </w:r>
          </w:p>
        </w:tc>
        <w:tc>
          <w:tcPr>
            <w:tcW w:w="3300" w:type="dxa"/>
            <w:noWrap/>
            <w:hideMark/>
          </w:tcPr>
          <w:p w14:paraId="78F67C87" w14:textId="77777777" w:rsidR="00AB0280" w:rsidRPr="009F7BA9" w:rsidRDefault="00AB0280" w:rsidP="00884C96">
            <w:r w:rsidRPr="009F7BA9">
              <w:rPr>
                <w:rFonts w:hint="eastAsia"/>
              </w:rPr>
              <w:t>0.062438136</w:t>
            </w:r>
          </w:p>
        </w:tc>
        <w:tc>
          <w:tcPr>
            <w:tcW w:w="3300" w:type="dxa"/>
            <w:noWrap/>
            <w:hideMark/>
          </w:tcPr>
          <w:p w14:paraId="23143FE8" w14:textId="77777777" w:rsidR="00AB0280" w:rsidRPr="009F7BA9" w:rsidRDefault="00AB0280" w:rsidP="00884C96">
            <w:r w:rsidRPr="009F7BA9">
              <w:rPr>
                <w:rFonts w:hint="eastAsia"/>
              </w:rPr>
              <w:t>0.003488983</w:t>
            </w:r>
          </w:p>
        </w:tc>
        <w:tc>
          <w:tcPr>
            <w:tcW w:w="3300" w:type="dxa"/>
            <w:noWrap/>
            <w:hideMark/>
          </w:tcPr>
          <w:p w14:paraId="5AE45A4E" w14:textId="77777777" w:rsidR="00AB0280" w:rsidRPr="009F7BA9" w:rsidRDefault="00AB0280" w:rsidP="00884C96">
            <w:r w:rsidRPr="009F7BA9">
              <w:rPr>
                <w:rFonts w:hint="eastAsia"/>
              </w:rPr>
              <w:t>0.000104366</w:t>
            </w:r>
          </w:p>
        </w:tc>
      </w:tr>
      <w:tr w:rsidR="00AB0280" w:rsidRPr="009F7BA9" w14:paraId="774F6FDA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35388DDA" w14:textId="77777777" w:rsidR="00AB0280" w:rsidRPr="009F7BA9" w:rsidRDefault="00AB0280" w:rsidP="00884C96">
            <w:r w:rsidRPr="009F7BA9">
              <w:rPr>
                <w:rFonts w:hint="eastAsia"/>
              </w:rPr>
              <w:t>MDTL</w:t>
            </w:r>
          </w:p>
        </w:tc>
        <w:tc>
          <w:tcPr>
            <w:tcW w:w="3300" w:type="dxa"/>
            <w:noWrap/>
            <w:hideMark/>
          </w:tcPr>
          <w:p w14:paraId="55A6B02C" w14:textId="77777777" w:rsidR="00AB0280" w:rsidRPr="009F7BA9" w:rsidRDefault="00AB0280" w:rsidP="00884C96">
            <w:r w:rsidRPr="009F7BA9">
              <w:rPr>
                <w:rFonts w:hint="eastAsia"/>
              </w:rPr>
              <w:t>0.091312772</w:t>
            </w:r>
          </w:p>
        </w:tc>
        <w:tc>
          <w:tcPr>
            <w:tcW w:w="3300" w:type="dxa"/>
            <w:noWrap/>
            <w:hideMark/>
          </w:tcPr>
          <w:p w14:paraId="76C168DD" w14:textId="77777777" w:rsidR="00AB0280" w:rsidRPr="009F7BA9" w:rsidRDefault="00AB0280" w:rsidP="00884C96">
            <w:r w:rsidRPr="009F7BA9">
              <w:rPr>
                <w:rFonts w:hint="eastAsia"/>
              </w:rPr>
              <w:t>0.072446416</w:t>
            </w:r>
          </w:p>
        </w:tc>
        <w:tc>
          <w:tcPr>
            <w:tcW w:w="3300" w:type="dxa"/>
            <w:noWrap/>
            <w:hideMark/>
          </w:tcPr>
          <w:p w14:paraId="74E0E12A" w14:textId="77777777" w:rsidR="00AB0280" w:rsidRPr="009F7BA9" w:rsidRDefault="00AB0280" w:rsidP="00884C96">
            <w:r w:rsidRPr="009F7BA9">
              <w:rPr>
                <w:rFonts w:hint="eastAsia"/>
              </w:rPr>
              <w:t>0.005658229</w:t>
            </w:r>
          </w:p>
        </w:tc>
        <w:tc>
          <w:tcPr>
            <w:tcW w:w="3300" w:type="dxa"/>
            <w:noWrap/>
            <w:hideMark/>
          </w:tcPr>
          <w:p w14:paraId="722B0443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7EC52FB1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3D830597" w14:textId="77777777" w:rsidR="00AB0280" w:rsidRPr="009F7BA9" w:rsidRDefault="00AB0280" w:rsidP="00884C96">
            <w:r w:rsidRPr="009F7BA9">
              <w:rPr>
                <w:rFonts w:hint="eastAsia"/>
              </w:rPr>
              <w:t>MDTM</w:t>
            </w:r>
          </w:p>
        </w:tc>
        <w:tc>
          <w:tcPr>
            <w:tcW w:w="3300" w:type="dxa"/>
            <w:noWrap/>
            <w:hideMark/>
          </w:tcPr>
          <w:p w14:paraId="667A5462" w14:textId="77777777" w:rsidR="00AB0280" w:rsidRPr="009F7BA9" w:rsidRDefault="00AB0280" w:rsidP="00884C96">
            <w:r w:rsidRPr="009F7BA9">
              <w:rPr>
                <w:rFonts w:hint="eastAsia"/>
              </w:rPr>
              <w:t>0.08173016</w:t>
            </w:r>
          </w:p>
        </w:tc>
        <w:tc>
          <w:tcPr>
            <w:tcW w:w="3300" w:type="dxa"/>
            <w:noWrap/>
            <w:hideMark/>
          </w:tcPr>
          <w:p w14:paraId="7E042E55" w14:textId="77777777" w:rsidR="00AB0280" w:rsidRPr="009F7BA9" w:rsidRDefault="00AB0280" w:rsidP="00884C96">
            <w:r w:rsidRPr="009F7BA9">
              <w:rPr>
                <w:rFonts w:hint="eastAsia"/>
              </w:rPr>
              <w:t>0.061279066</w:t>
            </w:r>
          </w:p>
        </w:tc>
        <w:tc>
          <w:tcPr>
            <w:tcW w:w="3300" w:type="dxa"/>
            <w:noWrap/>
            <w:hideMark/>
          </w:tcPr>
          <w:p w14:paraId="017260F4" w14:textId="77777777" w:rsidR="00AB0280" w:rsidRPr="009F7BA9" w:rsidRDefault="00AB0280" w:rsidP="00884C96">
            <w:r w:rsidRPr="009F7BA9">
              <w:rPr>
                <w:rFonts w:hint="eastAsia"/>
              </w:rPr>
              <w:t>0.004795269</w:t>
            </w:r>
          </w:p>
        </w:tc>
        <w:tc>
          <w:tcPr>
            <w:tcW w:w="3300" w:type="dxa"/>
            <w:noWrap/>
            <w:hideMark/>
          </w:tcPr>
          <w:p w14:paraId="1BFE1DAD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30F22506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6DC38755" w14:textId="77777777" w:rsidR="00AB0280" w:rsidRPr="009F7BA9" w:rsidRDefault="00AB0280" w:rsidP="00884C96">
            <w:r w:rsidRPr="009F7BA9">
              <w:rPr>
                <w:rFonts w:hint="eastAsia"/>
              </w:rPr>
              <w:t>MDTN</w:t>
            </w:r>
          </w:p>
        </w:tc>
        <w:tc>
          <w:tcPr>
            <w:tcW w:w="3300" w:type="dxa"/>
            <w:noWrap/>
            <w:hideMark/>
          </w:tcPr>
          <w:p w14:paraId="012BAB03" w14:textId="77777777" w:rsidR="00AB0280" w:rsidRPr="009F7BA9" w:rsidRDefault="00AB0280" w:rsidP="00884C96">
            <w:r w:rsidRPr="009F7BA9">
              <w:rPr>
                <w:rFonts w:hint="eastAsia"/>
              </w:rPr>
              <w:t>0.036021223</w:t>
            </w:r>
          </w:p>
        </w:tc>
        <w:tc>
          <w:tcPr>
            <w:tcW w:w="3300" w:type="dxa"/>
            <w:noWrap/>
            <w:hideMark/>
          </w:tcPr>
          <w:p w14:paraId="034C518F" w14:textId="77777777" w:rsidR="00AB0280" w:rsidRPr="009F7BA9" w:rsidRDefault="00AB0280" w:rsidP="00884C96">
            <w:r w:rsidRPr="009F7BA9">
              <w:rPr>
                <w:rFonts w:hint="eastAsia"/>
              </w:rPr>
              <w:t>0.016052267</w:t>
            </w:r>
          </w:p>
        </w:tc>
        <w:tc>
          <w:tcPr>
            <w:tcW w:w="3300" w:type="dxa"/>
            <w:noWrap/>
            <w:hideMark/>
          </w:tcPr>
          <w:p w14:paraId="21E188A9" w14:textId="77777777" w:rsidR="00AB0280" w:rsidRPr="009F7BA9" w:rsidRDefault="00AB0280" w:rsidP="00884C96">
            <w:r w:rsidRPr="009F7BA9">
              <w:rPr>
                <w:rFonts w:hint="eastAsia"/>
              </w:rPr>
              <w:t>0.004154705</w:t>
            </w:r>
          </w:p>
        </w:tc>
        <w:tc>
          <w:tcPr>
            <w:tcW w:w="3300" w:type="dxa"/>
            <w:noWrap/>
            <w:hideMark/>
          </w:tcPr>
          <w:p w14:paraId="644472BA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3C3C1246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54831213" w14:textId="77777777" w:rsidR="00AB0280" w:rsidRPr="009F7BA9" w:rsidRDefault="00AB0280" w:rsidP="00884C96">
            <w:r w:rsidRPr="009F7BA9">
              <w:rPr>
                <w:rFonts w:hint="eastAsia"/>
              </w:rPr>
              <w:t>MDTO</w:t>
            </w:r>
          </w:p>
        </w:tc>
        <w:tc>
          <w:tcPr>
            <w:tcW w:w="3300" w:type="dxa"/>
            <w:noWrap/>
            <w:hideMark/>
          </w:tcPr>
          <w:p w14:paraId="435933E6" w14:textId="77777777" w:rsidR="00AB0280" w:rsidRPr="009F7BA9" w:rsidRDefault="00AB0280" w:rsidP="00884C96">
            <w:r w:rsidRPr="009F7BA9">
              <w:rPr>
                <w:rFonts w:hint="eastAsia"/>
              </w:rPr>
              <w:t>0.026407612</w:t>
            </w:r>
          </w:p>
        </w:tc>
        <w:tc>
          <w:tcPr>
            <w:tcW w:w="3300" w:type="dxa"/>
            <w:noWrap/>
            <w:hideMark/>
          </w:tcPr>
          <w:p w14:paraId="5028E5F4" w14:textId="77777777" w:rsidR="00AB0280" w:rsidRPr="009F7BA9" w:rsidRDefault="00AB0280" w:rsidP="00884C96">
            <w:r w:rsidRPr="009F7BA9">
              <w:rPr>
                <w:rFonts w:hint="eastAsia"/>
              </w:rPr>
              <w:t>0.006731966</w:t>
            </w:r>
          </w:p>
        </w:tc>
        <w:tc>
          <w:tcPr>
            <w:tcW w:w="3300" w:type="dxa"/>
            <w:noWrap/>
            <w:hideMark/>
          </w:tcPr>
          <w:p w14:paraId="4C0AB4F4" w14:textId="77777777" w:rsidR="00AB0280" w:rsidRPr="009F7BA9" w:rsidRDefault="00AB0280" w:rsidP="00884C96">
            <w:r w:rsidRPr="009F7BA9">
              <w:rPr>
                <w:rFonts w:hint="eastAsia"/>
              </w:rPr>
              <w:t>0.004108557</w:t>
            </w:r>
          </w:p>
        </w:tc>
        <w:tc>
          <w:tcPr>
            <w:tcW w:w="3300" w:type="dxa"/>
            <w:noWrap/>
            <w:hideMark/>
          </w:tcPr>
          <w:p w14:paraId="51CCE362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5E975BF9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6795E1F1" w14:textId="77777777" w:rsidR="00AB0280" w:rsidRPr="009F7BA9" w:rsidRDefault="00AB0280" w:rsidP="00884C96">
            <w:r w:rsidRPr="009F7BA9">
              <w:rPr>
                <w:rFonts w:hint="eastAsia"/>
              </w:rPr>
              <w:t>MDTP</w:t>
            </w:r>
          </w:p>
        </w:tc>
        <w:tc>
          <w:tcPr>
            <w:tcW w:w="3300" w:type="dxa"/>
            <w:noWrap/>
            <w:hideMark/>
          </w:tcPr>
          <w:p w14:paraId="7C09C492" w14:textId="77777777" w:rsidR="00AB0280" w:rsidRPr="009F7BA9" w:rsidRDefault="00AB0280" w:rsidP="00884C96">
            <w:r w:rsidRPr="009F7BA9">
              <w:rPr>
                <w:rFonts w:hint="eastAsia"/>
              </w:rPr>
              <w:t>0.03906574</w:t>
            </w:r>
          </w:p>
        </w:tc>
        <w:tc>
          <w:tcPr>
            <w:tcW w:w="3300" w:type="dxa"/>
            <w:noWrap/>
            <w:hideMark/>
          </w:tcPr>
          <w:p w14:paraId="1DC71611" w14:textId="77777777" w:rsidR="00AB0280" w:rsidRPr="009F7BA9" w:rsidRDefault="00AB0280" w:rsidP="00884C96">
            <w:r w:rsidRPr="009F7BA9">
              <w:rPr>
                <w:rFonts w:hint="eastAsia"/>
              </w:rPr>
              <w:t>0.011836873</w:t>
            </w:r>
          </w:p>
        </w:tc>
        <w:tc>
          <w:tcPr>
            <w:tcW w:w="3300" w:type="dxa"/>
            <w:noWrap/>
            <w:hideMark/>
          </w:tcPr>
          <w:p w14:paraId="79A65BEB" w14:textId="77777777" w:rsidR="00AB0280" w:rsidRPr="009F7BA9" w:rsidRDefault="00AB0280" w:rsidP="00884C96">
            <w:r w:rsidRPr="009F7BA9">
              <w:rPr>
                <w:rFonts w:hint="eastAsia"/>
              </w:rPr>
              <w:t>0.004578605</w:t>
            </w:r>
          </w:p>
        </w:tc>
        <w:tc>
          <w:tcPr>
            <w:tcW w:w="3300" w:type="dxa"/>
            <w:noWrap/>
            <w:hideMark/>
          </w:tcPr>
          <w:p w14:paraId="7E214D17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136E7C66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6FB03998" w14:textId="77777777" w:rsidR="00AB0280" w:rsidRPr="009F7BA9" w:rsidRDefault="00AB0280" w:rsidP="00884C96">
            <w:r w:rsidRPr="009F7BA9">
              <w:rPr>
                <w:rFonts w:hint="eastAsia"/>
              </w:rPr>
              <w:t>MDTQ</w:t>
            </w:r>
          </w:p>
        </w:tc>
        <w:tc>
          <w:tcPr>
            <w:tcW w:w="3300" w:type="dxa"/>
            <w:noWrap/>
            <w:hideMark/>
          </w:tcPr>
          <w:p w14:paraId="569E69C3" w14:textId="77777777" w:rsidR="00AB0280" w:rsidRPr="009F7BA9" w:rsidRDefault="00AB0280" w:rsidP="00884C96">
            <w:r w:rsidRPr="009F7BA9">
              <w:rPr>
                <w:rFonts w:hint="eastAsia"/>
              </w:rPr>
              <w:t>0.052637849</w:t>
            </w:r>
          </w:p>
        </w:tc>
        <w:tc>
          <w:tcPr>
            <w:tcW w:w="3300" w:type="dxa"/>
            <w:noWrap/>
            <w:hideMark/>
          </w:tcPr>
          <w:p w14:paraId="164C4D43" w14:textId="77777777" w:rsidR="00AB0280" w:rsidRPr="009F7BA9" w:rsidRDefault="00AB0280" w:rsidP="00884C96">
            <w:r w:rsidRPr="009F7BA9">
              <w:rPr>
                <w:rFonts w:hint="eastAsia"/>
              </w:rPr>
              <w:t>0.028190446</w:t>
            </w:r>
          </w:p>
        </w:tc>
        <w:tc>
          <w:tcPr>
            <w:tcW w:w="3300" w:type="dxa"/>
            <w:noWrap/>
            <w:hideMark/>
          </w:tcPr>
          <w:p w14:paraId="083CBAA4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1CD0DB01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7CEB4771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10A71007" w14:textId="77777777" w:rsidR="00AB0280" w:rsidRPr="009F7BA9" w:rsidRDefault="00AB0280" w:rsidP="00884C96">
            <w:r w:rsidRPr="009F7BA9">
              <w:rPr>
                <w:rFonts w:hint="eastAsia"/>
              </w:rPr>
              <w:t>MEFA</w:t>
            </w:r>
          </w:p>
        </w:tc>
        <w:tc>
          <w:tcPr>
            <w:tcW w:w="3300" w:type="dxa"/>
            <w:noWrap/>
            <w:hideMark/>
          </w:tcPr>
          <w:p w14:paraId="741E8E25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534004B8" w14:textId="77777777" w:rsidR="00AB0280" w:rsidRPr="009F7BA9" w:rsidRDefault="00AB0280" w:rsidP="00884C96">
            <w:r w:rsidRPr="009F7BA9">
              <w:rPr>
                <w:rFonts w:hint="eastAsia"/>
              </w:rPr>
              <w:t>0.00388766</w:t>
            </w:r>
          </w:p>
        </w:tc>
        <w:tc>
          <w:tcPr>
            <w:tcW w:w="3300" w:type="dxa"/>
            <w:noWrap/>
            <w:hideMark/>
          </w:tcPr>
          <w:p w14:paraId="5A01FA9B" w14:textId="77777777" w:rsidR="00AB0280" w:rsidRPr="009F7BA9" w:rsidRDefault="00AB0280" w:rsidP="00884C96">
            <w:r w:rsidRPr="009F7BA9">
              <w:rPr>
                <w:rFonts w:hint="eastAsia"/>
              </w:rPr>
              <w:t>0.002465245</w:t>
            </w:r>
          </w:p>
        </w:tc>
        <w:tc>
          <w:tcPr>
            <w:tcW w:w="3300" w:type="dxa"/>
            <w:noWrap/>
            <w:hideMark/>
          </w:tcPr>
          <w:p w14:paraId="18F7FE81" w14:textId="77777777" w:rsidR="00AB0280" w:rsidRPr="009F7BA9" w:rsidRDefault="00AB0280" w:rsidP="00884C96">
            <w:r w:rsidRPr="009F7BA9">
              <w:rPr>
                <w:rFonts w:hint="eastAsia"/>
              </w:rPr>
              <w:t>0.083326775</w:t>
            </w:r>
          </w:p>
        </w:tc>
      </w:tr>
      <w:tr w:rsidR="00AB0280" w:rsidRPr="009F7BA9" w14:paraId="6773FF44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6920BD2C" w14:textId="77777777" w:rsidR="00AB0280" w:rsidRPr="009F7BA9" w:rsidRDefault="00AB0280" w:rsidP="00884C96">
            <w:r w:rsidRPr="009F7BA9">
              <w:rPr>
                <w:rFonts w:hint="eastAsia"/>
              </w:rPr>
              <w:t>MEL</w:t>
            </w:r>
          </w:p>
        </w:tc>
        <w:tc>
          <w:tcPr>
            <w:tcW w:w="3300" w:type="dxa"/>
            <w:noWrap/>
            <w:hideMark/>
          </w:tcPr>
          <w:p w14:paraId="28063C65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1247A864" w14:textId="77777777" w:rsidR="00AB0280" w:rsidRPr="009F7BA9" w:rsidRDefault="00AB0280" w:rsidP="00884C96">
            <w:r w:rsidRPr="009F7BA9">
              <w:rPr>
                <w:rFonts w:hint="eastAsia"/>
              </w:rPr>
              <w:t>0.00219174</w:t>
            </w:r>
          </w:p>
        </w:tc>
        <w:tc>
          <w:tcPr>
            <w:tcW w:w="3300" w:type="dxa"/>
            <w:noWrap/>
            <w:hideMark/>
          </w:tcPr>
          <w:p w14:paraId="6213B28F" w14:textId="77777777" w:rsidR="00AB0280" w:rsidRPr="009F7BA9" w:rsidRDefault="00AB0280" w:rsidP="00884C96">
            <w:r w:rsidRPr="009F7BA9">
              <w:rPr>
                <w:rFonts w:hint="eastAsia"/>
              </w:rPr>
              <w:t>0.000108378</w:t>
            </w:r>
          </w:p>
        </w:tc>
        <w:tc>
          <w:tcPr>
            <w:tcW w:w="3300" w:type="dxa"/>
            <w:noWrap/>
            <w:hideMark/>
          </w:tcPr>
          <w:p w14:paraId="28B5F490" w14:textId="77777777" w:rsidR="00AB0280" w:rsidRPr="009F7BA9" w:rsidRDefault="00AB0280" w:rsidP="00884C96">
            <w:r w:rsidRPr="009F7BA9">
              <w:rPr>
                <w:rFonts w:hint="eastAsia"/>
              </w:rPr>
              <w:t>0.083019001</w:t>
            </w:r>
          </w:p>
        </w:tc>
      </w:tr>
      <w:tr w:rsidR="00AB0280" w:rsidRPr="009F7BA9" w14:paraId="7230CF6D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6814D46E" w14:textId="77777777" w:rsidR="00AB0280" w:rsidRPr="009F7BA9" w:rsidRDefault="00AB0280" w:rsidP="00884C96">
            <w:r w:rsidRPr="009F7BA9">
              <w:rPr>
                <w:rFonts w:hint="eastAsia"/>
              </w:rPr>
              <w:t>MEXB</w:t>
            </w:r>
          </w:p>
        </w:tc>
        <w:tc>
          <w:tcPr>
            <w:tcW w:w="3300" w:type="dxa"/>
            <w:noWrap/>
            <w:hideMark/>
          </w:tcPr>
          <w:p w14:paraId="02265C0D" w14:textId="77777777" w:rsidR="00AB0280" w:rsidRPr="009F7BA9" w:rsidRDefault="00AB0280" w:rsidP="00884C96">
            <w:r w:rsidRPr="009F7BA9">
              <w:rPr>
                <w:rFonts w:hint="eastAsia"/>
              </w:rPr>
              <w:t>0.01196058</w:t>
            </w:r>
          </w:p>
        </w:tc>
        <w:tc>
          <w:tcPr>
            <w:tcW w:w="3300" w:type="dxa"/>
            <w:noWrap/>
            <w:hideMark/>
          </w:tcPr>
          <w:p w14:paraId="14A61B45" w14:textId="77777777" w:rsidR="00AB0280" w:rsidRPr="009F7BA9" w:rsidRDefault="00AB0280" w:rsidP="00884C96">
            <w:r w:rsidRPr="009F7BA9">
              <w:rPr>
                <w:rFonts w:hint="eastAsia"/>
              </w:rPr>
              <w:t>0.008976903</w:t>
            </w:r>
          </w:p>
        </w:tc>
        <w:tc>
          <w:tcPr>
            <w:tcW w:w="3300" w:type="dxa"/>
            <w:noWrap/>
            <w:hideMark/>
          </w:tcPr>
          <w:p w14:paraId="4370D08E" w14:textId="77777777" w:rsidR="00AB0280" w:rsidRPr="009F7BA9" w:rsidRDefault="00AB0280" w:rsidP="00884C96">
            <w:r w:rsidRPr="009F7BA9">
              <w:rPr>
                <w:rFonts w:hint="eastAsia"/>
              </w:rPr>
              <w:t>0.000252295</w:t>
            </w:r>
          </w:p>
        </w:tc>
        <w:tc>
          <w:tcPr>
            <w:tcW w:w="3300" w:type="dxa"/>
            <w:noWrap/>
            <w:hideMark/>
          </w:tcPr>
          <w:p w14:paraId="59FDA1B0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01522FA6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5592776A" w14:textId="77777777" w:rsidR="00AB0280" w:rsidRPr="009F7BA9" w:rsidRDefault="00AB0280" w:rsidP="00884C96">
            <w:r w:rsidRPr="009F7BA9">
              <w:rPr>
                <w:rFonts w:hint="eastAsia"/>
              </w:rPr>
              <w:t>MEXE</w:t>
            </w:r>
          </w:p>
        </w:tc>
        <w:tc>
          <w:tcPr>
            <w:tcW w:w="3300" w:type="dxa"/>
            <w:noWrap/>
            <w:hideMark/>
          </w:tcPr>
          <w:p w14:paraId="6EFC1038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57073811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4AFECA9A" w14:textId="77777777" w:rsidR="00AB0280" w:rsidRPr="009F7BA9" w:rsidRDefault="00AB0280" w:rsidP="00884C96">
            <w:r w:rsidRPr="009F7BA9">
              <w:rPr>
                <w:rFonts w:hint="eastAsia"/>
              </w:rPr>
              <w:t>0.00032129</w:t>
            </w:r>
          </w:p>
        </w:tc>
        <w:tc>
          <w:tcPr>
            <w:tcW w:w="3300" w:type="dxa"/>
            <w:noWrap/>
            <w:hideMark/>
          </w:tcPr>
          <w:p w14:paraId="2BAF5B66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098A6201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48FAB3BE" w14:textId="77777777" w:rsidR="00AB0280" w:rsidRPr="009F7BA9" w:rsidRDefault="00AB0280" w:rsidP="00884C96">
            <w:r w:rsidRPr="009F7BA9">
              <w:rPr>
                <w:rFonts w:hint="eastAsia"/>
              </w:rPr>
              <w:t>MEXF</w:t>
            </w:r>
          </w:p>
        </w:tc>
        <w:tc>
          <w:tcPr>
            <w:tcW w:w="3300" w:type="dxa"/>
            <w:noWrap/>
            <w:hideMark/>
          </w:tcPr>
          <w:p w14:paraId="54CE61F4" w14:textId="77777777" w:rsidR="00AB0280" w:rsidRPr="009F7BA9" w:rsidRDefault="00AB0280" w:rsidP="00884C96">
            <w:r w:rsidRPr="009F7BA9">
              <w:rPr>
                <w:rFonts w:hint="eastAsia"/>
              </w:rPr>
              <w:t>0.004106079</w:t>
            </w:r>
          </w:p>
        </w:tc>
        <w:tc>
          <w:tcPr>
            <w:tcW w:w="3300" w:type="dxa"/>
            <w:noWrap/>
            <w:hideMark/>
          </w:tcPr>
          <w:p w14:paraId="0C90C275" w14:textId="77777777" w:rsidR="00AB0280" w:rsidRPr="009F7BA9" w:rsidRDefault="00AB0280" w:rsidP="00884C96">
            <w:r w:rsidRPr="009F7BA9">
              <w:rPr>
                <w:rFonts w:hint="eastAsia"/>
              </w:rPr>
              <w:t>0.004111885</w:t>
            </w:r>
          </w:p>
        </w:tc>
        <w:tc>
          <w:tcPr>
            <w:tcW w:w="3300" w:type="dxa"/>
            <w:noWrap/>
            <w:hideMark/>
          </w:tcPr>
          <w:p w14:paraId="2880BCCD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6DD7C416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52D1AEE2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1CDE63F5" w14:textId="77777777" w:rsidR="00AB0280" w:rsidRPr="009F7BA9" w:rsidRDefault="00AB0280" w:rsidP="00884C96">
            <w:r w:rsidRPr="009F7BA9">
              <w:rPr>
                <w:rFonts w:hint="eastAsia"/>
              </w:rPr>
              <w:t>MEXQ</w:t>
            </w:r>
          </w:p>
        </w:tc>
        <w:tc>
          <w:tcPr>
            <w:tcW w:w="3300" w:type="dxa"/>
            <w:noWrap/>
            <w:hideMark/>
          </w:tcPr>
          <w:p w14:paraId="1AAD6C32" w14:textId="77777777" w:rsidR="00AB0280" w:rsidRPr="009F7BA9" w:rsidRDefault="00AB0280" w:rsidP="00884C96">
            <w:r w:rsidRPr="009F7BA9">
              <w:rPr>
                <w:rFonts w:hint="eastAsia"/>
              </w:rPr>
              <w:t>0.001919015</w:t>
            </w:r>
          </w:p>
        </w:tc>
        <w:tc>
          <w:tcPr>
            <w:tcW w:w="3300" w:type="dxa"/>
            <w:noWrap/>
            <w:hideMark/>
          </w:tcPr>
          <w:p w14:paraId="0A1C8ADE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04080BD1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43BA0800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14FEBF2B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512EE77F" w14:textId="77777777" w:rsidR="00AB0280" w:rsidRPr="009F7BA9" w:rsidRDefault="00AB0280" w:rsidP="00884C96">
            <w:r w:rsidRPr="009F7BA9">
              <w:rPr>
                <w:rFonts w:hint="eastAsia"/>
              </w:rPr>
              <w:t>MEXX</w:t>
            </w:r>
          </w:p>
        </w:tc>
        <w:tc>
          <w:tcPr>
            <w:tcW w:w="3300" w:type="dxa"/>
            <w:noWrap/>
            <w:hideMark/>
          </w:tcPr>
          <w:p w14:paraId="0F73D359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697FB97F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63FC37DE" w14:textId="77777777" w:rsidR="00AB0280" w:rsidRPr="009F7BA9" w:rsidRDefault="00AB0280" w:rsidP="00884C96">
            <w:r w:rsidRPr="009F7BA9">
              <w:rPr>
                <w:rFonts w:hint="eastAsia"/>
              </w:rPr>
              <w:t>0.003942961</w:t>
            </w:r>
          </w:p>
        </w:tc>
        <w:tc>
          <w:tcPr>
            <w:tcW w:w="3300" w:type="dxa"/>
            <w:noWrap/>
            <w:hideMark/>
          </w:tcPr>
          <w:p w14:paraId="5DF82DB7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0D3038FA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0BF88780" w14:textId="77777777" w:rsidR="00AB0280" w:rsidRPr="009F7BA9" w:rsidRDefault="00AB0280" w:rsidP="00884C96">
            <w:r w:rsidRPr="009F7BA9">
              <w:rPr>
                <w:rFonts w:hint="eastAsia"/>
              </w:rPr>
              <w:t>MFD</w:t>
            </w:r>
          </w:p>
        </w:tc>
        <w:tc>
          <w:tcPr>
            <w:tcW w:w="3300" w:type="dxa"/>
            <w:noWrap/>
            <w:hideMark/>
          </w:tcPr>
          <w:p w14:paraId="5872F9CA" w14:textId="77777777" w:rsidR="00AB0280" w:rsidRPr="009F7BA9" w:rsidRDefault="00AB0280" w:rsidP="00884C96">
            <w:r w:rsidRPr="009F7BA9">
              <w:rPr>
                <w:rFonts w:hint="eastAsia"/>
              </w:rPr>
              <w:t>0.070951628</w:t>
            </w:r>
          </w:p>
        </w:tc>
        <w:tc>
          <w:tcPr>
            <w:tcW w:w="3300" w:type="dxa"/>
            <w:noWrap/>
            <w:hideMark/>
          </w:tcPr>
          <w:p w14:paraId="4DE58E60" w14:textId="77777777" w:rsidR="00AB0280" w:rsidRPr="009F7BA9" w:rsidRDefault="00AB0280" w:rsidP="00884C96">
            <w:r w:rsidRPr="009F7BA9">
              <w:rPr>
                <w:rFonts w:hint="eastAsia"/>
              </w:rPr>
              <w:t>0.044557491</w:t>
            </w:r>
          </w:p>
        </w:tc>
        <w:tc>
          <w:tcPr>
            <w:tcW w:w="3300" w:type="dxa"/>
            <w:noWrap/>
            <w:hideMark/>
          </w:tcPr>
          <w:p w14:paraId="7A93EA77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1796BF29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4F88FFBB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0E068153" w14:textId="77777777" w:rsidR="00AB0280" w:rsidRPr="009F7BA9" w:rsidRDefault="00AB0280" w:rsidP="00884C96">
            <w:r w:rsidRPr="009F7BA9">
              <w:rPr>
                <w:rFonts w:hint="eastAsia"/>
              </w:rPr>
              <w:lastRenderedPageBreak/>
              <w:t>MGRB</w:t>
            </w:r>
          </w:p>
        </w:tc>
        <w:tc>
          <w:tcPr>
            <w:tcW w:w="3300" w:type="dxa"/>
            <w:noWrap/>
            <w:hideMark/>
          </w:tcPr>
          <w:p w14:paraId="2A9C10F7" w14:textId="77777777" w:rsidR="00AB0280" w:rsidRPr="009F7BA9" w:rsidRDefault="00AB0280" w:rsidP="00884C96">
            <w:r w:rsidRPr="009F7BA9">
              <w:rPr>
                <w:rFonts w:hint="eastAsia"/>
              </w:rPr>
              <w:t>0.03414961</w:t>
            </w:r>
          </w:p>
        </w:tc>
        <w:tc>
          <w:tcPr>
            <w:tcW w:w="3300" w:type="dxa"/>
            <w:noWrap/>
            <w:hideMark/>
          </w:tcPr>
          <w:p w14:paraId="404395F8" w14:textId="77777777" w:rsidR="00AB0280" w:rsidRPr="009F7BA9" w:rsidRDefault="00AB0280" w:rsidP="00884C96">
            <w:r w:rsidRPr="009F7BA9">
              <w:rPr>
                <w:rFonts w:hint="eastAsia"/>
              </w:rPr>
              <w:t>0.013461674</w:t>
            </w:r>
          </w:p>
        </w:tc>
        <w:tc>
          <w:tcPr>
            <w:tcW w:w="3300" w:type="dxa"/>
            <w:noWrap/>
            <w:hideMark/>
          </w:tcPr>
          <w:p w14:paraId="7BDD1472" w14:textId="77777777" w:rsidR="00AB0280" w:rsidRPr="009F7BA9" w:rsidRDefault="00AB0280" w:rsidP="00884C96">
            <w:r w:rsidRPr="009F7BA9">
              <w:rPr>
                <w:rFonts w:hint="eastAsia"/>
              </w:rPr>
              <w:t>0.000655073</w:t>
            </w:r>
          </w:p>
        </w:tc>
        <w:tc>
          <w:tcPr>
            <w:tcW w:w="3300" w:type="dxa"/>
            <w:noWrap/>
            <w:hideMark/>
          </w:tcPr>
          <w:p w14:paraId="6B6652F2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0219EE6E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55C77F7A" w14:textId="77777777" w:rsidR="00AB0280" w:rsidRPr="009F7BA9" w:rsidRDefault="00AB0280" w:rsidP="00884C96">
            <w:r w:rsidRPr="009F7BA9">
              <w:rPr>
                <w:rFonts w:hint="eastAsia"/>
              </w:rPr>
              <w:t>MPRF</w:t>
            </w:r>
          </w:p>
        </w:tc>
        <w:tc>
          <w:tcPr>
            <w:tcW w:w="3300" w:type="dxa"/>
            <w:noWrap/>
            <w:hideMark/>
          </w:tcPr>
          <w:p w14:paraId="61723D4A" w14:textId="77777777" w:rsidR="00AB0280" w:rsidRPr="009F7BA9" w:rsidRDefault="00AB0280" w:rsidP="00884C96">
            <w:r w:rsidRPr="009F7BA9">
              <w:rPr>
                <w:rFonts w:hint="eastAsia"/>
              </w:rPr>
              <w:t>0.00065422</w:t>
            </w:r>
          </w:p>
        </w:tc>
        <w:tc>
          <w:tcPr>
            <w:tcW w:w="3300" w:type="dxa"/>
            <w:noWrap/>
            <w:hideMark/>
          </w:tcPr>
          <w:p w14:paraId="76A63524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6151B08B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15EEB81D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0BF72022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37DCA6C9" w14:textId="77777777" w:rsidR="00AB0280" w:rsidRPr="009F7BA9" w:rsidRDefault="00AB0280" w:rsidP="00884C96">
            <w:r w:rsidRPr="009F7BA9">
              <w:rPr>
                <w:rFonts w:hint="eastAsia"/>
              </w:rPr>
              <w:t>MRDA</w:t>
            </w:r>
          </w:p>
        </w:tc>
        <w:tc>
          <w:tcPr>
            <w:tcW w:w="3300" w:type="dxa"/>
            <w:noWrap/>
            <w:hideMark/>
          </w:tcPr>
          <w:p w14:paraId="26F74909" w14:textId="77777777" w:rsidR="00AB0280" w:rsidRPr="009F7BA9" w:rsidRDefault="00AB0280" w:rsidP="00884C96">
            <w:r w:rsidRPr="009F7BA9">
              <w:rPr>
                <w:rFonts w:hint="eastAsia"/>
              </w:rPr>
              <w:t>0.067776611</w:t>
            </w:r>
          </w:p>
        </w:tc>
        <w:tc>
          <w:tcPr>
            <w:tcW w:w="3300" w:type="dxa"/>
            <w:noWrap/>
            <w:hideMark/>
          </w:tcPr>
          <w:p w14:paraId="77B9AAD8" w14:textId="77777777" w:rsidR="00AB0280" w:rsidRPr="009F7BA9" w:rsidRDefault="00AB0280" w:rsidP="00884C96">
            <w:r w:rsidRPr="009F7BA9">
              <w:rPr>
                <w:rFonts w:hint="eastAsia"/>
              </w:rPr>
              <w:t>0.04547961</w:t>
            </w:r>
          </w:p>
        </w:tc>
        <w:tc>
          <w:tcPr>
            <w:tcW w:w="3300" w:type="dxa"/>
            <w:noWrap/>
            <w:hideMark/>
          </w:tcPr>
          <w:p w14:paraId="28DC12BC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1DC7904A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23692720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22986323" w14:textId="77777777" w:rsidR="00AB0280" w:rsidRPr="009F7BA9" w:rsidRDefault="00AB0280" w:rsidP="00884C96">
            <w:r w:rsidRPr="009F7BA9">
              <w:rPr>
                <w:rFonts w:hint="eastAsia"/>
              </w:rPr>
              <w:t>MSBA</w:t>
            </w:r>
          </w:p>
        </w:tc>
        <w:tc>
          <w:tcPr>
            <w:tcW w:w="3300" w:type="dxa"/>
            <w:noWrap/>
            <w:hideMark/>
          </w:tcPr>
          <w:p w14:paraId="4B2004B0" w14:textId="77777777" w:rsidR="00AB0280" w:rsidRPr="009F7BA9" w:rsidRDefault="00AB0280" w:rsidP="00884C96">
            <w:r w:rsidRPr="009F7BA9">
              <w:rPr>
                <w:rFonts w:hint="eastAsia"/>
              </w:rPr>
              <w:t>0.064976621</w:t>
            </w:r>
          </w:p>
        </w:tc>
        <w:tc>
          <w:tcPr>
            <w:tcW w:w="3300" w:type="dxa"/>
            <w:noWrap/>
            <w:hideMark/>
          </w:tcPr>
          <w:p w14:paraId="2660BF03" w14:textId="77777777" w:rsidR="00AB0280" w:rsidRPr="009F7BA9" w:rsidRDefault="00AB0280" w:rsidP="00884C96">
            <w:r w:rsidRPr="009F7BA9">
              <w:rPr>
                <w:rFonts w:hint="eastAsia"/>
              </w:rPr>
              <w:t>0.03551783</w:t>
            </w:r>
          </w:p>
        </w:tc>
        <w:tc>
          <w:tcPr>
            <w:tcW w:w="3300" w:type="dxa"/>
            <w:noWrap/>
            <w:hideMark/>
          </w:tcPr>
          <w:p w14:paraId="688C9F38" w14:textId="77777777" w:rsidR="00AB0280" w:rsidRPr="009F7BA9" w:rsidRDefault="00AB0280" w:rsidP="00884C96">
            <w:r w:rsidRPr="009F7BA9">
              <w:rPr>
                <w:rFonts w:hint="eastAsia"/>
              </w:rPr>
              <w:t>0.004791324</w:t>
            </w:r>
          </w:p>
        </w:tc>
        <w:tc>
          <w:tcPr>
            <w:tcW w:w="3300" w:type="dxa"/>
            <w:noWrap/>
            <w:hideMark/>
          </w:tcPr>
          <w:p w14:paraId="75C50BF8" w14:textId="77777777" w:rsidR="00AB0280" w:rsidRPr="009F7BA9" w:rsidRDefault="00AB0280" w:rsidP="00884C96">
            <w:r w:rsidRPr="009F7BA9">
              <w:rPr>
                <w:rFonts w:hint="eastAsia"/>
              </w:rPr>
              <w:t>0.00100454</w:t>
            </w:r>
          </w:p>
        </w:tc>
      </w:tr>
      <w:tr w:rsidR="00AB0280" w:rsidRPr="009F7BA9" w14:paraId="36949201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140EBE2F" w14:textId="77777777" w:rsidR="00AB0280" w:rsidRPr="009F7BA9" w:rsidRDefault="00AB0280" w:rsidP="00884C96">
            <w:r w:rsidRPr="009F7BA9">
              <w:rPr>
                <w:rFonts w:hint="eastAsia"/>
              </w:rPr>
              <w:t>MSRB</w:t>
            </w:r>
          </w:p>
        </w:tc>
        <w:tc>
          <w:tcPr>
            <w:tcW w:w="3300" w:type="dxa"/>
            <w:noWrap/>
            <w:hideMark/>
          </w:tcPr>
          <w:p w14:paraId="14A2D676" w14:textId="77777777" w:rsidR="00AB0280" w:rsidRPr="009F7BA9" w:rsidRDefault="00AB0280" w:rsidP="00884C96">
            <w:r w:rsidRPr="009F7BA9">
              <w:rPr>
                <w:rFonts w:hint="eastAsia"/>
              </w:rPr>
              <w:t>0.071389057</w:t>
            </w:r>
          </w:p>
        </w:tc>
        <w:tc>
          <w:tcPr>
            <w:tcW w:w="3300" w:type="dxa"/>
            <w:noWrap/>
            <w:hideMark/>
          </w:tcPr>
          <w:p w14:paraId="460A27FC" w14:textId="77777777" w:rsidR="00AB0280" w:rsidRPr="009F7BA9" w:rsidRDefault="00AB0280" w:rsidP="00884C96">
            <w:r w:rsidRPr="009F7BA9">
              <w:rPr>
                <w:rFonts w:hint="eastAsia"/>
              </w:rPr>
              <w:t>0.044454954</w:t>
            </w:r>
          </w:p>
        </w:tc>
        <w:tc>
          <w:tcPr>
            <w:tcW w:w="3300" w:type="dxa"/>
            <w:noWrap/>
            <w:hideMark/>
          </w:tcPr>
          <w:p w14:paraId="0EACD474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175F1AD1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6B9FD822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7CB1EE2D" w14:textId="77777777" w:rsidR="00AB0280" w:rsidRPr="009F7BA9" w:rsidRDefault="00AB0280" w:rsidP="00884C96">
            <w:r w:rsidRPr="009F7BA9">
              <w:rPr>
                <w:rFonts w:hint="eastAsia"/>
              </w:rPr>
              <w:t>MSRC</w:t>
            </w:r>
          </w:p>
        </w:tc>
        <w:tc>
          <w:tcPr>
            <w:tcW w:w="3300" w:type="dxa"/>
            <w:noWrap/>
            <w:hideMark/>
          </w:tcPr>
          <w:p w14:paraId="510B2EEE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35144098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64FEE2C7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214EEB26" w14:textId="77777777" w:rsidR="00AB0280" w:rsidRPr="009F7BA9" w:rsidRDefault="00AB0280" w:rsidP="00884C96">
            <w:r w:rsidRPr="009F7BA9">
              <w:rPr>
                <w:rFonts w:hint="eastAsia"/>
              </w:rPr>
              <w:t>0.015648958</w:t>
            </w:r>
          </w:p>
        </w:tc>
      </w:tr>
      <w:tr w:rsidR="00AB0280" w:rsidRPr="009F7BA9" w14:paraId="49B7C3DB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6E338D8E" w14:textId="77777777" w:rsidR="00AB0280" w:rsidRPr="009F7BA9" w:rsidRDefault="00AB0280" w:rsidP="00884C96">
            <w:r w:rsidRPr="009F7BA9">
              <w:rPr>
                <w:rFonts w:hint="eastAsia"/>
              </w:rPr>
              <w:t>MSRE</w:t>
            </w:r>
          </w:p>
        </w:tc>
        <w:tc>
          <w:tcPr>
            <w:tcW w:w="3300" w:type="dxa"/>
            <w:noWrap/>
            <w:hideMark/>
          </w:tcPr>
          <w:p w14:paraId="4ACA6E81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52FE36AF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7D84C005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68C787F5" w14:textId="77777777" w:rsidR="00AB0280" w:rsidRPr="009F7BA9" w:rsidRDefault="00AB0280" w:rsidP="00884C96">
            <w:r w:rsidRPr="009F7BA9">
              <w:rPr>
                <w:rFonts w:hint="eastAsia"/>
              </w:rPr>
              <w:t>0.001648685</w:t>
            </w:r>
          </w:p>
        </w:tc>
      </w:tr>
      <w:tr w:rsidR="00AB0280" w:rsidRPr="009F7BA9" w14:paraId="61E192D1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29E17A15" w14:textId="77777777" w:rsidR="00AB0280" w:rsidRPr="009F7BA9" w:rsidRDefault="00AB0280" w:rsidP="00884C96">
            <w:r w:rsidRPr="009F7BA9">
              <w:rPr>
                <w:rFonts w:hint="eastAsia"/>
              </w:rPr>
              <w:t>MUXB</w:t>
            </w:r>
          </w:p>
        </w:tc>
        <w:tc>
          <w:tcPr>
            <w:tcW w:w="3300" w:type="dxa"/>
            <w:noWrap/>
            <w:hideMark/>
          </w:tcPr>
          <w:p w14:paraId="4A154315" w14:textId="77777777" w:rsidR="00AB0280" w:rsidRPr="009F7BA9" w:rsidRDefault="00AB0280" w:rsidP="00884C96">
            <w:r w:rsidRPr="009F7BA9">
              <w:rPr>
                <w:rFonts w:hint="eastAsia"/>
              </w:rPr>
              <w:t>0.001837776</w:t>
            </w:r>
          </w:p>
        </w:tc>
        <w:tc>
          <w:tcPr>
            <w:tcW w:w="3300" w:type="dxa"/>
            <w:noWrap/>
            <w:hideMark/>
          </w:tcPr>
          <w:p w14:paraId="2CBB5319" w14:textId="77777777" w:rsidR="00AB0280" w:rsidRPr="009F7BA9" w:rsidRDefault="00AB0280" w:rsidP="00884C96">
            <w:r w:rsidRPr="009F7BA9">
              <w:rPr>
                <w:rFonts w:hint="eastAsia"/>
              </w:rPr>
              <w:t>0.00122249</w:t>
            </w:r>
          </w:p>
        </w:tc>
        <w:tc>
          <w:tcPr>
            <w:tcW w:w="3300" w:type="dxa"/>
            <w:noWrap/>
            <w:hideMark/>
          </w:tcPr>
          <w:p w14:paraId="296FB116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3CE96C03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3C73DBE0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25CA5310" w14:textId="77777777" w:rsidR="00AB0280" w:rsidRPr="009F7BA9" w:rsidRDefault="00AB0280" w:rsidP="00884C96">
            <w:r w:rsidRPr="009F7BA9">
              <w:rPr>
                <w:rFonts w:hint="eastAsia"/>
              </w:rPr>
              <w:t>OMP36</w:t>
            </w:r>
          </w:p>
        </w:tc>
        <w:tc>
          <w:tcPr>
            <w:tcW w:w="3300" w:type="dxa"/>
            <w:noWrap/>
            <w:hideMark/>
          </w:tcPr>
          <w:p w14:paraId="5DE15F4F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2A123304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173BE7B6" w14:textId="77777777" w:rsidR="00AB0280" w:rsidRPr="009F7BA9" w:rsidRDefault="00AB0280" w:rsidP="00884C96">
            <w:r w:rsidRPr="009F7BA9">
              <w:rPr>
                <w:rFonts w:hint="eastAsia"/>
              </w:rPr>
              <w:t>0.000633362</w:t>
            </w:r>
          </w:p>
        </w:tc>
        <w:tc>
          <w:tcPr>
            <w:tcW w:w="3300" w:type="dxa"/>
            <w:noWrap/>
            <w:hideMark/>
          </w:tcPr>
          <w:p w14:paraId="703500FD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6D6D1AA2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43C704DB" w14:textId="77777777" w:rsidR="00AB0280" w:rsidRPr="009F7BA9" w:rsidRDefault="00AB0280" w:rsidP="00884C96">
            <w:r w:rsidRPr="009F7BA9">
              <w:rPr>
                <w:rFonts w:hint="eastAsia"/>
              </w:rPr>
              <w:t>OMPF</w:t>
            </w:r>
          </w:p>
        </w:tc>
        <w:tc>
          <w:tcPr>
            <w:tcW w:w="3300" w:type="dxa"/>
            <w:noWrap/>
            <w:hideMark/>
          </w:tcPr>
          <w:p w14:paraId="45120F4A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60E15988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40349378" w14:textId="77777777" w:rsidR="00AB0280" w:rsidRPr="009F7BA9" w:rsidRDefault="00AB0280" w:rsidP="00884C96">
            <w:r w:rsidRPr="009F7BA9">
              <w:rPr>
                <w:rFonts w:hint="eastAsia"/>
              </w:rPr>
              <w:t>0.008445825</w:t>
            </w:r>
          </w:p>
        </w:tc>
        <w:tc>
          <w:tcPr>
            <w:tcW w:w="3300" w:type="dxa"/>
            <w:noWrap/>
            <w:hideMark/>
          </w:tcPr>
          <w:p w14:paraId="3C0A2D00" w14:textId="77777777" w:rsidR="00AB0280" w:rsidRPr="009F7BA9" w:rsidRDefault="00AB0280" w:rsidP="00884C96">
            <w:r w:rsidRPr="009F7BA9">
              <w:rPr>
                <w:rFonts w:hint="eastAsia"/>
              </w:rPr>
              <w:t>0.000102501</w:t>
            </w:r>
          </w:p>
        </w:tc>
      </w:tr>
      <w:tr w:rsidR="00AB0280" w:rsidRPr="009F7BA9" w14:paraId="0DF114B9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0DA3BD8E" w14:textId="77777777" w:rsidR="00AB0280" w:rsidRPr="009F7BA9" w:rsidRDefault="00AB0280" w:rsidP="00884C96">
            <w:r w:rsidRPr="009F7BA9">
              <w:rPr>
                <w:rFonts w:hint="eastAsia"/>
              </w:rPr>
              <w:t>OMPR</w:t>
            </w:r>
          </w:p>
        </w:tc>
        <w:tc>
          <w:tcPr>
            <w:tcW w:w="3300" w:type="dxa"/>
            <w:noWrap/>
            <w:hideMark/>
          </w:tcPr>
          <w:p w14:paraId="5DAB9812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1AF5E02E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65A5FEEE" w14:textId="77777777" w:rsidR="00AB0280" w:rsidRPr="009F7BA9" w:rsidRDefault="00AB0280" w:rsidP="00884C96">
            <w:r w:rsidRPr="009F7BA9">
              <w:rPr>
                <w:rFonts w:hint="eastAsia"/>
              </w:rPr>
              <w:t>0.027605403</w:t>
            </w:r>
          </w:p>
        </w:tc>
        <w:tc>
          <w:tcPr>
            <w:tcW w:w="3300" w:type="dxa"/>
            <w:noWrap/>
            <w:hideMark/>
          </w:tcPr>
          <w:p w14:paraId="2C31CF79" w14:textId="77777777" w:rsidR="00AB0280" w:rsidRPr="009F7BA9" w:rsidRDefault="00AB0280" w:rsidP="00884C96">
            <w:r w:rsidRPr="009F7BA9">
              <w:rPr>
                <w:rFonts w:hint="eastAsia"/>
              </w:rPr>
              <w:t>0.010197706</w:t>
            </w:r>
          </w:p>
        </w:tc>
      </w:tr>
      <w:tr w:rsidR="00AB0280" w:rsidRPr="009F7BA9" w14:paraId="1179749F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74B4C6C9" w14:textId="77777777" w:rsidR="00AB0280" w:rsidRPr="009F7BA9" w:rsidRDefault="00AB0280" w:rsidP="00884C96">
            <w:r w:rsidRPr="009F7BA9">
              <w:rPr>
                <w:rFonts w:hint="eastAsia"/>
              </w:rPr>
              <w:t>OQXA</w:t>
            </w:r>
          </w:p>
        </w:tc>
        <w:tc>
          <w:tcPr>
            <w:tcW w:w="3300" w:type="dxa"/>
            <w:noWrap/>
            <w:hideMark/>
          </w:tcPr>
          <w:p w14:paraId="563AF518" w14:textId="77777777" w:rsidR="00AB0280" w:rsidRPr="009F7BA9" w:rsidRDefault="00AB0280" w:rsidP="00884C96">
            <w:r w:rsidRPr="009F7BA9">
              <w:rPr>
                <w:rFonts w:hint="eastAsia"/>
              </w:rPr>
              <w:t>0.048875368</w:t>
            </w:r>
          </w:p>
        </w:tc>
        <w:tc>
          <w:tcPr>
            <w:tcW w:w="3300" w:type="dxa"/>
            <w:noWrap/>
            <w:hideMark/>
          </w:tcPr>
          <w:p w14:paraId="2ED97F19" w14:textId="77777777" w:rsidR="00AB0280" w:rsidRPr="009F7BA9" w:rsidRDefault="00AB0280" w:rsidP="00884C96">
            <w:r w:rsidRPr="009F7BA9">
              <w:rPr>
                <w:rFonts w:hint="eastAsia"/>
              </w:rPr>
              <w:t>0.047877631</w:t>
            </w:r>
          </w:p>
        </w:tc>
        <w:tc>
          <w:tcPr>
            <w:tcW w:w="3300" w:type="dxa"/>
            <w:noWrap/>
            <w:hideMark/>
          </w:tcPr>
          <w:p w14:paraId="68EDB2B4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01ED8E51" w14:textId="77777777" w:rsidR="00AB0280" w:rsidRPr="009F7BA9" w:rsidRDefault="00AB0280" w:rsidP="00884C96">
            <w:r w:rsidRPr="009F7BA9">
              <w:rPr>
                <w:rFonts w:hint="eastAsia"/>
              </w:rPr>
              <w:t>5.75E-05</w:t>
            </w:r>
          </w:p>
        </w:tc>
      </w:tr>
      <w:tr w:rsidR="00AB0280" w:rsidRPr="009F7BA9" w14:paraId="2CBB00F1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7B7BBE45" w14:textId="77777777" w:rsidR="00AB0280" w:rsidRPr="009F7BA9" w:rsidRDefault="00AB0280" w:rsidP="00884C96">
            <w:r w:rsidRPr="009F7BA9">
              <w:rPr>
                <w:rFonts w:hint="eastAsia"/>
              </w:rPr>
              <w:t>OQXB</w:t>
            </w:r>
          </w:p>
        </w:tc>
        <w:tc>
          <w:tcPr>
            <w:tcW w:w="3300" w:type="dxa"/>
            <w:noWrap/>
            <w:hideMark/>
          </w:tcPr>
          <w:p w14:paraId="553F4AFC" w14:textId="77777777" w:rsidR="00AB0280" w:rsidRPr="009F7BA9" w:rsidRDefault="00AB0280" w:rsidP="00884C96">
            <w:r w:rsidRPr="009F7BA9">
              <w:rPr>
                <w:rFonts w:hint="eastAsia"/>
              </w:rPr>
              <w:t>0.028603545</w:t>
            </w:r>
          </w:p>
        </w:tc>
        <w:tc>
          <w:tcPr>
            <w:tcW w:w="3300" w:type="dxa"/>
            <w:noWrap/>
            <w:hideMark/>
          </w:tcPr>
          <w:p w14:paraId="782C915E" w14:textId="77777777" w:rsidR="00AB0280" w:rsidRPr="009F7BA9" w:rsidRDefault="00AB0280" w:rsidP="00884C96">
            <w:r w:rsidRPr="009F7BA9">
              <w:rPr>
                <w:rFonts w:hint="eastAsia"/>
              </w:rPr>
              <w:t>0.03113126</w:t>
            </w:r>
          </w:p>
        </w:tc>
        <w:tc>
          <w:tcPr>
            <w:tcW w:w="3300" w:type="dxa"/>
            <w:noWrap/>
            <w:hideMark/>
          </w:tcPr>
          <w:p w14:paraId="60D1AB99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66B0EE83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7871C5FF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1D1FDFDD" w14:textId="77777777" w:rsidR="00AB0280" w:rsidRPr="009F7BA9" w:rsidRDefault="00AB0280" w:rsidP="00884C96">
            <w:r w:rsidRPr="009F7BA9">
              <w:rPr>
                <w:rFonts w:hint="eastAsia"/>
              </w:rPr>
              <w:t>PATA</w:t>
            </w:r>
          </w:p>
        </w:tc>
        <w:tc>
          <w:tcPr>
            <w:tcW w:w="3300" w:type="dxa"/>
            <w:noWrap/>
            <w:hideMark/>
          </w:tcPr>
          <w:p w14:paraId="6ADBF19B" w14:textId="77777777" w:rsidR="00AB0280" w:rsidRPr="009F7BA9" w:rsidRDefault="00AB0280" w:rsidP="00884C96">
            <w:r w:rsidRPr="009F7BA9">
              <w:rPr>
                <w:rFonts w:hint="eastAsia"/>
              </w:rPr>
              <w:t>0.08203646</w:t>
            </w:r>
          </w:p>
        </w:tc>
        <w:tc>
          <w:tcPr>
            <w:tcW w:w="3300" w:type="dxa"/>
            <w:noWrap/>
            <w:hideMark/>
          </w:tcPr>
          <w:p w14:paraId="12D0BCB9" w14:textId="77777777" w:rsidR="00AB0280" w:rsidRPr="009F7BA9" w:rsidRDefault="00AB0280" w:rsidP="00884C96">
            <w:r w:rsidRPr="009F7BA9">
              <w:rPr>
                <w:rFonts w:hint="eastAsia"/>
              </w:rPr>
              <w:t>0.056715495</w:t>
            </w:r>
          </w:p>
        </w:tc>
        <w:tc>
          <w:tcPr>
            <w:tcW w:w="3300" w:type="dxa"/>
            <w:noWrap/>
            <w:hideMark/>
          </w:tcPr>
          <w:p w14:paraId="6CE4D0F5" w14:textId="77777777" w:rsidR="00AB0280" w:rsidRPr="009F7BA9" w:rsidRDefault="00AB0280" w:rsidP="00884C96">
            <w:r w:rsidRPr="009F7BA9">
              <w:rPr>
                <w:rFonts w:hint="eastAsia"/>
              </w:rPr>
              <w:t>0.003976717</w:t>
            </w:r>
          </w:p>
        </w:tc>
        <w:tc>
          <w:tcPr>
            <w:tcW w:w="3300" w:type="dxa"/>
            <w:noWrap/>
            <w:hideMark/>
          </w:tcPr>
          <w:p w14:paraId="21313959" w14:textId="77777777" w:rsidR="00AB0280" w:rsidRPr="009F7BA9" w:rsidRDefault="00AB0280" w:rsidP="00884C96">
            <w:r w:rsidRPr="009F7BA9">
              <w:rPr>
                <w:rFonts w:hint="eastAsia"/>
              </w:rPr>
              <w:t>7.84E-05</w:t>
            </w:r>
          </w:p>
        </w:tc>
      </w:tr>
      <w:tr w:rsidR="00AB0280" w:rsidRPr="009F7BA9" w14:paraId="248B9807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3FC5D075" w14:textId="77777777" w:rsidR="00AB0280" w:rsidRPr="009F7BA9" w:rsidRDefault="00AB0280" w:rsidP="00884C96">
            <w:r w:rsidRPr="009F7BA9">
              <w:rPr>
                <w:rFonts w:hint="eastAsia"/>
              </w:rPr>
              <w:t>PATB</w:t>
            </w:r>
          </w:p>
        </w:tc>
        <w:tc>
          <w:tcPr>
            <w:tcW w:w="3300" w:type="dxa"/>
            <w:noWrap/>
            <w:hideMark/>
          </w:tcPr>
          <w:p w14:paraId="22DAE60F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42B880DA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3B33F5E6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536D5610" w14:textId="77777777" w:rsidR="00AB0280" w:rsidRPr="009F7BA9" w:rsidRDefault="00AB0280" w:rsidP="00884C96">
            <w:r w:rsidRPr="009F7BA9">
              <w:rPr>
                <w:rFonts w:hint="eastAsia"/>
              </w:rPr>
              <w:t>0.03173573</w:t>
            </w:r>
          </w:p>
        </w:tc>
      </w:tr>
      <w:tr w:rsidR="00AB0280" w:rsidRPr="009F7BA9" w14:paraId="2BD813CC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1A5413D2" w14:textId="77777777" w:rsidR="00AB0280" w:rsidRPr="009F7BA9" w:rsidRDefault="00AB0280" w:rsidP="00884C96">
            <w:r w:rsidRPr="009F7BA9">
              <w:rPr>
                <w:rFonts w:hint="eastAsia"/>
              </w:rPr>
              <w:t>PBP-1A</w:t>
            </w:r>
          </w:p>
        </w:tc>
        <w:tc>
          <w:tcPr>
            <w:tcW w:w="3300" w:type="dxa"/>
            <w:noWrap/>
            <w:hideMark/>
          </w:tcPr>
          <w:p w14:paraId="26891983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74A46F3C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634C36EC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7DE3EBC0" w14:textId="77777777" w:rsidR="00AB0280" w:rsidRPr="009F7BA9" w:rsidRDefault="00AB0280" w:rsidP="00884C96">
            <w:r w:rsidRPr="009F7BA9">
              <w:rPr>
                <w:rFonts w:hint="eastAsia"/>
              </w:rPr>
              <w:t>0.028228202</w:t>
            </w:r>
          </w:p>
        </w:tc>
      </w:tr>
      <w:tr w:rsidR="00AB0280" w:rsidRPr="009F7BA9" w14:paraId="2BF58698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1B7C3415" w14:textId="77777777" w:rsidR="00AB0280" w:rsidRPr="009F7BA9" w:rsidRDefault="00AB0280" w:rsidP="00884C96">
            <w:r w:rsidRPr="009F7BA9">
              <w:rPr>
                <w:rFonts w:hint="eastAsia"/>
              </w:rPr>
              <w:t>PBP2</w:t>
            </w:r>
          </w:p>
        </w:tc>
        <w:tc>
          <w:tcPr>
            <w:tcW w:w="3300" w:type="dxa"/>
            <w:noWrap/>
            <w:hideMark/>
          </w:tcPr>
          <w:p w14:paraId="06E6BB3C" w14:textId="77777777" w:rsidR="00AB0280" w:rsidRPr="009F7BA9" w:rsidRDefault="00AB0280" w:rsidP="00884C96">
            <w:r w:rsidRPr="009F7BA9">
              <w:rPr>
                <w:rFonts w:hint="eastAsia"/>
              </w:rPr>
              <w:t>0.025206913</w:t>
            </w:r>
          </w:p>
        </w:tc>
        <w:tc>
          <w:tcPr>
            <w:tcW w:w="3300" w:type="dxa"/>
            <w:noWrap/>
            <w:hideMark/>
          </w:tcPr>
          <w:p w14:paraId="5CA9A9B6" w14:textId="77777777" w:rsidR="00AB0280" w:rsidRPr="009F7BA9" w:rsidRDefault="00AB0280" w:rsidP="00884C96">
            <w:r w:rsidRPr="009F7BA9">
              <w:rPr>
                <w:rFonts w:hint="eastAsia"/>
              </w:rPr>
              <w:t>0.022939427</w:t>
            </w:r>
          </w:p>
        </w:tc>
        <w:tc>
          <w:tcPr>
            <w:tcW w:w="3300" w:type="dxa"/>
            <w:noWrap/>
            <w:hideMark/>
          </w:tcPr>
          <w:p w14:paraId="73E09ECE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0B393010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72E08AE9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05393237" w14:textId="77777777" w:rsidR="00AB0280" w:rsidRPr="009F7BA9" w:rsidRDefault="00AB0280" w:rsidP="00884C96">
            <w:r w:rsidRPr="009F7BA9">
              <w:rPr>
                <w:rFonts w:hint="eastAsia"/>
              </w:rPr>
              <w:t>PENA</w:t>
            </w:r>
          </w:p>
        </w:tc>
        <w:tc>
          <w:tcPr>
            <w:tcW w:w="3300" w:type="dxa"/>
            <w:noWrap/>
            <w:hideMark/>
          </w:tcPr>
          <w:p w14:paraId="7E4815E8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2E7D72BF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1DA7E0D5" w14:textId="77777777" w:rsidR="00AB0280" w:rsidRPr="009F7BA9" w:rsidRDefault="00AB0280" w:rsidP="00884C96">
            <w:r w:rsidRPr="009F7BA9">
              <w:rPr>
                <w:rFonts w:hint="eastAsia"/>
              </w:rPr>
              <w:t>0.000564796</w:t>
            </w:r>
          </w:p>
        </w:tc>
        <w:tc>
          <w:tcPr>
            <w:tcW w:w="3300" w:type="dxa"/>
            <w:noWrap/>
            <w:hideMark/>
          </w:tcPr>
          <w:p w14:paraId="4C68FDE1" w14:textId="77777777" w:rsidR="00AB0280" w:rsidRPr="009F7BA9" w:rsidRDefault="00AB0280" w:rsidP="00884C96">
            <w:r w:rsidRPr="009F7BA9">
              <w:rPr>
                <w:rFonts w:hint="eastAsia"/>
              </w:rPr>
              <w:t>0.023893882</w:t>
            </w:r>
          </w:p>
        </w:tc>
      </w:tr>
      <w:tr w:rsidR="00AB0280" w:rsidRPr="009F7BA9" w14:paraId="39595AAB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2B3DF53F" w14:textId="77777777" w:rsidR="00AB0280" w:rsidRPr="009F7BA9" w:rsidRDefault="00AB0280" w:rsidP="00884C96">
            <w:r w:rsidRPr="009F7BA9">
              <w:rPr>
                <w:rFonts w:hint="eastAsia"/>
              </w:rPr>
              <w:t>PMRC</w:t>
            </w:r>
          </w:p>
        </w:tc>
        <w:tc>
          <w:tcPr>
            <w:tcW w:w="3300" w:type="dxa"/>
            <w:noWrap/>
            <w:hideMark/>
          </w:tcPr>
          <w:p w14:paraId="02F63B3F" w14:textId="77777777" w:rsidR="00AB0280" w:rsidRPr="009F7BA9" w:rsidRDefault="00AB0280" w:rsidP="00884C96">
            <w:r w:rsidRPr="009F7BA9">
              <w:rPr>
                <w:rFonts w:hint="eastAsia"/>
              </w:rPr>
              <w:t>0.02953243</w:t>
            </w:r>
          </w:p>
        </w:tc>
        <w:tc>
          <w:tcPr>
            <w:tcW w:w="3300" w:type="dxa"/>
            <w:noWrap/>
            <w:hideMark/>
          </w:tcPr>
          <w:p w14:paraId="3B4B8CB2" w14:textId="77777777" w:rsidR="00AB0280" w:rsidRPr="009F7BA9" w:rsidRDefault="00AB0280" w:rsidP="00884C96">
            <w:r w:rsidRPr="009F7BA9">
              <w:rPr>
                <w:rFonts w:hint="eastAsia"/>
              </w:rPr>
              <w:t>0.008264454</w:t>
            </w:r>
          </w:p>
        </w:tc>
        <w:tc>
          <w:tcPr>
            <w:tcW w:w="3300" w:type="dxa"/>
            <w:noWrap/>
            <w:hideMark/>
          </w:tcPr>
          <w:p w14:paraId="5C6153F8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1CDF30A1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1DA5CA2B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33F82538" w14:textId="77777777" w:rsidR="00AB0280" w:rsidRPr="009F7BA9" w:rsidRDefault="00AB0280" w:rsidP="00884C96">
            <w:r w:rsidRPr="009F7BA9">
              <w:rPr>
                <w:rFonts w:hint="eastAsia"/>
              </w:rPr>
              <w:t>PMRE</w:t>
            </w:r>
          </w:p>
        </w:tc>
        <w:tc>
          <w:tcPr>
            <w:tcW w:w="3300" w:type="dxa"/>
            <w:noWrap/>
            <w:hideMark/>
          </w:tcPr>
          <w:p w14:paraId="51B899AD" w14:textId="77777777" w:rsidR="00AB0280" w:rsidRPr="009F7BA9" w:rsidRDefault="00AB0280" w:rsidP="00884C96">
            <w:r w:rsidRPr="009F7BA9">
              <w:rPr>
                <w:rFonts w:hint="eastAsia"/>
              </w:rPr>
              <w:t>0.088596366</w:t>
            </w:r>
          </w:p>
        </w:tc>
        <w:tc>
          <w:tcPr>
            <w:tcW w:w="3300" w:type="dxa"/>
            <w:noWrap/>
            <w:hideMark/>
          </w:tcPr>
          <w:p w14:paraId="31EC74DD" w14:textId="77777777" w:rsidR="00AB0280" w:rsidRPr="009F7BA9" w:rsidRDefault="00AB0280" w:rsidP="00884C96">
            <w:r w:rsidRPr="009F7BA9">
              <w:rPr>
                <w:rFonts w:hint="eastAsia"/>
              </w:rPr>
              <w:t>0.031854017</w:t>
            </w:r>
          </w:p>
        </w:tc>
        <w:tc>
          <w:tcPr>
            <w:tcW w:w="3300" w:type="dxa"/>
            <w:noWrap/>
            <w:hideMark/>
          </w:tcPr>
          <w:p w14:paraId="574C1528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1CD47554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609C99D4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7C49A55D" w14:textId="77777777" w:rsidR="00AB0280" w:rsidRPr="009F7BA9" w:rsidRDefault="00AB0280" w:rsidP="00884C96">
            <w:r w:rsidRPr="009F7BA9">
              <w:rPr>
                <w:rFonts w:hint="eastAsia"/>
              </w:rPr>
              <w:lastRenderedPageBreak/>
              <w:t>PMRF</w:t>
            </w:r>
          </w:p>
        </w:tc>
        <w:tc>
          <w:tcPr>
            <w:tcW w:w="3300" w:type="dxa"/>
            <w:noWrap/>
            <w:hideMark/>
          </w:tcPr>
          <w:p w14:paraId="3059E782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0413307C" w14:textId="77777777" w:rsidR="00AB0280" w:rsidRPr="009F7BA9" w:rsidRDefault="00AB0280" w:rsidP="00884C96">
            <w:r w:rsidRPr="009F7BA9">
              <w:rPr>
                <w:rFonts w:hint="eastAsia"/>
              </w:rPr>
              <w:t>0.000162469</w:t>
            </w:r>
          </w:p>
        </w:tc>
        <w:tc>
          <w:tcPr>
            <w:tcW w:w="3300" w:type="dxa"/>
            <w:noWrap/>
            <w:hideMark/>
          </w:tcPr>
          <w:p w14:paraId="6F37B8BF" w14:textId="77777777" w:rsidR="00AB0280" w:rsidRPr="009F7BA9" w:rsidRDefault="00AB0280" w:rsidP="00884C96">
            <w:r w:rsidRPr="009F7BA9">
              <w:rPr>
                <w:rFonts w:hint="eastAsia"/>
              </w:rPr>
              <w:t>0.002117216</w:t>
            </w:r>
          </w:p>
        </w:tc>
        <w:tc>
          <w:tcPr>
            <w:tcW w:w="3300" w:type="dxa"/>
            <w:noWrap/>
            <w:hideMark/>
          </w:tcPr>
          <w:p w14:paraId="47B75DF7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0BD4A287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72C656B2" w14:textId="77777777" w:rsidR="00AB0280" w:rsidRPr="009F7BA9" w:rsidRDefault="00AB0280" w:rsidP="00884C96">
            <w:r w:rsidRPr="009F7BA9">
              <w:rPr>
                <w:rFonts w:hint="eastAsia"/>
              </w:rPr>
              <w:t>PORIN_OMPC</w:t>
            </w:r>
          </w:p>
        </w:tc>
        <w:tc>
          <w:tcPr>
            <w:tcW w:w="3300" w:type="dxa"/>
            <w:noWrap/>
            <w:hideMark/>
          </w:tcPr>
          <w:p w14:paraId="3DF8CE18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0D074A0F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6BB0E508" w14:textId="77777777" w:rsidR="00AB0280" w:rsidRPr="009F7BA9" w:rsidRDefault="00AB0280" w:rsidP="00884C96">
            <w:r w:rsidRPr="009F7BA9">
              <w:rPr>
                <w:rFonts w:hint="eastAsia"/>
              </w:rPr>
              <w:t>0.000239692</w:t>
            </w:r>
          </w:p>
        </w:tc>
        <w:tc>
          <w:tcPr>
            <w:tcW w:w="3300" w:type="dxa"/>
            <w:noWrap/>
            <w:hideMark/>
          </w:tcPr>
          <w:p w14:paraId="7C4F5DF6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3D1410F6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776BC7C4" w14:textId="77777777" w:rsidR="00AB0280" w:rsidRPr="009F7BA9" w:rsidRDefault="00AB0280" w:rsidP="00884C96">
            <w:r w:rsidRPr="009F7BA9">
              <w:rPr>
                <w:rFonts w:hint="eastAsia"/>
              </w:rPr>
              <w:t>ROBA</w:t>
            </w:r>
          </w:p>
        </w:tc>
        <w:tc>
          <w:tcPr>
            <w:tcW w:w="3300" w:type="dxa"/>
            <w:noWrap/>
            <w:hideMark/>
          </w:tcPr>
          <w:p w14:paraId="7CDBA947" w14:textId="77777777" w:rsidR="00AB0280" w:rsidRPr="009F7BA9" w:rsidRDefault="00AB0280" w:rsidP="00884C96">
            <w:r w:rsidRPr="009F7BA9">
              <w:rPr>
                <w:rFonts w:hint="eastAsia"/>
              </w:rPr>
              <w:t>0.078911093</w:t>
            </w:r>
          </w:p>
        </w:tc>
        <w:tc>
          <w:tcPr>
            <w:tcW w:w="3300" w:type="dxa"/>
            <w:noWrap/>
            <w:hideMark/>
          </w:tcPr>
          <w:p w14:paraId="11FA0B65" w14:textId="77777777" w:rsidR="00AB0280" w:rsidRPr="009F7BA9" w:rsidRDefault="00AB0280" w:rsidP="00884C96">
            <w:r w:rsidRPr="009F7BA9">
              <w:rPr>
                <w:rFonts w:hint="eastAsia"/>
              </w:rPr>
              <w:t>0.049484161</w:t>
            </w:r>
          </w:p>
        </w:tc>
        <w:tc>
          <w:tcPr>
            <w:tcW w:w="3300" w:type="dxa"/>
            <w:noWrap/>
            <w:hideMark/>
          </w:tcPr>
          <w:p w14:paraId="4093EC3F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05DAFC77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67979632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45DB7BE4" w14:textId="77777777" w:rsidR="00AB0280" w:rsidRPr="009F7BA9" w:rsidRDefault="00AB0280" w:rsidP="00884C96">
            <w:r w:rsidRPr="009F7BA9">
              <w:rPr>
                <w:rFonts w:hint="eastAsia"/>
              </w:rPr>
              <w:t>ROSA</w:t>
            </w:r>
          </w:p>
        </w:tc>
        <w:tc>
          <w:tcPr>
            <w:tcW w:w="3300" w:type="dxa"/>
            <w:noWrap/>
            <w:hideMark/>
          </w:tcPr>
          <w:p w14:paraId="102CC175" w14:textId="77777777" w:rsidR="00AB0280" w:rsidRPr="009F7BA9" w:rsidRDefault="00AB0280" w:rsidP="00884C96">
            <w:r w:rsidRPr="009F7BA9">
              <w:rPr>
                <w:rFonts w:hint="eastAsia"/>
              </w:rPr>
              <w:t>0.007974283</w:t>
            </w:r>
          </w:p>
        </w:tc>
        <w:tc>
          <w:tcPr>
            <w:tcW w:w="3300" w:type="dxa"/>
            <w:noWrap/>
            <w:hideMark/>
          </w:tcPr>
          <w:p w14:paraId="20066100" w14:textId="77777777" w:rsidR="00AB0280" w:rsidRPr="009F7BA9" w:rsidRDefault="00AB0280" w:rsidP="00884C96">
            <w:r w:rsidRPr="009F7BA9">
              <w:rPr>
                <w:rFonts w:hint="eastAsia"/>
              </w:rPr>
              <w:t>0.004817806</w:t>
            </w:r>
          </w:p>
        </w:tc>
        <w:tc>
          <w:tcPr>
            <w:tcW w:w="3300" w:type="dxa"/>
            <w:noWrap/>
            <w:hideMark/>
          </w:tcPr>
          <w:p w14:paraId="2FC3F905" w14:textId="77777777" w:rsidR="00AB0280" w:rsidRPr="009F7BA9" w:rsidRDefault="00AB0280" w:rsidP="00884C96">
            <w:r w:rsidRPr="009F7BA9">
              <w:rPr>
                <w:rFonts w:hint="eastAsia"/>
              </w:rPr>
              <w:t>0.002113351</w:t>
            </w:r>
          </w:p>
        </w:tc>
        <w:tc>
          <w:tcPr>
            <w:tcW w:w="3300" w:type="dxa"/>
            <w:noWrap/>
            <w:hideMark/>
          </w:tcPr>
          <w:p w14:paraId="0C34FB41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04F44642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3D69F519" w14:textId="77777777" w:rsidR="00AB0280" w:rsidRPr="009F7BA9" w:rsidRDefault="00AB0280" w:rsidP="00884C96">
            <w:r w:rsidRPr="009F7BA9">
              <w:rPr>
                <w:rFonts w:hint="eastAsia"/>
              </w:rPr>
              <w:t>ROSB</w:t>
            </w:r>
          </w:p>
        </w:tc>
        <w:tc>
          <w:tcPr>
            <w:tcW w:w="3300" w:type="dxa"/>
            <w:noWrap/>
            <w:hideMark/>
          </w:tcPr>
          <w:p w14:paraId="24ECA05E" w14:textId="77777777" w:rsidR="00AB0280" w:rsidRPr="009F7BA9" w:rsidRDefault="00AB0280" w:rsidP="00884C96">
            <w:r w:rsidRPr="009F7BA9">
              <w:rPr>
                <w:rFonts w:hint="eastAsia"/>
              </w:rPr>
              <w:t>0.067942236</w:t>
            </w:r>
          </w:p>
        </w:tc>
        <w:tc>
          <w:tcPr>
            <w:tcW w:w="3300" w:type="dxa"/>
            <w:noWrap/>
            <w:hideMark/>
          </w:tcPr>
          <w:p w14:paraId="24D0F949" w14:textId="77777777" w:rsidR="00AB0280" w:rsidRPr="009F7BA9" w:rsidRDefault="00AB0280" w:rsidP="00884C96">
            <w:r w:rsidRPr="009F7BA9">
              <w:rPr>
                <w:rFonts w:hint="eastAsia"/>
              </w:rPr>
              <w:t>0.04701679</w:t>
            </w:r>
          </w:p>
        </w:tc>
        <w:tc>
          <w:tcPr>
            <w:tcW w:w="3300" w:type="dxa"/>
            <w:noWrap/>
            <w:hideMark/>
          </w:tcPr>
          <w:p w14:paraId="7FF835C4" w14:textId="77777777" w:rsidR="00AB0280" w:rsidRPr="009F7BA9" w:rsidRDefault="00AB0280" w:rsidP="00884C96">
            <w:r w:rsidRPr="009F7BA9">
              <w:rPr>
                <w:rFonts w:hint="eastAsia"/>
              </w:rPr>
              <w:t>0.002616327</w:t>
            </w:r>
          </w:p>
        </w:tc>
        <w:tc>
          <w:tcPr>
            <w:tcW w:w="3300" w:type="dxa"/>
            <w:noWrap/>
            <w:hideMark/>
          </w:tcPr>
          <w:p w14:paraId="70338EA5" w14:textId="77777777" w:rsidR="00AB0280" w:rsidRPr="009F7BA9" w:rsidRDefault="00AB0280" w:rsidP="00884C96">
            <w:r w:rsidRPr="009F7BA9">
              <w:rPr>
                <w:rFonts w:hint="eastAsia"/>
              </w:rPr>
              <w:t>7.45E-05</w:t>
            </w:r>
          </w:p>
        </w:tc>
      </w:tr>
      <w:tr w:rsidR="00AB0280" w:rsidRPr="009F7BA9" w14:paraId="19B91A61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2A37FE43" w14:textId="77777777" w:rsidR="00AB0280" w:rsidRPr="009F7BA9" w:rsidRDefault="00AB0280" w:rsidP="00884C96">
            <w:r w:rsidRPr="009F7BA9">
              <w:rPr>
                <w:rFonts w:hint="eastAsia"/>
              </w:rPr>
              <w:t>RPOB2</w:t>
            </w:r>
          </w:p>
        </w:tc>
        <w:tc>
          <w:tcPr>
            <w:tcW w:w="3300" w:type="dxa"/>
            <w:noWrap/>
            <w:hideMark/>
          </w:tcPr>
          <w:p w14:paraId="4122113A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52FBC373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1F85E367" w14:textId="77777777" w:rsidR="00AB0280" w:rsidRPr="009F7BA9" w:rsidRDefault="00AB0280" w:rsidP="00884C96">
            <w:r w:rsidRPr="009F7BA9">
              <w:rPr>
                <w:rFonts w:hint="eastAsia"/>
              </w:rPr>
              <w:t>0.090366687</w:t>
            </w:r>
          </w:p>
        </w:tc>
        <w:tc>
          <w:tcPr>
            <w:tcW w:w="3300" w:type="dxa"/>
            <w:noWrap/>
            <w:hideMark/>
          </w:tcPr>
          <w:p w14:paraId="6E71AAFA" w14:textId="77777777" w:rsidR="00AB0280" w:rsidRPr="009F7BA9" w:rsidRDefault="00AB0280" w:rsidP="00884C96">
            <w:r w:rsidRPr="009F7BA9">
              <w:rPr>
                <w:rFonts w:hint="eastAsia"/>
              </w:rPr>
              <w:t>0.101188065</w:t>
            </w:r>
          </w:p>
        </w:tc>
      </w:tr>
      <w:tr w:rsidR="00AB0280" w:rsidRPr="009F7BA9" w14:paraId="08A0609F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6D35C1E5" w14:textId="77777777" w:rsidR="00AB0280" w:rsidRPr="009F7BA9" w:rsidRDefault="00AB0280" w:rsidP="00884C96">
            <w:r w:rsidRPr="009F7BA9">
              <w:rPr>
                <w:rFonts w:hint="eastAsia"/>
              </w:rPr>
              <w:t>SAT-4</w:t>
            </w:r>
          </w:p>
        </w:tc>
        <w:tc>
          <w:tcPr>
            <w:tcW w:w="3300" w:type="dxa"/>
            <w:noWrap/>
            <w:hideMark/>
          </w:tcPr>
          <w:p w14:paraId="425C530C" w14:textId="77777777" w:rsidR="00AB0280" w:rsidRPr="009F7BA9" w:rsidRDefault="00AB0280" w:rsidP="00884C96">
            <w:r w:rsidRPr="009F7BA9">
              <w:rPr>
                <w:rFonts w:hint="eastAsia"/>
              </w:rPr>
              <w:t>0.010520591</w:t>
            </w:r>
          </w:p>
        </w:tc>
        <w:tc>
          <w:tcPr>
            <w:tcW w:w="3300" w:type="dxa"/>
            <w:noWrap/>
            <w:hideMark/>
          </w:tcPr>
          <w:p w14:paraId="6AEAB9B7" w14:textId="77777777" w:rsidR="00AB0280" w:rsidRPr="009F7BA9" w:rsidRDefault="00AB0280" w:rsidP="00884C96">
            <w:r w:rsidRPr="009F7BA9">
              <w:rPr>
                <w:rFonts w:hint="eastAsia"/>
              </w:rPr>
              <w:t>0.011001122</w:t>
            </w:r>
          </w:p>
        </w:tc>
        <w:tc>
          <w:tcPr>
            <w:tcW w:w="3300" w:type="dxa"/>
            <w:noWrap/>
            <w:hideMark/>
          </w:tcPr>
          <w:p w14:paraId="49E390D3" w14:textId="77777777" w:rsidR="00AB0280" w:rsidRPr="009F7BA9" w:rsidRDefault="00AB0280" w:rsidP="00884C96">
            <w:r w:rsidRPr="009F7BA9">
              <w:rPr>
                <w:rFonts w:hint="eastAsia"/>
              </w:rPr>
              <w:t>0.001221763</w:t>
            </w:r>
          </w:p>
        </w:tc>
        <w:tc>
          <w:tcPr>
            <w:tcW w:w="3300" w:type="dxa"/>
            <w:noWrap/>
            <w:hideMark/>
          </w:tcPr>
          <w:p w14:paraId="3A37C57F" w14:textId="77777777" w:rsidR="00AB0280" w:rsidRPr="009F7BA9" w:rsidRDefault="00AB0280" w:rsidP="00884C96">
            <w:r w:rsidRPr="009F7BA9">
              <w:rPr>
                <w:rFonts w:hint="eastAsia"/>
              </w:rPr>
              <w:t>0.000199878</w:t>
            </w:r>
          </w:p>
        </w:tc>
      </w:tr>
      <w:tr w:rsidR="00AB0280" w:rsidRPr="009F7BA9" w14:paraId="09EF7CD2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0BA7722E" w14:textId="77777777" w:rsidR="00AB0280" w:rsidRPr="009F7BA9" w:rsidRDefault="00AB0280" w:rsidP="00884C96">
            <w:r w:rsidRPr="009F7BA9">
              <w:rPr>
                <w:rFonts w:hint="eastAsia"/>
              </w:rPr>
              <w:t>SDIA</w:t>
            </w:r>
          </w:p>
        </w:tc>
        <w:tc>
          <w:tcPr>
            <w:tcW w:w="3300" w:type="dxa"/>
            <w:noWrap/>
            <w:hideMark/>
          </w:tcPr>
          <w:p w14:paraId="31D40DF4" w14:textId="77777777" w:rsidR="00AB0280" w:rsidRPr="009F7BA9" w:rsidRDefault="00AB0280" w:rsidP="00884C96">
            <w:r w:rsidRPr="009F7BA9">
              <w:rPr>
                <w:rFonts w:hint="eastAsia"/>
              </w:rPr>
              <w:t>0.028145789</w:t>
            </w:r>
          </w:p>
        </w:tc>
        <w:tc>
          <w:tcPr>
            <w:tcW w:w="3300" w:type="dxa"/>
            <w:noWrap/>
            <w:hideMark/>
          </w:tcPr>
          <w:p w14:paraId="2F2808CE" w14:textId="77777777" w:rsidR="00AB0280" w:rsidRPr="009F7BA9" w:rsidRDefault="00AB0280" w:rsidP="00884C96">
            <w:r w:rsidRPr="009F7BA9">
              <w:rPr>
                <w:rFonts w:hint="eastAsia"/>
              </w:rPr>
              <w:t>0.014630151</w:t>
            </w:r>
          </w:p>
        </w:tc>
        <w:tc>
          <w:tcPr>
            <w:tcW w:w="3300" w:type="dxa"/>
            <w:noWrap/>
            <w:hideMark/>
          </w:tcPr>
          <w:p w14:paraId="2DE6A566" w14:textId="77777777" w:rsidR="00AB0280" w:rsidRPr="009F7BA9" w:rsidRDefault="00AB0280" w:rsidP="00884C96">
            <w:r w:rsidRPr="009F7BA9">
              <w:rPr>
                <w:rFonts w:hint="eastAsia"/>
              </w:rPr>
              <w:t>0.002547375</w:t>
            </w:r>
          </w:p>
        </w:tc>
        <w:tc>
          <w:tcPr>
            <w:tcW w:w="3300" w:type="dxa"/>
            <w:noWrap/>
            <w:hideMark/>
          </w:tcPr>
          <w:p w14:paraId="0463F660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31A9567D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439443C1" w14:textId="77777777" w:rsidR="00AB0280" w:rsidRPr="009F7BA9" w:rsidRDefault="00AB0280" w:rsidP="00884C96">
            <w:r w:rsidRPr="009F7BA9">
              <w:rPr>
                <w:rFonts w:hint="eastAsia"/>
              </w:rPr>
              <w:t>SERRATIA_MARCESCENS_OMP1</w:t>
            </w:r>
          </w:p>
        </w:tc>
        <w:tc>
          <w:tcPr>
            <w:tcW w:w="3300" w:type="dxa"/>
            <w:noWrap/>
            <w:hideMark/>
          </w:tcPr>
          <w:p w14:paraId="29F8172F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2D9E3846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29E192DF" w14:textId="77777777" w:rsidR="00AB0280" w:rsidRPr="009F7BA9" w:rsidRDefault="00AB0280" w:rsidP="00884C96">
            <w:r w:rsidRPr="009F7BA9">
              <w:rPr>
                <w:rFonts w:hint="eastAsia"/>
              </w:rPr>
              <w:t>0.001164268</w:t>
            </w:r>
          </w:p>
        </w:tc>
        <w:tc>
          <w:tcPr>
            <w:tcW w:w="3300" w:type="dxa"/>
            <w:noWrap/>
            <w:hideMark/>
          </w:tcPr>
          <w:p w14:paraId="4DCC4CC1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69510184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4867D319" w14:textId="77777777" w:rsidR="00AB0280" w:rsidRPr="009F7BA9" w:rsidRDefault="00AB0280" w:rsidP="00884C96">
            <w:r w:rsidRPr="009F7BA9">
              <w:rPr>
                <w:rFonts w:hint="eastAsia"/>
              </w:rPr>
              <w:t>SHV-112</w:t>
            </w:r>
          </w:p>
        </w:tc>
        <w:tc>
          <w:tcPr>
            <w:tcW w:w="3300" w:type="dxa"/>
            <w:noWrap/>
            <w:hideMark/>
          </w:tcPr>
          <w:p w14:paraId="521A502E" w14:textId="77777777" w:rsidR="00AB0280" w:rsidRPr="009F7BA9" w:rsidRDefault="00AB0280" w:rsidP="00884C96">
            <w:r w:rsidRPr="009F7BA9">
              <w:rPr>
                <w:rFonts w:hint="eastAsia"/>
              </w:rPr>
              <w:t>0.000560534</w:t>
            </w:r>
          </w:p>
        </w:tc>
        <w:tc>
          <w:tcPr>
            <w:tcW w:w="3300" w:type="dxa"/>
            <w:noWrap/>
            <w:hideMark/>
          </w:tcPr>
          <w:p w14:paraId="5682D657" w14:textId="77777777" w:rsidR="00AB0280" w:rsidRPr="009F7BA9" w:rsidRDefault="00AB0280" w:rsidP="00884C96">
            <w:r w:rsidRPr="009F7BA9">
              <w:rPr>
                <w:rFonts w:hint="eastAsia"/>
              </w:rPr>
              <w:t>0.000422018</w:t>
            </w:r>
          </w:p>
        </w:tc>
        <w:tc>
          <w:tcPr>
            <w:tcW w:w="3300" w:type="dxa"/>
            <w:noWrap/>
            <w:hideMark/>
          </w:tcPr>
          <w:p w14:paraId="7465BB71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7DD4D735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1A35FC08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63B40921" w14:textId="77777777" w:rsidR="00AB0280" w:rsidRPr="009F7BA9" w:rsidRDefault="00AB0280" w:rsidP="00884C96">
            <w:r w:rsidRPr="009F7BA9">
              <w:rPr>
                <w:rFonts w:hint="eastAsia"/>
              </w:rPr>
              <w:t>SHV-12</w:t>
            </w:r>
          </w:p>
        </w:tc>
        <w:tc>
          <w:tcPr>
            <w:tcW w:w="3300" w:type="dxa"/>
            <w:noWrap/>
            <w:hideMark/>
          </w:tcPr>
          <w:p w14:paraId="0CCF3193" w14:textId="77777777" w:rsidR="00AB0280" w:rsidRPr="009F7BA9" w:rsidRDefault="00AB0280" w:rsidP="00884C96">
            <w:r w:rsidRPr="009F7BA9">
              <w:rPr>
                <w:rFonts w:hint="eastAsia"/>
              </w:rPr>
              <w:t>0.000996862</w:t>
            </w:r>
          </w:p>
        </w:tc>
        <w:tc>
          <w:tcPr>
            <w:tcW w:w="3300" w:type="dxa"/>
            <w:noWrap/>
            <w:hideMark/>
          </w:tcPr>
          <w:p w14:paraId="03AD8E2D" w14:textId="77777777" w:rsidR="00AB0280" w:rsidRPr="009F7BA9" w:rsidRDefault="00AB0280" w:rsidP="00884C96">
            <w:r w:rsidRPr="009F7BA9">
              <w:rPr>
                <w:rFonts w:hint="eastAsia"/>
              </w:rPr>
              <w:t>0.000833916</w:t>
            </w:r>
          </w:p>
        </w:tc>
        <w:tc>
          <w:tcPr>
            <w:tcW w:w="3300" w:type="dxa"/>
            <w:noWrap/>
            <w:hideMark/>
          </w:tcPr>
          <w:p w14:paraId="3434098C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4B5F1859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0D57C75E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24126F63" w14:textId="77777777" w:rsidR="00AB0280" w:rsidRPr="009F7BA9" w:rsidRDefault="00AB0280" w:rsidP="00884C96">
            <w:r w:rsidRPr="009F7BA9">
              <w:rPr>
                <w:rFonts w:hint="eastAsia"/>
              </w:rPr>
              <w:t>SHV-67</w:t>
            </w:r>
          </w:p>
        </w:tc>
        <w:tc>
          <w:tcPr>
            <w:tcW w:w="3300" w:type="dxa"/>
            <w:noWrap/>
            <w:hideMark/>
          </w:tcPr>
          <w:p w14:paraId="7247F072" w14:textId="77777777" w:rsidR="00AB0280" w:rsidRPr="009F7BA9" w:rsidRDefault="00AB0280" w:rsidP="00884C96">
            <w:r w:rsidRPr="009F7BA9">
              <w:rPr>
                <w:rFonts w:hint="eastAsia"/>
              </w:rPr>
              <w:t>0.000322993</w:t>
            </w:r>
          </w:p>
        </w:tc>
        <w:tc>
          <w:tcPr>
            <w:tcW w:w="3300" w:type="dxa"/>
            <w:noWrap/>
            <w:hideMark/>
          </w:tcPr>
          <w:p w14:paraId="4CE02A31" w14:textId="77777777" w:rsidR="00AB0280" w:rsidRPr="009F7BA9" w:rsidRDefault="00AB0280" w:rsidP="00884C96">
            <w:r w:rsidRPr="009F7BA9">
              <w:rPr>
                <w:rFonts w:hint="eastAsia"/>
              </w:rPr>
              <w:t>0.000101324</w:t>
            </w:r>
          </w:p>
        </w:tc>
        <w:tc>
          <w:tcPr>
            <w:tcW w:w="3300" w:type="dxa"/>
            <w:noWrap/>
            <w:hideMark/>
          </w:tcPr>
          <w:p w14:paraId="4EBF7F7A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238A57D2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1AAB02D4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7B881DD6" w14:textId="77777777" w:rsidR="00AB0280" w:rsidRPr="009F7BA9" w:rsidRDefault="00AB0280" w:rsidP="00884C96">
            <w:r w:rsidRPr="009F7BA9">
              <w:rPr>
                <w:rFonts w:hint="eastAsia"/>
              </w:rPr>
              <w:t>SMEE</w:t>
            </w:r>
          </w:p>
        </w:tc>
        <w:tc>
          <w:tcPr>
            <w:tcW w:w="3300" w:type="dxa"/>
            <w:noWrap/>
            <w:hideMark/>
          </w:tcPr>
          <w:p w14:paraId="2FED9FE4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4A1BBF20" w14:textId="77777777" w:rsidR="00AB0280" w:rsidRPr="009F7BA9" w:rsidRDefault="00AB0280" w:rsidP="00884C96">
            <w:r w:rsidRPr="009F7BA9">
              <w:rPr>
                <w:rFonts w:hint="eastAsia"/>
              </w:rPr>
              <w:t>0.0010449</w:t>
            </w:r>
          </w:p>
        </w:tc>
        <w:tc>
          <w:tcPr>
            <w:tcW w:w="3300" w:type="dxa"/>
            <w:noWrap/>
            <w:hideMark/>
          </w:tcPr>
          <w:p w14:paraId="25800B8A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3C47699A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4BF44CFA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2D98363D" w14:textId="77777777" w:rsidR="00AB0280" w:rsidRPr="009F7BA9" w:rsidRDefault="00AB0280" w:rsidP="00884C96">
            <w:r w:rsidRPr="009F7BA9">
              <w:rPr>
                <w:rFonts w:hint="eastAsia"/>
              </w:rPr>
              <w:t>TAEA</w:t>
            </w:r>
          </w:p>
        </w:tc>
        <w:tc>
          <w:tcPr>
            <w:tcW w:w="3300" w:type="dxa"/>
            <w:noWrap/>
            <w:hideMark/>
          </w:tcPr>
          <w:p w14:paraId="436596FB" w14:textId="77777777" w:rsidR="00AB0280" w:rsidRPr="009F7BA9" w:rsidRDefault="00AB0280" w:rsidP="00884C96">
            <w:r w:rsidRPr="009F7BA9">
              <w:rPr>
                <w:rFonts w:hint="eastAsia"/>
              </w:rPr>
              <w:t>0.019619192</w:t>
            </w:r>
          </w:p>
        </w:tc>
        <w:tc>
          <w:tcPr>
            <w:tcW w:w="3300" w:type="dxa"/>
            <w:noWrap/>
            <w:hideMark/>
          </w:tcPr>
          <w:p w14:paraId="2B5DE657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4C5A5233" w14:textId="77777777" w:rsidR="00AB0280" w:rsidRPr="009F7BA9" w:rsidRDefault="00AB0280" w:rsidP="00884C96">
            <w:r w:rsidRPr="009F7BA9">
              <w:rPr>
                <w:rFonts w:hint="eastAsia"/>
              </w:rPr>
              <w:t>0.00463591</w:t>
            </w:r>
          </w:p>
        </w:tc>
        <w:tc>
          <w:tcPr>
            <w:tcW w:w="3300" w:type="dxa"/>
            <w:noWrap/>
            <w:hideMark/>
          </w:tcPr>
          <w:p w14:paraId="40104A04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588C9BD4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7639DE45" w14:textId="77777777" w:rsidR="00AB0280" w:rsidRPr="009F7BA9" w:rsidRDefault="00AB0280" w:rsidP="00884C96">
            <w:proofErr w:type="gramStart"/>
            <w:r w:rsidRPr="009F7BA9">
              <w:rPr>
                <w:rFonts w:hint="eastAsia"/>
              </w:rPr>
              <w:t>TET(</w:t>
            </w:r>
            <w:proofErr w:type="gramEnd"/>
            <w:r w:rsidRPr="009F7BA9">
              <w:rPr>
                <w:rFonts w:hint="eastAsia"/>
              </w:rPr>
              <w:t>45)</w:t>
            </w:r>
          </w:p>
        </w:tc>
        <w:tc>
          <w:tcPr>
            <w:tcW w:w="3300" w:type="dxa"/>
            <w:noWrap/>
            <w:hideMark/>
          </w:tcPr>
          <w:p w14:paraId="2510F9E6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174FB7B6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68477BB5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1961D09B" w14:textId="77777777" w:rsidR="00AB0280" w:rsidRPr="009F7BA9" w:rsidRDefault="00AB0280" w:rsidP="00884C96">
            <w:r w:rsidRPr="009F7BA9">
              <w:rPr>
                <w:rFonts w:hint="eastAsia"/>
              </w:rPr>
              <w:t>0.000216735</w:t>
            </w:r>
          </w:p>
        </w:tc>
      </w:tr>
      <w:tr w:rsidR="00AB0280" w:rsidRPr="009F7BA9" w14:paraId="48AC9ED0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254305D5" w14:textId="77777777" w:rsidR="00AB0280" w:rsidRPr="009F7BA9" w:rsidRDefault="00AB0280" w:rsidP="00884C96">
            <w:r w:rsidRPr="009F7BA9">
              <w:rPr>
                <w:rFonts w:hint="eastAsia"/>
              </w:rPr>
              <w:t>TET(W/N/W)</w:t>
            </w:r>
          </w:p>
        </w:tc>
        <w:tc>
          <w:tcPr>
            <w:tcW w:w="3300" w:type="dxa"/>
            <w:noWrap/>
            <w:hideMark/>
          </w:tcPr>
          <w:p w14:paraId="174392D9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166559D7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493439C3" w14:textId="77777777" w:rsidR="00AB0280" w:rsidRPr="009F7BA9" w:rsidRDefault="00AB0280" w:rsidP="00884C96">
            <w:r w:rsidRPr="009F7BA9">
              <w:rPr>
                <w:rFonts w:hint="eastAsia"/>
              </w:rPr>
              <w:t>0.001245854</w:t>
            </w:r>
          </w:p>
        </w:tc>
        <w:tc>
          <w:tcPr>
            <w:tcW w:w="3300" w:type="dxa"/>
            <w:noWrap/>
            <w:hideMark/>
          </w:tcPr>
          <w:p w14:paraId="7398D191" w14:textId="77777777" w:rsidR="00AB0280" w:rsidRPr="009F7BA9" w:rsidRDefault="00AB0280" w:rsidP="00884C96">
            <w:r w:rsidRPr="009F7BA9">
              <w:rPr>
                <w:rFonts w:hint="eastAsia"/>
              </w:rPr>
              <w:t>0.001111995</w:t>
            </w:r>
          </w:p>
        </w:tc>
      </w:tr>
      <w:tr w:rsidR="00AB0280" w:rsidRPr="009F7BA9" w14:paraId="74F8F057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21556436" w14:textId="77777777" w:rsidR="00AB0280" w:rsidRPr="009F7BA9" w:rsidRDefault="00AB0280" w:rsidP="00884C96">
            <w:r w:rsidRPr="009F7BA9">
              <w:rPr>
                <w:rFonts w:hint="eastAsia"/>
              </w:rPr>
              <w:t>TET32</w:t>
            </w:r>
          </w:p>
        </w:tc>
        <w:tc>
          <w:tcPr>
            <w:tcW w:w="3300" w:type="dxa"/>
            <w:noWrap/>
            <w:hideMark/>
          </w:tcPr>
          <w:p w14:paraId="63F22C81" w14:textId="77777777" w:rsidR="00AB0280" w:rsidRPr="009F7BA9" w:rsidRDefault="00AB0280" w:rsidP="00884C96">
            <w:r w:rsidRPr="009F7BA9">
              <w:rPr>
                <w:rFonts w:hint="eastAsia"/>
              </w:rPr>
              <w:t>0.00310811</w:t>
            </w:r>
          </w:p>
        </w:tc>
        <w:tc>
          <w:tcPr>
            <w:tcW w:w="3300" w:type="dxa"/>
            <w:noWrap/>
            <w:hideMark/>
          </w:tcPr>
          <w:p w14:paraId="5CA2363D" w14:textId="77777777" w:rsidR="00AB0280" w:rsidRPr="009F7BA9" w:rsidRDefault="00AB0280" w:rsidP="00884C96">
            <w:r w:rsidRPr="009F7BA9">
              <w:rPr>
                <w:rFonts w:hint="eastAsia"/>
              </w:rPr>
              <w:t>0.000430824</w:t>
            </w:r>
          </w:p>
        </w:tc>
        <w:tc>
          <w:tcPr>
            <w:tcW w:w="3300" w:type="dxa"/>
            <w:noWrap/>
            <w:hideMark/>
          </w:tcPr>
          <w:p w14:paraId="5607B925" w14:textId="77777777" w:rsidR="00AB0280" w:rsidRPr="009F7BA9" w:rsidRDefault="00AB0280" w:rsidP="00884C96">
            <w:r w:rsidRPr="009F7BA9">
              <w:rPr>
                <w:rFonts w:hint="eastAsia"/>
              </w:rPr>
              <w:t>0.009271629</w:t>
            </w:r>
          </w:p>
        </w:tc>
        <w:tc>
          <w:tcPr>
            <w:tcW w:w="3300" w:type="dxa"/>
            <w:noWrap/>
            <w:hideMark/>
          </w:tcPr>
          <w:p w14:paraId="0156AB5E" w14:textId="77777777" w:rsidR="00AB0280" w:rsidRPr="009F7BA9" w:rsidRDefault="00AB0280" w:rsidP="00884C96">
            <w:r w:rsidRPr="009F7BA9">
              <w:rPr>
                <w:rFonts w:hint="eastAsia"/>
              </w:rPr>
              <w:t>0.002273256</w:t>
            </w:r>
          </w:p>
        </w:tc>
      </w:tr>
      <w:tr w:rsidR="00AB0280" w:rsidRPr="009F7BA9" w14:paraId="158C49C2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0D29267B" w14:textId="77777777" w:rsidR="00AB0280" w:rsidRPr="009F7BA9" w:rsidRDefault="00AB0280" w:rsidP="00884C96">
            <w:r w:rsidRPr="009F7BA9">
              <w:rPr>
                <w:rFonts w:hint="eastAsia"/>
              </w:rPr>
              <w:t>TET34</w:t>
            </w:r>
          </w:p>
        </w:tc>
        <w:tc>
          <w:tcPr>
            <w:tcW w:w="3300" w:type="dxa"/>
            <w:noWrap/>
            <w:hideMark/>
          </w:tcPr>
          <w:p w14:paraId="7EB5F8D9" w14:textId="77777777" w:rsidR="00AB0280" w:rsidRPr="009F7BA9" w:rsidRDefault="00AB0280" w:rsidP="00884C96">
            <w:r w:rsidRPr="009F7BA9">
              <w:rPr>
                <w:rFonts w:hint="eastAsia"/>
              </w:rPr>
              <w:t>0.03943972</w:t>
            </w:r>
          </w:p>
        </w:tc>
        <w:tc>
          <w:tcPr>
            <w:tcW w:w="3300" w:type="dxa"/>
            <w:noWrap/>
            <w:hideMark/>
          </w:tcPr>
          <w:p w14:paraId="26189791" w14:textId="77777777" w:rsidR="00AB0280" w:rsidRPr="009F7BA9" w:rsidRDefault="00AB0280" w:rsidP="00884C96">
            <w:r w:rsidRPr="009F7BA9">
              <w:rPr>
                <w:rFonts w:hint="eastAsia"/>
              </w:rPr>
              <w:t>0.020824424</w:t>
            </w:r>
          </w:p>
        </w:tc>
        <w:tc>
          <w:tcPr>
            <w:tcW w:w="3300" w:type="dxa"/>
            <w:noWrap/>
            <w:hideMark/>
          </w:tcPr>
          <w:p w14:paraId="187B5D89" w14:textId="77777777" w:rsidR="00AB0280" w:rsidRPr="009F7BA9" w:rsidRDefault="00AB0280" w:rsidP="00884C96">
            <w:r w:rsidRPr="009F7BA9">
              <w:rPr>
                <w:rFonts w:hint="eastAsia"/>
              </w:rPr>
              <w:t>0.001770762</w:t>
            </w:r>
          </w:p>
        </w:tc>
        <w:tc>
          <w:tcPr>
            <w:tcW w:w="3300" w:type="dxa"/>
            <w:noWrap/>
            <w:hideMark/>
          </w:tcPr>
          <w:p w14:paraId="4FC00BAA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638FD6F6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41F65884" w14:textId="77777777" w:rsidR="00AB0280" w:rsidRPr="009F7BA9" w:rsidRDefault="00AB0280" w:rsidP="00884C96">
            <w:r w:rsidRPr="009F7BA9">
              <w:rPr>
                <w:rFonts w:hint="eastAsia"/>
              </w:rPr>
              <w:t>TET40</w:t>
            </w:r>
          </w:p>
        </w:tc>
        <w:tc>
          <w:tcPr>
            <w:tcW w:w="3300" w:type="dxa"/>
            <w:noWrap/>
            <w:hideMark/>
          </w:tcPr>
          <w:p w14:paraId="22AE8CE8" w14:textId="77777777" w:rsidR="00AB0280" w:rsidRPr="009F7BA9" w:rsidRDefault="00AB0280" w:rsidP="00884C96">
            <w:r w:rsidRPr="009F7BA9">
              <w:rPr>
                <w:rFonts w:hint="eastAsia"/>
              </w:rPr>
              <w:t>0.008716296</w:t>
            </w:r>
          </w:p>
        </w:tc>
        <w:tc>
          <w:tcPr>
            <w:tcW w:w="3300" w:type="dxa"/>
            <w:noWrap/>
            <w:hideMark/>
          </w:tcPr>
          <w:p w14:paraId="1D6068AA" w14:textId="77777777" w:rsidR="00AB0280" w:rsidRPr="009F7BA9" w:rsidRDefault="00AB0280" w:rsidP="00884C96">
            <w:r w:rsidRPr="009F7BA9">
              <w:rPr>
                <w:rFonts w:hint="eastAsia"/>
              </w:rPr>
              <w:t>0.016904164</w:t>
            </w:r>
          </w:p>
        </w:tc>
        <w:tc>
          <w:tcPr>
            <w:tcW w:w="3300" w:type="dxa"/>
            <w:noWrap/>
            <w:hideMark/>
          </w:tcPr>
          <w:p w14:paraId="169C0712" w14:textId="77777777" w:rsidR="00AB0280" w:rsidRPr="009F7BA9" w:rsidRDefault="00AB0280" w:rsidP="00884C96">
            <w:r w:rsidRPr="009F7BA9">
              <w:rPr>
                <w:rFonts w:hint="eastAsia"/>
              </w:rPr>
              <w:t>0.000628335</w:t>
            </w:r>
          </w:p>
        </w:tc>
        <w:tc>
          <w:tcPr>
            <w:tcW w:w="3300" w:type="dxa"/>
            <w:noWrap/>
            <w:hideMark/>
          </w:tcPr>
          <w:p w14:paraId="7AC7F1B0" w14:textId="77777777" w:rsidR="00AB0280" w:rsidRPr="009F7BA9" w:rsidRDefault="00AB0280" w:rsidP="00884C96">
            <w:r w:rsidRPr="009F7BA9">
              <w:rPr>
                <w:rFonts w:hint="eastAsia"/>
              </w:rPr>
              <w:t>0.000830772</w:t>
            </w:r>
          </w:p>
        </w:tc>
      </w:tr>
      <w:tr w:rsidR="00AB0280" w:rsidRPr="009F7BA9" w14:paraId="31AA85F3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2036761C" w14:textId="77777777" w:rsidR="00AB0280" w:rsidRPr="009F7BA9" w:rsidRDefault="00AB0280" w:rsidP="00884C96">
            <w:r w:rsidRPr="009F7BA9">
              <w:rPr>
                <w:rFonts w:hint="eastAsia"/>
              </w:rPr>
              <w:t>TET44</w:t>
            </w:r>
          </w:p>
        </w:tc>
        <w:tc>
          <w:tcPr>
            <w:tcW w:w="3300" w:type="dxa"/>
            <w:noWrap/>
            <w:hideMark/>
          </w:tcPr>
          <w:p w14:paraId="645DC25F" w14:textId="77777777" w:rsidR="00AB0280" w:rsidRPr="009F7BA9" w:rsidRDefault="00AB0280" w:rsidP="00884C96">
            <w:r w:rsidRPr="009F7BA9">
              <w:rPr>
                <w:rFonts w:hint="eastAsia"/>
              </w:rPr>
              <w:t>0.018673648</w:t>
            </w:r>
          </w:p>
        </w:tc>
        <w:tc>
          <w:tcPr>
            <w:tcW w:w="3300" w:type="dxa"/>
            <w:noWrap/>
            <w:hideMark/>
          </w:tcPr>
          <w:p w14:paraId="7BF6AB2C" w14:textId="77777777" w:rsidR="00AB0280" w:rsidRPr="009F7BA9" w:rsidRDefault="00AB0280" w:rsidP="00884C96">
            <w:r w:rsidRPr="009F7BA9">
              <w:rPr>
                <w:rFonts w:hint="eastAsia"/>
              </w:rPr>
              <w:t>0.000505616</w:t>
            </w:r>
          </w:p>
        </w:tc>
        <w:tc>
          <w:tcPr>
            <w:tcW w:w="3300" w:type="dxa"/>
            <w:noWrap/>
            <w:hideMark/>
          </w:tcPr>
          <w:p w14:paraId="4111B012" w14:textId="77777777" w:rsidR="00AB0280" w:rsidRPr="009F7BA9" w:rsidRDefault="00AB0280" w:rsidP="00884C96">
            <w:r w:rsidRPr="009F7BA9">
              <w:rPr>
                <w:rFonts w:hint="eastAsia"/>
              </w:rPr>
              <w:t>0.001532548</w:t>
            </w:r>
          </w:p>
        </w:tc>
        <w:tc>
          <w:tcPr>
            <w:tcW w:w="3300" w:type="dxa"/>
            <w:noWrap/>
            <w:hideMark/>
          </w:tcPr>
          <w:p w14:paraId="5E9C6A65" w14:textId="77777777" w:rsidR="00AB0280" w:rsidRPr="009F7BA9" w:rsidRDefault="00AB0280" w:rsidP="00884C96">
            <w:r w:rsidRPr="009F7BA9">
              <w:rPr>
                <w:rFonts w:hint="eastAsia"/>
              </w:rPr>
              <w:t>0.001054042</w:t>
            </w:r>
          </w:p>
        </w:tc>
      </w:tr>
      <w:tr w:rsidR="00AB0280" w:rsidRPr="009F7BA9" w14:paraId="41FBF28F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75E18C46" w14:textId="77777777" w:rsidR="00AB0280" w:rsidRPr="009F7BA9" w:rsidRDefault="00AB0280" w:rsidP="00884C96">
            <w:r w:rsidRPr="009F7BA9">
              <w:rPr>
                <w:rFonts w:hint="eastAsia"/>
              </w:rPr>
              <w:lastRenderedPageBreak/>
              <w:t>TETA</w:t>
            </w:r>
          </w:p>
        </w:tc>
        <w:tc>
          <w:tcPr>
            <w:tcW w:w="3300" w:type="dxa"/>
            <w:noWrap/>
            <w:hideMark/>
          </w:tcPr>
          <w:p w14:paraId="68CF40D4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71F6F854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2AA19D43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151AD8CD" w14:textId="77777777" w:rsidR="00AB0280" w:rsidRPr="009F7BA9" w:rsidRDefault="00AB0280" w:rsidP="00884C96">
            <w:r w:rsidRPr="009F7BA9">
              <w:rPr>
                <w:rFonts w:hint="eastAsia"/>
              </w:rPr>
              <w:t>0.013149095</w:t>
            </w:r>
          </w:p>
        </w:tc>
      </w:tr>
      <w:tr w:rsidR="00AB0280" w:rsidRPr="009F7BA9" w14:paraId="06F582FD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799539BA" w14:textId="77777777" w:rsidR="00AB0280" w:rsidRPr="009F7BA9" w:rsidRDefault="00AB0280" w:rsidP="00884C96">
            <w:proofErr w:type="gramStart"/>
            <w:r w:rsidRPr="009F7BA9">
              <w:rPr>
                <w:rFonts w:hint="eastAsia"/>
              </w:rPr>
              <w:t>TETB(</w:t>
            </w:r>
            <w:proofErr w:type="gramEnd"/>
            <w:r w:rsidRPr="009F7BA9">
              <w:rPr>
                <w:rFonts w:hint="eastAsia"/>
              </w:rPr>
              <w:t>46)</w:t>
            </w:r>
          </w:p>
        </w:tc>
        <w:tc>
          <w:tcPr>
            <w:tcW w:w="3300" w:type="dxa"/>
            <w:noWrap/>
            <w:hideMark/>
          </w:tcPr>
          <w:p w14:paraId="6CD49658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32989EE3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24143A1E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37064799" w14:textId="77777777" w:rsidR="00AB0280" w:rsidRPr="009F7BA9" w:rsidRDefault="00AB0280" w:rsidP="00884C96">
            <w:r w:rsidRPr="009F7BA9">
              <w:rPr>
                <w:rFonts w:hint="eastAsia"/>
              </w:rPr>
              <w:t>0.004100431</w:t>
            </w:r>
          </w:p>
        </w:tc>
      </w:tr>
      <w:tr w:rsidR="00AB0280" w:rsidRPr="009F7BA9" w14:paraId="783254EB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13AEE58D" w14:textId="77777777" w:rsidR="00AB0280" w:rsidRPr="009F7BA9" w:rsidRDefault="00AB0280" w:rsidP="00884C96">
            <w:r w:rsidRPr="009F7BA9">
              <w:rPr>
                <w:rFonts w:hint="eastAsia"/>
              </w:rPr>
              <w:t>TETB(P)</w:t>
            </w:r>
          </w:p>
        </w:tc>
        <w:tc>
          <w:tcPr>
            <w:tcW w:w="3300" w:type="dxa"/>
            <w:noWrap/>
            <w:hideMark/>
          </w:tcPr>
          <w:p w14:paraId="37A90A32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6AF8EDF0" w14:textId="77777777" w:rsidR="00AB0280" w:rsidRPr="009F7BA9" w:rsidRDefault="00AB0280" w:rsidP="00884C96">
            <w:r w:rsidRPr="009F7BA9">
              <w:rPr>
                <w:rFonts w:hint="eastAsia"/>
              </w:rPr>
              <w:t>0.000133337</w:t>
            </w:r>
          </w:p>
        </w:tc>
        <w:tc>
          <w:tcPr>
            <w:tcW w:w="3300" w:type="dxa"/>
            <w:noWrap/>
            <w:hideMark/>
          </w:tcPr>
          <w:p w14:paraId="6ACCFEDB" w14:textId="77777777" w:rsidR="00AB0280" w:rsidRPr="009F7BA9" w:rsidRDefault="00AB0280" w:rsidP="00884C96">
            <w:r w:rsidRPr="009F7BA9">
              <w:rPr>
                <w:rFonts w:hint="eastAsia"/>
              </w:rPr>
              <w:t>0.002229611</w:t>
            </w:r>
          </w:p>
        </w:tc>
        <w:tc>
          <w:tcPr>
            <w:tcW w:w="3300" w:type="dxa"/>
            <w:noWrap/>
            <w:hideMark/>
          </w:tcPr>
          <w:p w14:paraId="5559FC56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6ED4D3B3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3DF0A7DE" w14:textId="77777777" w:rsidR="00AB0280" w:rsidRPr="009F7BA9" w:rsidRDefault="00AB0280" w:rsidP="00884C96">
            <w:r w:rsidRPr="009F7BA9">
              <w:rPr>
                <w:rFonts w:hint="eastAsia"/>
              </w:rPr>
              <w:t>TETC</w:t>
            </w:r>
          </w:p>
        </w:tc>
        <w:tc>
          <w:tcPr>
            <w:tcW w:w="3300" w:type="dxa"/>
            <w:noWrap/>
            <w:hideMark/>
          </w:tcPr>
          <w:p w14:paraId="5464CA16" w14:textId="77777777" w:rsidR="00AB0280" w:rsidRPr="009F7BA9" w:rsidRDefault="00AB0280" w:rsidP="00884C96">
            <w:r w:rsidRPr="009F7BA9">
              <w:rPr>
                <w:rFonts w:hint="eastAsia"/>
              </w:rPr>
              <w:t>0.053589878</w:t>
            </w:r>
          </w:p>
        </w:tc>
        <w:tc>
          <w:tcPr>
            <w:tcW w:w="3300" w:type="dxa"/>
            <w:noWrap/>
            <w:hideMark/>
          </w:tcPr>
          <w:p w14:paraId="39A9910C" w14:textId="77777777" w:rsidR="00AB0280" w:rsidRPr="009F7BA9" w:rsidRDefault="00AB0280" w:rsidP="00884C96">
            <w:r w:rsidRPr="009F7BA9">
              <w:rPr>
                <w:rFonts w:hint="eastAsia"/>
              </w:rPr>
              <w:t>0.031715431</w:t>
            </w:r>
          </w:p>
        </w:tc>
        <w:tc>
          <w:tcPr>
            <w:tcW w:w="3300" w:type="dxa"/>
            <w:noWrap/>
            <w:hideMark/>
          </w:tcPr>
          <w:p w14:paraId="392E5825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41F854AA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5AE5A6DB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75CA60FA" w14:textId="77777777" w:rsidR="00AB0280" w:rsidRPr="009F7BA9" w:rsidRDefault="00AB0280" w:rsidP="00884C96">
            <w:r w:rsidRPr="009F7BA9">
              <w:rPr>
                <w:rFonts w:hint="eastAsia"/>
              </w:rPr>
              <w:t>TETL</w:t>
            </w:r>
          </w:p>
        </w:tc>
        <w:tc>
          <w:tcPr>
            <w:tcW w:w="3300" w:type="dxa"/>
            <w:noWrap/>
            <w:hideMark/>
          </w:tcPr>
          <w:p w14:paraId="6FF746D6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7C656EDC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5A5AD625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69D63CC1" w14:textId="77777777" w:rsidR="00AB0280" w:rsidRPr="009F7BA9" w:rsidRDefault="00AB0280" w:rsidP="00884C96">
            <w:r w:rsidRPr="009F7BA9">
              <w:rPr>
                <w:rFonts w:hint="eastAsia"/>
              </w:rPr>
              <w:t>0.006961896</w:t>
            </w:r>
          </w:p>
        </w:tc>
      </w:tr>
      <w:tr w:rsidR="00AB0280" w:rsidRPr="009F7BA9" w14:paraId="7A35F42A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373F0B3B" w14:textId="77777777" w:rsidR="00AB0280" w:rsidRPr="009F7BA9" w:rsidRDefault="00AB0280" w:rsidP="00884C96">
            <w:r w:rsidRPr="009F7BA9">
              <w:rPr>
                <w:rFonts w:hint="eastAsia"/>
              </w:rPr>
              <w:t>TETM</w:t>
            </w:r>
          </w:p>
        </w:tc>
        <w:tc>
          <w:tcPr>
            <w:tcW w:w="3300" w:type="dxa"/>
            <w:noWrap/>
            <w:hideMark/>
          </w:tcPr>
          <w:p w14:paraId="089EB0F3" w14:textId="77777777" w:rsidR="00AB0280" w:rsidRPr="009F7BA9" w:rsidRDefault="00AB0280" w:rsidP="00884C96">
            <w:r w:rsidRPr="009F7BA9">
              <w:rPr>
                <w:rFonts w:hint="eastAsia"/>
              </w:rPr>
              <w:t>0.010462766</w:t>
            </w:r>
          </w:p>
        </w:tc>
        <w:tc>
          <w:tcPr>
            <w:tcW w:w="3300" w:type="dxa"/>
            <w:noWrap/>
            <w:hideMark/>
          </w:tcPr>
          <w:p w14:paraId="4AF71DF0" w14:textId="77777777" w:rsidR="00AB0280" w:rsidRPr="009F7BA9" w:rsidRDefault="00AB0280" w:rsidP="00884C96">
            <w:r w:rsidRPr="009F7BA9">
              <w:rPr>
                <w:rFonts w:hint="eastAsia"/>
              </w:rPr>
              <w:t>0.003227399</w:t>
            </w:r>
          </w:p>
        </w:tc>
        <w:tc>
          <w:tcPr>
            <w:tcW w:w="3300" w:type="dxa"/>
            <w:noWrap/>
            <w:hideMark/>
          </w:tcPr>
          <w:p w14:paraId="05445ADB" w14:textId="77777777" w:rsidR="00AB0280" w:rsidRPr="009F7BA9" w:rsidRDefault="00AB0280" w:rsidP="00884C96">
            <w:r w:rsidRPr="009F7BA9">
              <w:rPr>
                <w:rFonts w:hint="eastAsia"/>
              </w:rPr>
              <w:t>0.017889357</w:t>
            </w:r>
          </w:p>
        </w:tc>
        <w:tc>
          <w:tcPr>
            <w:tcW w:w="3300" w:type="dxa"/>
            <w:noWrap/>
            <w:hideMark/>
          </w:tcPr>
          <w:p w14:paraId="2A5E2ECB" w14:textId="77777777" w:rsidR="00AB0280" w:rsidRPr="009F7BA9" w:rsidRDefault="00AB0280" w:rsidP="00884C96">
            <w:r w:rsidRPr="009F7BA9">
              <w:rPr>
                <w:rFonts w:hint="eastAsia"/>
              </w:rPr>
              <w:t>0.120243303</w:t>
            </w:r>
          </w:p>
        </w:tc>
      </w:tr>
      <w:tr w:rsidR="00AB0280" w:rsidRPr="009F7BA9" w14:paraId="607BFE67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02E4E7F9" w14:textId="77777777" w:rsidR="00AB0280" w:rsidRPr="009F7BA9" w:rsidRDefault="00AB0280" w:rsidP="00884C96">
            <w:r w:rsidRPr="009F7BA9">
              <w:rPr>
                <w:rFonts w:hint="eastAsia"/>
              </w:rPr>
              <w:t>TETO</w:t>
            </w:r>
          </w:p>
        </w:tc>
        <w:tc>
          <w:tcPr>
            <w:tcW w:w="3300" w:type="dxa"/>
            <w:noWrap/>
            <w:hideMark/>
          </w:tcPr>
          <w:p w14:paraId="22A3E08C" w14:textId="77777777" w:rsidR="00AB0280" w:rsidRPr="009F7BA9" w:rsidRDefault="00AB0280" w:rsidP="00884C96">
            <w:r w:rsidRPr="009F7BA9">
              <w:rPr>
                <w:rFonts w:hint="eastAsia"/>
              </w:rPr>
              <w:t>0.151610717</w:t>
            </w:r>
          </w:p>
        </w:tc>
        <w:tc>
          <w:tcPr>
            <w:tcW w:w="3300" w:type="dxa"/>
            <w:noWrap/>
            <w:hideMark/>
          </w:tcPr>
          <w:p w14:paraId="03EA3155" w14:textId="77777777" w:rsidR="00AB0280" w:rsidRPr="009F7BA9" w:rsidRDefault="00AB0280" w:rsidP="00884C96">
            <w:r w:rsidRPr="009F7BA9">
              <w:rPr>
                <w:rFonts w:hint="eastAsia"/>
              </w:rPr>
              <w:t>0.01504104</w:t>
            </w:r>
          </w:p>
        </w:tc>
        <w:tc>
          <w:tcPr>
            <w:tcW w:w="3300" w:type="dxa"/>
            <w:noWrap/>
            <w:hideMark/>
          </w:tcPr>
          <w:p w14:paraId="4A734586" w14:textId="77777777" w:rsidR="00AB0280" w:rsidRPr="009F7BA9" w:rsidRDefault="00AB0280" w:rsidP="00884C96">
            <w:r w:rsidRPr="009F7BA9">
              <w:rPr>
                <w:rFonts w:hint="eastAsia"/>
              </w:rPr>
              <w:t>0.001197671</w:t>
            </w:r>
          </w:p>
        </w:tc>
        <w:tc>
          <w:tcPr>
            <w:tcW w:w="3300" w:type="dxa"/>
            <w:noWrap/>
            <w:hideMark/>
          </w:tcPr>
          <w:p w14:paraId="433EEFA2" w14:textId="77777777" w:rsidR="00AB0280" w:rsidRPr="009F7BA9" w:rsidRDefault="00AB0280" w:rsidP="00884C96">
            <w:r w:rsidRPr="009F7BA9">
              <w:rPr>
                <w:rFonts w:hint="eastAsia"/>
              </w:rPr>
              <w:t>0.004011629</w:t>
            </w:r>
          </w:p>
        </w:tc>
      </w:tr>
      <w:tr w:rsidR="00AB0280" w:rsidRPr="009F7BA9" w14:paraId="23C06483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0FDBAC7B" w14:textId="77777777" w:rsidR="00AB0280" w:rsidRPr="009F7BA9" w:rsidRDefault="00AB0280" w:rsidP="00884C96">
            <w:r w:rsidRPr="009F7BA9">
              <w:rPr>
                <w:rFonts w:hint="eastAsia"/>
              </w:rPr>
              <w:t>TETP</w:t>
            </w:r>
          </w:p>
        </w:tc>
        <w:tc>
          <w:tcPr>
            <w:tcW w:w="3300" w:type="dxa"/>
            <w:noWrap/>
            <w:hideMark/>
          </w:tcPr>
          <w:p w14:paraId="7974B635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0D7F130E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5F0AC70B" w14:textId="77777777" w:rsidR="00AB0280" w:rsidRPr="009F7BA9" w:rsidRDefault="00AB0280" w:rsidP="00884C96">
            <w:r w:rsidRPr="009F7BA9">
              <w:rPr>
                <w:rFonts w:hint="eastAsia"/>
              </w:rPr>
              <w:t>0.001504422</w:t>
            </w:r>
          </w:p>
        </w:tc>
        <w:tc>
          <w:tcPr>
            <w:tcW w:w="3300" w:type="dxa"/>
            <w:noWrap/>
            <w:hideMark/>
          </w:tcPr>
          <w:p w14:paraId="3B82CB5C" w14:textId="77777777" w:rsidR="00AB0280" w:rsidRPr="009F7BA9" w:rsidRDefault="00AB0280" w:rsidP="00884C96">
            <w:r w:rsidRPr="009F7BA9">
              <w:rPr>
                <w:rFonts w:hint="eastAsia"/>
              </w:rPr>
              <w:t>0.016162316</w:t>
            </w:r>
          </w:p>
        </w:tc>
      </w:tr>
      <w:tr w:rsidR="00AB0280" w:rsidRPr="009F7BA9" w14:paraId="333D6934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26DCB222" w14:textId="77777777" w:rsidR="00AB0280" w:rsidRPr="009F7BA9" w:rsidRDefault="00AB0280" w:rsidP="00884C96">
            <w:r w:rsidRPr="009F7BA9">
              <w:rPr>
                <w:rFonts w:hint="eastAsia"/>
              </w:rPr>
              <w:t>TETPA</w:t>
            </w:r>
          </w:p>
        </w:tc>
        <w:tc>
          <w:tcPr>
            <w:tcW w:w="3300" w:type="dxa"/>
            <w:noWrap/>
            <w:hideMark/>
          </w:tcPr>
          <w:p w14:paraId="7BAA9332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59DDE4FE" w14:textId="77777777" w:rsidR="00AB0280" w:rsidRPr="009F7BA9" w:rsidRDefault="00AB0280" w:rsidP="00884C96">
            <w:r w:rsidRPr="009F7BA9">
              <w:rPr>
                <w:rFonts w:hint="eastAsia"/>
              </w:rPr>
              <w:t>0.000149493</w:t>
            </w:r>
          </w:p>
        </w:tc>
        <w:tc>
          <w:tcPr>
            <w:tcW w:w="3300" w:type="dxa"/>
            <w:noWrap/>
            <w:hideMark/>
          </w:tcPr>
          <w:p w14:paraId="30A6B99E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072BB7F8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792FA484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55F9CE00" w14:textId="77777777" w:rsidR="00AB0280" w:rsidRPr="009F7BA9" w:rsidRDefault="00AB0280" w:rsidP="00884C96">
            <w:r w:rsidRPr="009F7BA9">
              <w:rPr>
                <w:rFonts w:hint="eastAsia"/>
              </w:rPr>
              <w:t>TETS</w:t>
            </w:r>
          </w:p>
        </w:tc>
        <w:tc>
          <w:tcPr>
            <w:tcW w:w="3300" w:type="dxa"/>
            <w:noWrap/>
            <w:hideMark/>
          </w:tcPr>
          <w:p w14:paraId="6B60B53B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78159376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6EC71FF5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6821F136" w14:textId="77777777" w:rsidR="00AB0280" w:rsidRPr="009F7BA9" w:rsidRDefault="00AB0280" w:rsidP="00884C96">
            <w:r w:rsidRPr="009F7BA9">
              <w:rPr>
                <w:rFonts w:hint="eastAsia"/>
              </w:rPr>
              <w:t>0.000670397</w:t>
            </w:r>
          </w:p>
        </w:tc>
      </w:tr>
      <w:tr w:rsidR="00AB0280" w:rsidRPr="009F7BA9" w14:paraId="54DFE72B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33C75E7B" w14:textId="77777777" w:rsidR="00AB0280" w:rsidRPr="009F7BA9" w:rsidRDefault="00AB0280" w:rsidP="00884C96">
            <w:r w:rsidRPr="009F7BA9">
              <w:rPr>
                <w:rFonts w:hint="eastAsia"/>
              </w:rPr>
              <w:t>TETW</w:t>
            </w:r>
          </w:p>
        </w:tc>
        <w:tc>
          <w:tcPr>
            <w:tcW w:w="3300" w:type="dxa"/>
            <w:noWrap/>
            <w:hideMark/>
          </w:tcPr>
          <w:p w14:paraId="02805859" w14:textId="77777777" w:rsidR="00AB0280" w:rsidRPr="009F7BA9" w:rsidRDefault="00AB0280" w:rsidP="00884C96">
            <w:r w:rsidRPr="009F7BA9">
              <w:rPr>
                <w:rFonts w:hint="eastAsia"/>
              </w:rPr>
              <w:t>0.109741584</w:t>
            </w:r>
          </w:p>
        </w:tc>
        <w:tc>
          <w:tcPr>
            <w:tcW w:w="3300" w:type="dxa"/>
            <w:noWrap/>
            <w:hideMark/>
          </w:tcPr>
          <w:p w14:paraId="10CA02A3" w14:textId="77777777" w:rsidR="00AB0280" w:rsidRPr="009F7BA9" w:rsidRDefault="00AB0280" w:rsidP="00884C96">
            <w:r w:rsidRPr="009F7BA9">
              <w:rPr>
                <w:rFonts w:hint="eastAsia"/>
              </w:rPr>
              <w:t>0.08773688</w:t>
            </w:r>
          </w:p>
        </w:tc>
        <w:tc>
          <w:tcPr>
            <w:tcW w:w="3300" w:type="dxa"/>
            <w:noWrap/>
            <w:hideMark/>
          </w:tcPr>
          <w:p w14:paraId="30D3D274" w14:textId="77777777" w:rsidR="00AB0280" w:rsidRPr="009F7BA9" w:rsidRDefault="00AB0280" w:rsidP="00884C96">
            <w:r w:rsidRPr="009F7BA9">
              <w:rPr>
                <w:rFonts w:hint="eastAsia"/>
              </w:rPr>
              <w:t>0.14239212</w:t>
            </w:r>
          </w:p>
        </w:tc>
        <w:tc>
          <w:tcPr>
            <w:tcW w:w="3300" w:type="dxa"/>
            <w:noWrap/>
            <w:hideMark/>
          </w:tcPr>
          <w:p w14:paraId="493D6F34" w14:textId="77777777" w:rsidR="00AB0280" w:rsidRPr="009F7BA9" w:rsidRDefault="00AB0280" w:rsidP="00884C96">
            <w:r w:rsidRPr="009F7BA9">
              <w:rPr>
                <w:rFonts w:hint="eastAsia"/>
              </w:rPr>
              <w:t>0.153272382</w:t>
            </w:r>
          </w:p>
        </w:tc>
      </w:tr>
      <w:tr w:rsidR="00AB0280" w:rsidRPr="009F7BA9" w14:paraId="6637475F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2CB44F30" w14:textId="77777777" w:rsidR="00AB0280" w:rsidRPr="009F7BA9" w:rsidRDefault="00AB0280" w:rsidP="00884C96">
            <w:r w:rsidRPr="009F7BA9">
              <w:rPr>
                <w:rFonts w:hint="eastAsia"/>
              </w:rPr>
              <w:t>TOLC</w:t>
            </w:r>
          </w:p>
        </w:tc>
        <w:tc>
          <w:tcPr>
            <w:tcW w:w="3300" w:type="dxa"/>
            <w:noWrap/>
            <w:hideMark/>
          </w:tcPr>
          <w:p w14:paraId="1C4EB3DD" w14:textId="77777777" w:rsidR="00AB0280" w:rsidRPr="009F7BA9" w:rsidRDefault="00AB0280" w:rsidP="00884C96">
            <w:r w:rsidRPr="009F7BA9">
              <w:rPr>
                <w:rFonts w:hint="eastAsia"/>
              </w:rPr>
              <w:t>0.075043726</w:t>
            </w:r>
          </w:p>
        </w:tc>
        <w:tc>
          <w:tcPr>
            <w:tcW w:w="3300" w:type="dxa"/>
            <w:noWrap/>
            <w:hideMark/>
          </w:tcPr>
          <w:p w14:paraId="1256ED72" w14:textId="77777777" w:rsidR="00AB0280" w:rsidRPr="009F7BA9" w:rsidRDefault="00AB0280" w:rsidP="00884C96">
            <w:r w:rsidRPr="009F7BA9">
              <w:rPr>
                <w:rFonts w:hint="eastAsia"/>
              </w:rPr>
              <w:t>0.051256206</w:t>
            </w:r>
          </w:p>
        </w:tc>
        <w:tc>
          <w:tcPr>
            <w:tcW w:w="3300" w:type="dxa"/>
            <w:noWrap/>
            <w:hideMark/>
          </w:tcPr>
          <w:p w14:paraId="2BDFDED2" w14:textId="77777777" w:rsidR="00AB0280" w:rsidRPr="009F7BA9" w:rsidRDefault="00AB0280" w:rsidP="00884C96">
            <w:r w:rsidRPr="009F7BA9">
              <w:rPr>
                <w:rFonts w:hint="eastAsia"/>
              </w:rPr>
              <w:t>0.003465363</w:t>
            </w:r>
          </w:p>
        </w:tc>
        <w:tc>
          <w:tcPr>
            <w:tcW w:w="3300" w:type="dxa"/>
            <w:noWrap/>
            <w:hideMark/>
          </w:tcPr>
          <w:p w14:paraId="4673DECD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306C0783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71B9ECBD" w14:textId="77777777" w:rsidR="00AB0280" w:rsidRPr="009F7BA9" w:rsidRDefault="00AB0280" w:rsidP="00884C96">
            <w:r w:rsidRPr="009F7BA9">
              <w:rPr>
                <w:rFonts w:hint="eastAsia"/>
              </w:rPr>
              <w:t>TRANSCRIPTIONAL_REGULATORY_PROTEIN_CPXR_CPXR</w:t>
            </w:r>
          </w:p>
        </w:tc>
        <w:tc>
          <w:tcPr>
            <w:tcW w:w="3300" w:type="dxa"/>
            <w:noWrap/>
            <w:hideMark/>
          </w:tcPr>
          <w:p w14:paraId="04BBF7B7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3A1ACE12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316050EC" w14:textId="77777777" w:rsidR="00AB0280" w:rsidRPr="009F7BA9" w:rsidRDefault="00AB0280" w:rsidP="00884C96">
            <w:r w:rsidRPr="009F7BA9">
              <w:rPr>
                <w:rFonts w:hint="eastAsia"/>
              </w:rPr>
              <w:t>0.009441275</w:t>
            </w:r>
          </w:p>
        </w:tc>
        <w:tc>
          <w:tcPr>
            <w:tcW w:w="3300" w:type="dxa"/>
            <w:noWrap/>
            <w:hideMark/>
          </w:tcPr>
          <w:p w14:paraId="570D330B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14D65489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3B68F040" w14:textId="77777777" w:rsidR="00AB0280" w:rsidRPr="009F7BA9" w:rsidRDefault="00AB0280" w:rsidP="00884C96">
            <w:r w:rsidRPr="009F7BA9">
              <w:rPr>
                <w:rFonts w:hint="eastAsia"/>
              </w:rPr>
              <w:t>TRUNCATED_PUTATIVE_RESPONSE_REGULATOR_ARLR</w:t>
            </w:r>
          </w:p>
        </w:tc>
        <w:tc>
          <w:tcPr>
            <w:tcW w:w="3300" w:type="dxa"/>
            <w:noWrap/>
            <w:hideMark/>
          </w:tcPr>
          <w:p w14:paraId="43D5A1EA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75B15F9A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30AD8FBB" w14:textId="77777777" w:rsidR="00AB0280" w:rsidRPr="009F7BA9" w:rsidRDefault="00AB0280" w:rsidP="00884C96">
            <w:r w:rsidRPr="009F7BA9">
              <w:rPr>
                <w:rFonts w:hint="eastAsia"/>
              </w:rPr>
              <w:t>0.068686485</w:t>
            </w:r>
          </w:p>
        </w:tc>
        <w:tc>
          <w:tcPr>
            <w:tcW w:w="3300" w:type="dxa"/>
            <w:noWrap/>
            <w:hideMark/>
          </w:tcPr>
          <w:p w14:paraId="0D6FCB48" w14:textId="77777777" w:rsidR="00AB0280" w:rsidRPr="009F7BA9" w:rsidRDefault="00AB0280" w:rsidP="00884C96">
            <w:r w:rsidRPr="009F7BA9">
              <w:rPr>
                <w:rFonts w:hint="eastAsia"/>
              </w:rPr>
              <w:t>0.059100812</w:t>
            </w:r>
          </w:p>
        </w:tc>
      </w:tr>
      <w:tr w:rsidR="00AB0280" w:rsidRPr="009F7BA9" w14:paraId="3D080557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7D75DB44" w14:textId="77777777" w:rsidR="00AB0280" w:rsidRPr="009F7BA9" w:rsidRDefault="00AB0280" w:rsidP="00884C96">
            <w:r w:rsidRPr="009F7BA9">
              <w:rPr>
                <w:rFonts w:hint="eastAsia"/>
              </w:rPr>
              <w:t>UGD</w:t>
            </w:r>
          </w:p>
        </w:tc>
        <w:tc>
          <w:tcPr>
            <w:tcW w:w="3300" w:type="dxa"/>
            <w:noWrap/>
            <w:hideMark/>
          </w:tcPr>
          <w:p w14:paraId="2D69B531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4B58EB72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2D4D5BAB" w14:textId="77777777" w:rsidR="00AB0280" w:rsidRPr="009F7BA9" w:rsidRDefault="00AB0280" w:rsidP="00884C96">
            <w:r w:rsidRPr="009F7BA9">
              <w:rPr>
                <w:rFonts w:hint="eastAsia"/>
              </w:rPr>
              <w:t>0.01234484</w:t>
            </w:r>
          </w:p>
        </w:tc>
        <w:tc>
          <w:tcPr>
            <w:tcW w:w="3300" w:type="dxa"/>
            <w:noWrap/>
            <w:hideMark/>
          </w:tcPr>
          <w:p w14:paraId="0BC26E24" w14:textId="77777777" w:rsidR="00AB0280" w:rsidRPr="009F7BA9" w:rsidRDefault="00AB0280" w:rsidP="00884C96">
            <w:r w:rsidRPr="009F7BA9">
              <w:rPr>
                <w:rFonts w:hint="eastAsia"/>
              </w:rPr>
              <w:t>0.018661258</w:t>
            </w:r>
          </w:p>
        </w:tc>
      </w:tr>
      <w:tr w:rsidR="00AB0280" w:rsidRPr="009F7BA9" w14:paraId="48D62198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77C19F29" w14:textId="77777777" w:rsidR="00AB0280" w:rsidRPr="009F7BA9" w:rsidRDefault="00AB0280" w:rsidP="00884C96">
            <w:r w:rsidRPr="009F7BA9">
              <w:rPr>
                <w:rFonts w:hint="eastAsia"/>
              </w:rPr>
              <w:t>UPPP</w:t>
            </w:r>
          </w:p>
        </w:tc>
        <w:tc>
          <w:tcPr>
            <w:tcW w:w="3300" w:type="dxa"/>
            <w:noWrap/>
            <w:hideMark/>
          </w:tcPr>
          <w:p w14:paraId="5A03EFD0" w14:textId="77777777" w:rsidR="00AB0280" w:rsidRPr="009F7BA9" w:rsidRDefault="00AB0280" w:rsidP="00884C96">
            <w:r w:rsidRPr="009F7BA9">
              <w:rPr>
                <w:rFonts w:hint="eastAsia"/>
              </w:rPr>
              <w:t>0.32911101</w:t>
            </w:r>
          </w:p>
        </w:tc>
        <w:tc>
          <w:tcPr>
            <w:tcW w:w="3300" w:type="dxa"/>
            <w:noWrap/>
            <w:hideMark/>
          </w:tcPr>
          <w:p w14:paraId="6413EB95" w14:textId="77777777" w:rsidR="00AB0280" w:rsidRPr="009F7BA9" w:rsidRDefault="00AB0280" w:rsidP="00884C96">
            <w:r w:rsidRPr="009F7BA9">
              <w:rPr>
                <w:rFonts w:hint="eastAsia"/>
              </w:rPr>
              <w:t>0.057537946</w:t>
            </w:r>
          </w:p>
        </w:tc>
        <w:tc>
          <w:tcPr>
            <w:tcW w:w="3300" w:type="dxa"/>
            <w:noWrap/>
            <w:hideMark/>
          </w:tcPr>
          <w:p w14:paraId="6B4197FB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4E7064C1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33DA60D4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59D3AA1F" w14:textId="77777777" w:rsidR="00AB0280" w:rsidRPr="009F7BA9" w:rsidRDefault="00AB0280" w:rsidP="00884C96">
            <w:r w:rsidRPr="009F7BA9">
              <w:rPr>
                <w:rFonts w:hint="eastAsia"/>
              </w:rPr>
              <w:t>UPPP_2</w:t>
            </w:r>
          </w:p>
        </w:tc>
        <w:tc>
          <w:tcPr>
            <w:tcW w:w="3300" w:type="dxa"/>
            <w:noWrap/>
            <w:hideMark/>
          </w:tcPr>
          <w:p w14:paraId="2832424D" w14:textId="77777777" w:rsidR="00AB0280" w:rsidRPr="009F7BA9" w:rsidRDefault="00AB0280" w:rsidP="00884C96">
            <w:r w:rsidRPr="009F7BA9">
              <w:rPr>
                <w:rFonts w:hint="eastAsia"/>
              </w:rPr>
              <w:t>0.002561175</w:t>
            </w:r>
          </w:p>
        </w:tc>
        <w:tc>
          <w:tcPr>
            <w:tcW w:w="3300" w:type="dxa"/>
            <w:noWrap/>
            <w:hideMark/>
          </w:tcPr>
          <w:p w14:paraId="2B26520D" w14:textId="77777777" w:rsidR="00AB0280" w:rsidRPr="009F7BA9" w:rsidRDefault="00AB0280" w:rsidP="00884C96">
            <w:r w:rsidRPr="009F7BA9">
              <w:rPr>
                <w:rFonts w:hint="eastAsia"/>
              </w:rPr>
              <w:t>0.000127099</w:t>
            </w:r>
          </w:p>
        </w:tc>
        <w:tc>
          <w:tcPr>
            <w:tcW w:w="3300" w:type="dxa"/>
            <w:noWrap/>
            <w:hideMark/>
          </w:tcPr>
          <w:p w14:paraId="78267A89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7737D459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06177F96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5BC180A7" w14:textId="77777777" w:rsidR="00AB0280" w:rsidRPr="009F7BA9" w:rsidRDefault="00AB0280" w:rsidP="00884C96">
            <w:r w:rsidRPr="009F7BA9">
              <w:rPr>
                <w:rFonts w:hint="eastAsia"/>
              </w:rPr>
              <w:t>VANB</w:t>
            </w:r>
          </w:p>
        </w:tc>
        <w:tc>
          <w:tcPr>
            <w:tcW w:w="3300" w:type="dxa"/>
            <w:noWrap/>
            <w:hideMark/>
          </w:tcPr>
          <w:p w14:paraId="29716621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7E67C332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6DB852BE" w14:textId="77777777" w:rsidR="00AB0280" w:rsidRPr="009F7BA9" w:rsidRDefault="00AB0280" w:rsidP="00884C96">
            <w:r w:rsidRPr="009F7BA9">
              <w:rPr>
                <w:rFonts w:hint="eastAsia"/>
              </w:rPr>
              <w:t>0.000115746</w:t>
            </w:r>
          </w:p>
        </w:tc>
        <w:tc>
          <w:tcPr>
            <w:tcW w:w="3300" w:type="dxa"/>
            <w:noWrap/>
            <w:hideMark/>
          </w:tcPr>
          <w:p w14:paraId="534B2D59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2D0F19C6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4E863F36" w14:textId="77777777" w:rsidR="00AB0280" w:rsidRPr="009F7BA9" w:rsidRDefault="00AB0280" w:rsidP="00884C96">
            <w:r w:rsidRPr="009F7BA9">
              <w:rPr>
                <w:rFonts w:hint="eastAsia"/>
              </w:rPr>
              <w:t>VANC</w:t>
            </w:r>
          </w:p>
        </w:tc>
        <w:tc>
          <w:tcPr>
            <w:tcW w:w="3300" w:type="dxa"/>
            <w:noWrap/>
            <w:hideMark/>
          </w:tcPr>
          <w:p w14:paraId="0F33CA6B" w14:textId="77777777" w:rsidR="00AB0280" w:rsidRPr="009F7BA9" w:rsidRDefault="00AB0280" w:rsidP="00884C96">
            <w:r w:rsidRPr="009F7BA9">
              <w:rPr>
                <w:rFonts w:hint="eastAsia"/>
              </w:rPr>
              <w:t>0.001245594</w:t>
            </w:r>
          </w:p>
        </w:tc>
        <w:tc>
          <w:tcPr>
            <w:tcW w:w="3300" w:type="dxa"/>
            <w:noWrap/>
            <w:hideMark/>
          </w:tcPr>
          <w:p w14:paraId="50E92F81" w14:textId="77777777" w:rsidR="00AB0280" w:rsidRPr="009F7BA9" w:rsidRDefault="00AB0280" w:rsidP="00884C96">
            <w:r w:rsidRPr="009F7BA9">
              <w:rPr>
                <w:rFonts w:hint="eastAsia"/>
              </w:rPr>
              <w:t>0.000520995</w:t>
            </w:r>
          </w:p>
        </w:tc>
        <w:tc>
          <w:tcPr>
            <w:tcW w:w="3300" w:type="dxa"/>
            <w:noWrap/>
            <w:hideMark/>
          </w:tcPr>
          <w:p w14:paraId="1CD05064" w14:textId="77777777" w:rsidR="00AB0280" w:rsidRPr="009F7BA9" w:rsidRDefault="00AB0280" w:rsidP="00884C96">
            <w:r w:rsidRPr="009F7BA9">
              <w:rPr>
                <w:rFonts w:hint="eastAsia"/>
              </w:rPr>
              <w:t>0.000511435</w:t>
            </w:r>
          </w:p>
        </w:tc>
        <w:tc>
          <w:tcPr>
            <w:tcW w:w="3300" w:type="dxa"/>
            <w:noWrap/>
            <w:hideMark/>
          </w:tcPr>
          <w:p w14:paraId="7EA8CEB6" w14:textId="77777777" w:rsidR="00AB0280" w:rsidRPr="009F7BA9" w:rsidRDefault="00AB0280" w:rsidP="00884C96">
            <w:r w:rsidRPr="009F7BA9">
              <w:rPr>
                <w:rFonts w:hint="eastAsia"/>
              </w:rPr>
              <w:t>0.001228899</w:t>
            </w:r>
          </w:p>
        </w:tc>
      </w:tr>
      <w:tr w:rsidR="00AB0280" w:rsidRPr="009F7BA9" w14:paraId="45D493CD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375C8BEF" w14:textId="77777777" w:rsidR="00AB0280" w:rsidRPr="009F7BA9" w:rsidRDefault="00AB0280" w:rsidP="00884C96">
            <w:r w:rsidRPr="009F7BA9">
              <w:rPr>
                <w:rFonts w:hint="eastAsia"/>
              </w:rPr>
              <w:lastRenderedPageBreak/>
              <w:t>VAND</w:t>
            </w:r>
          </w:p>
        </w:tc>
        <w:tc>
          <w:tcPr>
            <w:tcW w:w="3300" w:type="dxa"/>
            <w:noWrap/>
            <w:hideMark/>
          </w:tcPr>
          <w:p w14:paraId="747122D8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33529C33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033F2161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27F03957" w14:textId="77777777" w:rsidR="00AB0280" w:rsidRPr="009F7BA9" w:rsidRDefault="00AB0280" w:rsidP="00884C96">
            <w:r w:rsidRPr="009F7BA9">
              <w:rPr>
                <w:rFonts w:hint="eastAsia"/>
              </w:rPr>
              <w:t>0.001193147</w:t>
            </w:r>
          </w:p>
        </w:tc>
      </w:tr>
      <w:tr w:rsidR="00AB0280" w:rsidRPr="009F7BA9" w14:paraId="48483E27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0736FE1C" w14:textId="77777777" w:rsidR="00AB0280" w:rsidRPr="009F7BA9" w:rsidRDefault="00AB0280" w:rsidP="00884C96">
            <w:r w:rsidRPr="009F7BA9">
              <w:rPr>
                <w:rFonts w:hint="eastAsia"/>
              </w:rPr>
              <w:t>VANG</w:t>
            </w:r>
          </w:p>
        </w:tc>
        <w:tc>
          <w:tcPr>
            <w:tcW w:w="3300" w:type="dxa"/>
            <w:noWrap/>
            <w:hideMark/>
          </w:tcPr>
          <w:p w14:paraId="63BF3B75" w14:textId="77777777" w:rsidR="00AB0280" w:rsidRPr="009F7BA9" w:rsidRDefault="00AB0280" w:rsidP="00884C96">
            <w:r w:rsidRPr="009F7BA9">
              <w:rPr>
                <w:rFonts w:hint="eastAsia"/>
              </w:rPr>
              <w:t>0.028354644</w:t>
            </w:r>
          </w:p>
        </w:tc>
        <w:tc>
          <w:tcPr>
            <w:tcW w:w="3300" w:type="dxa"/>
            <w:noWrap/>
            <w:hideMark/>
          </w:tcPr>
          <w:p w14:paraId="3A58D5B0" w14:textId="77777777" w:rsidR="00AB0280" w:rsidRPr="009F7BA9" w:rsidRDefault="00AB0280" w:rsidP="00884C96">
            <w:r w:rsidRPr="009F7BA9">
              <w:rPr>
                <w:rFonts w:hint="eastAsia"/>
              </w:rPr>
              <w:t>0.002587866</w:t>
            </w:r>
          </w:p>
        </w:tc>
        <w:tc>
          <w:tcPr>
            <w:tcW w:w="3300" w:type="dxa"/>
            <w:noWrap/>
            <w:hideMark/>
          </w:tcPr>
          <w:p w14:paraId="7D0AA723" w14:textId="77777777" w:rsidR="00AB0280" w:rsidRPr="009F7BA9" w:rsidRDefault="00AB0280" w:rsidP="00884C96">
            <w:r w:rsidRPr="009F7BA9">
              <w:rPr>
                <w:rFonts w:hint="eastAsia"/>
              </w:rPr>
              <w:t>0.014822769</w:t>
            </w:r>
          </w:p>
        </w:tc>
        <w:tc>
          <w:tcPr>
            <w:tcW w:w="3300" w:type="dxa"/>
            <w:noWrap/>
            <w:hideMark/>
          </w:tcPr>
          <w:p w14:paraId="1CBAE0A1" w14:textId="77777777" w:rsidR="00AB0280" w:rsidRPr="009F7BA9" w:rsidRDefault="00AB0280" w:rsidP="00884C96">
            <w:r w:rsidRPr="009F7BA9">
              <w:rPr>
                <w:rFonts w:hint="eastAsia"/>
              </w:rPr>
              <w:t>0.002585032</w:t>
            </w:r>
          </w:p>
        </w:tc>
      </w:tr>
      <w:tr w:rsidR="00AB0280" w:rsidRPr="009F7BA9" w14:paraId="1B71E060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16854AD1" w14:textId="77777777" w:rsidR="00AB0280" w:rsidRPr="009F7BA9" w:rsidRDefault="00AB0280" w:rsidP="00884C96">
            <w:r w:rsidRPr="009F7BA9">
              <w:rPr>
                <w:rFonts w:hint="eastAsia"/>
              </w:rPr>
              <w:t>VANH</w:t>
            </w:r>
          </w:p>
        </w:tc>
        <w:tc>
          <w:tcPr>
            <w:tcW w:w="3300" w:type="dxa"/>
            <w:noWrap/>
            <w:hideMark/>
          </w:tcPr>
          <w:p w14:paraId="1293F5F1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514ED300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58018688" w14:textId="77777777" w:rsidR="00AB0280" w:rsidRPr="009F7BA9" w:rsidRDefault="00AB0280" w:rsidP="00884C96">
            <w:r w:rsidRPr="009F7BA9">
              <w:rPr>
                <w:rFonts w:hint="eastAsia"/>
              </w:rPr>
              <w:t>0.000422132</w:t>
            </w:r>
          </w:p>
        </w:tc>
        <w:tc>
          <w:tcPr>
            <w:tcW w:w="3300" w:type="dxa"/>
            <w:noWrap/>
            <w:hideMark/>
          </w:tcPr>
          <w:p w14:paraId="4D92FFF3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1E51BC7B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7AB98735" w14:textId="77777777" w:rsidR="00AB0280" w:rsidRPr="009F7BA9" w:rsidRDefault="00AB0280" w:rsidP="00884C96">
            <w:r w:rsidRPr="009F7BA9">
              <w:rPr>
                <w:rFonts w:hint="eastAsia"/>
              </w:rPr>
              <w:t>VANR</w:t>
            </w:r>
          </w:p>
        </w:tc>
        <w:tc>
          <w:tcPr>
            <w:tcW w:w="3300" w:type="dxa"/>
            <w:noWrap/>
            <w:hideMark/>
          </w:tcPr>
          <w:p w14:paraId="3A84EF45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18DBFD04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4A8638DA" w14:textId="77777777" w:rsidR="00AB0280" w:rsidRPr="009F7BA9" w:rsidRDefault="00AB0280" w:rsidP="00884C96">
            <w:r w:rsidRPr="009F7BA9">
              <w:rPr>
                <w:rFonts w:hint="eastAsia"/>
              </w:rPr>
              <w:t>0.087160218</w:t>
            </w:r>
          </w:p>
        </w:tc>
        <w:tc>
          <w:tcPr>
            <w:tcW w:w="3300" w:type="dxa"/>
            <w:noWrap/>
            <w:hideMark/>
          </w:tcPr>
          <w:p w14:paraId="1A3FD817" w14:textId="77777777" w:rsidR="00AB0280" w:rsidRPr="009F7BA9" w:rsidRDefault="00AB0280" w:rsidP="00884C96">
            <w:r w:rsidRPr="009F7BA9">
              <w:rPr>
                <w:rFonts w:hint="eastAsia"/>
              </w:rPr>
              <w:t>0.056421797</w:t>
            </w:r>
          </w:p>
        </w:tc>
      </w:tr>
      <w:tr w:rsidR="00AB0280" w:rsidRPr="009F7BA9" w14:paraId="401EEB1C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40B87128" w14:textId="77777777" w:rsidR="00AB0280" w:rsidRPr="009F7BA9" w:rsidRDefault="00AB0280" w:rsidP="00884C96">
            <w:r w:rsidRPr="009F7BA9">
              <w:rPr>
                <w:rFonts w:hint="eastAsia"/>
              </w:rPr>
              <w:t>VANRA</w:t>
            </w:r>
          </w:p>
        </w:tc>
        <w:tc>
          <w:tcPr>
            <w:tcW w:w="3300" w:type="dxa"/>
            <w:noWrap/>
            <w:hideMark/>
          </w:tcPr>
          <w:p w14:paraId="7ED9E764" w14:textId="77777777" w:rsidR="00AB0280" w:rsidRPr="009F7BA9" w:rsidRDefault="00AB0280" w:rsidP="00884C96">
            <w:r w:rsidRPr="009F7BA9">
              <w:rPr>
                <w:rFonts w:hint="eastAsia"/>
              </w:rPr>
              <w:t>0.16320746</w:t>
            </w:r>
          </w:p>
        </w:tc>
        <w:tc>
          <w:tcPr>
            <w:tcW w:w="3300" w:type="dxa"/>
            <w:noWrap/>
            <w:hideMark/>
          </w:tcPr>
          <w:p w14:paraId="088EDBB2" w14:textId="77777777" w:rsidR="00AB0280" w:rsidRPr="009F7BA9" w:rsidRDefault="00AB0280" w:rsidP="00884C96">
            <w:r w:rsidRPr="009F7BA9">
              <w:rPr>
                <w:rFonts w:hint="eastAsia"/>
              </w:rPr>
              <w:t>0.027473186</w:t>
            </w:r>
          </w:p>
        </w:tc>
        <w:tc>
          <w:tcPr>
            <w:tcW w:w="3300" w:type="dxa"/>
            <w:noWrap/>
            <w:hideMark/>
          </w:tcPr>
          <w:p w14:paraId="6B8EF296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65FD43CD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7E7D8EDB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7D2E70A1" w14:textId="77777777" w:rsidR="00AB0280" w:rsidRPr="009F7BA9" w:rsidRDefault="00AB0280" w:rsidP="00884C96">
            <w:r w:rsidRPr="009F7BA9">
              <w:rPr>
                <w:rFonts w:hint="eastAsia"/>
              </w:rPr>
              <w:t>VANRC</w:t>
            </w:r>
          </w:p>
        </w:tc>
        <w:tc>
          <w:tcPr>
            <w:tcW w:w="3300" w:type="dxa"/>
            <w:noWrap/>
            <w:hideMark/>
          </w:tcPr>
          <w:p w14:paraId="79A3BA0F" w14:textId="77777777" w:rsidR="00AB0280" w:rsidRPr="009F7BA9" w:rsidRDefault="00AB0280" w:rsidP="00884C96">
            <w:r w:rsidRPr="009F7BA9">
              <w:rPr>
                <w:rFonts w:hint="eastAsia"/>
              </w:rPr>
              <w:t>0.014246287</w:t>
            </w:r>
          </w:p>
        </w:tc>
        <w:tc>
          <w:tcPr>
            <w:tcW w:w="3300" w:type="dxa"/>
            <w:noWrap/>
            <w:hideMark/>
          </w:tcPr>
          <w:p w14:paraId="1925CF1B" w14:textId="77777777" w:rsidR="00AB0280" w:rsidRPr="009F7BA9" w:rsidRDefault="00AB0280" w:rsidP="00884C96">
            <w:r w:rsidRPr="009F7BA9">
              <w:rPr>
                <w:rFonts w:hint="eastAsia"/>
              </w:rPr>
              <w:t>0.001463564</w:t>
            </w:r>
          </w:p>
        </w:tc>
        <w:tc>
          <w:tcPr>
            <w:tcW w:w="3300" w:type="dxa"/>
            <w:noWrap/>
            <w:hideMark/>
          </w:tcPr>
          <w:p w14:paraId="5A8709CF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09904396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3AEB4797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31DE5EB2" w14:textId="77777777" w:rsidR="00AB0280" w:rsidRPr="009F7BA9" w:rsidRDefault="00AB0280" w:rsidP="00884C96">
            <w:r w:rsidRPr="009F7BA9">
              <w:rPr>
                <w:rFonts w:hint="eastAsia"/>
              </w:rPr>
              <w:t>VANRD</w:t>
            </w:r>
          </w:p>
        </w:tc>
        <w:tc>
          <w:tcPr>
            <w:tcW w:w="3300" w:type="dxa"/>
            <w:noWrap/>
            <w:hideMark/>
          </w:tcPr>
          <w:p w14:paraId="3AE3A550" w14:textId="77777777" w:rsidR="00AB0280" w:rsidRPr="009F7BA9" w:rsidRDefault="00AB0280" w:rsidP="00884C96">
            <w:r w:rsidRPr="009F7BA9">
              <w:rPr>
                <w:rFonts w:hint="eastAsia"/>
              </w:rPr>
              <w:t>0.055246376</w:t>
            </w:r>
          </w:p>
        </w:tc>
        <w:tc>
          <w:tcPr>
            <w:tcW w:w="3300" w:type="dxa"/>
            <w:noWrap/>
            <w:hideMark/>
          </w:tcPr>
          <w:p w14:paraId="4A49AEF3" w14:textId="77777777" w:rsidR="00AB0280" w:rsidRPr="009F7BA9" w:rsidRDefault="00AB0280" w:rsidP="00884C96">
            <w:r w:rsidRPr="009F7BA9">
              <w:rPr>
                <w:rFonts w:hint="eastAsia"/>
              </w:rPr>
              <w:t>0.006328652</w:t>
            </w:r>
          </w:p>
        </w:tc>
        <w:tc>
          <w:tcPr>
            <w:tcW w:w="3300" w:type="dxa"/>
            <w:noWrap/>
            <w:hideMark/>
          </w:tcPr>
          <w:p w14:paraId="07C985A9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59194EA7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14666E5D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6F264D69" w14:textId="77777777" w:rsidR="00AB0280" w:rsidRPr="009F7BA9" w:rsidRDefault="00AB0280" w:rsidP="00884C96">
            <w:r w:rsidRPr="009F7BA9">
              <w:rPr>
                <w:rFonts w:hint="eastAsia"/>
              </w:rPr>
              <w:t>VANRE</w:t>
            </w:r>
          </w:p>
        </w:tc>
        <w:tc>
          <w:tcPr>
            <w:tcW w:w="3300" w:type="dxa"/>
            <w:noWrap/>
            <w:hideMark/>
          </w:tcPr>
          <w:p w14:paraId="2B74A204" w14:textId="77777777" w:rsidR="00AB0280" w:rsidRPr="009F7BA9" w:rsidRDefault="00AB0280" w:rsidP="00884C96">
            <w:r w:rsidRPr="009F7BA9">
              <w:rPr>
                <w:rFonts w:hint="eastAsia"/>
              </w:rPr>
              <w:t>0.001411859</w:t>
            </w:r>
          </w:p>
        </w:tc>
        <w:tc>
          <w:tcPr>
            <w:tcW w:w="3300" w:type="dxa"/>
            <w:noWrap/>
            <w:hideMark/>
          </w:tcPr>
          <w:p w14:paraId="34784A72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05CCCCD6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1CDAE3EB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6599403B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38A49DE8" w14:textId="77777777" w:rsidR="00AB0280" w:rsidRPr="009F7BA9" w:rsidRDefault="00AB0280" w:rsidP="00884C96">
            <w:r w:rsidRPr="009F7BA9">
              <w:rPr>
                <w:rFonts w:hint="eastAsia"/>
              </w:rPr>
              <w:t>VANRG</w:t>
            </w:r>
          </w:p>
        </w:tc>
        <w:tc>
          <w:tcPr>
            <w:tcW w:w="3300" w:type="dxa"/>
            <w:noWrap/>
            <w:hideMark/>
          </w:tcPr>
          <w:p w14:paraId="1E4AA8FF" w14:textId="77777777" w:rsidR="00AB0280" w:rsidRPr="009F7BA9" w:rsidRDefault="00AB0280" w:rsidP="00884C96">
            <w:r w:rsidRPr="009F7BA9">
              <w:rPr>
                <w:rFonts w:hint="eastAsia"/>
              </w:rPr>
              <w:t>0.101662651</w:t>
            </w:r>
          </w:p>
        </w:tc>
        <w:tc>
          <w:tcPr>
            <w:tcW w:w="3300" w:type="dxa"/>
            <w:noWrap/>
            <w:hideMark/>
          </w:tcPr>
          <w:p w14:paraId="3141FEB4" w14:textId="77777777" w:rsidR="00AB0280" w:rsidRPr="009F7BA9" w:rsidRDefault="00AB0280" w:rsidP="00884C96">
            <w:r w:rsidRPr="009F7BA9">
              <w:rPr>
                <w:rFonts w:hint="eastAsia"/>
              </w:rPr>
              <w:t>0.012557379</w:t>
            </w:r>
          </w:p>
        </w:tc>
        <w:tc>
          <w:tcPr>
            <w:tcW w:w="3300" w:type="dxa"/>
            <w:noWrap/>
            <w:hideMark/>
          </w:tcPr>
          <w:p w14:paraId="4BD4FE7B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45338C46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5D4FF4B4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4341F95D" w14:textId="77777777" w:rsidR="00AB0280" w:rsidRPr="009F7BA9" w:rsidRDefault="00AB0280" w:rsidP="00884C96">
            <w:r w:rsidRPr="009F7BA9">
              <w:rPr>
                <w:rFonts w:hint="eastAsia"/>
              </w:rPr>
              <w:t>VANRI</w:t>
            </w:r>
          </w:p>
        </w:tc>
        <w:tc>
          <w:tcPr>
            <w:tcW w:w="3300" w:type="dxa"/>
            <w:noWrap/>
            <w:hideMark/>
          </w:tcPr>
          <w:p w14:paraId="55084E22" w14:textId="77777777" w:rsidR="00AB0280" w:rsidRPr="009F7BA9" w:rsidRDefault="00AB0280" w:rsidP="00884C96">
            <w:r w:rsidRPr="009F7BA9">
              <w:rPr>
                <w:rFonts w:hint="eastAsia"/>
              </w:rPr>
              <w:t>0.03429257</w:t>
            </w:r>
          </w:p>
        </w:tc>
        <w:tc>
          <w:tcPr>
            <w:tcW w:w="3300" w:type="dxa"/>
            <w:noWrap/>
            <w:hideMark/>
          </w:tcPr>
          <w:p w14:paraId="3AAA5707" w14:textId="77777777" w:rsidR="00AB0280" w:rsidRPr="009F7BA9" w:rsidRDefault="00AB0280" w:rsidP="00884C96">
            <w:r w:rsidRPr="009F7BA9">
              <w:rPr>
                <w:rFonts w:hint="eastAsia"/>
              </w:rPr>
              <w:t>0.006307834</w:t>
            </w:r>
          </w:p>
        </w:tc>
        <w:tc>
          <w:tcPr>
            <w:tcW w:w="3300" w:type="dxa"/>
            <w:noWrap/>
            <w:hideMark/>
          </w:tcPr>
          <w:p w14:paraId="33D977DE" w14:textId="77777777" w:rsidR="00AB0280" w:rsidRPr="009F7BA9" w:rsidRDefault="00AB0280" w:rsidP="00884C96">
            <w:r w:rsidRPr="009F7BA9">
              <w:rPr>
                <w:rFonts w:hint="eastAsia"/>
              </w:rPr>
              <w:t>0.006711268</w:t>
            </w:r>
          </w:p>
        </w:tc>
        <w:tc>
          <w:tcPr>
            <w:tcW w:w="3300" w:type="dxa"/>
            <w:noWrap/>
            <w:hideMark/>
          </w:tcPr>
          <w:p w14:paraId="38D84EB3" w14:textId="77777777" w:rsidR="00AB0280" w:rsidRPr="009F7BA9" w:rsidRDefault="00AB0280" w:rsidP="00884C96">
            <w:r w:rsidRPr="009F7BA9">
              <w:rPr>
                <w:rFonts w:hint="eastAsia"/>
              </w:rPr>
              <w:t>0.006726486</w:t>
            </w:r>
          </w:p>
        </w:tc>
      </w:tr>
      <w:tr w:rsidR="00AB0280" w:rsidRPr="009F7BA9" w14:paraId="51FBDE32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5F6B88C3" w14:textId="77777777" w:rsidR="00AB0280" w:rsidRPr="009F7BA9" w:rsidRDefault="00AB0280" w:rsidP="00884C96">
            <w:r w:rsidRPr="009F7BA9">
              <w:rPr>
                <w:rFonts w:hint="eastAsia"/>
              </w:rPr>
              <w:t>VANRL</w:t>
            </w:r>
          </w:p>
        </w:tc>
        <w:tc>
          <w:tcPr>
            <w:tcW w:w="3300" w:type="dxa"/>
            <w:noWrap/>
            <w:hideMark/>
          </w:tcPr>
          <w:p w14:paraId="3B6A85D8" w14:textId="77777777" w:rsidR="00AB0280" w:rsidRPr="009F7BA9" w:rsidRDefault="00AB0280" w:rsidP="00884C96">
            <w:r w:rsidRPr="009F7BA9">
              <w:rPr>
                <w:rFonts w:hint="eastAsia"/>
              </w:rPr>
              <w:t>0.004198906</w:t>
            </w:r>
          </w:p>
        </w:tc>
        <w:tc>
          <w:tcPr>
            <w:tcW w:w="3300" w:type="dxa"/>
            <w:noWrap/>
            <w:hideMark/>
          </w:tcPr>
          <w:p w14:paraId="009D839E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35CEF733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5FEE3F36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43EC1F68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46880D5D" w14:textId="77777777" w:rsidR="00AB0280" w:rsidRPr="009F7BA9" w:rsidRDefault="00AB0280" w:rsidP="00884C96">
            <w:r w:rsidRPr="009F7BA9">
              <w:rPr>
                <w:rFonts w:hint="eastAsia"/>
              </w:rPr>
              <w:t>VANS</w:t>
            </w:r>
          </w:p>
        </w:tc>
        <w:tc>
          <w:tcPr>
            <w:tcW w:w="3300" w:type="dxa"/>
            <w:noWrap/>
            <w:hideMark/>
          </w:tcPr>
          <w:p w14:paraId="6C758385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7343843E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00353357" w14:textId="77777777" w:rsidR="00AB0280" w:rsidRPr="009F7BA9" w:rsidRDefault="00AB0280" w:rsidP="00884C96">
            <w:r w:rsidRPr="009F7BA9">
              <w:rPr>
                <w:rFonts w:hint="eastAsia"/>
              </w:rPr>
              <w:t>0.015438486</w:t>
            </w:r>
          </w:p>
        </w:tc>
        <w:tc>
          <w:tcPr>
            <w:tcW w:w="3300" w:type="dxa"/>
            <w:noWrap/>
            <w:hideMark/>
          </w:tcPr>
          <w:p w14:paraId="13FF4AFA" w14:textId="77777777" w:rsidR="00AB0280" w:rsidRPr="009F7BA9" w:rsidRDefault="00AB0280" w:rsidP="00884C96">
            <w:r w:rsidRPr="009F7BA9">
              <w:rPr>
                <w:rFonts w:hint="eastAsia"/>
              </w:rPr>
              <w:t>0.083365081</w:t>
            </w:r>
          </w:p>
        </w:tc>
      </w:tr>
      <w:tr w:rsidR="00AB0280" w:rsidRPr="009F7BA9" w14:paraId="61463634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547D9EAB" w14:textId="77777777" w:rsidR="00AB0280" w:rsidRPr="009F7BA9" w:rsidRDefault="00AB0280" w:rsidP="00884C96">
            <w:r w:rsidRPr="009F7BA9">
              <w:rPr>
                <w:rFonts w:hint="eastAsia"/>
              </w:rPr>
              <w:t>VANSA</w:t>
            </w:r>
          </w:p>
        </w:tc>
        <w:tc>
          <w:tcPr>
            <w:tcW w:w="3300" w:type="dxa"/>
            <w:noWrap/>
            <w:hideMark/>
          </w:tcPr>
          <w:p w14:paraId="723CF9E2" w14:textId="77777777" w:rsidR="00AB0280" w:rsidRPr="009F7BA9" w:rsidRDefault="00AB0280" w:rsidP="00884C96">
            <w:r w:rsidRPr="009F7BA9">
              <w:rPr>
                <w:rFonts w:hint="eastAsia"/>
              </w:rPr>
              <w:t>0.029435851</w:t>
            </w:r>
          </w:p>
        </w:tc>
        <w:tc>
          <w:tcPr>
            <w:tcW w:w="3300" w:type="dxa"/>
            <w:noWrap/>
            <w:hideMark/>
          </w:tcPr>
          <w:p w14:paraId="284B454B" w14:textId="77777777" w:rsidR="00AB0280" w:rsidRPr="009F7BA9" w:rsidRDefault="00AB0280" w:rsidP="00884C96">
            <w:r w:rsidRPr="009F7BA9">
              <w:rPr>
                <w:rFonts w:hint="eastAsia"/>
              </w:rPr>
              <w:t>0.003628577</w:t>
            </w:r>
          </w:p>
        </w:tc>
        <w:tc>
          <w:tcPr>
            <w:tcW w:w="3300" w:type="dxa"/>
            <w:noWrap/>
            <w:hideMark/>
          </w:tcPr>
          <w:p w14:paraId="6AAE2130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353C3190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4FA7F4DC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5D9A6160" w14:textId="77777777" w:rsidR="00AB0280" w:rsidRPr="009F7BA9" w:rsidRDefault="00AB0280" w:rsidP="00884C96">
            <w:r w:rsidRPr="009F7BA9">
              <w:rPr>
                <w:rFonts w:hint="eastAsia"/>
              </w:rPr>
              <w:t>VANSC</w:t>
            </w:r>
          </w:p>
        </w:tc>
        <w:tc>
          <w:tcPr>
            <w:tcW w:w="3300" w:type="dxa"/>
            <w:noWrap/>
            <w:hideMark/>
          </w:tcPr>
          <w:p w14:paraId="06967CB7" w14:textId="77777777" w:rsidR="00AB0280" w:rsidRPr="009F7BA9" w:rsidRDefault="00AB0280" w:rsidP="00884C96">
            <w:r w:rsidRPr="009F7BA9">
              <w:rPr>
                <w:rFonts w:hint="eastAsia"/>
              </w:rPr>
              <w:t>0.003313199</w:t>
            </w:r>
          </w:p>
        </w:tc>
        <w:tc>
          <w:tcPr>
            <w:tcW w:w="3300" w:type="dxa"/>
            <w:noWrap/>
            <w:hideMark/>
          </w:tcPr>
          <w:p w14:paraId="563B2DFA" w14:textId="77777777" w:rsidR="00AB0280" w:rsidRPr="009F7BA9" w:rsidRDefault="00AB0280" w:rsidP="00884C96">
            <w:r w:rsidRPr="009F7BA9">
              <w:rPr>
                <w:rFonts w:hint="eastAsia"/>
              </w:rPr>
              <w:t>0.000576278</w:t>
            </w:r>
          </w:p>
        </w:tc>
        <w:tc>
          <w:tcPr>
            <w:tcW w:w="3300" w:type="dxa"/>
            <w:noWrap/>
            <w:hideMark/>
          </w:tcPr>
          <w:p w14:paraId="375FC42F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6FF61C48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6A90B773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79697BC1" w14:textId="77777777" w:rsidR="00AB0280" w:rsidRPr="009F7BA9" w:rsidRDefault="00AB0280" w:rsidP="00884C96">
            <w:r w:rsidRPr="009F7BA9">
              <w:rPr>
                <w:rFonts w:hint="eastAsia"/>
              </w:rPr>
              <w:t>VANSD</w:t>
            </w:r>
          </w:p>
        </w:tc>
        <w:tc>
          <w:tcPr>
            <w:tcW w:w="3300" w:type="dxa"/>
            <w:noWrap/>
            <w:hideMark/>
          </w:tcPr>
          <w:p w14:paraId="5EBD812A" w14:textId="77777777" w:rsidR="00AB0280" w:rsidRPr="009F7BA9" w:rsidRDefault="00AB0280" w:rsidP="00884C96">
            <w:r w:rsidRPr="009F7BA9">
              <w:rPr>
                <w:rFonts w:hint="eastAsia"/>
              </w:rPr>
              <w:t>0.024397184</w:t>
            </w:r>
          </w:p>
        </w:tc>
        <w:tc>
          <w:tcPr>
            <w:tcW w:w="3300" w:type="dxa"/>
            <w:noWrap/>
            <w:hideMark/>
          </w:tcPr>
          <w:p w14:paraId="27111162" w14:textId="77777777" w:rsidR="00AB0280" w:rsidRPr="009F7BA9" w:rsidRDefault="00AB0280" w:rsidP="00884C96">
            <w:r w:rsidRPr="009F7BA9">
              <w:rPr>
                <w:rFonts w:hint="eastAsia"/>
              </w:rPr>
              <w:t>0.003384636</w:t>
            </w:r>
          </w:p>
        </w:tc>
        <w:tc>
          <w:tcPr>
            <w:tcW w:w="3300" w:type="dxa"/>
            <w:noWrap/>
            <w:hideMark/>
          </w:tcPr>
          <w:p w14:paraId="54D4B05F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7E7F0932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16EB8DC3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4CDAB362" w14:textId="77777777" w:rsidR="00AB0280" w:rsidRPr="009F7BA9" w:rsidRDefault="00AB0280" w:rsidP="00884C96">
            <w:r w:rsidRPr="009F7BA9">
              <w:rPr>
                <w:rFonts w:hint="eastAsia"/>
              </w:rPr>
              <w:t>VANSG</w:t>
            </w:r>
          </w:p>
        </w:tc>
        <w:tc>
          <w:tcPr>
            <w:tcW w:w="3300" w:type="dxa"/>
            <w:noWrap/>
            <w:hideMark/>
          </w:tcPr>
          <w:p w14:paraId="7D20930F" w14:textId="77777777" w:rsidR="00AB0280" w:rsidRPr="009F7BA9" w:rsidRDefault="00AB0280" w:rsidP="00884C96">
            <w:r w:rsidRPr="009F7BA9">
              <w:rPr>
                <w:rFonts w:hint="eastAsia"/>
              </w:rPr>
              <w:t>0.002604348</w:t>
            </w:r>
          </w:p>
        </w:tc>
        <w:tc>
          <w:tcPr>
            <w:tcW w:w="3300" w:type="dxa"/>
            <w:noWrap/>
            <w:hideMark/>
          </w:tcPr>
          <w:p w14:paraId="65B6AC32" w14:textId="77777777" w:rsidR="00AB0280" w:rsidRPr="009F7BA9" w:rsidRDefault="00AB0280" w:rsidP="00884C96">
            <w:r w:rsidRPr="009F7BA9">
              <w:rPr>
                <w:rFonts w:hint="eastAsia"/>
              </w:rPr>
              <w:t>0.000931829</w:t>
            </w:r>
          </w:p>
        </w:tc>
        <w:tc>
          <w:tcPr>
            <w:tcW w:w="3300" w:type="dxa"/>
            <w:noWrap/>
            <w:hideMark/>
          </w:tcPr>
          <w:p w14:paraId="2BF8DCD9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053D2CC7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1693DD33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65AA1F8B" w14:textId="77777777" w:rsidR="00AB0280" w:rsidRPr="009F7BA9" w:rsidRDefault="00AB0280" w:rsidP="00884C96">
            <w:r w:rsidRPr="009F7BA9">
              <w:rPr>
                <w:rFonts w:hint="eastAsia"/>
              </w:rPr>
              <w:t>VANT</w:t>
            </w:r>
          </w:p>
        </w:tc>
        <w:tc>
          <w:tcPr>
            <w:tcW w:w="3300" w:type="dxa"/>
            <w:noWrap/>
            <w:hideMark/>
          </w:tcPr>
          <w:p w14:paraId="4A89100E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0739CCE5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4F761E92" w14:textId="77777777" w:rsidR="00AB0280" w:rsidRPr="009F7BA9" w:rsidRDefault="00AB0280" w:rsidP="00884C96">
            <w:r w:rsidRPr="009F7BA9">
              <w:rPr>
                <w:rFonts w:hint="eastAsia"/>
              </w:rPr>
              <w:t>0.000394723</w:t>
            </w:r>
          </w:p>
        </w:tc>
        <w:tc>
          <w:tcPr>
            <w:tcW w:w="3300" w:type="dxa"/>
            <w:noWrap/>
            <w:hideMark/>
          </w:tcPr>
          <w:p w14:paraId="017F956B" w14:textId="77777777" w:rsidR="00AB0280" w:rsidRPr="009F7BA9" w:rsidRDefault="00AB0280" w:rsidP="00884C96">
            <w:r w:rsidRPr="009F7BA9">
              <w:rPr>
                <w:rFonts w:hint="eastAsia"/>
              </w:rPr>
              <w:t>0.000973763</w:t>
            </w:r>
          </w:p>
        </w:tc>
      </w:tr>
      <w:tr w:rsidR="00AB0280" w:rsidRPr="009F7BA9" w14:paraId="3446C0DF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4199B144" w14:textId="77777777" w:rsidR="00AB0280" w:rsidRPr="009F7BA9" w:rsidRDefault="00AB0280" w:rsidP="00884C96">
            <w:r w:rsidRPr="009F7BA9">
              <w:rPr>
                <w:rFonts w:hint="eastAsia"/>
              </w:rPr>
              <w:t>VANTC</w:t>
            </w:r>
          </w:p>
        </w:tc>
        <w:tc>
          <w:tcPr>
            <w:tcW w:w="3300" w:type="dxa"/>
            <w:noWrap/>
            <w:hideMark/>
          </w:tcPr>
          <w:p w14:paraId="40324479" w14:textId="77777777" w:rsidR="00AB0280" w:rsidRPr="009F7BA9" w:rsidRDefault="00AB0280" w:rsidP="00884C96">
            <w:r w:rsidRPr="009F7BA9">
              <w:rPr>
                <w:rFonts w:hint="eastAsia"/>
              </w:rPr>
              <w:t>0.000430117</w:t>
            </w:r>
          </w:p>
        </w:tc>
        <w:tc>
          <w:tcPr>
            <w:tcW w:w="3300" w:type="dxa"/>
            <w:noWrap/>
            <w:hideMark/>
          </w:tcPr>
          <w:p w14:paraId="6379B21E" w14:textId="77777777" w:rsidR="00AB0280" w:rsidRPr="009F7BA9" w:rsidRDefault="00AB0280" w:rsidP="00884C96">
            <w:r w:rsidRPr="009F7BA9">
              <w:rPr>
                <w:rFonts w:hint="eastAsia"/>
              </w:rPr>
              <w:t>0.000539715</w:t>
            </w:r>
          </w:p>
        </w:tc>
        <w:tc>
          <w:tcPr>
            <w:tcW w:w="3300" w:type="dxa"/>
            <w:noWrap/>
            <w:hideMark/>
          </w:tcPr>
          <w:p w14:paraId="4EB312C6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46E402A8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2B4C0E06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1961FCB0" w14:textId="77777777" w:rsidR="00AB0280" w:rsidRPr="009F7BA9" w:rsidRDefault="00AB0280" w:rsidP="00884C96">
            <w:r w:rsidRPr="009F7BA9">
              <w:rPr>
                <w:rFonts w:hint="eastAsia"/>
              </w:rPr>
              <w:t>VANTG</w:t>
            </w:r>
          </w:p>
        </w:tc>
        <w:tc>
          <w:tcPr>
            <w:tcW w:w="3300" w:type="dxa"/>
            <w:noWrap/>
            <w:hideMark/>
          </w:tcPr>
          <w:p w14:paraId="5F279EF6" w14:textId="77777777" w:rsidR="00AB0280" w:rsidRPr="009F7BA9" w:rsidRDefault="00AB0280" w:rsidP="00884C96">
            <w:r w:rsidRPr="009F7BA9">
              <w:rPr>
                <w:rFonts w:hint="eastAsia"/>
              </w:rPr>
              <w:t>0.001526606</w:t>
            </w:r>
          </w:p>
        </w:tc>
        <w:tc>
          <w:tcPr>
            <w:tcW w:w="3300" w:type="dxa"/>
            <w:noWrap/>
            <w:hideMark/>
          </w:tcPr>
          <w:p w14:paraId="0E0A37F5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39117DC2" w14:textId="77777777" w:rsidR="00AB0280" w:rsidRPr="009F7BA9" w:rsidRDefault="00AB0280" w:rsidP="00884C96">
            <w:r w:rsidRPr="009F7BA9">
              <w:rPr>
                <w:rFonts w:hint="eastAsia"/>
              </w:rPr>
              <w:t>0.000185324</w:t>
            </w:r>
          </w:p>
        </w:tc>
        <w:tc>
          <w:tcPr>
            <w:tcW w:w="3300" w:type="dxa"/>
            <w:noWrap/>
            <w:hideMark/>
          </w:tcPr>
          <w:p w14:paraId="6F124774" w14:textId="77777777" w:rsidR="00AB0280" w:rsidRPr="009F7BA9" w:rsidRDefault="00AB0280" w:rsidP="00884C96">
            <w:r w:rsidRPr="009F7BA9">
              <w:rPr>
                <w:rFonts w:hint="eastAsia"/>
              </w:rPr>
              <w:t>0.000252654</w:t>
            </w:r>
          </w:p>
        </w:tc>
      </w:tr>
      <w:tr w:rsidR="00AB0280" w:rsidRPr="009F7BA9" w14:paraId="4A57782F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1FC2D0C7" w14:textId="77777777" w:rsidR="00AB0280" w:rsidRPr="009F7BA9" w:rsidRDefault="00AB0280" w:rsidP="00884C96">
            <w:r w:rsidRPr="009F7BA9">
              <w:rPr>
                <w:rFonts w:hint="eastAsia"/>
              </w:rPr>
              <w:t>VANU</w:t>
            </w:r>
          </w:p>
        </w:tc>
        <w:tc>
          <w:tcPr>
            <w:tcW w:w="3300" w:type="dxa"/>
            <w:noWrap/>
            <w:hideMark/>
          </w:tcPr>
          <w:p w14:paraId="0FD0188B" w14:textId="77777777" w:rsidR="00AB0280" w:rsidRPr="009F7BA9" w:rsidRDefault="00AB0280" w:rsidP="00884C96">
            <w:r w:rsidRPr="009F7BA9">
              <w:rPr>
                <w:rFonts w:hint="eastAsia"/>
              </w:rPr>
              <w:t>0.00015396</w:t>
            </w:r>
          </w:p>
        </w:tc>
        <w:tc>
          <w:tcPr>
            <w:tcW w:w="3300" w:type="dxa"/>
            <w:noWrap/>
            <w:hideMark/>
          </w:tcPr>
          <w:p w14:paraId="3D4A5374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67706381" w14:textId="77777777" w:rsidR="00AB0280" w:rsidRPr="009F7BA9" w:rsidRDefault="00AB0280" w:rsidP="00884C96">
            <w:r w:rsidRPr="009F7BA9">
              <w:rPr>
                <w:rFonts w:hint="eastAsia"/>
              </w:rPr>
              <w:t>0.001935272</w:t>
            </w:r>
          </w:p>
        </w:tc>
        <w:tc>
          <w:tcPr>
            <w:tcW w:w="3300" w:type="dxa"/>
            <w:noWrap/>
            <w:hideMark/>
          </w:tcPr>
          <w:p w14:paraId="5DA627F3" w14:textId="77777777" w:rsidR="00AB0280" w:rsidRPr="009F7BA9" w:rsidRDefault="00AB0280" w:rsidP="00884C96">
            <w:r w:rsidRPr="009F7BA9">
              <w:rPr>
                <w:rFonts w:hint="eastAsia"/>
              </w:rPr>
              <w:t>0.001439119</w:t>
            </w:r>
          </w:p>
        </w:tc>
      </w:tr>
      <w:tr w:rsidR="00AB0280" w:rsidRPr="009F7BA9" w14:paraId="480A14DD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18AA73ED" w14:textId="77777777" w:rsidR="00AB0280" w:rsidRPr="009F7BA9" w:rsidRDefault="00AB0280" w:rsidP="00884C96">
            <w:r w:rsidRPr="009F7BA9">
              <w:rPr>
                <w:rFonts w:hint="eastAsia"/>
              </w:rPr>
              <w:lastRenderedPageBreak/>
              <w:t>VANUG</w:t>
            </w:r>
          </w:p>
        </w:tc>
        <w:tc>
          <w:tcPr>
            <w:tcW w:w="3300" w:type="dxa"/>
            <w:noWrap/>
            <w:hideMark/>
          </w:tcPr>
          <w:p w14:paraId="5E2DFE32" w14:textId="77777777" w:rsidR="00AB0280" w:rsidRPr="009F7BA9" w:rsidRDefault="00AB0280" w:rsidP="00884C96">
            <w:r w:rsidRPr="009F7BA9">
              <w:rPr>
                <w:rFonts w:hint="eastAsia"/>
              </w:rPr>
              <w:t>0.002886748</w:t>
            </w:r>
          </w:p>
        </w:tc>
        <w:tc>
          <w:tcPr>
            <w:tcW w:w="3300" w:type="dxa"/>
            <w:noWrap/>
            <w:hideMark/>
          </w:tcPr>
          <w:p w14:paraId="257DBFB9" w14:textId="77777777" w:rsidR="00AB0280" w:rsidRPr="009F7BA9" w:rsidRDefault="00AB0280" w:rsidP="00884C96">
            <w:r w:rsidRPr="009F7BA9">
              <w:rPr>
                <w:rFonts w:hint="eastAsia"/>
              </w:rPr>
              <w:t>0.000317747</w:t>
            </w:r>
          </w:p>
        </w:tc>
        <w:tc>
          <w:tcPr>
            <w:tcW w:w="3300" w:type="dxa"/>
            <w:noWrap/>
            <w:hideMark/>
          </w:tcPr>
          <w:p w14:paraId="6430E3D6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42A17B75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1E6D811A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45CF4890" w14:textId="77777777" w:rsidR="00AB0280" w:rsidRPr="009F7BA9" w:rsidRDefault="00AB0280" w:rsidP="00884C96">
            <w:r w:rsidRPr="009F7BA9">
              <w:rPr>
                <w:rFonts w:hint="eastAsia"/>
              </w:rPr>
              <w:t>VANV</w:t>
            </w:r>
          </w:p>
        </w:tc>
        <w:tc>
          <w:tcPr>
            <w:tcW w:w="3300" w:type="dxa"/>
            <w:noWrap/>
            <w:hideMark/>
          </w:tcPr>
          <w:p w14:paraId="3C1F93D4" w14:textId="77777777" w:rsidR="00AB0280" w:rsidRPr="009F7BA9" w:rsidRDefault="00AB0280" w:rsidP="00884C96">
            <w:r w:rsidRPr="009F7BA9">
              <w:rPr>
                <w:rFonts w:hint="eastAsia"/>
              </w:rPr>
              <w:t>0.046187961</w:t>
            </w:r>
          </w:p>
        </w:tc>
        <w:tc>
          <w:tcPr>
            <w:tcW w:w="3300" w:type="dxa"/>
            <w:noWrap/>
            <w:hideMark/>
          </w:tcPr>
          <w:p w14:paraId="22770BDA" w14:textId="77777777" w:rsidR="00AB0280" w:rsidRPr="009F7BA9" w:rsidRDefault="00AB0280" w:rsidP="00884C96">
            <w:r w:rsidRPr="009F7BA9">
              <w:rPr>
                <w:rFonts w:hint="eastAsia"/>
              </w:rPr>
              <w:t>0.006143117</w:t>
            </w:r>
          </w:p>
        </w:tc>
        <w:tc>
          <w:tcPr>
            <w:tcW w:w="3300" w:type="dxa"/>
            <w:noWrap/>
            <w:hideMark/>
          </w:tcPr>
          <w:p w14:paraId="4C0E69E2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6000EC13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4A0F1EA4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69FE8102" w14:textId="77777777" w:rsidR="00AB0280" w:rsidRPr="009F7BA9" w:rsidRDefault="00AB0280" w:rsidP="00884C96">
            <w:r w:rsidRPr="009F7BA9">
              <w:rPr>
                <w:rFonts w:hint="eastAsia"/>
              </w:rPr>
              <w:t>VANVB</w:t>
            </w:r>
          </w:p>
        </w:tc>
        <w:tc>
          <w:tcPr>
            <w:tcW w:w="3300" w:type="dxa"/>
            <w:noWrap/>
            <w:hideMark/>
          </w:tcPr>
          <w:p w14:paraId="63A81D44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437796FD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5DE84738" w14:textId="77777777" w:rsidR="00AB0280" w:rsidRPr="009F7BA9" w:rsidRDefault="00AB0280" w:rsidP="00884C96">
            <w:r w:rsidRPr="009F7BA9">
              <w:rPr>
                <w:rFonts w:hint="eastAsia"/>
              </w:rPr>
              <w:t>0.007870723</w:t>
            </w:r>
          </w:p>
        </w:tc>
        <w:tc>
          <w:tcPr>
            <w:tcW w:w="3300" w:type="dxa"/>
            <w:noWrap/>
            <w:hideMark/>
          </w:tcPr>
          <w:p w14:paraId="33010AFB" w14:textId="77777777" w:rsidR="00AB0280" w:rsidRPr="009F7BA9" w:rsidRDefault="00AB0280" w:rsidP="00884C96">
            <w:r w:rsidRPr="009F7BA9">
              <w:rPr>
                <w:rFonts w:hint="eastAsia"/>
              </w:rPr>
              <w:t>0.003471559</w:t>
            </w:r>
          </w:p>
        </w:tc>
      </w:tr>
      <w:tr w:rsidR="00AB0280" w:rsidRPr="009F7BA9" w14:paraId="02D96529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41176327" w14:textId="77777777" w:rsidR="00AB0280" w:rsidRPr="009F7BA9" w:rsidRDefault="00AB0280" w:rsidP="00884C96">
            <w:r w:rsidRPr="009F7BA9">
              <w:rPr>
                <w:rFonts w:hint="eastAsia"/>
              </w:rPr>
              <w:t>VANW</w:t>
            </w:r>
          </w:p>
        </w:tc>
        <w:tc>
          <w:tcPr>
            <w:tcW w:w="3300" w:type="dxa"/>
            <w:noWrap/>
            <w:hideMark/>
          </w:tcPr>
          <w:p w14:paraId="3943A663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7352E7EC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4E983F45" w14:textId="77777777" w:rsidR="00AB0280" w:rsidRPr="009F7BA9" w:rsidRDefault="00AB0280" w:rsidP="00884C96">
            <w:r w:rsidRPr="009F7BA9">
              <w:rPr>
                <w:rFonts w:hint="eastAsia"/>
              </w:rPr>
              <w:t>0.000799699</w:t>
            </w:r>
          </w:p>
        </w:tc>
        <w:tc>
          <w:tcPr>
            <w:tcW w:w="3300" w:type="dxa"/>
            <w:noWrap/>
            <w:hideMark/>
          </w:tcPr>
          <w:p w14:paraId="41C021B1" w14:textId="77777777" w:rsidR="00AB0280" w:rsidRPr="009F7BA9" w:rsidRDefault="00AB0280" w:rsidP="00884C96">
            <w:r w:rsidRPr="009F7BA9">
              <w:rPr>
                <w:rFonts w:hint="eastAsia"/>
              </w:rPr>
              <w:t>0.000294365</w:t>
            </w:r>
          </w:p>
        </w:tc>
      </w:tr>
      <w:tr w:rsidR="00AB0280" w:rsidRPr="009F7BA9" w14:paraId="089EDF8B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690A91E9" w14:textId="77777777" w:rsidR="00AB0280" w:rsidRPr="009F7BA9" w:rsidRDefault="00AB0280" w:rsidP="00884C96">
            <w:r w:rsidRPr="009F7BA9">
              <w:rPr>
                <w:rFonts w:hint="eastAsia"/>
              </w:rPr>
              <w:t>VANWG</w:t>
            </w:r>
          </w:p>
        </w:tc>
        <w:tc>
          <w:tcPr>
            <w:tcW w:w="3300" w:type="dxa"/>
            <w:noWrap/>
            <w:hideMark/>
          </w:tcPr>
          <w:p w14:paraId="558C8471" w14:textId="77777777" w:rsidR="00AB0280" w:rsidRPr="009F7BA9" w:rsidRDefault="00AB0280" w:rsidP="00884C96">
            <w:r w:rsidRPr="009F7BA9">
              <w:rPr>
                <w:rFonts w:hint="eastAsia"/>
              </w:rPr>
              <w:t>0.002547735</w:t>
            </w:r>
          </w:p>
        </w:tc>
        <w:tc>
          <w:tcPr>
            <w:tcW w:w="3300" w:type="dxa"/>
            <w:noWrap/>
            <w:hideMark/>
          </w:tcPr>
          <w:p w14:paraId="0AC1CA01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476F51DE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14A492C2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06EBB734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51F27A69" w14:textId="77777777" w:rsidR="00AB0280" w:rsidRPr="009F7BA9" w:rsidRDefault="00AB0280" w:rsidP="00884C96">
            <w:r w:rsidRPr="009F7BA9">
              <w:rPr>
                <w:rFonts w:hint="eastAsia"/>
              </w:rPr>
              <w:t>VANX</w:t>
            </w:r>
          </w:p>
        </w:tc>
        <w:tc>
          <w:tcPr>
            <w:tcW w:w="3300" w:type="dxa"/>
            <w:noWrap/>
            <w:hideMark/>
          </w:tcPr>
          <w:p w14:paraId="5E4F00B5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17DB158B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4AD63DA7" w14:textId="77777777" w:rsidR="00AB0280" w:rsidRPr="009F7BA9" w:rsidRDefault="00AB0280" w:rsidP="00884C96">
            <w:r w:rsidRPr="009F7BA9">
              <w:rPr>
                <w:rFonts w:hint="eastAsia"/>
              </w:rPr>
              <w:t>0.00010887</w:t>
            </w:r>
          </w:p>
        </w:tc>
        <w:tc>
          <w:tcPr>
            <w:tcW w:w="3300" w:type="dxa"/>
            <w:noWrap/>
            <w:hideMark/>
          </w:tcPr>
          <w:p w14:paraId="18080670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37923501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1BE0086E" w14:textId="77777777" w:rsidR="00AB0280" w:rsidRPr="009F7BA9" w:rsidRDefault="00AB0280" w:rsidP="00884C96">
            <w:r w:rsidRPr="009F7BA9">
              <w:rPr>
                <w:rFonts w:hint="eastAsia"/>
              </w:rPr>
              <w:t>VANY</w:t>
            </w:r>
          </w:p>
        </w:tc>
        <w:tc>
          <w:tcPr>
            <w:tcW w:w="3300" w:type="dxa"/>
            <w:noWrap/>
            <w:hideMark/>
          </w:tcPr>
          <w:p w14:paraId="7CB022D3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0C34E1B5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63C38357" w14:textId="77777777" w:rsidR="00AB0280" w:rsidRPr="009F7BA9" w:rsidRDefault="00AB0280" w:rsidP="00884C96">
            <w:r w:rsidRPr="009F7BA9">
              <w:rPr>
                <w:rFonts w:hint="eastAsia"/>
              </w:rPr>
              <w:t>0.003012934</w:t>
            </w:r>
          </w:p>
        </w:tc>
        <w:tc>
          <w:tcPr>
            <w:tcW w:w="3300" w:type="dxa"/>
            <w:noWrap/>
            <w:hideMark/>
          </w:tcPr>
          <w:p w14:paraId="5E928F59" w14:textId="77777777" w:rsidR="00AB0280" w:rsidRPr="009F7BA9" w:rsidRDefault="00AB0280" w:rsidP="00884C96">
            <w:r w:rsidRPr="009F7BA9">
              <w:rPr>
                <w:rFonts w:hint="eastAsia"/>
              </w:rPr>
              <w:t>0.001952933</w:t>
            </w:r>
          </w:p>
        </w:tc>
      </w:tr>
      <w:tr w:rsidR="00AB0280" w:rsidRPr="009F7BA9" w14:paraId="0A659666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7F0841E0" w14:textId="77777777" w:rsidR="00AB0280" w:rsidRPr="009F7BA9" w:rsidRDefault="00AB0280" w:rsidP="00884C96">
            <w:r w:rsidRPr="009F7BA9">
              <w:rPr>
                <w:rFonts w:hint="eastAsia"/>
              </w:rPr>
              <w:t>VANXYC</w:t>
            </w:r>
          </w:p>
        </w:tc>
        <w:tc>
          <w:tcPr>
            <w:tcW w:w="3300" w:type="dxa"/>
            <w:noWrap/>
            <w:hideMark/>
          </w:tcPr>
          <w:p w14:paraId="7AD41865" w14:textId="77777777" w:rsidR="00AB0280" w:rsidRPr="009F7BA9" w:rsidRDefault="00AB0280" w:rsidP="00884C96">
            <w:r w:rsidRPr="009F7BA9">
              <w:rPr>
                <w:rFonts w:hint="eastAsia"/>
              </w:rPr>
              <w:t>0.000607736</w:t>
            </w:r>
          </w:p>
        </w:tc>
        <w:tc>
          <w:tcPr>
            <w:tcW w:w="3300" w:type="dxa"/>
            <w:noWrap/>
            <w:hideMark/>
          </w:tcPr>
          <w:p w14:paraId="35B8DBCB" w14:textId="77777777" w:rsidR="00AB0280" w:rsidRPr="009F7BA9" w:rsidRDefault="00AB0280" w:rsidP="00884C96">
            <w:r w:rsidRPr="009F7BA9">
              <w:rPr>
                <w:rFonts w:hint="eastAsia"/>
              </w:rPr>
              <w:t>0.000508396</w:t>
            </w:r>
          </w:p>
        </w:tc>
        <w:tc>
          <w:tcPr>
            <w:tcW w:w="3300" w:type="dxa"/>
            <w:noWrap/>
            <w:hideMark/>
          </w:tcPr>
          <w:p w14:paraId="0FD4D364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72BE523B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4B00ECFA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76478F5C" w14:textId="77777777" w:rsidR="00AB0280" w:rsidRPr="009F7BA9" w:rsidRDefault="00AB0280" w:rsidP="00884C96">
            <w:r w:rsidRPr="009F7BA9">
              <w:rPr>
                <w:rFonts w:hint="eastAsia"/>
              </w:rPr>
              <w:t>VANXYG</w:t>
            </w:r>
          </w:p>
        </w:tc>
        <w:tc>
          <w:tcPr>
            <w:tcW w:w="3300" w:type="dxa"/>
            <w:noWrap/>
            <w:hideMark/>
          </w:tcPr>
          <w:p w14:paraId="3253A120" w14:textId="77777777" w:rsidR="00AB0280" w:rsidRPr="009F7BA9" w:rsidRDefault="00AB0280" w:rsidP="00884C96">
            <w:r w:rsidRPr="009F7BA9">
              <w:rPr>
                <w:rFonts w:hint="eastAsia"/>
              </w:rPr>
              <w:t>0.001682042</w:t>
            </w:r>
          </w:p>
        </w:tc>
        <w:tc>
          <w:tcPr>
            <w:tcW w:w="3300" w:type="dxa"/>
            <w:noWrap/>
            <w:hideMark/>
          </w:tcPr>
          <w:p w14:paraId="4D592742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7043F89F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7AA5F04E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6CE5F244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7D900A68" w14:textId="77777777" w:rsidR="00AB0280" w:rsidRPr="009F7BA9" w:rsidRDefault="00AB0280" w:rsidP="00884C96">
            <w:r w:rsidRPr="009F7BA9">
              <w:rPr>
                <w:rFonts w:hint="eastAsia"/>
              </w:rPr>
              <w:t>VANYG1</w:t>
            </w:r>
          </w:p>
        </w:tc>
        <w:tc>
          <w:tcPr>
            <w:tcW w:w="3300" w:type="dxa"/>
            <w:noWrap/>
            <w:hideMark/>
          </w:tcPr>
          <w:p w14:paraId="19EC44F3" w14:textId="77777777" w:rsidR="00AB0280" w:rsidRPr="009F7BA9" w:rsidRDefault="00AB0280" w:rsidP="00884C96">
            <w:r w:rsidRPr="009F7BA9">
              <w:rPr>
                <w:rFonts w:hint="eastAsia"/>
              </w:rPr>
              <w:t>0.004278201</w:t>
            </w:r>
          </w:p>
        </w:tc>
        <w:tc>
          <w:tcPr>
            <w:tcW w:w="3300" w:type="dxa"/>
            <w:noWrap/>
            <w:hideMark/>
          </w:tcPr>
          <w:p w14:paraId="181DD9D9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4C3B1CD1" w14:textId="77777777" w:rsidR="00AB0280" w:rsidRPr="009F7BA9" w:rsidRDefault="00AB0280" w:rsidP="00884C96">
            <w:r w:rsidRPr="009F7BA9">
              <w:rPr>
                <w:rFonts w:hint="eastAsia"/>
              </w:rPr>
              <w:t>0.000662116</w:t>
            </w:r>
          </w:p>
        </w:tc>
        <w:tc>
          <w:tcPr>
            <w:tcW w:w="3300" w:type="dxa"/>
            <w:noWrap/>
            <w:hideMark/>
          </w:tcPr>
          <w:p w14:paraId="12CD669B" w14:textId="77777777" w:rsidR="00AB0280" w:rsidRPr="009F7BA9" w:rsidRDefault="00AB0280" w:rsidP="00884C96">
            <w:r w:rsidRPr="009F7BA9">
              <w:rPr>
                <w:rFonts w:hint="eastAsia"/>
              </w:rPr>
              <w:t>0.00154744</w:t>
            </w:r>
          </w:p>
        </w:tc>
      </w:tr>
      <w:tr w:rsidR="00AB0280" w:rsidRPr="009F7BA9" w14:paraId="1DA15280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4C8C101E" w14:textId="77777777" w:rsidR="00AB0280" w:rsidRPr="009F7BA9" w:rsidRDefault="00AB0280" w:rsidP="00884C96">
            <w:r w:rsidRPr="009F7BA9">
              <w:rPr>
                <w:rFonts w:hint="eastAsia"/>
              </w:rPr>
              <w:t>VATB</w:t>
            </w:r>
          </w:p>
        </w:tc>
        <w:tc>
          <w:tcPr>
            <w:tcW w:w="3300" w:type="dxa"/>
            <w:noWrap/>
            <w:hideMark/>
          </w:tcPr>
          <w:p w14:paraId="34531AA7" w14:textId="77777777" w:rsidR="00AB0280" w:rsidRPr="009F7BA9" w:rsidRDefault="00AB0280" w:rsidP="00884C96">
            <w:r w:rsidRPr="009F7BA9">
              <w:rPr>
                <w:rFonts w:hint="eastAsia"/>
              </w:rPr>
              <w:t>0.012811661</w:t>
            </w:r>
          </w:p>
        </w:tc>
        <w:tc>
          <w:tcPr>
            <w:tcW w:w="3300" w:type="dxa"/>
            <w:noWrap/>
            <w:hideMark/>
          </w:tcPr>
          <w:p w14:paraId="733244A4" w14:textId="77777777" w:rsidR="00AB0280" w:rsidRPr="009F7BA9" w:rsidRDefault="00AB0280" w:rsidP="00884C96">
            <w:r w:rsidRPr="009F7BA9">
              <w:rPr>
                <w:rFonts w:hint="eastAsia"/>
              </w:rPr>
              <w:t>0.000298985</w:t>
            </w:r>
          </w:p>
        </w:tc>
        <w:tc>
          <w:tcPr>
            <w:tcW w:w="3300" w:type="dxa"/>
            <w:noWrap/>
            <w:hideMark/>
          </w:tcPr>
          <w:p w14:paraId="6A804ED2" w14:textId="77777777" w:rsidR="00AB0280" w:rsidRPr="009F7BA9" w:rsidRDefault="00AB0280" w:rsidP="00884C96">
            <w:r w:rsidRPr="009F7BA9">
              <w:rPr>
                <w:rFonts w:hint="eastAsia"/>
              </w:rPr>
              <w:t>0.002157679</w:t>
            </w:r>
          </w:p>
        </w:tc>
        <w:tc>
          <w:tcPr>
            <w:tcW w:w="3300" w:type="dxa"/>
            <w:noWrap/>
            <w:hideMark/>
          </w:tcPr>
          <w:p w14:paraId="575CC93F" w14:textId="77777777" w:rsidR="00AB0280" w:rsidRPr="009F7BA9" w:rsidRDefault="00AB0280" w:rsidP="00884C96">
            <w:r w:rsidRPr="009F7BA9">
              <w:rPr>
                <w:rFonts w:hint="eastAsia"/>
              </w:rPr>
              <w:t>0.001145525</w:t>
            </w:r>
          </w:p>
        </w:tc>
      </w:tr>
      <w:tr w:rsidR="00AB0280" w:rsidRPr="009F7BA9" w14:paraId="0EFCB734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50E6BF75" w14:textId="77777777" w:rsidR="00AB0280" w:rsidRPr="009F7BA9" w:rsidRDefault="00AB0280" w:rsidP="00884C96">
            <w:r w:rsidRPr="009F7BA9">
              <w:rPr>
                <w:rFonts w:hint="eastAsia"/>
              </w:rPr>
              <w:t>VATE</w:t>
            </w:r>
          </w:p>
        </w:tc>
        <w:tc>
          <w:tcPr>
            <w:tcW w:w="3300" w:type="dxa"/>
            <w:noWrap/>
            <w:hideMark/>
          </w:tcPr>
          <w:p w14:paraId="3F4BC5DE" w14:textId="77777777" w:rsidR="00AB0280" w:rsidRPr="009F7BA9" w:rsidRDefault="00AB0280" w:rsidP="00884C96">
            <w:r w:rsidRPr="009F7BA9">
              <w:rPr>
                <w:rFonts w:hint="eastAsia"/>
              </w:rPr>
              <w:t>0.002536021</w:t>
            </w:r>
          </w:p>
        </w:tc>
        <w:tc>
          <w:tcPr>
            <w:tcW w:w="3300" w:type="dxa"/>
            <w:noWrap/>
            <w:hideMark/>
          </w:tcPr>
          <w:p w14:paraId="58F2B1BC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71995C33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237307BE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60C5F320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100CFBB1" w14:textId="77777777" w:rsidR="00AB0280" w:rsidRPr="009F7BA9" w:rsidRDefault="00AB0280" w:rsidP="00884C96">
            <w:r w:rsidRPr="009F7BA9">
              <w:rPr>
                <w:rFonts w:hint="eastAsia"/>
              </w:rPr>
              <w:t>VGAC</w:t>
            </w:r>
          </w:p>
        </w:tc>
        <w:tc>
          <w:tcPr>
            <w:tcW w:w="3300" w:type="dxa"/>
            <w:noWrap/>
            <w:hideMark/>
          </w:tcPr>
          <w:p w14:paraId="5D2078CF" w14:textId="77777777" w:rsidR="00AB0280" w:rsidRPr="009F7BA9" w:rsidRDefault="00AB0280" w:rsidP="00884C96">
            <w:r w:rsidRPr="009F7BA9">
              <w:rPr>
                <w:rFonts w:hint="eastAsia"/>
              </w:rPr>
              <w:t>0.0878179</w:t>
            </w:r>
          </w:p>
        </w:tc>
        <w:tc>
          <w:tcPr>
            <w:tcW w:w="3300" w:type="dxa"/>
            <w:noWrap/>
            <w:hideMark/>
          </w:tcPr>
          <w:p w14:paraId="41C7904A" w14:textId="77777777" w:rsidR="00AB0280" w:rsidRPr="009F7BA9" w:rsidRDefault="00AB0280" w:rsidP="00884C96">
            <w:r w:rsidRPr="009F7BA9">
              <w:rPr>
                <w:rFonts w:hint="eastAsia"/>
              </w:rPr>
              <w:t>0.06450273</w:t>
            </w:r>
          </w:p>
        </w:tc>
        <w:tc>
          <w:tcPr>
            <w:tcW w:w="3300" w:type="dxa"/>
            <w:noWrap/>
            <w:hideMark/>
          </w:tcPr>
          <w:p w14:paraId="1FF740B9" w14:textId="77777777" w:rsidR="00AB0280" w:rsidRPr="009F7BA9" w:rsidRDefault="00AB0280" w:rsidP="00884C96">
            <w:r w:rsidRPr="009F7BA9">
              <w:rPr>
                <w:rFonts w:hint="eastAsia"/>
              </w:rPr>
              <w:t>5.79E-05</w:t>
            </w:r>
          </w:p>
        </w:tc>
        <w:tc>
          <w:tcPr>
            <w:tcW w:w="3300" w:type="dxa"/>
            <w:noWrap/>
            <w:hideMark/>
          </w:tcPr>
          <w:p w14:paraId="6B7ACAE0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45271D71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250D074A" w14:textId="77777777" w:rsidR="00AB0280" w:rsidRPr="009F7BA9" w:rsidRDefault="00AB0280" w:rsidP="00884C96">
            <w:r w:rsidRPr="009F7BA9">
              <w:rPr>
                <w:rFonts w:hint="eastAsia"/>
              </w:rPr>
              <w:t>YBJZ</w:t>
            </w:r>
          </w:p>
        </w:tc>
        <w:tc>
          <w:tcPr>
            <w:tcW w:w="3300" w:type="dxa"/>
            <w:noWrap/>
            <w:hideMark/>
          </w:tcPr>
          <w:p w14:paraId="7FDD749A" w14:textId="77777777" w:rsidR="00AB0280" w:rsidRPr="009F7BA9" w:rsidRDefault="00AB0280" w:rsidP="00884C96">
            <w:r w:rsidRPr="009F7BA9">
              <w:rPr>
                <w:rFonts w:hint="eastAsia"/>
              </w:rPr>
              <w:t>0.00250395</w:t>
            </w:r>
          </w:p>
        </w:tc>
        <w:tc>
          <w:tcPr>
            <w:tcW w:w="3300" w:type="dxa"/>
            <w:noWrap/>
            <w:hideMark/>
          </w:tcPr>
          <w:p w14:paraId="6DCF262A" w14:textId="77777777" w:rsidR="00AB0280" w:rsidRPr="009F7BA9" w:rsidRDefault="00AB0280" w:rsidP="00884C96">
            <w:r w:rsidRPr="009F7BA9">
              <w:rPr>
                <w:rFonts w:hint="eastAsia"/>
              </w:rPr>
              <w:t>0.000301389</w:t>
            </w:r>
          </w:p>
        </w:tc>
        <w:tc>
          <w:tcPr>
            <w:tcW w:w="3300" w:type="dxa"/>
            <w:noWrap/>
            <w:hideMark/>
          </w:tcPr>
          <w:p w14:paraId="3EF7FA97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4A554AE5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17222FDB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08A14142" w14:textId="77777777" w:rsidR="00AB0280" w:rsidRPr="009F7BA9" w:rsidRDefault="00AB0280" w:rsidP="00884C96">
            <w:r w:rsidRPr="009F7BA9">
              <w:rPr>
                <w:rFonts w:hint="eastAsia"/>
              </w:rPr>
              <w:t>YFBF</w:t>
            </w:r>
          </w:p>
        </w:tc>
        <w:tc>
          <w:tcPr>
            <w:tcW w:w="3300" w:type="dxa"/>
            <w:noWrap/>
            <w:hideMark/>
          </w:tcPr>
          <w:p w14:paraId="2D514636" w14:textId="77777777" w:rsidR="00AB0280" w:rsidRPr="009F7BA9" w:rsidRDefault="00AB0280" w:rsidP="00884C96">
            <w:r w:rsidRPr="009F7BA9">
              <w:rPr>
                <w:rFonts w:hint="eastAsia"/>
              </w:rPr>
              <w:t>0.019421543</w:t>
            </w:r>
          </w:p>
        </w:tc>
        <w:tc>
          <w:tcPr>
            <w:tcW w:w="3300" w:type="dxa"/>
            <w:noWrap/>
            <w:hideMark/>
          </w:tcPr>
          <w:p w14:paraId="21FF592A" w14:textId="77777777" w:rsidR="00AB0280" w:rsidRPr="009F7BA9" w:rsidRDefault="00AB0280" w:rsidP="00884C96">
            <w:r w:rsidRPr="009F7BA9">
              <w:rPr>
                <w:rFonts w:hint="eastAsia"/>
              </w:rPr>
              <w:t>0.019703062</w:t>
            </w:r>
          </w:p>
        </w:tc>
        <w:tc>
          <w:tcPr>
            <w:tcW w:w="3300" w:type="dxa"/>
            <w:noWrap/>
            <w:hideMark/>
          </w:tcPr>
          <w:p w14:paraId="5C0C680A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630021EB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632550DE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1592A53A" w14:textId="77777777" w:rsidR="00AB0280" w:rsidRPr="009F7BA9" w:rsidRDefault="00AB0280" w:rsidP="00884C96">
            <w:r w:rsidRPr="009F7BA9">
              <w:rPr>
                <w:rFonts w:hint="eastAsia"/>
              </w:rPr>
              <w:t>YFBG</w:t>
            </w:r>
          </w:p>
        </w:tc>
        <w:tc>
          <w:tcPr>
            <w:tcW w:w="3300" w:type="dxa"/>
            <w:noWrap/>
            <w:hideMark/>
          </w:tcPr>
          <w:p w14:paraId="35D94C2E" w14:textId="77777777" w:rsidR="00AB0280" w:rsidRPr="009F7BA9" w:rsidRDefault="00AB0280" w:rsidP="00884C96">
            <w:r w:rsidRPr="009F7BA9">
              <w:rPr>
                <w:rFonts w:hint="eastAsia"/>
              </w:rPr>
              <w:t>0.038997335</w:t>
            </w:r>
          </w:p>
        </w:tc>
        <w:tc>
          <w:tcPr>
            <w:tcW w:w="3300" w:type="dxa"/>
            <w:noWrap/>
            <w:hideMark/>
          </w:tcPr>
          <w:p w14:paraId="6C4C5DB2" w14:textId="77777777" w:rsidR="00AB0280" w:rsidRPr="009F7BA9" w:rsidRDefault="00AB0280" w:rsidP="00884C96">
            <w:r w:rsidRPr="009F7BA9">
              <w:rPr>
                <w:rFonts w:hint="eastAsia"/>
              </w:rPr>
              <w:t>0.045019227</w:t>
            </w:r>
          </w:p>
        </w:tc>
        <w:tc>
          <w:tcPr>
            <w:tcW w:w="3300" w:type="dxa"/>
            <w:noWrap/>
            <w:hideMark/>
          </w:tcPr>
          <w:p w14:paraId="48B35F76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  <w:tc>
          <w:tcPr>
            <w:tcW w:w="3300" w:type="dxa"/>
            <w:noWrap/>
            <w:hideMark/>
          </w:tcPr>
          <w:p w14:paraId="24621DFE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  <w:tr w:rsidR="00AB0280" w:rsidRPr="009F7BA9" w14:paraId="684F3987" w14:textId="77777777" w:rsidTr="00884C96">
        <w:trPr>
          <w:trHeight w:val="320"/>
        </w:trPr>
        <w:tc>
          <w:tcPr>
            <w:tcW w:w="11714" w:type="dxa"/>
            <w:noWrap/>
            <w:hideMark/>
          </w:tcPr>
          <w:p w14:paraId="299C4C50" w14:textId="77777777" w:rsidR="00AB0280" w:rsidRPr="009F7BA9" w:rsidRDefault="00AB0280" w:rsidP="00884C96">
            <w:r w:rsidRPr="009F7BA9">
              <w:rPr>
                <w:rFonts w:hint="eastAsia"/>
              </w:rPr>
              <w:t>YOJI</w:t>
            </w:r>
          </w:p>
        </w:tc>
        <w:tc>
          <w:tcPr>
            <w:tcW w:w="3300" w:type="dxa"/>
            <w:noWrap/>
            <w:hideMark/>
          </w:tcPr>
          <w:p w14:paraId="6C284F9C" w14:textId="77777777" w:rsidR="00AB0280" w:rsidRPr="009F7BA9" w:rsidRDefault="00AB0280" w:rsidP="00884C96">
            <w:r w:rsidRPr="009F7BA9">
              <w:rPr>
                <w:rFonts w:hint="eastAsia"/>
              </w:rPr>
              <w:t>0.061450254</w:t>
            </w:r>
          </w:p>
        </w:tc>
        <w:tc>
          <w:tcPr>
            <w:tcW w:w="3300" w:type="dxa"/>
            <w:noWrap/>
            <w:hideMark/>
          </w:tcPr>
          <w:p w14:paraId="6182F680" w14:textId="77777777" w:rsidR="00AB0280" w:rsidRPr="009F7BA9" w:rsidRDefault="00AB0280" w:rsidP="00884C96">
            <w:r w:rsidRPr="009F7BA9">
              <w:rPr>
                <w:rFonts w:hint="eastAsia"/>
              </w:rPr>
              <w:t>0.04190502</w:t>
            </w:r>
          </w:p>
        </w:tc>
        <w:tc>
          <w:tcPr>
            <w:tcW w:w="3300" w:type="dxa"/>
            <w:noWrap/>
            <w:hideMark/>
          </w:tcPr>
          <w:p w14:paraId="78377CD0" w14:textId="77777777" w:rsidR="00AB0280" w:rsidRPr="009F7BA9" w:rsidRDefault="00AB0280" w:rsidP="00884C96">
            <w:r w:rsidRPr="009F7BA9">
              <w:rPr>
                <w:rFonts w:hint="eastAsia"/>
              </w:rPr>
              <w:t>0.002106703</w:t>
            </w:r>
          </w:p>
        </w:tc>
        <w:tc>
          <w:tcPr>
            <w:tcW w:w="3300" w:type="dxa"/>
            <w:noWrap/>
            <w:hideMark/>
          </w:tcPr>
          <w:p w14:paraId="03BC427C" w14:textId="77777777" w:rsidR="00AB0280" w:rsidRPr="009F7BA9" w:rsidRDefault="00AB0280" w:rsidP="00884C96">
            <w:r w:rsidRPr="009F7BA9">
              <w:rPr>
                <w:rFonts w:hint="eastAsia"/>
              </w:rPr>
              <w:t>0</w:t>
            </w:r>
          </w:p>
        </w:tc>
      </w:tr>
    </w:tbl>
    <w:p w14:paraId="425EEFDF" w14:textId="77777777" w:rsidR="00AB0280" w:rsidRPr="009F7BA9" w:rsidRDefault="00AB0280" w:rsidP="00AB0280"/>
    <w:p w14:paraId="4F251334" w14:textId="77777777" w:rsidR="00D65101" w:rsidRDefault="00D65101"/>
    <w:sectPr w:rsidR="00D65101" w:rsidSect="006C1004">
      <w:pgSz w:w="15840" w:h="12240" w:orient="landscape"/>
      <w:pgMar w:top="1800" w:right="1440" w:bottom="1800" w:left="1440" w:header="720" w:footer="720" w:gutter="0"/>
      <w:cols w:space="720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004"/>
    <w:rsid w:val="00044E88"/>
    <w:rsid w:val="000475BC"/>
    <w:rsid w:val="00215C44"/>
    <w:rsid w:val="00462EFF"/>
    <w:rsid w:val="00473BC7"/>
    <w:rsid w:val="0052293A"/>
    <w:rsid w:val="0055481C"/>
    <w:rsid w:val="005C7CCE"/>
    <w:rsid w:val="006A2C9F"/>
    <w:rsid w:val="006B015D"/>
    <w:rsid w:val="006C1004"/>
    <w:rsid w:val="00791156"/>
    <w:rsid w:val="007A6FD8"/>
    <w:rsid w:val="007B7C06"/>
    <w:rsid w:val="00900FD2"/>
    <w:rsid w:val="00902E7D"/>
    <w:rsid w:val="009719E8"/>
    <w:rsid w:val="00991BF2"/>
    <w:rsid w:val="009B7092"/>
    <w:rsid w:val="009F7BA9"/>
    <w:rsid w:val="00A17378"/>
    <w:rsid w:val="00A85A50"/>
    <w:rsid w:val="00A910C8"/>
    <w:rsid w:val="00AB0280"/>
    <w:rsid w:val="00AD7AF4"/>
    <w:rsid w:val="00B07203"/>
    <w:rsid w:val="00C41415"/>
    <w:rsid w:val="00C70781"/>
    <w:rsid w:val="00C87A1D"/>
    <w:rsid w:val="00CD662E"/>
    <w:rsid w:val="00D65101"/>
    <w:rsid w:val="00E459EF"/>
    <w:rsid w:val="00E51450"/>
    <w:rsid w:val="00EA5316"/>
    <w:rsid w:val="00FA0DC4"/>
    <w:rsid w:val="00FB0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2893D1"/>
  <w14:defaultImageDpi w14:val="32767"/>
  <w15:chartTrackingRefBased/>
  <w15:docId w15:val="{80BC3FB0-AE62-9347-BA15-BB5118D8F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51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F7BA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F7BA9"/>
    <w:rPr>
      <w:color w:val="954F72"/>
      <w:u w:val="single"/>
    </w:rPr>
  </w:style>
  <w:style w:type="paragraph" w:customStyle="1" w:styleId="msonormal0">
    <w:name w:val="msonormal"/>
    <w:basedOn w:val="Normal"/>
    <w:rsid w:val="009F7BA9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paragraph" w:customStyle="1" w:styleId="font5">
    <w:name w:val="font5"/>
    <w:basedOn w:val="Normal"/>
    <w:rsid w:val="009F7BA9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3">
    <w:name w:val="xl63"/>
    <w:basedOn w:val="Normal"/>
    <w:rsid w:val="009F7BA9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paragraph" w:customStyle="1" w:styleId="xl65">
    <w:name w:val="xl65"/>
    <w:basedOn w:val="Normal"/>
    <w:rsid w:val="009F7BA9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kern w:val="0"/>
    </w:rPr>
  </w:style>
  <w:style w:type="paragraph" w:customStyle="1" w:styleId="xl66">
    <w:name w:val="xl66"/>
    <w:basedOn w:val="Normal"/>
    <w:rsid w:val="009F7BA9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kern w:val="0"/>
    </w:rPr>
  </w:style>
  <w:style w:type="paragraph" w:customStyle="1" w:styleId="xl67">
    <w:name w:val="xl67"/>
    <w:basedOn w:val="Normal"/>
    <w:rsid w:val="009F7BA9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kern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0280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0280"/>
    <w:rPr>
      <w:rFonts w:ascii="SimSun" w:eastAsia="SimSu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303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4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73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3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1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7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4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7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1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1568</Words>
  <Characters>8944</Characters>
  <Application>Microsoft Office Word</Application>
  <DocSecurity>0</DocSecurity>
  <Lines>74</Lines>
  <Paragraphs>20</Paragraphs>
  <ScaleCrop>false</ScaleCrop>
  <Company/>
  <LinksUpToDate>false</LinksUpToDate>
  <CharactersWithSpaces>10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, Yang</dc:creator>
  <cp:keywords/>
  <dc:description/>
  <cp:lastModifiedBy>Wang, Hua</cp:lastModifiedBy>
  <cp:revision>2</cp:revision>
  <cp:lastPrinted>2020-01-19T19:05:00Z</cp:lastPrinted>
  <dcterms:created xsi:type="dcterms:W3CDTF">2020-04-26T16:20:00Z</dcterms:created>
  <dcterms:modified xsi:type="dcterms:W3CDTF">2020-04-26T16:20:00Z</dcterms:modified>
</cp:coreProperties>
</file>